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A6ACA" w14:textId="77777777" w:rsidR="00373F03" w:rsidRPr="004A0F05" w:rsidRDefault="00373F03" w:rsidP="00373F03">
      <w:pPr>
        <w:jc w:val="both"/>
        <w:rPr>
          <w:rFonts w:cs="Arial"/>
          <w:b/>
        </w:rPr>
      </w:pPr>
      <w:r w:rsidRPr="004A0F05">
        <w:rPr>
          <w:rFonts w:cs="Arial"/>
          <w:b/>
        </w:rPr>
        <w:t>SUPPLEMENTAL MATERIALS AND METHODS</w:t>
      </w:r>
    </w:p>
    <w:p w14:paraId="5DA5EE9F" w14:textId="77777777" w:rsidR="00F05F47" w:rsidRDefault="00F05F47" w:rsidP="00F05F47">
      <w:pPr>
        <w:spacing w:before="240" w:after="0"/>
        <w:jc w:val="both"/>
        <w:rPr>
          <w:rFonts w:cs="Arial"/>
          <w:b/>
        </w:rPr>
      </w:pPr>
      <w:r>
        <w:rPr>
          <w:rFonts w:cs="Arial"/>
          <w:b/>
        </w:rPr>
        <w:t>Glossary of abbreviations</w:t>
      </w:r>
    </w:p>
    <w:p w14:paraId="41C042FF" w14:textId="77777777" w:rsidR="00F05F47" w:rsidRDefault="00F05F47" w:rsidP="00F05F47">
      <w:pPr>
        <w:spacing w:after="0"/>
        <w:jc w:val="both"/>
        <w:rPr>
          <w:rFonts w:cs="Arial"/>
          <w:bCs/>
        </w:rPr>
      </w:pPr>
      <w:r>
        <w:rPr>
          <w:rFonts w:cs="Arial"/>
          <w:bCs/>
        </w:rPr>
        <w:t>DP T cells – Double-positive (CD4+/CD8+) T cells</w:t>
      </w:r>
    </w:p>
    <w:p w14:paraId="07D7066F" w14:textId="77777777" w:rsidR="00F05F47" w:rsidRDefault="00F05F47" w:rsidP="00F05F47">
      <w:pPr>
        <w:spacing w:after="0"/>
        <w:jc w:val="both"/>
        <w:rPr>
          <w:rFonts w:cs="Arial"/>
          <w:bCs/>
        </w:rPr>
      </w:pPr>
      <w:r>
        <w:rPr>
          <w:rFonts w:cs="Arial"/>
          <w:bCs/>
        </w:rPr>
        <w:t>HSPC – human stem and progenitor cells</w:t>
      </w:r>
    </w:p>
    <w:p w14:paraId="5F1E82F9" w14:textId="77777777" w:rsidR="00F05F47" w:rsidRDefault="00F05F47" w:rsidP="00F05F47">
      <w:pPr>
        <w:spacing w:after="0"/>
        <w:jc w:val="both"/>
        <w:rPr>
          <w:rFonts w:cs="Arial"/>
          <w:bCs/>
        </w:rPr>
      </w:pPr>
      <w:proofErr w:type="spellStart"/>
      <w:r>
        <w:rPr>
          <w:rFonts w:cs="Arial"/>
          <w:bCs/>
        </w:rPr>
        <w:t>iPCSs</w:t>
      </w:r>
      <w:proofErr w:type="spellEnd"/>
      <w:r>
        <w:rPr>
          <w:rFonts w:cs="Arial"/>
          <w:bCs/>
        </w:rPr>
        <w:t xml:space="preserve"> – induced pluripotent stem cells</w:t>
      </w:r>
    </w:p>
    <w:p w14:paraId="30938291" w14:textId="77777777" w:rsidR="00F05F47" w:rsidRDefault="00F05F47" w:rsidP="00F05F47">
      <w:pPr>
        <w:spacing w:after="0"/>
        <w:jc w:val="both"/>
        <w:rPr>
          <w:rFonts w:cs="Arial"/>
          <w:bCs/>
        </w:rPr>
      </w:pPr>
      <w:proofErr w:type="spellStart"/>
      <w:r>
        <w:rPr>
          <w:rFonts w:cs="Arial"/>
          <w:bCs/>
        </w:rPr>
        <w:t>mHM</w:t>
      </w:r>
      <w:proofErr w:type="spellEnd"/>
      <w:r>
        <w:rPr>
          <w:rFonts w:cs="Arial"/>
          <w:bCs/>
        </w:rPr>
        <w:t xml:space="preserve"> – mismatched humanized mouse, produced by the engraftment of </w:t>
      </w:r>
      <w:r w:rsidRPr="004E6448">
        <w:rPr>
          <w:rFonts w:cs="Arial"/>
          <w:bCs/>
          <w:i/>
          <w:iCs/>
        </w:rPr>
        <w:t>HLA-A</w:t>
      </w:r>
      <w:r>
        <w:rPr>
          <w:rFonts w:cs="Arial"/>
          <w:bCs/>
        </w:rPr>
        <w:t xml:space="preserve"> matched HSPCs</w:t>
      </w:r>
    </w:p>
    <w:p w14:paraId="2604D509" w14:textId="77777777" w:rsidR="00F05F47" w:rsidRPr="00E42955" w:rsidRDefault="00F05F47" w:rsidP="00F05F47">
      <w:pPr>
        <w:spacing w:after="0"/>
        <w:jc w:val="both"/>
        <w:rPr>
          <w:rFonts w:cs="Arial"/>
          <w:bCs/>
        </w:rPr>
      </w:pPr>
      <w:proofErr w:type="spellStart"/>
      <w:r>
        <w:rPr>
          <w:rFonts w:cs="Arial"/>
          <w:bCs/>
        </w:rPr>
        <w:t>mHM</w:t>
      </w:r>
      <w:r w:rsidRPr="00E42955">
        <w:rPr>
          <w:rFonts w:cs="Arial"/>
          <w:bCs/>
          <w:vertAlign w:val="subscript"/>
        </w:rPr>
        <w:t>TA</w:t>
      </w:r>
      <w:proofErr w:type="spellEnd"/>
      <w:r>
        <w:rPr>
          <w:rFonts w:cs="Arial"/>
          <w:bCs/>
        </w:rPr>
        <w:t xml:space="preserve"> – mismatched humanized mouse in which thymic tissue autologous to the patient tumor has been implanted in the kidney capsule</w:t>
      </w:r>
    </w:p>
    <w:p w14:paraId="226D8460" w14:textId="77777777" w:rsidR="00F05F47" w:rsidRDefault="00F05F47" w:rsidP="00F05F47">
      <w:pPr>
        <w:spacing w:after="0"/>
        <w:jc w:val="both"/>
        <w:rPr>
          <w:rFonts w:cs="Arial"/>
          <w:bCs/>
        </w:rPr>
      </w:pPr>
      <w:r>
        <w:rPr>
          <w:rFonts w:cs="Arial"/>
          <w:bCs/>
        </w:rPr>
        <w:t>PBMCs – peripheral blood mononuclear cells</w:t>
      </w:r>
    </w:p>
    <w:p w14:paraId="5E7C2300" w14:textId="77777777" w:rsidR="00F05F47" w:rsidRDefault="00F05F47" w:rsidP="00F05F47">
      <w:pPr>
        <w:spacing w:after="0"/>
        <w:jc w:val="both"/>
        <w:rPr>
          <w:rFonts w:cs="Arial"/>
          <w:bCs/>
        </w:rPr>
      </w:pPr>
      <w:r>
        <w:rPr>
          <w:rFonts w:cs="Arial"/>
          <w:bCs/>
        </w:rPr>
        <w:t>PDX – patient-derived xenograft</w:t>
      </w:r>
    </w:p>
    <w:p w14:paraId="5B57A5D1" w14:textId="77777777" w:rsidR="00F05F47" w:rsidRDefault="00F05F47" w:rsidP="00F05F47">
      <w:pPr>
        <w:spacing w:after="0"/>
        <w:jc w:val="both"/>
        <w:rPr>
          <w:rFonts w:cs="Arial"/>
          <w:bCs/>
        </w:rPr>
      </w:pPr>
      <w:proofErr w:type="spellStart"/>
      <w:r>
        <w:rPr>
          <w:rFonts w:cs="Arial"/>
          <w:bCs/>
        </w:rPr>
        <w:t>sTO</w:t>
      </w:r>
      <w:proofErr w:type="spellEnd"/>
      <w:r>
        <w:rPr>
          <w:rFonts w:cs="Arial"/>
          <w:bCs/>
        </w:rPr>
        <w:t xml:space="preserve"> – stem cell-derived thymic organoids</w:t>
      </w:r>
    </w:p>
    <w:p w14:paraId="4C813591" w14:textId="77777777" w:rsidR="00F05F47" w:rsidRDefault="00F05F47" w:rsidP="00F05F47">
      <w:pPr>
        <w:spacing w:after="0"/>
        <w:jc w:val="both"/>
        <w:rPr>
          <w:rFonts w:cs="Arial"/>
          <w:bCs/>
        </w:rPr>
      </w:pPr>
      <w:r>
        <w:rPr>
          <w:rFonts w:cs="Arial"/>
          <w:bCs/>
        </w:rPr>
        <w:t>TEPs – thymic epithelial progenitors</w:t>
      </w:r>
    </w:p>
    <w:p w14:paraId="13F0D212" w14:textId="77777777" w:rsidR="00F05F47" w:rsidRDefault="00F05F47" w:rsidP="00F05F47">
      <w:pPr>
        <w:spacing w:after="0"/>
        <w:jc w:val="both"/>
        <w:rPr>
          <w:rFonts w:cs="Arial"/>
          <w:bCs/>
        </w:rPr>
      </w:pPr>
      <w:r>
        <w:rPr>
          <w:rFonts w:cs="Arial"/>
          <w:bCs/>
        </w:rPr>
        <w:t>TECs – thymic epithelial cells</w:t>
      </w:r>
    </w:p>
    <w:p w14:paraId="18B7C094" w14:textId="77777777" w:rsidR="00F05F47" w:rsidRPr="00534195" w:rsidRDefault="00F05F47" w:rsidP="00F05F47">
      <w:pPr>
        <w:spacing w:after="0"/>
        <w:jc w:val="both"/>
        <w:rPr>
          <w:rFonts w:cs="Arial"/>
          <w:bCs/>
        </w:rPr>
      </w:pPr>
      <w:r>
        <w:rPr>
          <w:rFonts w:cs="Arial"/>
          <w:bCs/>
        </w:rPr>
        <w:t>UCB – umbilical cord blood</w:t>
      </w:r>
    </w:p>
    <w:p w14:paraId="6B979078" w14:textId="3D50512D" w:rsidR="004A41B7" w:rsidRDefault="00D22EE3" w:rsidP="00373F03">
      <w:pPr>
        <w:spacing w:before="240" w:after="0"/>
        <w:jc w:val="both"/>
        <w:rPr>
          <w:rFonts w:cs="Arial"/>
          <w:b/>
        </w:rPr>
      </w:pPr>
      <w:r>
        <w:rPr>
          <w:rFonts w:cs="Arial"/>
          <w:b/>
        </w:rPr>
        <w:t>Animal care and PDX generation</w:t>
      </w:r>
    </w:p>
    <w:p w14:paraId="63F4DA74" w14:textId="77777777" w:rsidR="0022188E" w:rsidRDefault="00010A6C" w:rsidP="0022188E">
      <w:pPr>
        <w:jc w:val="both"/>
        <w:rPr>
          <w:rFonts w:cs="Arial"/>
          <w:b/>
        </w:rPr>
      </w:pPr>
      <w:r>
        <w:rPr>
          <w:rFonts w:cs="Arial"/>
          <w:bCs/>
        </w:rPr>
        <w:t>Previously cryopreserved</w:t>
      </w:r>
      <w:r w:rsidR="008F6254">
        <w:rPr>
          <w:rFonts w:cs="Arial"/>
          <w:bCs/>
        </w:rPr>
        <w:t xml:space="preserve"> patient tumor samples</w:t>
      </w:r>
      <w:r w:rsidR="00437AD4">
        <w:rPr>
          <w:rFonts w:cs="Arial"/>
          <w:bCs/>
        </w:rPr>
        <w:t xml:space="preserve"> </w:t>
      </w:r>
      <w:r w:rsidR="008F6254">
        <w:rPr>
          <w:rFonts w:cs="Arial"/>
          <w:bCs/>
        </w:rPr>
        <w:t>were</w:t>
      </w:r>
      <w:r w:rsidR="002D5A91">
        <w:rPr>
          <w:rFonts w:cs="Arial"/>
          <w:bCs/>
        </w:rPr>
        <w:t xml:space="preserve"> </w:t>
      </w:r>
      <w:r w:rsidR="00977EF9">
        <w:rPr>
          <w:rFonts w:cs="Arial"/>
          <w:bCs/>
        </w:rPr>
        <w:t>transported</w:t>
      </w:r>
      <w:r w:rsidR="008F6254">
        <w:rPr>
          <w:rFonts w:cs="Arial"/>
          <w:bCs/>
        </w:rPr>
        <w:t xml:space="preserve"> in </w:t>
      </w:r>
      <w:r w:rsidR="00503A6A">
        <w:rPr>
          <w:rFonts w:cs="Arial"/>
          <w:bCs/>
        </w:rPr>
        <w:t xml:space="preserve">fresh RPMI, supplemented with 10%FBS and pen/strep, </w:t>
      </w:r>
      <w:r w:rsidR="002D5A91">
        <w:rPr>
          <w:rFonts w:cs="Arial"/>
          <w:bCs/>
        </w:rPr>
        <w:t>cut into 3mm cubes</w:t>
      </w:r>
      <w:r w:rsidR="008443F4">
        <w:rPr>
          <w:rFonts w:cs="Arial"/>
          <w:bCs/>
        </w:rPr>
        <w:t xml:space="preserve">, </w:t>
      </w:r>
      <w:r w:rsidR="005F6163">
        <w:rPr>
          <w:rFonts w:cs="Arial"/>
          <w:bCs/>
        </w:rPr>
        <w:t>then</w:t>
      </w:r>
      <w:r w:rsidR="008443F4">
        <w:rPr>
          <w:rFonts w:cs="Arial"/>
          <w:bCs/>
        </w:rPr>
        <w:t xml:space="preserve"> </w:t>
      </w:r>
      <w:r w:rsidR="00977EF9">
        <w:rPr>
          <w:rFonts w:cs="Arial"/>
          <w:bCs/>
        </w:rPr>
        <w:t xml:space="preserve">immersed in Matrigel and </w:t>
      </w:r>
      <w:r w:rsidR="008443F4">
        <w:rPr>
          <w:rFonts w:cs="Arial"/>
          <w:bCs/>
        </w:rPr>
        <w:t xml:space="preserve">implanted </w:t>
      </w:r>
      <w:r w:rsidR="00414844">
        <w:rPr>
          <w:rFonts w:cs="Arial"/>
          <w:bCs/>
        </w:rPr>
        <w:t xml:space="preserve">subcutaneously </w:t>
      </w:r>
      <w:r w:rsidR="008443F4">
        <w:rPr>
          <w:rFonts w:cs="Arial"/>
          <w:bCs/>
        </w:rPr>
        <w:t xml:space="preserve">into </w:t>
      </w:r>
      <w:r w:rsidR="00414844">
        <w:rPr>
          <w:rFonts w:cs="Arial"/>
          <w:bCs/>
        </w:rPr>
        <w:t xml:space="preserve">a small pocket </w:t>
      </w:r>
      <w:r w:rsidR="00A966FC">
        <w:rPr>
          <w:rFonts w:cs="Arial"/>
          <w:bCs/>
        </w:rPr>
        <w:t xml:space="preserve">beneath the skin on </w:t>
      </w:r>
      <w:r w:rsidR="008443F4">
        <w:rPr>
          <w:rFonts w:cs="Arial"/>
          <w:bCs/>
        </w:rPr>
        <w:t>both flanks and a shoulder of isoflurane-</w:t>
      </w:r>
      <w:r w:rsidR="00977EF9">
        <w:rPr>
          <w:rFonts w:cs="Arial"/>
          <w:bCs/>
        </w:rPr>
        <w:t>anesthetized NSG mice.</w:t>
      </w:r>
      <w:r w:rsidR="00F61F6C">
        <w:rPr>
          <w:rFonts w:cs="Arial"/>
          <w:bCs/>
        </w:rPr>
        <w:t xml:space="preserve"> </w:t>
      </w:r>
      <w:r w:rsidR="00E858BD">
        <w:rPr>
          <w:rFonts w:cs="Arial"/>
          <w:bCs/>
        </w:rPr>
        <w:t>Animals were monitored during tumor growth, and once the PDX tissue had grown sufficiently</w:t>
      </w:r>
      <w:r>
        <w:rPr>
          <w:rFonts w:cs="Arial"/>
          <w:bCs/>
        </w:rPr>
        <w:t xml:space="preserve"> they were removed</w:t>
      </w:r>
      <w:r w:rsidR="00E858BD">
        <w:rPr>
          <w:rFonts w:cs="Arial"/>
          <w:bCs/>
        </w:rPr>
        <w:t xml:space="preserve"> to allow passage onto </w:t>
      </w:r>
      <w:r w:rsidR="006E1B7D">
        <w:rPr>
          <w:rFonts w:cs="Arial"/>
          <w:bCs/>
        </w:rPr>
        <w:t xml:space="preserve">the </w:t>
      </w:r>
      <w:proofErr w:type="spellStart"/>
      <w:r w:rsidR="006E1B7D">
        <w:rPr>
          <w:rFonts w:cs="Arial"/>
          <w:bCs/>
        </w:rPr>
        <w:t>mHM</w:t>
      </w:r>
      <w:proofErr w:type="spellEnd"/>
      <w:r w:rsidR="006E1B7D">
        <w:rPr>
          <w:rFonts w:cs="Arial"/>
          <w:bCs/>
        </w:rPr>
        <w:t>/</w:t>
      </w:r>
      <w:proofErr w:type="spellStart"/>
      <w:r w:rsidR="006E1B7D">
        <w:rPr>
          <w:rFonts w:cs="Arial"/>
          <w:bCs/>
        </w:rPr>
        <w:t>mHM</w:t>
      </w:r>
      <w:r w:rsidR="006E1B7D" w:rsidRPr="005571E1">
        <w:rPr>
          <w:rFonts w:cs="Arial"/>
          <w:bCs/>
          <w:vertAlign w:val="subscript"/>
        </w:rPr>
        <w:t>TA</w:t>
      </w:r>
      <w:proofErr w:type="spellEnd"/>
      <w:r w:rsidR="006E1B7D">
        <w:rPr>
          <w:rFonts w:cs="Arial"/>
          <w:bCs/>
        </w:rPr>
        <w:t xml:space="preserve"> cohorts, it was removed, and this procedure repeated on the study animals. </w:t>
      </w:r>
      <w:r w:rsidR="00A8064E" w:rsidRPr="005571E1">
        <w:rPr>
          <w:rFonts w:cs="Arial"/>
          <w:szCs w:val="22"/>
          <w:u w:val="single"/>
        </w:rPr>
        <w:t>HM from UCB120 received F7 tumors, while UCB122 and UCB139 HM were implanted with F6 tissue.</w:t>
      </w:r>
      <w:r w:rsidR="00A8064E">
        <w:rPr>
          <w:rFonts w:cs="Arial"/>
          <w:b/>
          <w:bCs/>
          <w:szCs w:val="22"/>
          <w:u w:val="single"/>
        </w:rPr>
        <w:t xml:space="preserve"> </w:t>
      </w:r>
      <w:r w:rsidR="006E1B7D">
        <w:rPr>
          <w:rFonts w:cs="Arial"/>
          <w:bCs/>
        </w:rPr>
        <w:t xml:space="preserve">Tumors were measured twice-weekly using digital calipers, and the tumor volumes were </w:t>
      </w:r>
      <w:r w:rsidR="00071400">
        <w:rPr>
          <w:rFonts w:cs="Arial"/>
          <w:bCs/>
        </w:rPr>
        <w:t>calculated using the formula (</w:t>
      </w:r>
      <w:proofErr w:type="spellStart"/>
      <w:r w:rsidR="00071400">
        <w:rPr>
          <w:rFonts w:cs="Arial"/>
          <w:bCs/>
        </w:rPr>
        <w:t>WxWx</w:t>
      </w:r>
      <w:proofErr w:type="spellEnd"/>
      <w:r w:rsidR="00071400">
        <w:rPr>
          <w:rFonts w:cs="Arial"/>
          <w:bCs/>
        </w:rPr>
        <w:t xml:space="preserve"> L)/2</w:t>
      </w:r>
      <w:r w:rsidR="003E17F8">
        <w:rPr>
          <w:rFonts w:cs="Arial"/>
          <w:bCs/>
        </w:rPr>
        <w:t xml:space="preserve">. </w:t>
      </w:r>
      <w:r w:rsidR="00B25336">
        <w:rPr>
          <w:rFonts w:cs="Arial"/>
          <w:bCs/>
        </w:rPr>
        <w:t>When any tumor</w:t>
      </w:r>
      <w:r w:rsidR="0083117A">
        <w:rPr>
          <w:rFonts w:cs="Arial"/>
          <w:bCs/>
        </w:rPr>
        <w:t xml:space="preserve">’s volume became greater than </w:t>
      </w:r>
      <w:r w:rsidR="00B961F9">
        <w:rPr>
          <w:rFonts w:cs="Arial"/>
          <w:bCs/>
        </w:rPr>
        <w:t>15</w:t>
      </w:r>
      <w:r w:rsidR="0083117A">
        <w:rPr>
          <w:rFonts w:cs="Arial"/>
          <w:bCs/>
        </w:rPr>
        <w:t>00mm</w:t>
      </w:r>
      <w:r w:rsidR="0083117A" w:rsidRPr="005571E1">
        <w:rPr>
          <w:rFonts w:cs="Arial"/>
          <w:bCs/>
          <w:vertAlign w:val="superscript"/>
        </w:rPr>
        <w:t>3</w:t>
      </w:r>
      <w:r w:rsidR="0083117A">
        <w:rPr>
          <w:rFonts w:cs="Arial"/>
          <w:bCs/>
        </w:rPr>
        <w:t xml:space="preserve">, or the total tumor burden </w:t>
      </w:r>
      <w:r w:rsidR="0083117A">
        <w:rPr>
          <w:rFonts w:cs="Arial"/>
          <w:bCs/>
        </w:rPr>
        <w:lastRenderedPageBreak/>
        <w:t xml:space="preserve">of the mouse exceeded </w:t>
      </w:r>
      <w:r w:rsidR="00B961F9">
        <w:rPr>
          <w:rFonts w:cs="Arial"/>
          <w:bCs/>
        </w:rPr>
        <w:t>3000mm</w:t>
      </w:r>
      <w:r w:rsidR="00B961F9" w:rsidRPr="005571E1">
        <w:rPr>
          <w:rFonts w:cs="Arial"/>
          <w:bCs/>
          <w:vertAlign w:val="superscript"/>
        </w:rPr>
        <w:t>3</w:t>
      </w:r>
      <w:r w:rsidR="00B961F9">
        <w:rPr>
          <w:rFonts w:cs="Arial"/>
          <w:bCs/>
        </w:rPr>
        <w:t>, the mouse was euthanized and the tumors removed for analysis.</w:t>
      </w:r>
    </w:p>
    <w:p w14:paraId="626F8054" w14:textId="76C7A43E" w:rsidR="00373F03" w:rsidRPr="005571E1" w:rsidRDefault="00373F03" w:rsidP="0022188E">
      <w:pPr>
        <w:spacing w:after="0"/>
        <w:jc w:val="both"/>
        <w:rPr>
          <w:rFonts w:cs="Arial"/>
          <w:bCs/>
        </w:rPr>
      </w:pPr>
      <w:proofErr w:type="spellStart"/>
      <w:r w:rsidRPr="004A0F05">
        <w:rPr>
          <w:rFonts w:cs="Arial"/>
          <w:b/>
        </w:rPr>
        <w:t>sTO</w:t>
      </w:r>
      <w:proofErr w:type="spellEnd"/>
      <w:r w:rsidRPr="004A0F05">
        <w:rPr>
          <w:rFonts w:cs="Arial"/>
          <w:b/>
        </w:rPr>
        <w:t xml:space="preserve"> analysis</w:t>
      </w:r>
    </w:p>
    <w:p w14:paraId="6A9AF227" w14:textId="77777777" w:rsidR="00373F03" w:rsidRPr="004A0F05" w:rsidRDefault="00373F03" w:rsidP="00373F03">
      <w:pPr>
        <w:jc w:val="both"/>
        <w:rPr>
          <w:rFonts w:cs="Arial"/>
          <w:b/>
        </w:rPr>
      </w:pPr>
      <w:r w:rsidRPr="004A0F05">
        <w:rPr>
          <w:rFonts w:cs="Arial"/>
        </w:rPr>
        <w:t xml:space="preserve">For flow cytometry analysis, </w:t>
      </w:r>
      <w:proofErr w:type="spellStart"/>
      <w:r w:rsidRPr="004A0F05">
        <w:rPr>
          <w:rFonts w:cs="Arial"/>
        </w:rPr>
        <w:t>sTOs</w:t>
      </w:r>
      <w:proofErr w:type="spellEnd"/>
      <w:r w:rsidRPr="004A0F05">
        <w:rPr>
          <w:rFonts w:cs="Arial"/>
        </w:rPr>
        <w:t xml:space="preserve"> were harvested by adding 0.5mL of FACS buffer (0.1% BSA and 2mM EDTA in PBS) to each membrane, mechanically dissociating the </w:t>
      </w:r>
      <w:proofErr w:type="spellStart"/>
      <w:r w:rsidRPr="004A0F05">
        <w:rPr>
          <w:rFonts w:cs="Arial"/>
        </w:rPr>
        <w:t>sTOs</w:t>
      </w:r>
      <w:proofErr w:type="spellEnd"/>
      <w:r w:rsidRPr="004A0F05">
        <w:rPr>
          <w:rFonts w:cs="Arial"/>
        </w:rPr>
        <w:t xml:space="preserve">, and passing the </w:t>
      </w:r>
      <w:proofErr w:type="spellStart"/>
      <w:r w:rsidRPr="004A0F05">
        <w:rPr>
          <w:rFonts w:cs="Arial"/>
        </w:rPr>
        <w:t>sTO</w:t>
      </w:r>
      <w:proofErr w:type="spellEnd"/>
      <w:r w:rsidRPr="004A0F05">
        <w:rPr>
          <w:rFonts w:cs="Arial"/>
        </w:rPr>
        <w:t xml:space="preserve"> suspensions through a 40µm FACS filter into a 5mL round bottom polystyrene FACS tube. For qPCR analysis, </w:t>
      </w:r>
      <w:proofErr w:type="spellStart"/>
      <w:r w:rsidRPr="004A0F05">
        <w:rPr>
          <w:rFonts w:cs="Arial"/>
        </w:rPr>
        <w:t>sTOs</w:t>
      </w:r>
      <w:proofErr w:type="spellEnd"/>
      <w:r w:rsidRPr="004A0F05">
        <w:rPr>
          <w:rFonts w:cs="Arial"/>
        </w:rPr>
        <w:t xml:space="preserve"> were harvested with 0.5mL FACS buffer, transferred to a 1.5mL tube, and pelleted by centrifugation. The cell pellet was resuspended in 350µL of Qiagen buffer RLT lysis buffer (Qiagen, Germantown, MD, Cat#79216), stored at -80°C, and RNA was isolated using a RNeasy Mini Kit (Qiagen, Cat#74104) per manufacture instructions. To prepare </w:t>
      </w:r>
      <w:proofErr w:type="spellStart"/>
      <w:r w:rsidRPr="004A0F05">
        <w:rPr>
          <w:rFonts w:cs="Arial"/>
        </w:rPr>
        <w:t>sTOs</w:t>
      </w:r>
      <w:proofErr w:type="spellEnd"/>
      <w:r w:rsidRPr="004A0F05">
        <w:rPr>
          <w:rFonts w:cs="Arial"/>
        </w:rPr>
        <w:t xml:space="preserve"> for Immunofluorescence (IF), 4% PFA was added, and </w:t>
      </w:r>
      <w:proofErr w:type="spellStart"/>
      <w:r w:rsidRPr="004A0F05">
        <w:rPr>
          <w:rFonts w:cs="Arial"/>
        </w:rPr>
        <w:t>sTOs</w:t>
      </w:r>
      <w:proofErr w:type="spellEnd"/>
      <w:r w:rsidRPr="004A0F05">
        <w:rPr>
          <w:rFonts w:cs="Arial"/>
        </w:rPr>
        <w:t xml:space="preserve"> were fixed for 15 minutes at room temperature. The </w:t>
      </w:r>
      <w:proofErr w:type="spellStart"/>
      <w:r w:rsidRPr="004A0F05">
        <w:rPr>
          <w:rFonts w:cs="Arial"/>
        </w:rPr>
        <w:t>sTOs</w:t>
      </w:r>
      <w:proofErr w:type="spellEnd"/>
      <w:r w:rsidRPr="004A0F05">
        <w:rPr>
          <w:rFonts w:cs="Arial"/>
        </w:rPr>
        <w:t xml:space="preserve"> were washed three times with PBS, which was then replaced with 30% sucrose, and stored overnight at 4°C. </w:t>
      </w:r>
      <w:proofErr w:type="spellStart"/>
      <w:r w:rsidRPr="004A0F05">
        <w:rPr>
          <w:rFonts w:cs="Arial"/>
        </w:rPr>
        <w:t>sTOs</w:t>
      </w:r>
      <w:proofErr w:type="spellEnd"/>
      <w:r w:rsidRPr="004A0F05">
        <w:rPr>
          <w:rFonts w:cs="Arial"/>
        </w:rPr>
        <w:t xml:space="preserve"> were then embedded in OCT Compound (Leica Biosystems, Wetzlar, Germany, Cat#39475237) in a sectioning mold, snap frozen, and stored at -80°C.</w:t>
      </w:r>
    </w:p>
    <w:p w14:paraId="5548A1A0" w14:textId="77777777" w:rsidR="00373F03" w:rsidRPr="004A0F05" w:rsidRDefault="00373F03" w:rsidP="00373F03">
      <w:pPr>
        <w:spacing w:after="0"/>
        <w:jc w:val="both"/>
        <w:rPr>
          <w:rFonts w:cs="Arial"/>
          <w:b/>
        </w:rPr>
      </w:pPr>
      <w:proofErr w:type="spellStart"/>
      <w:r w:rsidRPr="004A0F05">
        <w:rPr>
          <w:rFonts w:cs="Arial"/>
          <w:b/>
        </w:rPr>
        <w:t>sTO</w:t>
      </w:r>
      <w:proofErr w:type="spellEnd"/>
      <w:r w:rsidRPr="004A0F05">
        <w:rPr>
          <w:rFonts w:cs="Arial"/>
          <w:b/>
        </w:rPr>
        <w:t xml:space="preserve"> characterization</w:t>
      </w:r>
    </w:p>
    <w:p w14:paraId="5E6D60B3" w14:textId="0CE39978" w:rsidR="00373F03" w:rsidRPr="004A0F05" w:rsidRDefault="00373F03" w:rsidP="00373F03">
      <w:pPr>
        <w:jc w:val="both"/>
        <w:rPr>
          <w:rFonts w:cs="Arial"/>
        </w:rPr>
      </w:pPr>
      <w:r w:rsidRPr="004A0F05">
        <w:rPr>
          <w:rFonts w:cs="Arial"/>
        </w:rPr>
        <w:t>Real-time quantitative PCR was performed on a CFX96 Touch Real-Time PCR Detection System (Bio-Rad Laboratories</w:t>
      </w:r>
      <w:r w:rsidR="008915CF">
        <w:rPr>
          <w:rFonts w:cs="Arial"/>
        </w:rPr>
        <w:t xml:space="preserve">, </w:t>
      </w:r>
      <w:r w:rsidR="008915CF" w:rsidRPr="008915CF">
        <w:rPr>
          <w:rFonts w:cs="Arial"/>
        </w:rPr>
        <w:t>RRID:SCR_018064</w:t>
      </w:r>
      <w:r w:rsidRPr="004A0F05">
        <w:rPr>
          <w:rFonts w:cs="Arial"/>
        </w:rPr>
        <w:t xml:space="preserve">) using human-specific </w:t>
      </w:r>
      <w:proofErr w:type="spellStart"/>
      <w:r w:rsidRPr="004A0F05">
        <w:rPr>
          <w:rFonts w:cs="Arial"/>
        </w:rPr>
        <w:t>Taqman</w:t>
      </w:r>
      <w:proofErr w:type="spellEnd"/>
      <w:r w:rsidRPr="004A0F05">
        <w:rPr>
          <w:rFonts w:cs="Arial"/>
        </w:rPr>
        <w:t xml:space="preserve"> probes (Bio-Rad Laboratories or </w:t>
      </w:r>
      <w:proofErr w:type="spellStart"/>
      <w:r w:rsidRPr="004A0F05">
        <w:rPr>
          <w:rFonts w:cs="Arial"/>
        </w:rPr>
        <w:t>ThermoFisher</w:t>
      </w:r>
      <w:proofErr w:type="spellEnd"/>
      <w:r w:rsidRPr="004A0F05">
        <w:rPr>
          <w:rFonts w:cs="Arial"/>
        </w:rPr>
        <w:t xml:space="preserve"> Scientific, Waltham, MA) or human-specific primers listed below. Samples were normalized to endogenous control gene </w:t>
      </w:r>
      <w:r w:rsidRPr="004A0F05">
        <w:rPr>
          <w:rFonts w:cs="Arial"/>
          <w:i/>
        </w:rPr>
        <w:t>ACTB</w:t>
      </w:r>
      <w:r w:rsidRPr="004A0F05">
        <w:rPr>
          <w:rFonts w:cs="Arial"/>
        </w:rPr>
        <w:t xml:space="preserve"> and plotted relative to undifferentiated iPSCs. </w:t>
      </w:r>
    </w:p>
    <w:tbl>
      <w:tblPr>
        <w:tblStyle w:val="TableGrid"/>
        <w:tblpPr w:leftFromText="180" w:rightFromText="180" w:vertAnchor="text" w:horzAnchor="margin" w:tblpY="18"/>
        <w:tblW w:w="5000" w:type="pct"/>
        <w:tblLook w:val="04A0" w:firstRow="1" w:lastRow="0" w:firstColumn="1" w:lastColumn="0" w:noHBand="0" w:noVBand="1"/>
      </w:tblPr>
      <w:tblGrid>
        <w:gridCol w:w="1236"/>
        <w:gridCol w:w="2594"/>
        <w:gridCol w:w="1764"/>
        <w:gridCol w:w="3750"/>
      </w:tblGrid>
      <w:tr w:rsidR="00373F03" w:rsidRPr="004A0F05" w14:paraId="32CA3007" w14:textId="77777777" w:rsidTr="00D05FBF">
        <w:tc>
          <w:tcPr>
            <w:tcW w:w="714" w:type="pct"/>
            <w:tcBorders>
              <w:left w:val="single" w:sz="6" w:space="0" w:color="auto"/>
              <w:bottom w:val="single" w:sz="6" w:space="0" w:color="auto"/>
            </w:tcBorders>
          </w:tcPr>
          <w:p w14:paraId="25238A3F" w14:textId="77777777" w:rsidR="00373F03" w:rsidRPr="004A0F05" w:rsidRDefault="00373F03" w:rsidP="00D05FBF">
            <w:pPr>
              <w:spacing w:after="0"/>
              <w:jc w:val="both"/>
              <w:rPr>
                <w:rFonts w:eastAsia="Arial" w:cs="Arial"/>
              </w:rPr>
            </w:pPr>
            <w:r w:rsidRPr="004A0F05">
              <w:rPr>
                <w:rFonts w:eastAsia="Arial" w:cs="Arial"/>
              </w:rPr>
              <w:t>Probe Target</w:t>
            </w:r>
          </w:p>
        </w:tc>
        <w:tc>
          <w:tcPr>
            <w:tcW w:w="1440" w:type="pct"/>
            <w:tcBorders>
              <w:bottom w:val="single" w:sz="6" w:space="0" w:color="auto"/>
              <w:right w:val="single" w:sz="6" w:space="0" w:color="auto"/>
            </w:tcBorders>
          </w:tcPr>
          <w:p w14:paraId="5F7B56D8" w14:textId="77777777" w:rsidR="00373F03" w:rsidRPr="004A0F05" w:rsidRDefault="00373F03" w:rsidP="00D05FBF">
            <w:pPr>
              <w:spacing w:after="0"/>
              <w:jc w:val="both"/>
              <w:rPr>
                <w:rFonts w:eastAsia="Arial" w:cs="Arial"/>
              </w:rPr>
            </w:pPr>
            <w:r w:rsidRPr="004A0F05">
              <w:rPr>
                <w:rFonts w:eastAsia="Arial" w:cs="Arial"/>
              </w:rPr>
              <w:t>Supplier: Assay ID</w:t>
            </w:r>
          </w:p>
        </w:tc>
        <w:tc>
          <w:tcPr>
            <w:tcW w:w="996" w:type="pct"/>
            <w:tcBorders>
              <w:bottom w:val="single" w:sz="6" w:space="0" w:color="auto"/>
              <w:right w:val="single" w:sz="6" w:space="0" w:color="auto"/>
            </w:tcBorders>
          </w:tcPr>
          <w:p w14:paraId="19BF9302" w14:textId="77777777" w:rsidR="00373F03" w:rsidRPr="004A0F05" w:rsidRDefault="00373F03" w:rsidP="00D05FBF">
            <w:pPr>
              <w:spacing w:after="0"/>
              <w:jc w:val="both"/>
              <w:rPr>
                <w:rFonts w:eastAsia="Arial" w:cs="Arial"/>
              </w:rPr>
            </w:pPr>
            <w:r w:rsidRPr="004A0F05">
              <w:rPr>
                <w:rFonts w:eastAsia="Arial" w:cs="Arial"/>
              </w:rPr>
              <w:t>Primer Name</w:t>
            </w:r>
          </w:p>
        </w:tc>
        <w:tc>
          <w:tcPr>
            <w:tcW w:w="1850" w:type="pct"/>
            <w:tcBorders>
              <w:bottom w:val="single" w:sz="6" w:space="0" w:color="auto"/>
              <w:right w:val="single" w:sz="6" w:space="0" w:color="auto"/>
            </w:tcBorders>
          </w:tcPr>
          <w:p w14:paraId="657774D6" w14:textId="77777777" w:rsidR="00373F03" w:rsidRPr="004A0F05" w:rsidRDefault="00373F03" w:rsidP="00D05FBF">
            <w:pPr>
              <w:spacing w:after="0"/>
              <w:jc w:val="both"/>
              <w:rPr>
                <w:rFonts w:eastAsia="Arial" w:cs="Arial"/>
              </w:rPr>
            </w:pPr>
            <w:r w:rsidRPr="004A0F05">
              <w:rPr>
                <w:rFonts w:eastAsia="Arial" w:cs="Arial"/>
              </w:rPr>
              <w:t>Sequence</w:t>
            </w:r>
          </w:p>
        </w:tc>
      </w:tr>
      <w:tr w:rsidR="00373F03" w:rsidRPr="004A0F05" w14:paraId="7FA23B88" w14:textId="77777777" w:rsidTr="00D05FBF">
        <w:tc>
          <w:tcPr>
            <w:tcW w:w="714" w:type="pct"/>
            <w:tcBorders>
              <w:top w:val="single" w:sz="6" w:space="0" w:color="auto"/>
              <w:left w:val="single" w:sz="6" w:space="0" w:color="auto"/>
            </w:tcBorders>
          </w:tcPr>
          <w:p w14:paraId="11A140CE" w14:textId="77777777" w:rsidR="00373F03" w:rsidRPr="004A0F05" w:rsidRDefault="00373F03" w:rsidP="00D05FBF">
            <w:pPr>
              <w:spacing w:after="0"/>
              <w:jc w:val="both"/>
              <w:rPr>
                <w:rFonts w:eastAsia="Arial" w:cs="Arial"/>
              </w:rPr>
            </w:pPr>
            <w:r w:rsidRPr="004A0F05">
              <w:rPr>
                <w:rFonts w:eastAsia="Arial" w:cs="Arial"/>
              </w:rPr>
              <w:lastRenderedPageBreak/>
              <w:t>ACTB</w:t>
            </w:r>
          </w:p>
        </w:tc>
        <w:tc>
          <w:tcPr>
            <w:tcW w:w="1440" w:type="pct"/>
            <w:tcBorders>
              <w:top w:val="single" w:sz="6" w:space="0" w:color="auto"/>
              <w:right w:val="single" w:sz="6" w:space="0" w:color="auto"/>
            </w:tcBorders>
          </w:tcPr>
          <w:p w14:paraId="723FE484" w14:textId="77777777" w:rsidR="00373F03" w:rsidRPr="004A0F05" w:rsidRDefault="00373F03" w:rsidP="00D05FBF">
            <w:pPr>
              <w:spacing w:after="0"/>
              <w:jc w:val="both"/>
              <w:rPr>
                <w:rFonts w:eastAsia="Arial" w:cs="Arial"/>
              </w:rPr>
            </w:pPr>
            <w:proofErr w:type="spellStart"/>
            <w:r w:rsidRPr="004A0F05">
              <w:rPr>
                <w:rFonts w:eastAsia="Arial" w:cs="Arial"/>
              </w:rPr>
              <w:t>ThermoFisher</w:t>
            </w:r>
            <w:proofErr w:type="spellEnd"/>
            <w:r w:rsidRPr="004A0F05">
              <w:rPr>
                <w:rFonts w:eastAsia="Arial" w:cs="Arial"/>
              </w:rPr>
              <w:t>: Hs01060665_g1</w:t>
            </w:r>
          </w:p>
        </w:tc>
        <w:tc>
          <w:tcPr>
            <w:tcW w:w="996" w:type="pct"/>
            <w:tcBorders>
              <w:top w:val="single" w:sz="6" w:space="0" w:color="auto"/>
              <w:right w:val="single" w:sz="6" w:space="0" w:color="auto"/>
            </w:tcBorders>
          </w:tcPr>
          <w:p w14:paraId="182E9950" w14:textId="77777777" w:rsidR="00373F03" w:rsidRPr="004A0F05" w:rsidRDefault="00373F03" w:rsidP="00D05FBF">
            <w:pPr>
              <w:spacing w:after="0"/>
              <w:jc w:val="both"/>
              <w:rPr>
                <w:rFonts w:eastAsia="Arial" w:cs="Arial"/>
              </w:rPr>
            </w:pPr>
            <w:r w:rsidRPr="004A0F05">
              <w:rPr>
                <w:rFonts w:eastAsia="Arial" w:cs="Arial"/>
              </w:rPr>
              <w:t>ACTB For</w:t>
            </w:r>
          </w:p>
          <w:p w14:paraId="4EBC4131" w14:textId="77777777" w:rsidR="00373F03" w:rsidRPr="004A0F05" w:rsidRDefault="00373F03" w:rsidP="00D05FBF">
            <w:pPr>
              <w:spacing w:after="0"/>
              <w:jc w:val="both"/>
              <w:rPr>
                <w:rFonts w:eastAsia="Arial" w:cs="Arial"/>
              </w:rPr>
            </w:pPr>
            <w:r w:rsidRPr="004A0F05">
              <w:rPr>
                <w:rFonts w:eastAsia="Arial" w:cs="Arial"/>
              </w:rPr>
              <w:t>ACTB Rev</w:t>
            </w:r>
          </w:p>
        </w:tc>
        <w:tc>
          <w:tcPr>
            <w:tcW w:w="1850" w:type="pct"/>
            <w:tcBorders>
              <w:top w:val="single" w:sz="6" w:space="0" w:color="auto"/>
              <w:right w:val="single" w:sz="6" w:space="0" w:color="auto"/>
            </w:tcBorders>
          </w:tcPr>
          <w:p w14:paraId="271DD84F" w14:textId="77777777" w:rsidR="00373F03" w:rsidRPr="004A0F05" w:rsidRDefault="00373F03" w:rsidP="00D05FBF">
            <w:pPr>
              <w:spacing w:after="0"/>
              <w:jc w:val="both"/>
              <w:rPr>
                <w:rFonts w:eastAsia="Arial" w:cs="Arial"/>
              </w:rPr>
            </w:pPr>
            <w:r w:rsidRPr="004A0F05">
              <w:rPr>
                <w:rFonts w:eastAsia="Arial" w:cs="Arial"/>
              </w:rPr>
              <w:t>CATGTACGTTGCTATCCAGGC</w:t>
            </w:r>
          </w:p>
          <w:p w14:paraId="3F000A91" w14:textId="77777777" w:rsidR="00373F03" w:rsidRPr="004A0F05" w:rsidRDefault="00373F03" w:rsidP="00D05FBF">
            <w:pPr>
              <w:spacing w:after="0"/>
              <w:jc w:val="both"/>
              <w:rPr>
                <w:rFonts w:eastAsia="Arial" w:cs="Arial"/>
              </w:rPr>
            </w:pPr>
            <w:r w:rsidRPr="004A0F05">
              <w:rPr>
                <w:rFonts w:eastAsia="Arial" w:cs="Arial"/>
              </w:rPr>
              <w:t>CTCCTTAATGTCACGCACGAT</w:t>
            </w:r>
          </w:p>
        </w:tc>
      </w:tr>
      <w:tr w:rsidR="00373F03" w:rsidRPr="004A0F05" w14:paraId="3491E6FD" w14:textId="77777777" w:rsidTr="00D05FBF">
        <w:tc>
          <w:tcPr>
            <w:tcW w:w="714" w:type="pct"/>
            <w:tcBorders>
              <w:left w:val="single" w:sz="6" w:space="0" w:color="auto"/>
            </w:tcBorders>
          </w:tcPr>
          <w:p w14:paraId="0DD2CEF7" w14:textId="77777777" w:rsidR="00373F03" w:rsidRPr="004A0F05" w:rsidRDefault="00373F03" w:rsidP="00D05FBF">
            <w:pPr>
              <w:spacing w:after="0"/>
              <w:jc w:val="both"/>
              <w:rPr>
                <w:rFonts w:eastAsia="Arial" w:cs="Arial"/>
              </w:rPr>
            </w:pPr>
            <w:r w:rsidRPr="004A0F05">
              <w:rPr>
                <w:rFonts w:eastAsia="Arial" w:cs="Arial"/>
              </w:rPr>
              <w:t>ACTB</w:t>
            </w:r>
          </w:p>
        </w:tc>
        <w:tc>
          <w:tcPr>
            <w:tcW w:w="1440" w:type="pct"/>
            <w:tcBorders>
              <w:right w:val="single" w:sz="6" w:space="0" w:color="auto"/>
            </w:tcBorders>
          </w:tcPr>
          <w:p w14:paraId="6B5A8543" w14:textId="77777777" w:rsidR="00373F03" w:rsidRPr="004A0F05" w:rsidRDefault="00373F03" w:rsidP="00D05FBF">
            <w:pPr>
              <w:spacing w:after="0"/>
              <w:jc w:val="both"/>
              <w:rPr>
                <w:rFonts w:eastAsia="Arial" w:cs="Arial"/>
              </w:rPr>
            </w:pPr>
            <w:proofErr w:type="spellStart"/>
            <w:r w:rsidRPr="004A0F05">
              <w:rPr>
                <w:rFonts w:eastAsia="Arial" w:cs="Arial"/>
              </w:rPr>
              <w:t>ThermoFisher</w:t>
            </w:r>
            <w:proofErr w:type="spellEnd"/>
            <w:r w:rsidRPr="004A0F05">
              <w:rPr>
                <w:rFonts w:eastAsia="Arial" w:cs="Arial"/>
              </w:rPr>
              <w:t>: Hs99999903_m1</w:t>
            </w:r>
          </w:p>
        </w:tc>
        <w:tc>
          <w:tcPr>
            <w:tcW w:w="996" w:type="pct"/>
            <w:tcBorders>
              <w:right w:val="single" w:sz="6" w:space="0" w:color="auto"/>
            </w:tcBorders>
          </w:tcPr>
          <w:p w14:paraId="0AB749A3" w14:textId="77777777" w:rsidR="00373F03" w:rsidRPr="004A0F05" w:rsidRDefault="00373F03" w:rsidP="00D05FBF">
            <w:pPr>
              <w:spacing w:after="0"/>
              <w:jc w:val="both"/>
              <w:rPr>
                <w:rFonts w:eastAsia="Arial" w:cs="Arial"/>
              </w:rPr>
            </w:pPr>
            <w:r w:rsidRPr="004A0F05">
              <w:rPr>
                <w:rFonts w:eastAsia="Arial" w:cs="Arial"/>
              </w:rPr>
              <w:t>Pro-insulin For</w:t>
            </w:r>
          </w:p>
          <w:p w14:paraId="3490B414" w14:textId="77777777" w:rsidR="00373F03" w:rsidRPr="004A0F05" w:rsidRDefault="00373F03" w:rsidP="00D05FBF">
            <w:pPr>
              <w:spacing w:after="0"/>
              <w:jc w:val="both"/>
              <w:rPr>
                <w:rFonts w:eastAsia="Arial" w:cs="Arial"/>
              </w:rPr>
            </w:pPr>
            <w:r w:rsidRPr="004A0F05">
              <w:rPr>
                <w:rFonts w:eastAsia="Arial" w:cs="Arial"/>
              </w:rPr>
              <w:t>Pro-insulin Rev</w:t>
            </w:r>
          </w:p>
        </w:tc>
        <w:tc>
          <w:tcPr>
            <w:tcW w:w="1850" w:type="pct"/>
            <w:tcBorders>
              <w:right w:val="single" w:sz="6" w:space="0" w:color="auto"/>
            </w:tcBorders>
          </w:tcPr>
          <w:p w14:paraId="2E593025" w14:textId="77777777" w:rsidR="00373F03" w:rsidRPr="004A0F05" w:rsidRDefault="00373F03" w:rsidP="00D05FBF">
            <w:pPr>
              <w:spacing w:after="0"/>
              <w:jc w:val="both"/>
              <w:rPr>
                <w:rFonts w:eastAsia="Arial" w:cs="Arial"/>
              </w:rPr>
            </w:pPr>
            <w:r w:rsidRPr="004A0F05">
              <w:rPr>
                <w:rFonts w:eastAsia="Arial" w:cs="Arial"/>
              </w:rPr>
              <w:t>GCAGCCTTTGTGAACCAACAC</w:t>
            </w:r>
          </w:p>
          <w:p w14:paraId="2E98BCDB" w14:textId="77777777" w:rsidR="00373F03" w:rsidRPr="004A0F05" w:rsidRDefault="00373F03" w:rsidP="00D05FBF">
            <w:pPr>
              <w:spacing w:after="0"/>
              <w:jc w:val="both"/>
              <w:rPr>
                <w:rFonts w:eastAsia="Arial" w:cs="Arial"/>
              </w:rPr>
            </w:pPr>
            <w:r w:rsidRPr="004A0F05">
              <w:rPr>
                <w:rFonts w:eastAsia="Arial" w:cs="Arial"/>
              </w:rPr>
              <w:t>CCCCGCACACTAGGTAGAGA</w:t>
            </w:r>
          </w:p>
        </w:tc>
      </w:tr>
      <w:tr w:rsidR="00373F03" w:rsidRPr="004A0F05" w14:paraId="07D9049E" w14:textId="77777777" w:rsidTr="00D05FBF">
        <w:tc>
          <w:tcPr>
            <w:tcW w:w="714" w:type="pct"/>
            <w:tcBorders>
              <w:left w:val="single" w:sz="6" w:space="0" w:color="auto"/>
            </w:tcBorders>
          </w:tcPr>
          <w:p w14:paraId="5C57520C" w14:textId="77777777" w:rsidR="00373F03" w:rsidRPr="004A0F05" w:rsidRDefault="00373F03" w:rsidP="00D05FBF">
            <w:pPr>
              <w:spacing w:after="0"/>
              <w:jc w:val="both"/>
              <w:rPr>
                <w:rFonts w:eastAsia="Arial" w:cs="Arial"/>
              </w:rPr>
            </w:pPr>
            <w:r w:rsidRPr="004A0F05">
              <w:rPr>
                <w:rFonts w:eastAsia="Arial" w:cs="Arial"/>
              </w:rPr>
              <w:t>AIRE</w:t>
            </w:r>
          </w:p>
        </w:tc>
        <w:tc>
          <w:tcPr>
            <w:tcW w:w="1440" w:type="pct"/>
            <w:tcBorders>
              <w:right w:val="single" w:sz="6" w:space="0" w:color="auto"/>
            </w:tcBorders>
          </w:tcPr>
          <w:p w14:paraId="1CF383E8" w14:textId="77777777" w:rsidR="00373F03" w:rsidRPr="004A0F05" w:rsidRDefault="00373F03" w:rsidP="00D05FBF">
            <w:pPr>
              <w:spacing w:after="0"/>
              <w:jc w:val="both"/>
              <w:rPr>
                <w:rFonts w:eastAsia="Arial" w:cs="Arial"/>
              </w:rPr>
            </w:pPr>
            <w:r w:rsidRPr="004A0F05">
              <w:rPr>
                <w:rFonts w:eastAsia="Arial" w:cs="Arial"/>
              </w:rPr>
              <w:t>Bio-Rad: qHsaCIP0029272</w:t>
            </w:r>
          </w:p>
        </w:tc>
        <w:tc>
          <w:tcPr>
            <w:tcW w:w="996" w:type="pct"/>
            <w:tcBorders>
              <w:right w:val="single" w:sz="6" w:space="0" w:color="auto"/>
            </w:tcBorders>
          </w:tcPr>
          <w:p w14:paraId="45182430" w14:textId="77777777" w:rsidR="00373F03" w:rsidRPr="004A0F05" w:rsidRDefault="00373F03" w:rsidP="00D05FBF">
            <w:pPr>
              <w:spacing w:after="0"/>
              <w:jc w:val="both"/>
              <w:rPr>
                <w:rFonts w:eastAsia="Arial" w:cs="Arial"/>
              </w:rPr>
            </w:pPr>
            <w:r w:rsidRPr="004A0F05">
              <w:rPr>
                <w:rFonts w:eastAsia="Arial" w:cs="Arial"/>
              </w:rPr>
              <w:t>Islet Antigen 2 For</w:t>
            </w:r>
          </w:p>
          <w:p w14:paraId="4A311529" w14:textId="77777777" w:rsidR="00373F03" w:rsidRPr="004A0F05" w:rsidRDefault="00373F03" w:rsidP="00D05FBF">
            <w:pPr>
              <w:spacing w:after="0"/>
              <w:jc w:val="both"/>
              <w:rPr>
                <w:rFonts w:eastAsia="Arial" w:cs="Arial"/>
              </w:rPr>
            </w:pPr>
            <w:r w:rsidRPr="004A0F05">
              <w:rPr>
                <w:rFonts w:eastAsia="Arial" w:cs="Arial"/>
              </w:rPr>
              <w:t>Islet Antigen 2 Rev</w:t>
            </w:r>
          </w:p>
        </w:tc>
        <w:tc>
          <w:tcPr>
            <w:tcW w:w="1850" w:type="pct"/>
            <w:tcBorders>
              <w:right w:val="single" w:sz="6" w:space="0" w:color="auto"/>
            </w:tcBorders>
          </w:tcPr>
          <w:p w14:paraId="5805A9EC" w14:textId="77777777" w:rsidR="00373F03" w:rsidRPr="004A0F05" w:rsidRDefault="00373F03" w:rsidP="00D05FBF">
            <w:pPr>
              <w:spacing w:after="0"/>
              <w:jc w:val="both"/>
              <w:rPr>
                <w:rFonts w:eastAsia="Arial" w:cs="Arial"/>
              </w:rPr>
            </w:pPr>
            <w:r w:rsidRPr="004A0F05">
              <w:rPr>
                <w:rFonts w:eastAsia="Arial" w:cs="Arial"/>
              </w:rPr>
              <w:t>CGGGACACATGATTCTGGCAT</w:t>
            </w:r>
          </w:p>
          <w:p w14:paraId="6C54AF61" w14:textId="77777777" w:rsidR="00373F03" w:rsidRPr="004A0F05" w:rsidRDefault="00373F03" w:rsidP="00D05FBF">
            <w:pPr>
              <w:spacing w:after="0"/>
              <w:jc w:val="both"/>
              <w:rPr>
                <w:rFonts w:eastAsia="Arial" w:cs="Arial"/>
              </w:rPr>
            </w:pPr>
            <w:r w:rsidRPr="004A0F05">
              <w:rPr>
                <w:rFonts w:eastAsia="Arial" w:cs="Arial"/>
              </w:rPr>
              <w:t>CTGCTTGGTAGGCACAGAGG</w:t>
            </w:r>
          </w:p>
        </w:tc>
      </w:tr>
      <w:tr w:rsidR="00373F03" w:rsidRPr="004A0F05" w14:paraId="0DA25449" w14:textId="77777777" w:rsidTr="00D05FBF">
        <w:tc>
          <w:tcPr>
            <w:tcW w:w="714" w:type="pct"/>
            <w:tcBorders>
              <w:left w:val="single" w:sz="6" w:space="0" w:color="auto"/>
            </w:tcBorders>
          </w:tcPr>
          <w:p w14:paraId="2B92D5ED" w14:textId="77777777" w:rsidR="00373F03" w:rsidRPr="004A0F05" w:rsidRDefault="00373F03" w:rsidP="00D05FBF">
            <w:pPr>
              <w:spacing w:after="0"/>
              <w:jc w:val="both"/>
              <w:rPr>
                <w:rFonts w:eastAsia="Arial" w:cs="Arial"/>
              </w:rPr>
            </w:pPr>
            <w:r w:rsidRPr="004A0F05">
              <w:rPr>
                <w:rFonts w:eastAsia="Arial" w:cs="Arial"/>
              </w:rPr>
              <w:t>DLL4</w:t>
            </w:r>
          </w:p>
        </w:tc>
        <w:tc>
          <w:tcPr>
            <w:tcW w:w="1440" w:type="pct"/>
            <w:tcBorders>
              <w:right w:val="single" w:sz="6" w:space="0" w:color="auto"/>
            </w:tcBorders>
          </w:tcPr>
          <w:p w14:paraId="3B25A53D" w14:textId="77777777" w:rsidR="00373F03" w:rsidRPr="004A0F05" w:rsidRDefault="00373F03" w:rsidP="00D05FBF">
            <w:pPr>
              <w:spacing w:after="0"/>
              <w:jc w:val="both"/>
              <w:rPr>
                <w:rFonts w:eastAsia="Arial" w:cs="Arial"/>
              </w:rPr>
            </w:pPr>
            <w:r w:rsidRPr="004A0F05">
              <w:rPr>
                <w:rFonts w:eastAsia="Arial" w:cs="Arial"/>
              </w:rPr>
              <w:t xml:space="preserve">Bio-Rad: qHsaCEP0051500 </w:t>
            </w:r>
          </w:p>
        </w:tc>
        <w:tc>
          <w:tcPr>
            <w:tcW w:w="996" w:type="pct"/>
            <w:tcBorders>
              <w:right w:val="single" w:sz="6" w:space="0" w:color="auto"/>
            </w:tcBorders>
          </w:tcPr>
          <w:p w14:paraId="2E40DB38" w14:textId="77777777" w:rsidR="00373F03" w:rsidRPr="004A0F05" w:rsidRDefault="00373F03" w:rsidP="00D05FBF">
            <w:pPr>
              <w:spacing w:after="0"/>
              <w:jc w:val="both"/>
              <w:rPr>
                <w:rFonts w:eastAsia="Arial" w:cs="Arial"/>
              </w:rPr>
            </w:pPr>
            <w:r w:rsidRPr="004A0F05">
              <w:rPr>
                <w:rFonts w:eastAsia="Arial" w:cs="Arial"/>
              </w:rPr>
              <w:t>GAD1 For</w:t>
            </w:r>
          </w:p>
          <w:p w14:paraId="0926C6D1" w14:textId="77777777" w:rsidR="00373F03" w:rsidRPr="004A0F05" w:rsidRDefault="00373F03" w:rsidP="00D05FBF">
            <w:pPr>
              <w:spacing w:after="0"/>
              <w:jc w:val="both"/>
              <w:rPr>
                <w:rFonts w:eastAsia="Arial" w:cs="Arial"/>
              </w:rPr>
            </w:pPr>
            <w:r w:rsidRPr="004A0F05">
              <w:rPr>
                <w:rFonts w:eastAsia="Arial" w:cs="Arial"/>
              </w:rPr>
              <w:t>GAD1 Rev</w:t>
            </w:r>
          </w:p>
        </w:tc>
        <w:tc>
          <w:tcPr>
            <w:tcW w:w="1850" w:type="pct"/>
            <w:tcBorders>
              <w:right w:val="single" w:sz="6" w:space="0" w:color="auto"/>
            </w:tcBorders>
          </w:tcPr>
          <w:p w14:paraId="2FA600BD" w14:textId="77777777" w:rsidR="00373F03" w:rsidRPr="004A0F05" w:rsidRDefault="00373F03" w:rsidP="00D05FBF">
            <w:pPr>
              <w:spacing w:after="0"/>
              <w:jc w:val="both"/>
              <w:rPr>
                <w:rFonts w:eastAsia="Arial" w:cs="Arial"/>
              </w:rPr>
            </w:pPr>
            <w:r w:rsidRPr="004A0F05">
              <w:rPr>
                <w:rFonts w:eastAsia="Arial" w:cs="Arial"/>
              </w:rPr>
              <w:t>GCGGACCCCAATACCACTAAC</w:t>
            </w:r>
          </w:p>
          <w:p w14:paraId="0E773113" w14:textId="77777777" w:rsidR="00373F03" w:rsidRPr="004A0F05" w:rsidRDefault="00373F03" w:rsidP="00D05FBF">
            <w:pPr>
              <w:spacing w:after="0"/>
              <w:jc w:val="both"/>
              <w:rPr>
                <w:rFonts w:eastAsia="Arial" w:cs="Arial"/>
              </w:rPr>
            </w:pPr>
            <w:r w:rsidRPr="004A0F05">
              <w:rPr>
                <w:rFonts w:eastAsia="Arial" w:cs="Arial"/>
              </w:rPr>
              <w:t>CACAAGGCGACTCTTCTCTTC</w:t>
            </w:r>
          </w:p>
        </w:tc>
      </w:tr>
      <w:tr w:rsidR="00373F03" w:rsidRPr="004A0F05" w14:paraId="5B2C8297" w14:textId="77777777" w:rsidTr="00D05FBF">
        <w:tc>
          <w:tcPr>
            <w:tcW w:w="714" w:type="pct"/>
            <w:tcBorders>
              <w:left w:val="single" w:sz="6" w:space="0" w:color="auto"/>
            </w:tcBorders>
          </w:tcPr>
          <w:p w14:paraId="278838B5" w14:textId="77777777" w:rsidR="00373F03" w:rsidRPr="004A0F05" w:rsidRDefault="00373F03" w:rsidP="00D05FBF">
            <w:pPr>
              <w:spacing w:after="0"/>
              <w:jc w:val="both"/>
              <w:rPr>
                <w:rFonts w:eastAsia="Arial" w:cs="Arial"/>
              </w:rPr>
            </w:pPr>
            <w:r w:rsidRPr="004A0F05">
              <w:rPr>
                <w:rFonts w:eastAsia="Arial" w:cs="Arial"/>
              </w:rPr>
              <w:t>FOXN1</w:t>
            </w:r>
          </w:p>
        </w:tc>
        <w:tc>
          <w:tcPr>
            <w:tcW w:w="1440" w:type="pct"/>
            <w:tcBorders>
              <w:right w:val="single" w:sz="6" w:space="0" w:color="auto"/>
            </w:tcBorders>
          </w:tcPr>
          <w:p w14:paraId="2FF43678" w14:textId="77777777" w:rsidR="00373F03" w:rsidRPr="004A0F05" w:rsidRDefault="00373F03" w:rsidP="00D05FBF">
            <w:pPr>
              <w:spacing w:after="0"/>
              <w:jc w:val="both"/>
              <w:rPr>
                <w:rFonts w:eastAsia="Arial" w:cs="Arial"/>
              </w:rPr>
            </w:pPr>
            <w:proofErr w:type="spellStart"/>
            <w:r w:rsidRPr="004A0F05">
              <w:rPr>
                <w:rFonts w:eastAsia="Arial" w:cs="Arial"/>
              </w:rPr>
              <w:t>ThermoFisher</w:t>
            </w:r>
            <w:proofErr w:type="spellEnd"/>
            <w:r w:rsidRPr="004A0F05">
              <w:rPr>
                <w:rFonts w:eastAsia="Arial" w:cs="Arial"/>
              </w:rPr>
              <w:t xml:space="preserve">: </w:t>
            </w:r>
            <w:r w:rsidRPr="004A0F05">
              <w:rPr>
                <w:rFonts w:eastAsia="Arial" w:cs="Arial"/>
                <w:color w:val="000000"/>
              </w:rPr>
              <w:t>Hs00919266_m1</w:t>
            </w:r>
          </w:p>
        </w:tc>
        <w:tc>
          <w:tcPr>
            <w:tcW w:w="996" w:type="pct"/>
            <w:tcBorders>
              <w:right w:val="single" w:sz="6" w:space="0" w:color="auto"/>
            </w:tcBorders>
          </w:tcPr>
          <w:p w14:paraId="46DA74B5" w14:textId="77777777" w:rsidR="00373F03" w:rsidRPr="004A0F05" w:rsidRDefault="00373F03" w:rsidP="00D05FBF">
            <w:pPr>
              <w:spacing w:after="0"/>
              <w:jc w:val="both"/>
              <w:rPr>
                <w:rFonts w:eastAsia="Arial" w:cs="Arial"/>
              </w:rPr>
            </w:pPr>
            <w:r w:rsidRPr="004A0F05">
              <w:rPr>
                <w:rFonts w:eastAsia="Arial" w:cs="Arial"/>
              </w:rPr>
              <w:t>MBP For</w:t>
            </w:r>
          </w:p>
          <w:p w14:paraId="45BC18CC" w14:textId="77777777" w:rsidR="00373F03" w:rsidRPr="004A0F05" w:rsidRDefault="00373F03" w:rsidP="00D05FBF">
            <w:pPr>
              <w:spacing w:after="0"/>
              <w:jc w:val="both"/>
              <w:rPr>
                <w:rFonts w:eastAsia="Arial" w:cs="Arial"/>
              </w:rPr>
            </w:pPr>
            <w:r w:rsidRPr="004A0F05">
              <w:rPr>
                <w:rFonts w:eastAsia="Arial" w:cs="Arial"/>
              </w:rPr>
              <w:t>MBP Rev</w:t>
            </w:r>
          </w:p>
        </w:tc>
        <w:tc>
          <w:tcPr>
            <w:tcW w:w="1850" w:type="pct"/>
            <w:tcBorders>
              <w:right w:val="single" w:sz="6" w:space="0" w:color="auto"/>
            </w:tcBorders>
          </w:tcPr>
          <w:p w14:paraId="5C102A2B" w14:textId="77777777" w:rsidR="00373F03" w:rsidRPr="004A0F05" w:rsidRDefault="00373F03" w:rsidP="00D05FBF">
            <w:pPr>
              <w:spacing w:after="0"/>
              <w:jc w:val="both"/>
              <w:rPr>
                <w:rFonts w:eastAsia="Arial" w:cs="Arial"/>
              </w:rPr>
            </w:pPr>
            <w:r w:rsidRPr="004A0F05">
              <w:rPr>
                <w:rFonts w:eastAsia="Arial" w:cs="Arial"/>
              </w:rPr>
              <w:t>GGCCGGACCCAAGATGAAAA</w:t>
            </w:r>
          </w:p>
          <w:p w14:paraId="732E8836" w14:textId="77777777" w:rsidR="00373F03" w:rsidRPr="004A0F05" w:rsidRDefault="00373F03" w:rsidP="00D05FBF">
            <w:pPr>
              <w:spacing w:after="0"/>
              <w:jc w:val="both"/>
              <w:rPr>
                <w:rFonts w:eastAsia="Arial" w:cs="Arial"/>
              </w:rPr>
            </w:pPr>
            <w:r w:rsidRPr="004A0F05">
              <w:rPr>
                <w:rFonts w:eastAsia="Arial" w:cs="Arial"/>
              </w:rPr>
              <w:t>CCCCAGCTAAATCTGCTCAGG</w:t>
            </w:r>
          </w:p>
        </w:tc>
      </w:tr>
      <w:tr w:rsidR="00373F03" w:rsidRPr="004A0F05" w14:paraId="744F55A8" w14:textId="77777777" w:rsidTr="00D05FBF">
        <w:tc>
          <w:tcPr>
            <w:tcW w:w="714" w:type="pct"/>
            <w:tcBorders>
              <w:left w:val="single" w:sz="6" w:space="0" w:color="auto"/>
            </w:tcBorders>
          </w:tcPr>
          <w:p w14:paraId="559AC82D" w14:textId="77777777" w:rsidR="00373F03" w:rsidRPr="004A0F05" w:rsidRDefault="00373F03" w:rsidP="00D05FBF">
            <w:pPr>
              <w:spacing w:after="0"/>
              <w:jc w:val="both"/>
              <w:rPr>
                <w:rFonts w:eastAsia="Arial" w:cs="Arial"/>
              </w:rPr>
            </w:pPr>
            <w:r w:rsidRPr="004A0F05">
              <w:rPr>
                <w:rFonts w:eastAsia="Arial" w:cs="Arial"/>
              </w:rPr>
              <w:t>HLA-DRA</w:t>
            </w:r>
          </w:p>
        </w:tc>
        <w:tc>
          <w:tcPr>
            <w:tcW w:w="1440" w:type="pct"/>
            <w:tcBorders>
              <w:right w:val="single" w:sz="6" w:space="0" w:color="auto"/>
            </w:tcBorders>
          </w:tcPr>
          <w:p w14:paraId="2DFE40B6" w14:textId="77777777" w:rsidR="00373F03" w:rsidRPr="004A0F05" w:rsidRDefault="00373F03" w:rsidP="00D05FBF">
            <w:pPr>
              <w:spacing w:after="0"/>
              <w:jc w:val="both"/>
              <w:rPr>
                <w:rFonts w:eastAsia="Arial" w:cs="Arial"/>
              </w:rPr>
            </w:pPr>
            <w:r w:rsidRPr="004A0F05">
              <w:rPr>
                <w:rFonts w:eastAsia="Arial" w:cs="Arial"/>
              </w:rPr>
              <w:t>Bio-Rad: qHsaCEP0040019</w:t>
            </w:r>
          </w:p>
        </w:tc>
        <w:tc>
          <w:tcPr>
            <w:tcW w:w="996" w:type="pct"/>
            <w:tcBorders>
              <w:right w:val="single" w:sz="6" w:space="0" w:color="auto"/>
            </w:tcBorders>
          </w:tcPr>
          <w:p w14:paraId="0E056235" w14:textId="77777777" w:rsidR="00373F03" w:rsidRPr="004A0F05" w:rsidRDefault="00373F03" w:rsidP="00D05FBF">
            <w:pPr>
              <w:spacing w:after="0"/>
              <w:jc w:val="both"/>
              <w:rPr>
                <w:rFonts w:eastAsia="Arial" w:cs="Arial"/>
              </w:rPr>
            </w:pPr>
            <w:r w:rsidRPr="004A0F05">
              <w:rPr>
                <w:rFonts w:eastAsia="Arial" w:cs="Arial"/>
              </w:rPr>
              <w:t>TG For</w:t>
            </w:r>
          </w:p>
          <w:p w14:paraId="7F9547CB" w14:textId="77777777" w:rsidR="00373F03" w:rsidRPr="004A0F05" w:rsidRDefault="00373F03" w:rsidP="00D05FBF">
            <w:pPr>
              <w:spacing w:after="0"/>
              <w:jc w:val="both"/>
              <w:rPr>
                <w:rFonts w:eastAsia="Arial" w:cs="Arial"/>
              </w:rPr>
            </w:pPr>
            <w:r w:rsidRPr="004A0F05">
              <w:rPr>
                <w:rFonts w:eastAsia="Arial" w:cs="Arial"/>
              </w:rPr>
              <w:t>TG Rev</w:t>
            </w:r>
          </w:p>
        </w:tc>
        <w:tc>
          <w:tcPr>
            <w:tcW w:w="1850" w:type="pct"/>
            <w:tcBorders>
              <w:right w:val="single" w:sz="6" w:space="0" w:color="auto"/>
            </w:tcBorders>
          </w:tcPr>
          <w:p w14:paraId="1CF02DF6" w14:textId="77777777" w:rsidR="00373F03" w:rsidRPr="004A0F05" w:rsidRDefault="00373F03" w:rsidP="00D05FBF">
            <w:pPr>
              <w:spacing w:after="0"/>
              <w:jc w:val="both"/>
              <w:rPr>
                <w:rFonts w:eastAsia="Arial" w:cs="Arial"/>
              </w:rPr>
            </w:pPr>
            <w:r w:rsidRPr="004A0F05">
              <w:rPr>
                <w:rFonts w:eastAsia="Arial" w:cs="Arial"/>
              </w:rPr>
              <w:t>AGACACCTCCTACCTCCCTCA</w:t>
            </w:r>
          </w:p>
          <w:p w14:paraId="451FE98B" w14:textId="77777777" w:rsidR="00373F03" w:rsidRPr="004A0F05" w:rsidRDefault="00373F03" w:rsidP="00D05FBF">
            <w:pPr>
              <w:spacing w:after="0"/>
              <w:jc w:val="both"/>
              <w:rPr>
                <w:rFonts w:eastAsia="Arial" w:cs="Arial"/>
              </w:rPr>
            </w:pPr>
            <w:r w:rsidRPr="004A0F05">
              <w:rPr>
                <w:rFonts w:eastAsia="Arial" w:cs="Arial"/>
              </w:rPr>
              <w:t>TCCTTGGACATCGCTTTGGC</w:t>
            </w:r>
          </w:p>
        </w:tc>
      </w:tr>
      <w:tr w:rsidR="00373F03" w:rsidRPr="004A0F05" w14:paraId="611F703D" w14:textId="77777777" w:rsidTr="00D05FBF">
        <w:tc>
          <w:tcPr>
            <w:tcW w:w="714" w:type="pct"/>
            <w:tcBorders>
              <w:left w:val="single" w:sz="6" w:space="0" w:color="auto"/>
            </w:tcBorders>
          </w:tcPr>
          <w:p w14:paraId="2295F7E8" w14:textId="77777777" w:rsidR="00373F03" w:rsidRPr="004A0F05" w:rsidRDefault="00373F03" w:rsidP="00D05FBF">
            <w:pPr>
              <w:spacing w:after="0"/>
              <w:jc w:val="both"/>
              <w:rPr>
                <w:rFonts w:eastAsia="Arial" w:cs="Arial"/>
              </w:rPr>
            </w:pPr>
            <w:r w:rsidRPr="004A0F05">
              <w:rPr>
                <w:rFonts w:eastAsia="Arial" w:cs="Arial"/>
              </w:rPr>
              <w:t>KRT5</w:t>
            </w:r>
          </w:p>
        </w:tc>
        <w:tc>
          <w:tcPr>
            <w:tcW w:w="1440" w:type="pct"/>
            <w:tcBorders>
              <w:right w:val="single" w:sz="6" w:space="0" w:color="auto"/>
            </w:tcBorders>
          </w:tcPr>
          <w:p w14:paraId="6E544C15" w14:textId="77777777" w:rsidR="00373F03" w:rsidRPr="004A0F05" w:rsidRDefault="00373F03" w:rsidP="00D05FBF">
            <w:pPr>
              <w:spacing w:after="0"/>
              <w:jc w:val="both"/>
              <w:rPr>
                <w:rFonts w:eastAsia="Arial" w:cs="Arial"/>
              </w:rPr>
            </w:pPr>
            <w:r w:rsidRPr="004A0F05">
              <w:rPr>
                <w:rFonts w:eastAsia="Arial" w:cs="Arial"/>
              </w:rPr>
              <w:t>Bio-Rad: qHsaCEP0055058</w:t>
            </w:r>
          </w:p>
        </w:tc>
        <w:tc>
          <w:tcPr>
            <w:tcW w:w="2846" w:type="pct"/>
            <w:gridSpan w:val="2"/>
            <w:vMerge w:val="restart"/>
            <w:tcBorders>
              <w:right w:val="single" w:sz="6" w:space="0" w:color="auto"/>
            </w:tcBorders>
          </w:tcPr>
          <w:p w14:paraId="32F7A270" w14:textId="77777777" w:rsidR="00373F03" w:rsidRPr="004A0F05" w:rsidRDefault="00373F03" w:rsidP="00D05FBF">
            <w:pPr>
              <w:spacing w:after="0"/>
              <w:jc w:val="both"/>
              <w:rPr>
                <w:rFonts w:eastAsia="Arial" w:cs="Arial"/>
              </w:rPr>
            </w:pPr>
          </w:p>
        </w:tc>
      </w:tr>
      <w:tr w:rsidR="00373F03" w:rsidRPr="004A0F05" w14:paraId="53795166" w14:textId="77777777" w:rsidTr="00D05FBF">
        <w:tc>
          <w:tcPr>
            <w:tcW w:w="714" w:type="pct"/>
            <w:tcBorders>
              <w:left w:val="single" w:sz="6" w:space="0" w:color="auto"/>
            </w:tcBorders>
          </w:tcPr>
          <w:p w14:paraId="0E21ADED" w14:textId="77777777" w:rsidR="00373F03" w:rsidRPr="004A0F05" w:rsidRDefault="00373F03" w:rsidP="00D05FBF">
            <w:pPr>
              <w:spacing w:after="0"/>
              <w:jc w:val="both"/>
              <w:rPr>
                <w:rFonts w:eastAsia="Arial" w:cs="Arial"/>
              </w:rPr>
            </w:pPr>
            <w:r w:rsidRPr="004A0F05">
              <w:rPr>
                <w:rFonts w:eastAsia="Arial" w:cs="Arial"/>
              </w:rPr>
              <w:t>KRT8</w:t>
            </w:r>
          </w:p>
        </w:tc>
        <w:tc>
          <w:tcPr>
            <w:tcW w:w="1440" w:type="pct"/>
            <w:tcBorders>
              <w:right w:val="single" w:sz="6" w:space="0" w:color="auto"/>
            </w:tcBorders>
          </w:tcPr>
          <w:p w14:paraId="3D1A27CD" w14:textId="77777777" w:rsidR="00373F03" w:rsidRPr="004A0F05" w:rsidRDefault="00373F03" w:rsidP="00D05FBF">
            <w:pPr>
              <w:spacing w:after="0"/>
              <w:jc w:val="both"/>
              <w:rPr>
                <w:rFonts w:eastAsia="Arial" w:cs="Arial"/>
              </w:rPr>
            </w:pPr>
            <w:r w:rsidRPr="004A0F05">
              <w:rPr>
                <w:rFonts w:eastAsia="Arial" w:cs="Arial"/>
              </w:rPr>
              <w:t>Bio-Rad: qHsaCEP0041467</w:t>
            </w:r>
          </w:p>
        </w:tc>
        <w:tc>
          <w:tcPr>
            <w:tcW w:w="2846" w:type="pct"/>
            <w:gridSpan w:val="2"/>
            <w:vMerge/>
            <w:tcBorders>
              <w:right w:val="single" w:sz="6" w:space="0" w:color="auto"/>
            </w:tcBorders>
          </w:tcPr>
          <w:p w14:paraId="2F75C0FC" w14:textId="77777777" w:rsidR="00373F03" w:rsidRPr="004A0F05" w:rsidRDefault="00373F03" w:rsidP="00D05FBF">
            <w:pPr>
              <w:spacing w:after="0"/>
              <w:jc w:val="both"/>
              <w:rPr>
                <w:rFonts w:eastAsia="Arial" w:cs="Arial"/>
              </w:rPr>
            </w:pPr>
          </w:p>
        </w:tc>
      </w:tr>
    </w:tbl>
    <w:p w14:paraId="70348554" w14:textId="77777777" w:rsidR="00373F03" w:rsidRPr="004A0F05" w:rsidRDefault="00373F03" w:rsidP="00373F03">
      <w:pPr>
        <w:keepNext/>
        <w:keepLines/>
        <w:spacing w:before="480" w:after="120"/>
        <w:jc w:val="both"/>
        <w:outlineLvl w:val="1"/>
        <w:rPr>
          <w:rFonts w:eastAsia="MS PGothic" w:cs="Arial"/>
          <w:b/>
          <w:color w:val="000000"/>
        </w:rPr>
      </w:pPr>
      <w:r w:rsidRPr="004A0F05">
        <w:rPr>
          <w:rFonts w:eastAsia="MS PGothic" w:cs="Arial"/>
          <w:b/>
          <w:color w:val="000000"/>
        </w:rPr>
        <w:t>Mouse thymectomies</w:t>
      </w:r>
    </w:p>
    <w:p w14:paraId="29EBC81A" w14:textId="260838FD" w:rsidR="00373F03" w:rsidRPr="004A0F05" w:rsidRDefault="00373F03" w:rsidP="00373F03">
      <w:pPr>
        <w:jc w:val="both"/>
        <w:rPr>
          <w:rFonts w:cs="Arial"/>
        </w:rPr>
      </w:pPr>
      <w:r w:rsidRPr="004A0F05">
        <w:rPr>
          <w:rFonts w:cs="Arial"/>
        </w:rPr>
        <w:t xml:space="preserve">Prior to humanization, cohorts of mice were </w:t>
      </w:r>
      <w:proofErr w:type="spellStart"/>
      <w:r w:rsidRPr="004A0F05">
        <w:rPr>
          <w:rFonts w:cs="Arial"/>
        </w:rPr>
        <w:t>thymectomized</w:t>
      </w:r>
      <w:proofErr w:type="spellEnd"/>
      <w:r w:rsidRPr="004A0F05">
        <w:rPr>
          <w:rFonts w:cs="Arial"/>
        </w:rPr>
        <w:t xml:space="preserve">. Surgery was slightly modified from a previously published procedure </w:t>
      </w:r>
      <w:r w:rsidRPr="004A0F05">
        <w:rPr>
          <w:rFonts w:cs="Arial"/>
        </w:rPr>
        <w:fldChar w:fldCharType="begin">
          <w:fldData xml:space="preserve">PEVuZE5vdGU+PENpdGU+PEF1dGhvcj5LaG9zcmF2aS1NYWhhcmxvb2VpPC9BdXRob3I+PFllYXI+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</w:fldData>
        </w:fldChar>
      </w:r>
      <w:r w:rsidR="00704F10">
        <w:rPr>
          <w:rFonts w:cs="Arial"/>
        </w:rPr>
        <w:instrText xml:space="preserve"> ADDIN EN.CITE </w:instrText>
      </w:r>
      <w:r w:rsidR="00704F10">
        <w:rPr>
          <w:rFonts w:cs="Arial"/>
        </w:rPr>
        <w:fldChar w:fldCharType="begin">
          <w:fldData xml:space="preserve">PEVuZE5vdGU+PENpdGU+PEF1dGhvcj5LaG9zcmF2aS1NYWhhcmxvb2VpPC9BdXRob3I+PFllYXI+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</w:fldData>
        </w:fldChar>
      </w:r>
      <w:r w:rsidR="00704F10">
        <w:rPr>
          <w:rFonts w:cs="Arial"/>
        </w:rPr>
        <w:instrText xml:space="preserve"> ADDIN EN.CITE.DATA </w:instrText>
      </w:r>
      <w:r w:rsidR="00704F10">
        <w:rPr>
          <w:rFonts w:cs="Arial"/>
        </w:rPr>
      </w:r>
      <w:r w:rsidR="00704F10">
        <w:rPr>
          <w:rFonts w:cs="Arial"/>
        </w:rPr>
        <w:fldChar w:fldCharType="end"/>
      </w:r>
      <w:r w:rsidRPr="004A0F05">
        <w:rPr>
          <w:rFonts w:cs="Arial"/>
        </w:rPr>
      </w:r>
      <w:r w:rsidRPr="004A0F05">
        <w:rPr>
          <w:rFonts w:cs="Arial"/>
        </w:rPr>
        <w:fldChar w:fldCharType="separate"/>
      </w:r>
      <w:r w:rsidR="00704F10">
        <w:rPr>
          <w:rFonts w:cs="Arial"/>
          <w:noProof/>
        </w:rPr>
        <w:t>(1)</w:t>
      </w:r>
      <w:r w:rsidRPr="004A0F05">
        <w:rPr>
          <w:rFonts w:cs="Arial"/>
        </w:rPr>
        <w:fldChar w:fldCharType="end"/>
      </w:r>
      <w:r w:rsidRPr="004A0F05">
        <w:rPr>
          <w:rFonts w:cs="Arial"/>
        </w:rPr>
        <w:t xml:space="preserve">. Briefly, six-week NSG mice were induced with ketamine/xylazine and intubated using a </w:t>
      </w:r>
      <w:proofErr w:type="spellStart"/>
      <w:r w:rsidRPr="004A0F05">
        <w:rPr>
          <w:rFonts w:cs="Arial"/>
        </w:rPr>
        <w:t>RoVent</w:t>
      </w:r>
      <w:proofErr w:type="spellEnd"/>
      <w:r w:rsidRPr="004A0F05">
        <w:rPr>
          <w:rFonts w:cs="Arial"/>
        </w:rPr>
        <w:t xml:space="preserve"> small animal ventilator (Kent Scientific, </w:t>
      </w:r>
      <w:r w:rsidRPr="004A0F05">
        <w:rPr>
          <w:rFonts w:cs="Arial"/>
        </w:rPr>
        <w:lastRenderedPageBreak/>
        <w:t>Torrington, CT). The ventilator was set to maintain a small positive expiratory end pressure (PEEP) to prevent pneumothorax once the chest wall was opened. Once stably intubated, mice were given 0.05mL buprenorphine SR (</w:t>
      </w:r>
      <w:proofErr w:type="spellStart"/>
      <w:r w:rsidRPr="004A0F05">
        <w:rPr>
          <w:rFonts w:cs="Arial"/>
        </w:rPr>
        <w:t>Ethiqa</w:t>
      </w:r>
      <w:proofErr w:type="spellEnd"/>
      <w:r w:rsidRPr="004A0F05">
        <w:rPr>
          <w:rFonts w:cs="Arial"/>
        </w:rPr>
        <w:t xml:space="preserve">; Fedelis Animal Health, North </w:t>
      </w:r>
      <w:proofErr w:type="spellStart"/>
      <w:r w:rsidRPr="004A0F05">
        <w:rPr>
          <w:rFonts w:cs="Arial"/>
        </w:rPr>
        <w:t>Burnswick</w:t>
      </w:r>
      <w:proofErr w:type="spellEnd"/>
      <w:r w:rsidRPr="004A0F05">
        <w:rPr>
          <w:rFonts w:cs="Arial"/>
        </w:rPr>
        <w:t xml:space="preserve">, NJ). A surgical anesthesia plane was achieved and maintained using isoflurane. Mice were positioned dorsally on an infrared heating pad with homeostatic control. A longitudinal incision measuring approximately 1cm and centered at the sternal notch was made, exposing the submandibular salivary gland. The salivary gland was moved rostral and supported by a moistened gauze sponge to prevent desiccation. An English nail anvil was used to divide the sternum from the sternal notch to the second rib. The strap muscles were then bluntly divided longitudinally to expose the mediastinum. The thymus was grasped with corneal forceps and removed with micro scissors. The specimen was fixed in formalin and assessed by IHC. The chest wall was closed with 6-0 polyglactin to reapproximate the sternum, followed by 6-0 silk suture for the skin. Animals were weaned from the ventilator over the course of 30 minutes, or until spontaneous respirations occurred. If no spontaneous respirations occurred, </w:t>
      </w:r>
      <w:proofErr w:type="spellStart"/>
      <w:r w:rsidRPr="004A0F05">
        <w:rPr>
          <w:rFonts w:cs="Arial"/>
        </w:rPr>
        <w:t>Dopram</w:t>
      </w:r>
      <w:proofErr w:type="spellEnd"/>
      <w:r w:rsidRPr="004A0F05">
        <w:rPr>
          <w:rFonts w:cs="Arial"/>
        </w:rPr>
        <w:t xml:space="preserve"> (Baxter Pharmaceuticals, Deerfield, IL) was administered. Animals were then allowed to recover on a warming blanket then monitored daily until complete recovery.</w:t>
      </w:r>
    </w:p>
    <w:p w14:paraId="5568462A" w14:textId="77777777" w:rsidR="00373F03" w:rsidRPr="004A0F05" w:rsidRDefault="00373F03" w:rsidP="00373F03">
      <w:pPr>
        <w:spacing w:before="240" w:after="120"/>
        <w:jc w:val="both"/>
        <w:rPr>
          <w:rFonts w:cs="Arial"/>
          <w:b/>
        </w:rPr>
      </w:pPr>
      <w:r w:rsidRPr="004A0F05">
        <w:rPr>
          <w:rFonts w:cs="Arial"/>
          <w:b/>
        </w:rPr>
        <w:t>HSPC purification, expansion, and engraftment</w:t>
      </w:r>
    </w:p>
    <w:p w14:paraId="1C58A65B" w14:textId="37896571" w:rsidR="00373F03" w:rsidRPr="004A0F05" w:rsidRDefault="00373F03" w:rsidP="00373F03">
      <w:pPr>
        <w:jc w:val="both"/>
        <w:rPr>
          <w:rFonts w:cs="Arial"/>
        </w:rPr>
      </w:pPr>
      <w:r w:rsidRPr="004A0F05">
        <w:rPr>
          <w:rFonts w:cs="Arial"/>
        </w:rPr>
        <w:t>HSPCs were purified from either cord or patient blood by CD34+ positive cell selection (</w:t>
      </w:r>
      <w:proofErr w:type="spellStart"/>
      <w:r w:rsidRPr="004A0F05">
        <w:rPr>
          <w:rFonts w:cs="Arial"/>
        </w:rPr>
        <w:t>Stemcell</w:t>
      </w:r>
      <w:proofErr w:type="spellEnd"/>
      <w:r w:rsidRPr="004A0F05">
        <w:rPr>
          <w:rFonts w:cs="Arial"/>
        </w:rPr>
        <w:t xml:space="preserve"> Technologies, Cat#14756), suspended in serum-free expansion medium (</w:t>
      </w:r>
      <w:proofErr w:type="spellStart"/>
      <w:r w:rsidRPr="004A0F05">
        <w:rPr>
          <w:rFonts w:cs="Arial"/>
        </w:rPr>
        <w:t>Stemcell</w:t>
      </w:r>
      <w:proofErr w:type="spellEnd"/>
      <w:r w:rsidRPr="004A0F05">
        <w:rPr>
          <w:rFonts w:cs="Arial"/>
        </w:rPr>
        <w:t xml:space="preserve"> Technologies, Cat#09650), and cultured at 37°C, 5% CO</w:t>
      </w:r>
      <w:r w:rsidRPr="004A0F05">
        <w:rPr>
          <w:rFonts w:cs="Arial"/>
          <w:vertAlign w:val="subscript"/>
        </w:rPr>
        <w:t>2</w:t>
      </w:r>
      <w:r w:rsidRPr="004A0F05">
        <w:rPr>
          <w:rFonts w:cs="Arial"/>
        </w:rPr>
        <w:t xml:space="preserve"> for 5-8 days. Cells were characterized by cytometry, using CD34, CD45, CD73, and CD166 antibodies (</w:t>
      </w:r>
      <w:proofErr w:type="spellStart"/>
      <w:r w:rsidRPr="004A0F05">
        <w:rPr>
          <w:rFonts w:cs="Arial"/>
        </w:rPr>
        <w:t>Biolegend</w:t>
      </w:r>
      <w:proofErr w:type="spellEnd"/>
      <w:r w:rsidRPr="004A0F05">
        <w:rPr>
          <w:rFonts w:cs="Arial"/>
        </w:rPr>
        <w:t xml:space="preserve">, Cat#343608, </w:t>
      </w:r>
      <w:proofErr w:type="gramStart"/>
      <w:r w:rsidR="003D26EB" w:rsidRPr="003D26EB">
        <w:rPr>
          <w:rFonts w:cs="Arial"/>
        </w:rPr>
        <w:t>RRID:AB</w:t>
      </w:r>
      <w:proofErr w:type="gramEnd"/>
      <w:r w:rsidR="003D26EB" w:rsidRPr="003D26EB">
        <w:rPr>
          <w:rFonts w:cs="Arial"/>
        </w:rPr>
        <w:t>_2228972</w:t>
      </w:r>
      <w:r w:rsidR="003D26EB">
        <w:rPr>
          <w:rFonts w:cs="Arial"/>
        </w:rPr>
        <w:t xml:space="preserve">; </w:t>
      </w:r>
      <w:r w:rsidRPr="004A0F05">
        <w:rPr>
          <w:rFonts w:cs="Arial"/>
        </w:rPr>
        <w:t xml:space="preserve">304039, </w:t>
      </w:r>
      <w:proofErr w:type="gramStart"/>
      <w:r w:rsidR="00D200A4" w:rsidRPr="00D200A4">
        <w:rPr>
          <w:rFonts w:cs="Arial"/>
        </w:rPr>
        <w:t>RRID:AB</w:t>
      </w:r>
      <w:proofErr w:type="gramEnd"/>
      <w:r w:rsidR="00D200A4" w:rsidRPr="00D200A4">
        <w:rPr>
          <w:rFonts w:cs="Arial"/>
        </w:rPr>
        <w:t>_2562057</w:t>
      </w:r>
      <w:r w:rsidR="00D361CB">
        <w:rPr>
          <w:rFonts w:cs="Arial"/>
        </w:rPr>
        <w:t xml:space="preserve">; </w:t>
      </w:r>
      <w:r w:rsidRPr="004A0F05">
        <w:rPr>
          <w:rFonts w:cs="Arial"/>
        </w:rPr>
        <w:t xml:space="preserve">344006, </w:t>
      </w:r>
      <w:proofErr w:type="gramStart"/>
      <w:r w:rsidR="00D361CB" w:rsidRPr="00D361CB">
        <w:rPr>
          <w:rFonts w:cs="Arial"/>
        </w:rPr>
        <w:t>RRID:AB</w:t>
      </w:r>
      <w:proofErr w:type="gramEnd"/>
      <w:r w:rsidR="00D361CB" w:rsidRPr="00D361CB">
        <w:rPr>
          <w:rFonts w:cs="Arial"/>
        </w:rPr>
        <w:t>_1877157</w:t>
      </w:r>
      <w:r w:rsidR="00D361CB">
        <w:rPr>
          <w:rFonts w:cs="Arial"/>
        </w:rPr>
        <w:t xml:space="preserve">; </w:t>
      </w:r>
      <w:r w:rsidRPr="004A0F05">
        <w:rPr>
          <w:rFonts w:cs="Arial"/>
        </w:rPr>
        <w:t>343904</w:t>
      </w:r>
      <w:r w:rsidR="00D361CB">
        <w:rPr>
          <w:rFonts w:cs="Arial"/>
        </w:rPr>
        <w:t xml:space="preserve">, </w:t>
      </w:r>
      <w:proofErr w:type="gramStart"/>
      <w:r w:rsidR="00551A4D" w:rsidRPr="00551A4D">
        <w:rPr>
          <w:rFonts w:cs="Arial"/>
        </w:rPr>
        <w:t>RRID:AB</w:t>
      </w:r>
      <w:proofErr w:type="gramEnd"/>
      <w:r w:rsidR="00551A4D" w:rsidRPr="00551A4D">
        <w:rPr>
          <w:rFonts w:cs="Arial"/>
        </w:rPr>
        <w:t>_2289302</w:t>
      </w:r>
      <w:r w:rsidRPr="004A0F05">
        <w:rPr>
          <w:rFonts w:cs="Arial"/>
        </w:rPr>
        <w:t>) at a 1:10 concentration. NSG (Jackson Laboratories, Bar Harbor, ME; Cat#005557</w:t>
      </w:r>
      <w:r w:rsidR="00432A66">
        <w:rPr>
          <w:rFonts w:cs="Arial"/>
        </w:rPr>
        <w:t xml:space="preserve">, </w:t>
      </w:r>
      <w:proofErr w:type="gramStart"/>
      <w:r w:rsidR="00432A66" w:rsidRPr="00432A66">
        <w:rPr>
          <w:rFonts w:cs="Arial"/>
        </w:rPr>
        <w:t>RRID:IMSR</w:t>
      </w:r>
      <w:proofErr w:type="gramEnd"/>
      <w:r w:rsidR="00432A66" w:rsidRPr="00432A66">
        <w:rPr>
          <w:rFonts w:cs="Arial"/>
        </w:rPr>
        <w:t>_JAX:005557</w:t>
      </w:r>
      <w:r w:rsidRPr="004A0F05">
        <w:rPr>
          <w:rFonts w:cs="Arial"/>
        </w:rPr>
        <w:t xml:space="preserve">) mice were primed for engraftment by 1.5Gy whole-body irradiation. After a recovery of 4-6 hours, the mice were each injected with 400,000 expanded CD34+ cells, </w:t>
      </w:r>
      <w:r w:rsidRPr="004A0F05">
        <w:rPr>
          <w:rFonts w:cs="Arial"/>
        </w:rPr>
        <w:lastRenderedPageBreak/>
        <w:t>suspended in 0.2mL sterile PBS. When present, MSC-like cells were added to comprise 5% of the total injected cells. The mice were bled via the tail vein every two weeks to assess HSPC engraftment. Their peripheral blood was analyzed by flow cytometry, using human CD3, CD11b or CD14, CD19 and/or CD45 (</w:t>
      </w:r>
      <w:proofErr w:type="spellStart"/>
      <w:r w:rsidRPr="004A0F05">
        <w:rPr>
          <w:rFonts w:cs="Arial"/>
        </w:rPr>
        <w:t>Biolegend</w:t>
      </w:r>
      <w:proofErr w:type="spellEnd"/>
      <w:r w:rsidRPr="004A0F05">
        <w:rPr>
          <w:rFonts w:cs="Arial"/>
        </w:rPr>
        <w:t xml:space="preserve">; Cat#300312, </w:t>
      </w:r>
      <w:proofErr w:type="gramStart"/>
      <w:r w:rsidR="00CA1CD9" w:rsidRPr="00CA1CD9">
        <w:rPr>
          <w:rFonts w:cs="Arial"/>
        </w:rPr>
        <w:t>RRID:AB</w:t>
      </w:r>
      <w:proofErr w:type="gramEnd"/>
      <w:r w:rsidR="00CA1CD9" w:rsidRPr="00CA1CD9">
        <w:rPr>
          <w:rFonts w:cs="Arial"/>
        </w:rPr>
        <w:t>_314048</w:t>
      </w:r>
      <w:r w:rsidR="00CA1CD9">
        <w:rPr>
          <w:rFonts w:cs="Arial"/>
        </w:rPr>
        <w:t xml:space="preserve">; </w:t>
      </w:r>
      <w:r w:rsidRPr="004A0F05">
        <w:rPr>
          <w:rFonts w:cs="Arial"/>
        </w:rPr>
        <w:t xml:space="preserve">301310, </w:t>
      </w:r>
      <w:proofErr w:type="gramStart"/>
      <w:r w:rsidR="007B330D" w:rsidRPr="007B330D">
        <w:rPr>
          <w:rFonts w:cs="Arial"/>
        </w:rPr>
        <w:t>RRID:AB</w:t>
      </w:r>
      <w:proofErr w:type="gramEnd"/>
      <w:r w:rsidR="007B330D" w:rsidRPr="007B330D">
        <w:rPr>
          <w:rFonts w:cs="Arial"/>
        </w:rPr>
        <w:t>_314162</w:t>
      </w:r>
      <w:r w:rsidR="007B330D">
        <w:rPr>
          <w:rFonts w:cs="Arial"/>
        </w:rPr>
        <w:t xml:space="preserve">; </w:t>
      </w:r>
      <w:r w:rsidRPr="004A0F05">
        <w:rPr>
          <w:rFonts w:cs="Arial"/>
        </w:rPr>
        <w:t xml:space="preserve">367118, </w:t>
      </w:r>
      <w:proofErr w:type="gramStart"/>
      <w:r w:rsidR="000A7A05" w:rsidRPr="000A7A05">
        <w:rPr>
          <w:rFonts w:cs="Arial"/>
        </w:rPr>
        <w:t>RRID:AB</w:t>
      </w:r>
      <w:proofErr w:type="gramEnd"/>
      <w:r w:rsidR="000A7A05" w:rsidRPr="000A7A05">
        <w:rPr>
          <w:rFonts w:cs="Arial"/>
        </w:rPr>
        <w:t>_2566792</w:t>
      </w:r>
      <w:r w:rsidR="000A7A05">
        <w:rPr>
          <w:rFonts w:cs="Arial"/>
        </w:rPr>
        <w:t xml:space="preserve">; </w:t>
      </w:r>
      <w:r w:rsidRPr="004A0F05">
        <w:rPr>
          <w:rFonts w:cs="Arial"/>
        </w:rPr>
        <w:t xml:space="preserve">392504, </w:t>
      </w:r>
      <w:proofErr w:type="gramStart"/>
      <w:r w:rsidR="0063584B" w:rsidRPr="0063584B">
        <w:rPr>
          <w:rFonts w:cs="Arial"/>
        </w:rPr>
        <w:t>RRID:AB</w:t>
      </w:r>
      <w:proofErr w:type="gramEnd"/>
      <w:r w:rsidR="0063584B" w:rsidRPr="0063584B">
        <w:rPr>
          <w:rFonts w:cs="Arial"/>
        </w:rPr>
        <w:t>_2728416</w:t>
      </w:r>
      <w:r w:rsidR="0063584B">
        <w:rPr>
          <w:rFonts w:cs="Arial"/>
        </w:rPr>
        <w:t xml:space="preserve">; </w:t>
      </w:r>
      <w:r w:rsidRPr="004A0F05">
        <w:rPr>
          <w:rFonts w:cs="Arial"/>
        </w:rPr>
        <w:t>304039</w:t>
      </w:r>
      <w:r w:rsidR="0063584B">
        <w:rPr>
          <w:rFonts w:cs="Arial"/>
        </w:rPr>
        <w:t xml:space="preserve">, </w:t>
      </w:r>
      <w:proofErr w:type="gramStart"/>
      <w:r w:rsidR="0063584B" w:rsidRPr="0063584B">
        <w:rPr>
          <w:rFonts w:cs="Arial"/>
        </w:rPr>
        <w:t>RRID:AB</w:t>
      </w:r>
      <w:proofErr w:type="gramEnd"/>
      <w:r w:rsidR="0063584B" w:rsidRPr="0063584B">
        <w:rPr>
          <w:rFonts w:cs="Arial"/>
        </w:rPr>
        <w:t>_2562057</w:t>
      </w:r>
      <w:r w:rsidRPr="004A0F05">
        <w:rPr>
          <w:rFonts w:cs="Arial"/>
        </w:rPr>
        <w:t>) antibodies all at 1:10.</w:t>
      </w:r>
    </w:p>
    <w:p w14:paraId="0FF2B685" w14:textId="77777777" w:rsidR="00373F03" w:rsidRPr="004A0F05" w:rsidRDefault="00373F03" w:rsidP="00373F03">
      <w:pPr>
        <w:spacing w:before="240" w:after="120"/>
        <w:jc w:val="both"/>
        <w:rPr>
          <w:rFonts w:cs="Arial"/>
          <w:b/>
        </w:rPr>
      </w:pPr>
      <w:r w:rsidRPr="004A0F05">
        <w:rPr>
          <w:rFonts w:cs="Arial"/>
          <w:b/>
        </w:rPr>
        <w:t>IHC analysis</w:t>
      </w:r>
    </w:p>
    <w:p w14:paraId="6D50CE67" w14:textId="22B8509F" w:rsidR="00373F03" w:rsidRPr="004A0F05" w:rsidRDefault="00373F03" w:rsidP="00373F03">
      <w:pPr>
        <w:jc w:val="both"/>
        <w:rPr>
          <w:rFonts w:cs="Arial"/>
        </w:rPr>
      </w:pPr>
      <w:r w:rsidRPr="004A0F05">
        <w:rPr>
          <w:rFonts w:cs="Arial"/>
        </w:rPr>
        <w:t>Primary antibodies and dilutions: CD45 (Dako; Cat#M0701</w:t>
      </w:r>
      <w:r w:rsidR="000D65BE">
        <w:rPr>
          <w:rFonts w:cs="Arial"/>
        </w:rPr>
        <w:t xml:space="preserve">, </w:t>
      </w:r>
      <w:r w:rsidR="000D65BE" w:rsidRPr="000D65BE">
        <w:rPr>
          <w:rFonts w:cs="Arial"/>
        </w:rPr>
        <w:t>RRID:AB_2314143</w:t>
      </w:r>
      <w:r w:rsidRPr="004A0F05">
        <w:rPr>
          <w:rFonts w:cs="Arial"/>
        </w:rPr>
        <w:t>), 1:100; CD3 (Abcam; San Francisco, CA; Cat#ab5690</w:t>
      </w:r>
      <w:r w:rsidR="004E6AA5">
        <w:rPr>
          <w:rFonts w:cs="Arial"/>
        </w:rPr>
        <w:t xml:space="preserve">, </w:t>
      </w:r>
      <w:r w:rsidR="004E6AA5" w:rsidRPr="004E6AA5">
        <w:rPr>
          <w:rFonts w:cs="Arial"/>
        </w:rPr>
        <w:t>RRID:AB_305055</w:t>
      </w:r>
      <w:r w:rsidRPr="004A0F05">
        <w:rPr>
          <w:rFonts w:cs="Arial"/>
        </w:rPr>
        <w:t>), 1:500;</w:t>
      </w:r>
      <w:r w:rsidRPr="004A0F05">
        <w:rPr>
          <w:rFonts w:cs="Arial"/>
          <w:color w:val="00B050"/>
        </w:rPr>
        <w:t xml:space="preserve"> </w:t>
      </w:r>
      <w:r w:rsidRPr="004A0F05">
        <w:rPr>
          <w:rFonts w:cs="Arial"/>
        </w:rPr>
        <w:t>hKRT5 (</w:t>
      </w:r>
      <w:proofErr w:type="spellStart"/>
      <w:r w:rsidRPr="004A0F05">
        <w:rPr>
          <w:rFonts w:cs="Arial"/>
        </w:rPr>
        <w:t>ThermoFisher</w:t>
      </w:r>
      <w:proofErr w:type="spellEnd"/>
      <w:r w:rsidRPr="004A0F05">
        <w:rPr>
          <w:rFonts w:cs="Arial"/>
        </w:rPr>
        <w:t>; Cat#PA1-37974</w:t>
      </w:r>
      <w:r w:rsidR="00BF38ED">
        <w:rPr>
          <w:rFonts w:cs="Arial"/>
        </w:rPr>
        <w:t xml:space="preserve">, </w:t>
      </w:r>
      <w:r w:rsidR="00BF38ED" w:rsidRPr="00BF38ED">
        <w:rPr>
          <w:rFonts w:cs="Arial"/>
        </w:rPr>
        <w:t>RRID:AB_2134167</w:t>
      </w:r>
      <w:r w:rsidRPr="004A0F05">
        <w:rPr>
          <w:rFonts w:cs="Arial"/>
        </w:rPr>
        <w:t>), 1:200; hKRT8 (Abcam; Cat#ab15</w:t>
      </w:r>
      <w:r w:rsidR="008D6363">
        <w:rPr>
          <w:rFonts w:cs="Arial"/>
        </w:rPr>
        <w:t>4</w:t>
      </w:r>
      <w:r w:rsidRPr="004A0F05">
        <w:rPr>
          <w:rFonts w:cs="Arial"/>
        </w:rPr>
        <w:t>65</w:t>
      </w:r>
      <w:r w:rsidR="00676FDE">
        <w:rPr>
          <w:rFonts w:cs="Arial"/>
        </w:rPr>
        <w:t xml:space="preserve">, </w:t>
      </w:r>
      <w:r w:rsidR="00676FDE" w:rsidRPr="00676FDE">
        <w:rPr>
          <w:rFonts w:cs="Arial"/>
        </w:rPr>
        <w:t>RRID:AB_301875</w:t>
      </w:r>
      <w:r w:rsidRPr="004A0F05">
        <w:rPr>
          <w:rFonts w:cs="Arial"/>
        </w:rPr>
        <w:t>), 1:500; Ki67 (</w:t>
      </w:r>
      <w:proofErr w:type="spellStart"/>
      <w:r w:rsidRPr="004A0F05">
        <w:rPr>
          <w:rFonts w:cs="Arial"/>
        </w:rPr>
        <w:t>ThermoFisher</w:t>
      </w:r>
      <w:proofErr w:type="spellEnd"/>
      <w:r w:rsidRPr="004A0F05">
        <w:rPr>
          <w:rFonts w:cs="Arial"/>
        </w:rPr>
        <w:t>; Cat#RM-9106</w:t>
      </w:r>
      <w:r w:rsidR="004D2A99">
        <w:rPr>
          <w:rFonts w:cs="Arial"/>
        </w:rPr>
        <w:t>-S</w:t>
      </w:r>
      <w:r w:rsidR="009215BA">
        <w:rPr>
          <w:rFonts w:cs="Arial"/>
        </w:rPr>
        <w:t xml:space="preserve">, </w:t>
      </w:r>
      <w:r w:rsidR="009215BA" w:rsidRPr="009215BA">
        <w:rPr>
          <w:rFonts w:cs="Arial"/>
        </w:rPr>
        <w:t>RRID:AB_2341197</w:t>
      </w:r>
      <w:r w:rsidRPr="004A0F05">
        <w:rPr>
          <w:rFonts w:cs="Arial"/>
        </w:rPr>
        <w:t xml:space="preserve">), 1:100. Staining was developed using the following conditions: </w:t>
      </w:r>
      <w:proofErr w:type="spellStart"/>
      <w:r w:rsidRPr="004A0F05">
        <w:rPr>
          <w:rFonts w:cs="Arial"/>
        </w:rPr>
        <w:t>EnVision</w:t>
      </w:r>
      <w:proofErr w:type="spellEnd"/>
      <w:r w:rsidRPr="004A0F05">
        <w:rPr>
          <w:rFonts w:cs="Arial"/>
        </w:rPr>
        <w:t xml:space="preserve"> + Dual Link System HRP (Dako; Cat#K4061) for 30 minutes and substrate-chromogen (DAB+) Solution (Dako; Cat#K3468) for 5 minutes. Slides were then counterstained with Automated Hematoxylin (Dako; Cat#S3301) for 10 minutes. For double staining, Dual Endogenous Enzyme Block (Dako; Cat# S2003) for 10 minutes, Protein-free Block (Dako; Cat # X0909) for 20 minutes before the first primary antibody for 1 hour, followed by </w:t>
      </w:r>
      <w:proofErr w:type="spellStart"/>
      <w:r w:rsidRPr="004A0F05">
        <w:rPr>
          <w:rFonts w:cs="Arial"/>
        </w:rPr>
        <w:t>EnVision</w:t>
      </w:r>
      <w:proofErr w:type="spellEnd"/>
      <w:r w:rsidRPr="004A0F05">
        <w:rPr>
          <w:rFonts w:cs="Arial"/>
        </w:rPr>
        <w:t xml:space="preserve"> HRP for 30 minutes and substrate-chromogen (DAB+) for 5 mins. Slides were washed with buffer and blocker before the second primary antibody was used. Staining was developed using MACH2 AP Polymer (BioCare; cat#RALP525) for 30 mins, followed by Vulcan Fast Red (BioCare; #FR805), and then counterstained with hematoxylin (Dako; Cat#S3301) for 10 mins.</w:t>
      </w:r>
    </w:p>
    <w:p w14:paraId="500B2733" w14:textId="77777777" w:rsidR="00373F03" w:rsidRPr="004A0F05" w:rsidRDefault="00373F03" w:rsidP="00373F03">
      <w:pPr>
        <w:spacing w:before="240" w:after="120"/>
        <w:jc w:val="both"/>
        <w:rPr>
          <w:rFonts w:eastAsia="MS PGothic"/>
          <w:b/>
        </w:rPr>
      </w:pPr>
      <w:r w:rsidRPr="004A0F05">
        <w:rPr>
          <w:rFonts w:eastAsia="MS PGothic"/>
          <w:b/>
        </w:rPr>
        <w:t>Whole exome sequencing</w:t>
      </w:r>
    </w:p>
    <w:p w14:paraId="56EBAB04" w14:textId="06547A4E" w:rsidR="00373F03" w:rsidRPr="004A0F05" w:rsidRDefault="00373F03" w:rsidP="00373F03">
      <w:pPr>
        <w:jc w:val="both"/>
        <w:rPr>
          <w:rFonts w:eastAsia="MS PGothic"/>
        </w:rPr>
      </w:pPr>
      <w:r w:rsidRPr="004A0F05">
        <w:rPr>
          <w:rFonts w:eastAsia="MS PGothic"/>
        </w:rPr>
        <w:t xml:space="preserve">Samples of tumor tissue were flash-frozen in liquid nitrogen at the time of tissue collection, and stored at -80°C. For genomic DNA extraction, the frozen tissue was ground with a mortar and </w:t>
      </w:r>
      <w:r w:rsidRPr="004A0F05">
        <w:rPr>
          <w:rFonts w:eastAsia="MS PGothic"/>
        </w:rPr>
        <w:lastRenderedPageBreak/>
        <w:t>pestle under liquid nitrogen. The pulverized tissue was digested with Proteinase K for 1 hour at 56</w:t>
      </w:r>
      <w:r w:rsidRPr="004A0F05">
        <w:rPr>
          <w:rFonts w:eastAsia="MS PGothic"/>
        </w:rPr>
        <w:sym w:font="Symbol" w:char="F0B0"/>
      </w:r>
      <w:r w:rsidRPr="004A0F05">
        <w:rPr>
          <w:rFonts w:eastAsia="MS PGothic"/>
        </w:rPr>
        <w:t xml:space="preserve">C and DNA was isolated using phenol-chloroform and ethanol precipitation </w:t>
      </w:r>
      <w:r w:rsidRPr="004A0F05">
        <w:rPr>
          <w:rFonts w:eastAsia="MS PGothic"/>
        </w:rPr>
        <w:fldChar w:fldCharType="begin"/>
      </w:r>
      <w:r w:rsidR="00704F10">
        <w:rPr>
          <w:rFonts w:eastAsia="MS PGothic"/>
        </w:rPr>
        <w:instrText xml:space="preserve"> ADDIN EN.CITE &lt;EndNote&gt;&lt;Cite&gt;&lt;Author&gt;Green&lt;/Author&gt;&lt;Year&gt;2016&lt;/Year&gt;&lt;RecNum&gt;425&lt;/RecNum&gt;&lt;DisplayText&gt;(2)&lt;/DisplayText&gt;&lt;record&gt;&lt;rec-number&gt;425&lt;/rec-number&gt;&lt;foreign-keys&gt;&lt;key app="EN" db-id="zfsrz9ast90x5ae2vthpx0forsprdfaatz22" timestamp="1746162084"&gt;425&lt;/key&gt;&lt;/foreign-keys&gt;&lt;ref-type name="Journal Article"&gt;17&lt;/ref-type&gt;&lt;contributors&gt;&lt;authors&gt;&lt;author&gt;Green, M. R.&lt;/author&gt;&lt;author&gt;Sambrook, J.&lt;/author&gt;&lt;/authors&gt;&lt;/contributors&gt;&lt;titles&gt;&lt;title&gt;Precipitation of DNA with Ethanol&lt;/title&gt;&lt;secondary-title&gt;Cold Spring Harb Protoc&lt;/secondary-title&gt;&lt;/titles&gt;&lt;periodical&gt;&lt;full-title&gt;Cold Spring Harb Protoc&lt;/full-title&gt;&lt;/periodical&gt;&lt;volume&gt;2016&lt;/volume&gt;&lt;number&gt;12&lt;/number&gt;&lt;edition&gt;20161201&lt;/edition&gt;&lt;keywords&gt;&lt;keyword&gt;*Chemical Precipitation&lt;/keyword&gt;&lt;keyword&gt;DNA/*chemistry&lt;/keyword&gt;&lt;keyword&gt;Ethanol/*chemistry&lt;/keyword&gt;&lt;keyword&gt;Molecular Biology/*methods&lt;/keyword&gt;&lt;keyword&gt;Solvents/*chemistry&lt;/keyword&gt;&lt;/keywords&gt;&lt;dates&gt;&lt;year&gt;2016&lt;/year&gt;&lt;pub-dates&gt;&lt;date&gt;Dec 1&lt;/date&gt;&lt;/pub-dates&gt;&lt;/dates&gt;&lt;isbn&gt;1559-6095 (Electronic)&amp;#xD;1559-6095 (Linking)&lt;/isbn&gt;&lt;accession-num&gt;27934690&lt;/accession-num&gt;&lt;urls&gt;&lt;related-urls&gt;&lt;url&gt;https://www.ncbi.nlm.nih.gov/pubmed/27934690&lt;/url&gt;&lt;/related-urls&gt;&lt;/urls&gt;&lt;electronic-resource-num&gt;10.1101/pdb.prot093377&lt;/electronic-resource-num&gt;&lt;remote-database-name&gt;Medline&lt;/remote-database-name&gt;&lt;remote-database-provider&gt;NLM&lt;/remote-database-provider&gt;&lt;/record&gt;&lt;/Cite&gt;&lt;/EndNote&gt;</w:instrText>
      </w:r>
      <w:r w:rsidRPr="004A0F05">
        <w:rPr>
          <w:rFonts w:eastAsia="MS PGothic"/>
        </w:rPr>
        <w:fldChar w:fldCharType="separate"/>
      </w:r>
      <w:r w:rsidR="00704F10">
        <w:rPr>
          <w:rFonts w:eastAsia="MS PGothic"/>
          <w:noProof/>
        </w:rPr>
        <w:t>(2)</w:t>
      </w:r>
      <w:r w:rsidRPr="004A0F05">
        <w:rPr>
          <w:rFonts w:eastAsia="MS PGothic"/>
        </w:rPr>
        <w:fldChar w:fldCharType="end"/>
      </w:r>
      <w:r w:rsidRPr="004A0F05">
        <w:rPr>
          <w:rFonts w:eastAsia="MS PGothic"/>
        </w:rPr>
        <w:t xml:space="preserve"> </w:t>
      </w:r>
      <w:r w:rsidRPr="004A0F05">
        <w:rPr>
          <w:rFonts w:eastAsia="MS PGothic"/>
        </w:rPr>
        <w:fldChar w:fldCharType="begin"/>
      </w:r>
      <w:r w:rsidR="00704F10">
        <w:rPr>
          <w:rFonts w:eastAsia="MS PGothic"/>
        </w:rPr>
        <w:instrText xml:space="preserve"> ADDIN EN.CITE &lt;EndNote&gt;&lt;Cite&gt;&lt;Author&gt;Green&lt;/Author&gt;&lt;Year&gt;2017&lt;/Year&gt;&lt;RecNum&gt;426&lt;/RecNum&gt;&lt;DisplayText&gt;(3)&lt;/DisplayText&gt;&lt;record&gt;&lt;rec-number&gt;426&lt;/rec-number&gt;&lt;foreign-keys&gt;&lt;key app="EN" db-id="zfsrz9ast90x5ae2vthpx0forsprdfaatz22" timestamp="1746162170"&gt;426&lt;/key&gt;&lt;/foreign-keys&gt;&lt;ref-type name="Journal Article"&gt;17&lt;/ref-type&gt;&lt;contributors&gt;&lt;authors&gt;&lt;author&gt;Green, M. R.&lt;/author&gt;&lt;author&gt;Sambrook, J.&lt;/author&gt;&lt;/authors&gt;&lt;/contributors&gt;&lt;titles&gt;&lt;title&gt;Isolation of High-Molecular-Weight DNA Using Organic Solvents&lt;/title&gt;&lt;secondary-title&gt;Cold Spring Harb Protoc&lt;/secondary-title&gt;&lt;/titles&gt;&lt;periodical&gt;&lt;full-title&gt;Cold Spring Harb Protoc&lt;/full-title&gt;&lt;/periodical&gt;&lt;pages&gt;pdb prot093450&lt;/pages&gt;&lt;volume&gt;2017&lt;/volume&gt;&lt;number&gt;4&lt;/number&gt;&lt;edition&gt;20170403&lt;/edition&gt;&lt;keywords&gt;&lt;keyword&gt;Chloroform&lt;/keyword&gt;&lt;keyword&gt;DNA/*chemistry/*isolation &amp;amp; purification&lt;/keyword&gt;&lt;keyword&gt;Molecular Weight&lt;/keyword&gt;&lt;keyword&gt;Phenol&lt;/keyword&gt;&lt;keyword&gt;*Solvents&lt;/keyword&gt;&lt;/keywords&gt;&lt;dates&gt;&lt;year&gt;2017&lt;/year&gt;&lt;pub-dates&gt;&lt;date&gt;Apr 3&lt;/date&gt;&lt;/pub-dates&gt;&lt;/dates&gt;&lt;isbn&gt;1559-6095 (Electronic)&amp;#xD;1559-6095 (Linking)&lt;/isbn&gt;&lt;accession-num&gt;28373491&lt;/accession-num&gt;&lt;urls&gt;&lt;related-urls&gt;&lt;url&gt;https://www.ncbi.nlm.nih.gov/pubmed/28373491&lt;/url&gt;&lt;/related-urls&gt;&lt;/urls&gt;&lt;electronic-resource-num&gt;10.1101/pdb.prot093450&lt;/electronic-resource-num&gt;&lt;remote-database-name&gt;Medline&lt;/remote-database-name&gt;&lt;remote-database-provider&gt;NLM&lt;/remote-database-provider&gt;&lt;/record&gt;&lt;/Cite&gt;&lt;/EndNote&gt;</w:instrText>
      </w:r>
      <w:r w:rsidRPr="004A0F05">
        <w:rPr>
          <w:rFonts w:eastAsia="MS PGothic"/>
        </w:rPr>
        <w:fldChar w:fldCharType="separate"/>
      </w:r>
      <w:r w:rsidR="00704F10">
        <w:rPr>
          <w:rFonts w:eastAsia="MS PGothic"/>
          <w:noProof/>
        </w:rPr>
        <w:t>(3)</w:t>
      </w:r>
      <w:r w:rsidRPr="004A0F05">
        <w:rPr>
          <w:rFonts w:eastAsia="MS PGothic"/>
        </w:rPr>
        <w:fldChar w:fldCharType="end"/>
      </w:r>
      <w:r w:rsidRPr="004A0F05">
        <w:rPr>
          <w:rFonts w:eastAsia="MS PGothic"/>
        </w:rPr>
        <w:t xml:space="preserve">. CUHM009 DNA isolates were overtly contaminated with melanin, a PCR inhibitor. To clean up the CUHM009 DNA samples and avoid potential confounding variables we opted to treat all DNA samples with the </w:t>
      </w:r>
      <w:proofErr w:type="spellStart"/>
      <w:r w:rsidRPr="004A0F05">
        <w:rPr>
          <w:rFonts w:eastAsia="MS PGothic"/>
        </w:rPr>
        <w:t>OneStep</w:t>
      </w:r>
      <w:proofErr w:type="spellEnd"/>
      <w:r w:rsidRPr="004A0F05">
        <w:rPr>
          <w:rFonts w:eastAsia="MS PGothic"/>
        </w:rPr>
        <w:t xml:space="preserve"> PCR Inhibitor Removal Kit (</w:t>
      </w:r>
      <w:proofErr w:type="spellStart"/>
      <w:r w:rsidRPr="004A0F05">
        <w:rPr>
          <w:rFonts w:eastAsia="MS PGothic"/>
        </w:rPr>
        <w:t>Zymo</w:t>
      </w:r>
      <w:proofErr w:type="spellEnd"/>
      <w:r w:rsidRPr="004A0F05">
        <w:rPr>
          <w:rFonts w:eastAsia="MS PGothic"/>
        </w:rPr>
        <w:t xml:space="preserve"> Research, Irvine, CA; Cat#D6030).</w:t>
      </w:r>
    </w:p>
    <w:p w14:paraId="2A0C89FA" w14:textId="77777777" w:rsidR="00373F03" w:rsidRPr="004A0F05" w:rsidRDefault="00373F03" w:rsidP="00373F03">
      <w:pPr>
        <w:spacing w:after="120"/>
        <w:jc w:val="both"/>
        <w:rPr>
          <w:rFonts w:eastAsia="MS PGothic"/>
          <w:b/>
        </w:rPr>
      </w:pPr>
      <w:r w:rsidRPr="004A0F05">
        <w:rPr>
          <w:rFonts w:eastAsia="MS PGothic"/>
          <w:b/>
        </w:rPr>
        <w:t>Genomic sequencing and data analysis</w:t>
      </w:r>
    </w:p>
    <w:p w14:paraId="10F06B7A" w14:textId="683DA977" w:rsidR="00704F10" w:rsidRDefault="00373F03" w:rsidP="00373F03">
      <w:pPr>
        <w:jc w:val="both"/>
        <w:rPr>
          <w:rFonts w:eastAsia="MS PGothic" w:cs="Arial"/>
          <w:bCs/>
          <w:color w:val="000000"/>
        </w:rPr>
      </w:pPr>
      <w:r w:rsidRPr="004A0F05">
        <w:rPr>
          <w:rFonts w:eastAsia="MS PGothic"/>
          <w:bCs/>
          <w:color w:val="000000"/>
        </w:rPr>
        <w:t xml:space="preserve">We used a combination of the HLA genotype calls from BWA kit and high-resolution HLA typing results provided by the Barbara Davis Center for Childhood Diabetes HLA Laboratory to obtain HLA types. Following alignment, PCR and optical sequencing duplicates were removed using Picard </w:t>
      </w:r>
      <w:proofErr w:type="spellStart"/>
      <w:r w:rsidRPr="004A0F05">
        <w:rPr>
          <w:rFonts w:eastAsia="MS PGothic"/>
          <w:bCs/>
          <w:color w:val="000000"/>
        </w:rPr>
        <w:t>MarkDuplicates</w:t>
      </w:r>
      <w:proofErr w:type="spellEnd"/>
      <w:r w:rsidR="007A7CD7">
        <w:rPr>
          <w:rFonts w:eastAsia="MS PGothic"/>
          <w:bCs/>
          <w:color w:val="000000"/>
        </w:rPr>
        <w:t xml:space="preserve"> (</w:t>
      </w:r>
      <w:r w:rsidR="007A7CD7" w:rsidRPr="007A7CD7">
        <w:rPr>
          <w:rFonts w:eastAsia="MS PGothic"/>
          <w:bCs/>
          <w:color w:val="000000"/>
        </w:rPr>
        <w:t>RRID:SCR_006525</w:t>
      </w:r>
      <w:r w:rsidR="007A7CD7">
        <w:rPr>
          <w:rFonts w:eastAsia="MS PGothic"/>
          <w:bCs/>
          <w:color w:val="000000"/>
        </w:rPr>
        <w:t>)</w:t>
      </w:r>
      <w:r w:rsidRPr="004A0F05">
        <w:rPr>
          <w:rFonts w:eastAsia="MS PGothic"/>
          <w:bCs/>
          <w:color w:val="000000"/>
        </w:rPr>
        <w:t xml:space="preserve"> </w:t>
      </w:r>
      <w:r w:rsidRPr="004A0F05">
        <w:rPr>
          <w:rFonts w:eastAsia="MS PGothic"/>
          <w:bCs/>
          <w:color w:val="000000"/>
        </w:rPr>
        <w:fldChar w:fldCharType="begin">
          <w:fldData xml:space="preserve">PEVuZE5vdGU+PENpdGUgRXhjbHVkZUF1dGg9IjEiPjxBdXRob3I+TWVyYXo8L0F1dGhvcj48WWVh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</w:fldData>
        </w:fldChar>
      </w:r>
      <w:r w:rsidR="00704F10">
        <w:rPr>
          <w:rFonts w:eastAsia="MS PGothic"/>
          <w:bCs/>
          <w:color w:val="000000"/>
        </w:rPr>
        <w:instrText xml:space="preserve"> ADDIN EN.CITE </w:instrText>
      </w:r>
      <w:r w:rsidR="00704F10">
        <w:rPr>
          <w:rFonts w:eastAsia="MS PGothic"/>
          <w:bCs/>
          <w:color w:val="000000"/>
        </w:rPr>
        <w:fldChar w:fldCharType="begin">
          <w:fldData xml:space="preserve">PEVuZE5vdGU+PENpdGUgRXhjbHVkZUF1dGg9IjEiPjxBdXRob3I+TWVyYXo8L0F1dGhvcj48WWVh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</w:fldData>
        </w:fldChar>
      </w:r>
      <w:r w:rsidR="00704F10">
        <w:rPr>
          <w:rFonts w:eastAsia="MS PGothic"/>
          <w:bCs/>
          <w:color w:val="000000"/>
        </w:rPr>
        <w:instrText xml:space="preserve"> ADDIN EN.CITE.DATA </w:instrText>
      </w:r>
      <w:r w:rsidR="00704F10">
        <w:rPr>
          <w:rFonts w:eastAsia="MS PGothic"/>
          <w:bCs/>
          <w:color w:val="000000"/>
        </w:rPr>
      </w:r>
      <w:r w:rsidR="00704F10">
        <w:rPr>
          <w:rFonts w:eastAsia="MS PGothic"/>
          <w:bCs/>
          <w:color w:val="000000"/>
        </w:rPr>
        <w:fldChar w:fldCharType="end"/>
      </w:r>
      <w:r w:rsidRPr="004A0F05">
        <w:rPr>
          <w:rFonts w:eastAsia="MS PGothic"/>
          <w:bCs/>
          <w:color w:val="000000"/>
        </w:rPr>
      </w:r>
      <w:r w:rsidRPr="004A0F05">
        <w:rPr>
          <w:rFonts w:eastAsia="MS PGothic"/>
          <w:bCs/>
          <w:color w:val="000000"/>
        </w:rPr>
        <w:fldChar w:fldCharType="separate"/>
      </w:r>
      <w:r w:rsidR="00704F10">
        <w:rPr>
          <w:rFonts w:eastAsia="MS PGothic"/>
          <w:bCs/>
          <w:noProof/>
          <w:color w:val="000000"/>
        </w:rPr>
        <w:t>(4)</w:t>
      </w:r>
      <w:r w:rsidRPr="004A0F05">
        <w:rPr>
          <w:rFonts w:eastAsia="MS PGothic"/>
          <w:bCs/>
          <w:color w:val="000000"/>
        </w:rPr>
        <w:fldChar w:fldCharType="end"/>
      </w:r>
      <w:r w:rsidRPr="004A0F05">
        <w:rPr>
          <w:rFonts w:eastAsia="MS PGothic"/>
          <w:bCs/>
          <w:color w:val="000000"/>
        </w:rPr>
        <w:t xml:space="preserve">. Base quality scores were recalibrated using the </w:t>
      </w:r>
      <w:proofErr w:type="spellStart"/>
      <w:r w:rsidRPr="004A0F05">
        <w:rPr>
          <w:rFonts w:eastAsia="MS PGothic"/>
          <w:bCs/>
          <w:color w:val="000000"/>
        </w:rPr>
        <w:t>BaseQualityRecalibrator</w:t>
      </w:r>
      <w:proofErr w:type="spellEnd"/>
      <w:r w:rsidRPr="004A0F05">
        <w:rPr>
          <w:rFonts w:eastAsia="MS PGothic"/>
          <w:bCs/>
          <w:color w:val="000000"/>
        </w:rPr>
        <w:t xml:space="preserve"> tool and </w:t>
      </w:r>
      <w:proofErr w:type="spellStart"/>
      <w:r w:rsidRPr="004A0F05">
        <w:rPr>
          <w:rFonts w:eastAsia="MS PGothic"/>
          <w:bCs/>
          <w:color w:val="000000"/>
        </w:rPr>
        <w:t>ApplyBQSR</w:t>
      </w:r>
      <w:proofErr w:type="spellEnd"/>
      <w:r w:rsidRPr="004A0F05">
        <w:rPr>
          <w:rFonts w:eastAsia="MS PGothic"/>
          <w:bCs/>
          <w:color w:val="000000"/>
        </w:rPr>
        <w:t xml:space="preserve">. Somatic variants were called using Mutect2 in multi-sample tumor-normal mode with each patient and the PDXs derived from their tumor representing one cohort. Genomic DNA from PBMCs was used for the normal sample in each case. Variants were annotated using GATK </w:t>
      </w:r>
      <w:proofErr w:type="spellStart"/>
      <w:r w:rsidRPr="004A0F05">
        <w:rPr>
          <w:rFonts w:eastAsia="MS PGothic"/>
          <w:bCs/>
          <w:color w:val="000000"/>
        </w:rPr>
        <w:t>Funcotator</w:t>
      </w:r>
      <w:proofErr w:type="spellEnd"/>
      <w:r w:rsidRPr="004A0F05">
        <w:rPr>
          <w:rFonts w:eastAsia="MS PGothic"/>
          <w:bCs/>
          <w:color w:val="000000"/>
        </w:rPr>
        <w:t xml:space="preserve"> and filtered for high confidence calls </w:t>
      </w:r>
      <w:r w:rsidRPr="004A0F05">
        <w:rPr>
          <w:rFonts w:eastAsia="MS PGothic"/>
          <w:bCs/>
          <w:color w:val="000000"/>
        </w:rPr>
        <w:fldChar w:fldCharType="begin"/>
      </w:r>
      <w:r w:rsidR="00704F10">
        <w:rPr>
          <w:rFonts w:eastAsia="MS PGothic"/>
          <w:bCs/>
          <w:color w:val="000000"/>
        </w:rPr>
        <w:instrText xml:space="preserve"> ADDIN EN.CITE &lt;EndNote&gt;&lt;Cite&gt;&lt;Author&gt;McKenna&lt;/Author&gt;&lt;Year&gt;2010&lt;/Year&gt;&lt;RecNum&gt;427&lt;/RecNum&gt;&lt;DisplayText&gt;(5)&lt;/DisplayText&gt;&lt;record&gt;&lt;rec-number&gt;427&lt;/rec-number&gt;&lt;foreign-keys&gt;&lt;key app="EN" db-id="zfsrz9ast90x5ae2vthpx0forsprdfaatz22" timestamp="1746162326"&gt;42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mote-database-name&gt;Medline&lt;/remote-database-name&gt;&lt;remote-database-provider&gt;NLM&lt;/remote-database-provider&gt;&lt;/record&gt;&lt;/Cite&gt;&lt;/EndNote&gt;</w:instrText>
      </w:r>
      <w:r w:rsidRPr="004A0F05">
        <w:rPr>
          <w:rFonts w:eastAsia="MS PGothic"/>
          <w:bCs/>
          <w:color w:val="000000"/>
        </w:rPr>
        <w:fldChar w:fldCharType="separate"/>
      </w:r>
      <w:r w:rsidR="00704F10">
        <w:rPr>
          <w:rFonts w:eastAsia="MS PGothic"/>
          <w:bCs/>
          <w:noProof/>
          <w:color w:val="000000"/>
        </w:rPr>
        <w:t>(5)</w:t>
      </w:r>
      <w:r w:rsidRPr="004A0F05">
        <w:rPr>
          <w:rFonts w:eastAsia="MS PGothic"/>
          <w:bCs/>
          <w:color w:val="000000"/>
        </w:rPr>
        <w:fldChar w:fldCharType="end"/>
      </w:r>
      <w:r w:rsidRPr="004A0F05">
        <w:rPr>
          <w:rFonts w:eastAsia="MS PGothic"/>
          <w:bCs/>
          <w:color w:val="000000"/>
        </w:rPr>
        <w:t xml:space="preserve">. </w:t>
      </w:r>
      <w:r w:rsidRPr="004A0F05">
        <w:rPr>
          <w:rFonts w:eastAsia="MS PGothic" w:cs="Arial"/>
          <w:bCs/>
          <w:color w:val="000000"/>
        </w:rPr>
        <w:t xml:space="preserve">We next identified somatic non-synonymous variants and inferred the mutant amino acid sequence resulting from the mutation. We then used a sliding window approach to produce </w:t>
      </w:r>
      <w:r w:rsidRPr="004A0F05">
        <w:rPr>
          <w:rFonts w:eastAsia="MS PGothic" w:cs="Arial"/>
          <w:bCs/>
          <w:i/>
          <w:iCs/>
          <w:color w:val="000000"/>
        </w:rPr>
        <w:t xml:space="preserve">in-silico </w:t>
      </w:r>
      <w:r w:rsidRPr="004A0F05">
        <w:rPr>
          <w:rFonts w:eastAsia="MS PGothic" w:cs="Arial"/>
          <w:bCs/>
          <w:color w:val="000000"/>
        </w:rPr>
        <w:t xml:space="preserve">“digested” nine amino acid length peptides that incorporated the variant region. Using NetMHCpan-4.1 </w:t>
      </w:r>
      <w:r w:rsidRPr="004A0F05">
        <w:rPr>
          <w:rFonts w:eastAsia="MS PGothic" w:cs="Arial"/>
          <w:bCs/>
          <w:color w:val="000000"/>
        </w:rPr>
        <w:fldChar w:fldCharType="begin">
          <w:fldData xml:space="preserve">PEVuZE5vdGU+PENpdGU+PEF1dGhvcj5SZXluaXNzb248L0F1dGhvcj48WWVhcj4yMDIwPC9ZZWFy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==
</w:fldData>
        </w:fldChar>
      </w:r>
      <w:r w:rsidR="00704F10">
        <w:rPr>
          <w:rFonts w:eastAsia="MS PGothic" w:cs="Arial"/>
          <w:bCs/>
          <w:color w:val="000000"/>
        </w:rPr>
        <w:instrText xml:space="preserve"> ADDIN EN.CITE </w:instrText>
      </w:r>
      <w:r w:rsidR="00704F10">
        <w:rPr>
          <w:rFonts w:eastAsia="MS PGothic" w:cs="Arial"/>
          <w:bCs/>
          <w:color w:val="000000"/>
        </w:rPr>
        <w:fldChar w:fldCharType="begin">
          <w:fldData xml:space="preserve">PEVuZE5vdGU+PENpdGU+PEF1dGhvcj5SZXluaXNzb248L0F1dGhvcj48WWVhcj4yMDIwPC9ZZWFy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==
</w:fldData>
        </w:fldChar>
      </w:r>
      <w:r w:rsidR="00704F10">
        <w:rPr>
          <w:rFonts w:eastAsia="MS PGothic" w:cs="Arial"/>
          <w:bCs/>
          <w:color w:val="000000"/>
        </w:rPr>
        <w:instrText xml:space="preserve"> ADDIN EN.CITE.DATA </w:instrText>
      </w:r>
      <w:r w:rsidR="00704F10">
        <w:rPr>
          <w:rFonts w:eastAsia="MS PGothic" w:cs="Arial"/>
          <w:bCs/>
          <w:color w:val="000000"/>
        </w:rPr>
      </w:r>
      <w:r w:rsidR="00704F10">
        <w:rPr>
          <w:rFonts w:eastAsia="MS PGothic" w:cs="Arial"/>
          <w:bCs/>
          <w:color w:val="000000"/>
        </w:rPr>
        <w:fldChar w:fldCharType="end"/>
      </w:r>
      <w:r w:rsidRPr="004A0F05">
        <w:rPr>
          <w:rFonts w:eastAsia="MS PGothic" w:cs="Arial"/>
          <w:bCs/>
          <w:color w:val="000000"/>
        </w:rPr>
      </w:r>
      <w:r w:rsidRPr="004A0F05">
        <w:rPr>
          <w:rFonts w:eastAsia="MS PGothic" w:cs="Arial"/>
          <w:bCs/>
          <w:color w:val="000000"/>
        </w:rPr>
        <w:fldChar w:fldCharType="separate"/>
      </w:r>
      <w:r w:rsidR="00704F10">
        <w:rPr>
          <w:rFonts w:eastAsia="MS PGothic" w:cs="Arial"/>
          <w:bCs/>
          <w:noProof/>
          <w:color w:val="000000"/>
        </w:rPr>
        <w:t>(6)</w:t>
      </w:r>
      <w:r w:rsidRPr="004A0F05">
        <w:rPr>
          <w:rFonts w:eastAsia="MS PGothic" w:cs="Arial"/>
          <w:bCs/>
          <w:color w:val="000000"/>
        </w:rPr>
        <w:fldChar w:fldCharType="end"/>
      </w:r>
      <w:r w:rsidRPr="004A0F05">
        <w:rPr>
          <w:rFonts w:eastAsia="MS PGothic" w:cs="Arial"/>
          <w:bCs/>
          <w:color w:val="000000"/>
        </w:rPr>
        <w:t>, we predicted the variant peptides’ affinity for each class-I HLA molecule within the patient’s HLA genotype.</w:t>
      </w:r>
    </w:p>
    <w:p w14:paraId="1004936B" w14:textId="043E675A" w:rsidR="00942034" w:rsidRDefault="00942034" w:rsidP="00942034">
      <w:pPr>
        <w:spacing w:after="0"/>
        <w:jc w:val="both"/>
        <w:rPr>
          <w:rFonts w:cs="Arial"/>
          <w:b/>
        </w:rPr>
      </w:pPr>
      <w:r>
        <w:rPr>
          <w:rFonts w:cs="Arial"/>
          <w:b/>
        </w:rPr>
        <w:t>Statistical Tests</w:t>
      </w:r>
    </w:p>
    <w:p w14:paraId="6E21DEE5" w14:textId="34C5DCD7" w:rsidR="00373F03" w:rsidRPr="00942034" w:rsidRDefault="00942034" w:rsidP="005571E1">
      <w:pPr>
        <w:spacing w:after="0"/>
        <w:jc w:val="both"/>
        <w:rPr>
          <w:rFonts w:cs="Arial"/>
          <w:bCs/>
        </w:rPr>
      </w:pPr>
      <w:r>
        <w:rPr>
          <w:rFonts w:cs="Arial"/>
          <w:bCs/>
        </w:rPr>
        <w:t xml:space="preserve">For Figure 1 Panels B and C, relative quantification was performed using TBP as a housekeeping gene. The </w:t>
      </w:r>
      <w:proofErr w:type="spellStart"/>
      <w:r w:rsidRPr="005571E1">
        <w:rPr>
          <w:rFonts w:cs="Arial"/>
          <w:bCs/>
        </w:rPr>
        <w:t>ΔΔCt</w:t>
      </w:r>
      <w:proofErr w:type="spellEnd"/>
      <w:r>
        <w:rPr>
          <w:rFonts w:cs="Arial"/>
          <w:bCs/>
          <w:vertAlign w:val="superscript"/>
        </w:rPr>
        <w:t xml:space="preserve"> </w:t>
      </w:r>
      <w:r>
        <w:rPr>
          <w:rFonts w:cs="Arial"/>
          <w:bCs/>
        </w:rPr>
        <w:t xml:space="preserve">value for each target was tested for significant differences using analysis of variance with categorical independent variable levels iPSC, sTOC-d0, sTOC-wk3, sTOC-wk6. Statistically significant comparisons were identified using Tukey’s Honest Significant Differences. </w:t>
      </w:r>
      <w:r>
        <w:rPr>
          <w:rFonts w:cs="Arial"/>
          <w:bCs/>
        </w:rPr>
        <w:lastRenderedPageBreak/>
        <w:t xml:space="preserve">For Figure 3 Panels B, C, and E, the percentage of target cells identified using flow cytometry was subject to a Wilcoxon Rank Sum test between the </w:t>
      </w:r>
      <w:proofErr w:type="spellStart"/>
      <w:r>
        <w:rPr>
          <w:rFonts w:cs="Arial"/>
          <w:bCs/>
        </w:rPr>
        <w:t>mHM</w:t>
      </w:r>
      <w:proofErr w:type="spellEnd"/>
      <w:r>
        <w:rPr>
          <w:rFonts w:cs="Arial"/>
          <w:bCs/>
        </w:rPr>
        <w:t xml:space="preserve"> and </w:t>
      </w:r>
      <w:proofErr w:type="spellStart"/>
      <w:r>
        <w:rPr>
          <w:rFonts w:cs="Arial"/>
          <w:bCs/>
        </w:rPr>
        <w:t>mHM</w:t>
      </w:r>
      <w:r>
        <w:rPr>
          <w:rFonts w:cs="Arial"/>
          <w:bCs/>
          <w:vertAlign w:val="subscript"/>
        </w:rPr>
        <w:t>TA</w:t>
      </w:r>
      <w:proofErr w:type="spellEnd"/>
      <w:r>
        <w:rPr>
          <w:rFonts w:cs="Arial"/>
          <w:bCs/>
        </w:rPr>
        <w:t xml:space="preserve"> groups. For Fig 3 Panel F, a negative binomial generalized linear model </w:t>
      </w:r>
      <w:proofErr w:type="gramStart"/>
      <w:r>
        <w:rPr>
          <w:rFonts w:cs="Arial"/>
          <w:bCs/>
        </w:rPr>
        <w:t>was fit to</w:t>
      </w:r>
      <w:proofErr w:type="gramEnd"/>
      <w:r>
        <w:rPr>
          <w:rFonts w:cs="Arial"/>
          <w:bCs/>
        </w:rPr>
        <w:t xml:space="preserve"> the data. The count of IFN-ɣ positive cells was weighted by the tissue area examined (mm</w:t>
      </w:r>
      <w:r>
        <w:rPr>
          <w:rFonts w:cs="Arial"/>
          <w:bCs/>
          <w:vertAlign w:val="superscript"/>
        </w:rPr>
        <w:t>2</w:t>
      </w:r>
      <w:r>
        <w:rPr>
          <w:rFonts w:cs="Arial"/>
          <w:bCs/>
        </w:rPr>
        <w:t xml:space="preserve">) then fit to the experimental arm (NSG, </w:t>
      </w:r>
      <w:proofErr w:type="spellStart"/>
      <w:r>
        <w:rPr>
          <w:rFonts w:cs="Arial"/>
          <w:bCs/>
        </w:rPr>
        <w:t>mHM</w:t>
      </w:r>
      <w:proofErr w:type="spellEnd"/>
      <w:r>
        <w:rPr>
          <w:rFonts w:cs="Arial"/>
          <w:bCs/>
        </w:rPr>
        <w:t xml:space="preserve">, </w:t>
      </w:r>
      <w:proofErr w:type="spellStart"/>
      <w:r>
        <w:rPr>
          <w:rFonts w:cs="Arial"/>
          <w:bCs/>
        </w:rPr>
        <w:t>mHM</w:t>
      </w:r>
      <w:r>
        <w:rPr>
          <w:rFonts w:cs="Arial"/>
          <w:bCs/>
          <w:vertAlign w:val="subscript"/>
        </w:rPr>
        <w:t>TA</w:t>
      </w:r>
      <w:proofErr w:type="spellEnd"/>
      <w:r>
        <w:rPr>
          <w:rFonts w:cs="Arial"/>
          <w:bCs/>
        </w:rPr>
        <w:t>). The ‘</w:t>
      </w:r>
      <w:proofErr w:type="spellStart"/>
      <w:r>
        <w:rPr>
          <w:rFonts w:cs="Arial"/>
          <w:bCs/>
        </w:rPr>
        <w:t>emmeans</w:t>
      </w:r>
      <w:proofErr w:type="spellEnd"/>
      <w:r>
        <w:rPr>
          <w:rFonts w:cs="Arial"/>
          <w:bCs/>
        </w:rPr>
        <w:t>’ package was then used to test for pairwise differences with Tukey’s correction for multiple tests (</w:t>
      </w:r>
      <w:hyperlink r:id="rId11" w:history="1">
        <w:r w:rsidRPr="00853CBA">
          <w:rPr>
            <w:rStyle w:val="Hyperlink"/>
            <w:rFonts w:cs="Arial"/>
            <w:bCs/>
          </w:rPr>
          <w:t>https://rvlenth.github.io/emmeans/</w:t>
        </w:r>
      </w:hyperlink>
      <w:r>
        <w:rPr>
          <w:rFonts w:cs="Arial"/>
          <w:bCs/>
        </w:rPr>
        <w:t>). For Figure 4 Panels A and B, the ‘</w:t>
      </w:r>
      <w:proofErr w:type="spellStart"/>
      <w:r>
        <w:rPr>
          <w:rFonts w:cs="Arial"/>
          <w:bCs/>
        </w:rPr>
        <w:t>lmer</w:t>
      </w:r>
      <w:proofErr w:type="spellEnd"/>
      <w:r>
        <w:rPr>
          <w:rFonts w:cs="Arial"/>
          <w:bCs/>
        </w:rPr>
        <w:t>’ package was used to fit</w:t>
      </w:r>
      <w:r w:rsidRPr="006A6533">
        <w:rPr>
          <w:rFonts w:cs="Arial"/>
          <w:bCs/>
        </w:rPr>
        <w:t xml:space="preserve"> a mixed log-linear effects model with the log of tumor burden as the response variable and the days post-implantation, arm, and interaction of the arm with days post-implantation as the explanatory variables </w:t>
      </w:r>
      <w:r>
        <w:rPr>
          <w:rFonts w:cs="Arial"/>
          <w:bCs/>
        </w:rPr>
        <w:fldChar w:fldCharType="begin"/>
      </w:r>
      <w:r>
        <w:rPr>
          <w:rFonts w:cs="Arial"/>
          <w:bCs/>
        </w:rPr>
        <w:instrText xml:space="preserve"> ADDIN EN.CITE &lt;EndNote&gt;&lt;Cite&gt;&lt;Author&gt;Bates&lt;/Author&gt;&lt;Year&gt;2015&lt;/Year&gt;&lt;RecNum&gt;518&lt;/RecNum&gt;&lt;DisplayText&gt;(7)&lt;/DisplayText&gt;&lt;record&gt;&lt;rec-number&gt;518&lt;/rec-number&gt;&lt;foreign-keys&gt;&lt;key app="EN" db-id="p2vevtz2w0xwv2e2axpxzpz40sf25fxdvpps" timestamp="1756744302"&gt;518&lt;/key&gt;&lt;/foreign-keys&gt;&lt;ref-type name="Journal Article"&gt;17&lt;/ref-type&gt;&lt;contributors&gt;&lt;authors&gt;&lt;author&gt;Bates, D.&lt;/author&gt;&lt;author&gt;Mächler, M.&lt;/author&gt;&lt;author&gt;Bolker, B. M.&lt;/author&gt;&lt;author&gt;Walker, S. C.&lt;/author&gt;&lt;/authors&gt;&lt;/contributors&gt;&lt;auth-address&gt;Univ Wisconsin, Dept Stat, Madison, WI 53706 USA&amp;#xD;ETH, Seminar Stat, CH-8092 Zurich, Switzerland&amp;#xD;McMaster Univ, Dept Math &amp;amp; Stat, Hamilton, ON L8S 4K1, Canada&amp;#xD;McMaster Univ, Dept Biol, Hamilton, ON L8S 4K1, Canada&lt;/auth-address&gt;&lt;titles&gt;&lt;title&gt;Fitting Linear Mixed-Effects Models Using lme4&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48&lt;/pages&gt;&lt;volume&gt;67&lt;/volume&gt;&lt;number&gt;1&lt;/number&gt;&lt;keywords&gt;&lt;keyword&gt;sparse matrix methods&lt;/keyword&gt;&lt;keyword&gt;linear mixed models&lt;/keyword&gt;&lt;keyword&gt;penalized least squares&lt;/keyword&gt;&lt;keyword&gt;cholesky decomposition&lt;/keyword&gt;&lt;keyword&gt;covariance&lt;/keyword&gt;&lt;keyword&gt;variance&lt;/keyword&gt;&lt;/keywords&gt;&lt;dates&gt;&lt;year&gt;2015&lt;/year&gt;&lt;pub-dates&gt;&lt;date&gt;Oct&lt;/date&gt;&lt;/pub-dates&gt;&lt;/dates&gt;&lt;isbn&gt;1548-7660&lt;/isbn&gt;&lt;accession-num&gt;WOS:000365981400001&lt;/accession-num&gt;&lt;urls&gt;&lt;related-urls&gt;&lt;url&gt;&amp;lt;Go to ISI&amp;gt;://WOS:000365981400001&lt;/url&gt;&lt;/related-urls&gt;&lt;/urls&gt;&lt;electronic-resource-num&gt;10.3390/agronomy15020428&lt;/electronic-resource-num&gt;&lt;language&gt;English&lt;/language&gt;&lt;/record&gt;&lt;/Cite&gt;&lt;/EndNote&gt;</w:instrText>
      </w:r>
      <w:r>
        <w:rPr>
          <w:rFonts w:cs="Arial"/>
          <w:bCs/>
        </w:rPr>
        <w:fldChar w:fldCharType="separate"/>
      </w:r>
      <w:r>
        <w:rPr>
          <w:rFonts w:cs="Arial"/>
          <w:bCs/>
          <w:noProof/>
        </w:rPr>
        <w:t>(7)</w:t>
      </w:r>
      <w:r>
        <w:rPr>
          <w:rFonts w:cs="Arial"/>
          <w:bCs/>
        </w:rPr>
        <w:fldChar w:fldCharType="end"/>
      </w:r>
      <w:r w:rsidRPr="006A6533">
        <w:rPr>
          <w:rFonts w:cs="Arial"/>
          <w:bCs/>
        </w:rPr>
        <w:t xml:space="preserve">. The random effects were specified as the cohort </w:t>
      </w:r>
      <w:proofErr w:type="gramStart"/>
      <w:r w:rsidRPr="006A6533">
        <w:rPr>
          <w:rFonts w:cs="Arial"/>
          <w:bCs/>
        </w:rPr>
        <w:t>and</w:t>
      </w:r>
      <w:r>
        <w:rPr>
          <w:rFonts w:cs="Arial"/>
          <w:bCs/>
        </w:rPr>
        <w:t>,</w:t>
      </w:r>
      <w:proofErr w:type="gramEnd"/>
      <w:r w:rsidRPr="006A6533">
        <w:rPr>
          <w:rFonts w:cs="Arial"/>
          <w:bCs/>
        </w:rPr>
        <w:t xml:space="preserve"> nested within the cohort, the mouse identifier. Type II Wald Chi Squared tests were performed on each explanatory variable to determine statistical significance</w:t>
      </w:r>
      <w:r>
        <w:rPr>
          <w:rFonts w:cs="Arial"/>
          <w:bCs/>
        </w:rPr>
        <w:t>. For Figure 4 Panel C, Kaplan-Meier survival curves were created using the ‘survival’ package where the endpoint was tumor progression as defined as a 20% increase in overall tumor burden. The ‘</w:t>
      </w:r>
      <w:proofErr w:type="spellStart"/>
      <w:r>
        <w:rPr>
          <w:rFonts w:cs="Arial"/>
          <w:bCs/>
        </w:rPr>
        <w:t>survminer</w:t>
      </w:r>
      <w:proofErr w:type="spellEnd"/>
      <w:r>
        <w:rPr>
          <w:rFonts w:cs="Arial"/>
          <w:bCs/>
        </w:rPr>
        <w:t xml:space="preserve">’ package was used to assess the difference in progression free survival between </w:t>
      </w:r>
      <w:proofErr w:type="spellStart"/>
      <w:r>
        <w:rPr>
          <w:rFonts w:cs="Arial"/>
          <w:bCs/>
        </w:rPr>
        <w:t>mHM</w:t>
      </w:r>
      <w:proofErr w:type="spellEnd"/>
      <w:r>
        <w:rPr>
          <w:rFonts w:cs="Arial"/>
          <w:bCs/>
        </w:rPr>
        <w:t xml:space="preserve"> and </w:t>
      </w:r>
      <w:proofErr w:type="spellStart"/>
      <w:r>
        <w:rPr>
          <w:rFonts w:cs="Arial"/>
          <w:bCs/>
        </w:rPr>
        <w:t>mHM</w:t>
      </w:r>
      <w:r>
        <w:rPr>
          <w:rFonts w:cs="Arial"/>
          <w:bCs/>
          <w:vertAlign w:val="subscript"/>
        </w:rPr>
        <w:t>TA</w:t>
      </w:r>
      <w:proofErr w:type="spellEnd"/>
      <w:r>
        <w:rPr>
          <w:rFonts w:cs="Arial"/>
          <w:bCs/>
        </w:rPr>
        <w:t xml:space="preserve">.  For Figure 4 Panels H and I, differences between </w:t>
      </w:r>
      <w:proofErr w:type="spellStart"/>
      <w:r>
        <w:rPr>
          <w:rFonts w:cs="Arial"/>
          <w:bCs/>
        </w:rPr>
        <w:t>mHM</w:t>
      </w:r>
      <w:proofErr w:type="spellEnd"/>
      <w:r>
        <w:rPr>
          <w:rFonts w:cs="Arial"/>
          <w:bCs/>
        </w:rPr>
        <w:t xml:space="preserve"> and </w:t>
      </w:r>
      <w:proofErr w:type="spellStart"/>
      <w:r>
        <w:rPr>
          <w:rFonts w:cs="Arial"/>
          <w:bCs/>
        </w:rPr>
        <w:t>mHM</w:t>
      </w:r>
      <w:r>
        <w:rPr>
          <w:rFonts w:cs="Arial"/>
          <w:bCs/>
          <w:vertAlign w:val="subscript"/>
        </w:rPr>
        <w:t>TA</w:t>
      </w:r>
      <w:proofErr w:type="spellEnd"/>
      <w:r>
        <w:rPr>
          <w:rFonts w:cs="Arial"/>
          <w:bCs/>
        </w:rPr>
        <w:t xml:space="preserve"> were assessed using a Wilcox Rank Sum Test.</w:t>
      </w:r>
    </w:p>
    <w:p w14:paraId="2470E88F" w14:textId="77777777" w:rsidR="00373F03" w:rsidRPr="004A0F05" w:rsidRDefault="00373F03" w:rsidP="00373F03">
      <w:pPr>
        <w:spacing w:before="240" w:after="120"/>
        <w:jc w:val="both"/>
        <w:rPr>
          <w:rFonts w:cs="Arial"/>
          <w:b/>
        </w:rPr>
      </w:pPr>
      <w:r w:rsidRPr="004A0F05">
        <w:rPr>
          <w:rFonts w:cs="Arial"/>
          <w:b/>
        </w:rPr>
        <w:t>SUPPLEMENTAL REFERENCES</w:t>
      </w:r>
    </w:p>
    <w:p w14:paraId="6F94F62D" w14:textId="77777777" w:rsidR="006C5A97" w:rsidRPr="006C5A97" w:rsidRDefault="00373F03" w:rsidP="006C5A97">
      <w:pPr>
        <w:pStyle w:val="EndNoteBibliography"/>
        <w:spacing w:after="0" w:line="480" w:lineRule="auto"/>
        <w:ind w:left="720" w:hanging="720"/>
      </w:pPr>
      <w:r w:rsidRPr="004A0F05">
        <w:rPr>
          <w:rFonts w:eastAsia="Arial"/>
        </w:rPr>
        <w:fldChar w:fldCharType="begin"/>
      </w:r>
      <w:r w:rsidRPr="004A0F05">
        <w:rPr>
          <w:rFonts w:eastAsia="Arial"/>
        </w:rPr>
        <w:instrText xml:space="preserve"> ADDIN EN.REFLIST </w:instrText>
      </w:r>
      <w:r w:rsidRPr="004A0F05">
        <w:rPr>
          <w:rFonts w:eastAsia="Arial"/>
        </w:rPr>
        <w:fldChar w:fldCharType="separate"/>
      </w:r>
      <w:r w:rsidR="006C5A97" w:rsidRPr="006C5A97">
        <w:t>1.</w:t>
      </w:r>
      <w:r w:rsidR="006C5A97" w:rsidRPr="006C5A97">
        <w:tab/>
        <w:t>Khosravi-Maharlooei M, Hoelzl M, Li HW, Madley RC, Waffarn EE, Danzl NM</w:t>
      </w:r>
      <w:r w:rsidR="006C5A97" w:rsidRPr="006C5A97">
        <w:rPr>
          <w:i/>
        </w:rPr>
        <w:t>, et al.</w:t>
      </w:r>
      <w:r w:rsidR="006C5A97" w:rsidRPr="006C5A97">
        <w:t xml:space="preserve"> Rapid thymectomy of NSG mice to analyze the role of native and grafted thymi in humanized mice. Eur J Immunol </w:t>
      </w:r>
      <w:r w:rsidR="006C5A97" w:rsidRPr="006C5A97">
        <w:rPr>
          <w:b/>
        </w:rPr>
        <w:t>2020</w:t>
      </w:r>
      <w:r w:rsidR="006C5A97" w:rsidRPr="006C5A97">
        <w:t>;50:138-41</w:t>
      </w:r>
    </w:p>
    <w:p w14:paraId="56B77773" w14:textId="77777777" w:rsidR="006C5A97" w:rsidRPr="006C5A97" w:rsidRDefault="006C5A97" w:rsidP="006C5A97">
      <w:pPr>
        <w:pStyle w:val="EndNoteBibliography"/>
        <w:spacing w:after="0" w:line="480" w:lineRule="auto"/>
        <w:ind w:left="720" w:hanging="720"/>
      </w:pPr>
      <w:r w:rsidRPr="006C5A97">
        <w:t>2.</w:t>
      </w:r>
      <w:r w:rsidRPr="006C5A97">
        <w:tab/>
        <w:t xml:space="preserve">Green MR, Sambrook J. Precipitation of DNA with Ethanol. Cold Spring Harb Protoc </w:t>
      </w:r>
      <w:r w:rsidRPr="006C5A97">
        <w:rPr>
          <w:b/>
        </w:rPr>
        <w:t>2016</w:t>
      </w:r>
      <w:r w:rsidRPr="006C5A97">
        <w:t>;2016</w:t>
      </w:r>
    </w:p>
    <w:p w14:paraId="3DE99124" w14:textId="77777777" w:rsidR="006C5A97" w:rsidRPr="006C5A97" w:rsidRDefault="006C5A97" w:rsidP="006C5A97">
      <w:pPr>
        <w:pStyle w:val="EndNoteBibliography"/>
        <w:spacing w:after="0" w:line="480" w:lineRule="auto"/>
        <w:ind w:left="720" w:hanging="720"/>
      </w:pPr>
      <w:r w:rsidRPr="006C5A97">
        <w:t>3.</w:t>
      </w:r>
      <w:r w:rsidRPr="006C5A97">
        <w:tab/>
        <w:t xml:space="preserve">Green MR, Sambrook J. Isolation of High-Molecular-Weight DNA Using Organic Solvents. Cold Spring Harb Protoc </w:t>
      </w:r>
      <w:r w:rsidRPr="006C5A97">
        <w:rPr>
          <w:b/>
        </w:rPr>
        <w:t>2017</w:t>
      </w:r>
      <w:r w:rsidRPr="006C5A97">
        <w:t>;2017:pdb prot093450</w:t>
      </w:r>
    </w:p>
    <w:p w14:paraId="2C863BCA" w14:textId="77777777" w:rsidR="006C5A97" w:rsidRPr="006C5A97" w:rsidRDefault="006C5A97" w:rsidP="006C5A97">
      <w:pPr>
        <w:pStyle w:val="EndNoteBibliography"/>
        <w:spacing w:after="0" w:line="480" w:lineRule="auto"/>
        <w:ind w:left="720" w:hanging="720"/>
      </w:pPr>
      <w:r w:rsidRPr="006C5A97">
        <w:lastRenderedPageBreak/>
        <w:t>4.</w:t>
      </w:r>
      <w:r w:rsidRPr="006C5A97">
        <w:tab/>
        <w:t>Meraz IM, Majidi M, Meng F, Shao R, Ha MJ, Neri S</w:t>
      </w:r>
      <w:r w:rsidRPr="006C5A97">
        <w:rPr>
          <w:i/>
        </w:rPr>
        <w:t>, et al.</w:t>
      </w:r>
      <w:r w:rsidRPr="006C5A97">
        <w:t xml:space="preserve"> An Improved Patient-Derived Xenograft Humanized Mouse Model for Evaluation of Lung Cancer Immune Responses. Cancer Immunol Res </w:t>
      </w:r>
      <w:r w:rsidRPr="006C5A97">
        <w:rPr>
          <w:b/>
        </w:rPr>
        <w:t>2019</w:t>
      </w:r>
      <w:r w:rsidRPr="006C5A97">
        <w:t>;7:1267-79</w:t>
      </w:r>
    </w:p>
    <w:p w14:paraId="7CE2BD98" w14:textId="77777777" w:rsidR="006C5A97" w:rsidRPr="006C5A97" w:rsidRDefault="006C5A97" w:rsidP="006C5A97">
      <w:pPr>
        <w:pStyle w:val="EndNoteBibliography"/>
        <w:spacing w:after="0" w:line="480" w:lineRule="auto"/>
        <w:ind w:left="720" w:hanging="720"/>
      </w:pPr>
      <w:r w:rsidRPr="006C5A97">
        <w:t>5.</w:t>
      </w:r>
      <w:r w:rsidRPr="006C5A97">
        <w:tab/>
        <w:t>McKenna A, Hanna M, Banks E, Sivachenko A, Cibulskis K, Kernytsky A</w:t>
      </w:r>
      <w:r w:rsidRPr="006C5A97">
        <w:rPr>
          <w:i/>
        </w:rPr>
        <w:t>, et al.</w:t>
      </w:r>
      <w:r w:rsidRPr="006C5A97">
        <w:t xml:space="preserve"> The Genome Analysis Toolkit: a MapReduce framework for analyzing next-generation DNA sequencing data. Genome Res </w:t>
      </w:r>
      <w:r w:rsidRPr="006C5A97">
        <w:rPr>
          <w:b/>
        </w:rPr>
        <w:t>2010</w:t>
      </w:r>
      <w:r w:rsidRPr="006C5A97">
        <w:t>;20:1297-303</w:t>
      </w:r>
    </w:p>
    <w:p w14:paraId="4C05A56A" w14:textId="77777777" w:rsidR="006C5A97" w:rsidRPr="006C5A97" w:rsidRDefault="006C5A97" w:rsidP="006C5A97">
      <w:pPr>
        <w:pStyle w:val="EndNoteBibliography"/>
        <w:spacing w:after="0" w:line="480" w:lineRule="auto"/>
        <w:ind w:left="720" w:hanging="720"/>
      </w:pPr>
      <w:r w:rsidRPr="006C5A97">
        <w:t>6.</w:t>
      </w:r>
      <w:r w:rsidRPr="006C5A97">
        <w:tab/>
        <w:t xml:space="preserve">Reynisson B, Alvarez B, Paul S, Peters B, Nielsen M. NetMHCpan-4.1 and NetMHCIIpan-4.0: improved predictions of MHC antigen presentation by concurrent motif deconvolution and integration of MS MHC eluted ligand data. Nucleic Acids Res </w:t>
      </w:r>
      <w:r w:rsidRPr="006C5A97">
        <w:rPr>
          <w:b/>
        </w:rPr>
        <w:t>2020</w:t>
      </w:r>
      <w:r w:rsidRPr="006C5A97">
        <w:t>;48:W449-W54</w:t>
      </w:r>
    </w:p>
    <w:p w14:paraId="2E0B4882" w14:textId="77777777" w:rsidR="006C5A97" w:rsidRPr="006C5A97" w:rsidRDefault="006C5A97" w:rsidP="006C5A97">
      <w:pPr>
        <w:pStyle w:val="EndNoteBibliography"/>
        <w:spacing w:line="480" w:lineRule="auto"/>
        <w:ind w:left="720" w:hanging="720"/>
      </w:pPr>
      <w:r w:rsidRPr="006C5A97">
        <w:t>7.</w:t>
      </w:r>
      <w:r w:rsidRPr="006C5A97">
        <w:tab/>
        <w:t xml:space="preserve">Bates D, Mächler M, Bolker BM, Walker SC. Fitting Linear Mixed-Effects Models Using lme4. J Stat Softw </w:t>
      </w:r>
      <w:r w:rsidRPr="006C5A97">
        <w:rPr>
          <w:b/>
        </w:rPr>
        <w:t>2015</w:t>
      </w:r>
      <w:r w:rsidRPr="006C5A97">
        <w:t>;67:1-48</w:t>
      </w:r>
    </w:p>
    <w:p w14:paraId="410FEB80" w14:textId="0FA7A901" w:rsidR="00373F03" w:rsidRDefault="00373F03" w:rsidP="006C5A97">
      <w:pPr>
        <w:jc w:val="both"/>
        <w:rPr>
          <w:rFonts w:cs="Arial"/>
          <w:bCs/>
          <w:szCs w:val="22"/>
        </w:rPr>
      </w:pPr>
      <w:r w:rsidRPr="004A0F05">
        <w:fldChar w:fldCharType="end"/>
      </w:r>
    </w:p>
    <w:sectPr w:rsidR="00373F03" w:rsidSect="004F12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06E6F" w14:textId="77777777" w:rsidR="009D3BCE" w:rsidRDefault="009D3BCE" w:rsidP="00600F77">
      <w:r>
        <w:separator/>
      </w:r>
    </w:p>
  </w:endnote>
  <w:endnote w:type="continuationSeparator" w:id="0">
    <w:p w14:paraId="796D10B3" w14:textId="77777777" w:rsidR="009D3BCE" w:rsidRDefault="009D3BCE" w:rsidP="00600F77">
      <w:r>
        <w:continuationSeparator/>
      </w:r>
    </w:p>
  </w:endnote>
  <w:endnote w:type="continuationNotice" w:id="1">
    <w:p w14:paraId="2B821514" w14:textId="77777777" w:rsidR="009D3BCE" w:rsidRDefault="009D3B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2725C" w14:textId="77777777" w:rsidR="009D3BCE" w:rsidRDefault="009D3BCE" w:rsidP="00600F77">
      <w:r>
        <w:separator/>
      </w:r>
    </w:p>
  </w:footnote>
  <w:footnote w:type="continuationSeparator" w:id="0">
    <w:p w14:paraId="7190B92A" w14:textId="77777777" w:rsidR="009D3BCE" w:rsidRDefault="009D3BCE" w:rsidP="00600F77">
      <w:r>
        <w:continuationSeparator/>
      </w:r>
    </w:p>
  </w:footnote>
  <w:footnote w:type="continuationNotice" w:id="1">
    <w:p w14:paraId="562E9AFF" w14:textId="77777777" w:rsidR="009D3BCE" w:rsidRDefault="009D3B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56B2B"/>
    <w:multiLevelType w:val="hybridMultilevel"/>
    <w:tmpl w:val="6A9EAAEE"/>
    <w:lvl w:ilvl="0" w:tplc="6D10828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181AC4"/>
    <w:multiLevelType w:val="hybridMultilevel"/>
    <w:tmpl w:val="1F4AA2FC"/>
    <w:lvl w:ilvl="0" w:tplc="D3C49AF4">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717193006">
    <w:abstractNumId w:val="0"/>
  </w:num>
  <w:num w:numId="2" w16cid:durableId="12548982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evtz2w0xwv2e2axpxzpz40sf25fxdvpps&quot;&gt;My EndNote Library Copy Copy-Converted&lt;record-ids&gt;&lt;item&gt;385&lt;/item&gt;&lt;item&gt;480&lt;/item&gt;&lt;item&gt;518&lt;/item&gt;&lt;/record-ids&gt;&lt;/item&gt;&lt;/Libraries&gt;"/>
  </w:docVars>
  <w:rsids>
    <w:rsidRoot w:val="00E979F9"/>
    <w:rsid w:val="00000173"/>
    <w:rsid w:val="000001C6"/>
    <w:rsid w:val="0000071A"/>
    <w:rsid w:val="00000D0A"/>
    <w:rsid w:val="000011C8"/>
    <w:rsid w:val="0000128C"/>
    <w:rsid w:val="000012F6"/>
    <w:rsid w:val="0000147A"/>
    <w:rsid w:val="0000158F"/>
    <w:rsid w:val="000019E3"/>
    <w:rsid w:val="000024A8"/>
    <w:rsid w:val="00002597"/>
    <w:rsid w:val="00002705"/>
    <w:rsid w:val="000028E7"/>
    <w:rsid w:val="00002B52"/>
    <w:rsid w:val="000033DF"/>
    <w:rsid w:val="00003717"/>
    <w:rsid w:val="00003A10"/>
    <w:rsid w:val="0000485C"/>
    <w:rsid w:val="00004CCF"/>
    <w:rsid w:val="0000611F"/>
    <w:rsid w:val="000065D1"/>
    <w:rsid w:val="00006EE5"/>
    <w:rsid w:val="00010071"/>
    <w:rsid w:val="00010302"/>
    <w:rsid w:val="000104F2"/>
    <w:rsid w:val="0001088C"/>
    <w:rsid w:val="00010A6C"/>
    <w:rsid w:val="00010A90"/>
    <w:rsid w:val="00010AD4"/>
    <w:rsid w:val="00010C18"/>
    <w:rsid w:val="00010CD4"/>
    <w:rsid w:val="0001104D"/>
    <w:rsid w:val="0001157F"/>
    <w:rsid w:val="000117B9"/>
    <w:rsid w:val="00011D3F"/>
    <w:rsid w:val="00011E37"/>
    <w:rsid w:val="00012064"/>
    <w:rsid w:val="00012098"/>
    <w:rsid w:val="0001216F"/>
    <w:rsid w:val="000123BA"/>
    <w:rsid w:val="00012A45"/>
    <w:rsid w:val="000130F0"/>
    <w:rsid w:val="00013BE2"/>
    <w:rsid w:val="00013D85"/>
    <w:rsid w:val="00013E27"/>
    <w:rsid w:val="00013FED"/>
    <w:rsid w:val="000145A0"/>
    <w:rsid w:val="00014B97"/>
    <w:rsid w:val="00014BFE"/>
    <w:rsid w:val="0001577A"/>
    <w:rsid w:val="00015DF2"/>
    <w:rsid w:val="000160EE"/>
    <w:rsid w:val="00016662"/>
    <w:rsid w:val="000175DB"/>
    <w:rsid w:val="00017836"/>
    <w:rsid w:val="000178E8"/>
    <w:rsid w:val="00020779"/>
    <w:rsid w:val="00020C0B"/>
    <w:rsid w:val="00021626"/>
    <w:rsid w:val="00021B2C"/>
    <w:rsid w:val="00022079"/>
    <w:rsid w:val="00022B44"/>
    <w:rsid w:val="00022BC2"/>
    <w:rsid w:val="00023D90"/>
    <w:rsid w:val="00024C61"/>
    <w:rsid w:val="00025312"/>
    <w:rsid w:val="0002562E"/>
    <w:rsid w:val="00025848"/>
    <w:rsid w:val="0002592D"/>
    <w:rsid w:val="00025D45"/>
    <w:rsid w:val="00026622"/>
    <w:rsid w:val="000278E0"/>
    <w:rsid w:val="000302E6"/>
    <w:rsid w:val="000303BF"/>
    <w:rsid w:val="00030A95"/>
    <w:rsid w:val="00030B8E"/>
    <w:rsid w:val="00030CCF"/>
    <w:rsid w:val="000310BD"/>
    <w:rsid w:val="0003124A"/>
    <w:rsid w:val="000313F5"/>
    <w:rsid w:val="000315E0"/>
    <w:rsid w:val="00031BD3"/>
    <w:rsid w:val="00031E88"/>
    <w:rsid w:val="00031FD2"/>
    <w:rsid w:val="00032238"/>
    <w:rsid w:val="00032332"/>
    <w:rsid w:val="0003259F"/>
    <w:rsid w:val="00032790"/>
    <w:rsid w:val="00032C1A"/>
    <w:rsid w:val="000333C1"/>
    <w:rsid w:val="0003369B"/>
    <w:rsid w:val="000347B1"/>
    <w:rsid w:val="0003485F"/>
    <w:rsid w:val="0003492E"/>
    <w:rsid w:val="000349BD"/>
    <w:rsid w:val="0003534D"/>
    <w:rsid w:val="0003552B"/>
    <w:rsid w:val="00035F99"/>
    <w:rsid w:val="000365F9"/>
    <w:rsid w:val="00037090"/>
    <w:rsid w:val="00037985"/>
    <w:rsid w:val="00037AEA"/>
    <w:rsid w:val="00040136"/>
    <w:rsid w:val="000406A4"/>
    <w:rsid w:val="000410B4"/>
    <w:rsid w:val="00041AE1"/>
    <w:rsid w:val="00041AF4"/>
    <w:rsid w:val="00042A6B"/>
    <w:rsid w:val="00043079"/>
    <w:rsid w:val="00043CB2"/>
    <w:rsid w:val="00045489"/>
    <w:rsid w:val="00046334"/>
    <w:rsid w:val="00046AF6"/>
    <w:rsid w:val="00046F47"/>
    <w:rsid w:val="00046F62"/>
    <w:rsid w:val="00047C1D"/>
    <w:rsid w:val="00047E34"/>
    <w:rsid w:val="0005012E"/>
    <w:rsid w:val="000501AD"/>
    <w:rsid w:val="0005056A"/>
    <w:rsid w:val="00050B4E"/>
    <w:rsid w:val="0005148A"/>
    <w:rsid w:val="0005155C"/>
    <w:rsid w:val="00051577"/>
    <w:rsid w:val="000515D7"/>
    <w:rsid w:val="0005187B"/>
    <w:rsid w:val="000518AA"/>
    <w:rsid w:val="000525C3"/>
    <w:rsid w:val="0005298B"/>
    <w:rsid w:val="00053605"/>
    <w:rsid w:val="00053EDD"/>
    <w:rsid w:val="000540C7"/>
    <w:rsid w:val="00054585"/>
    <w:rsid w:val="00054865"/>
    <w:rsid w:val="00055123"/>
    <w:rsid w:val="00055517"/>
    <w:rsid w:val="000562D9"/>
    <w:rsid w:val="00056576"/>
    <w:rsid w:val="0005659C"/>
    <w:rsid w:val="0005672F"/>
    <w:rsid w:val="00056A6B"/>
    <w:rsid w:val="00057189"/>
    <w:rsid w:val="00057FDC"/>
    <w:rsid w:val="000604DF"/>
    <w:rsid w:val="00060ACF"/>
    <w:rsid w:val="00061A52"/>
    <w:rsid w:val="00061AFD"/>
    <w:rsid w:val="00062151"/>
    <w:rsid w:val="0006295C"/>
    <w:rsid w:val="000629AB"/>
    <w:rsid w:val="00062BFD"/>
    <w:rsid w:val="000632FF"/>
    <w:rsid w:val="000636E8"/>
    <w:rsid w:val="00063E59"/>
    <w:rsid w:val="0006523A"/>
    <w:rsid w:val="000658C1"/>
    <w:rsid w:val="000659A1"/>
    <w:rsid w:val="000662DC"/>
    <w:rsid w:val="0006667C"/>
    <w:rsid w:val="00066A1E"/>
    <w:rsid w:val="00067056"/>
    <w:rsid w:val="00067663"/>
    <w:rsid w:val="000678E3"/>
    <w:rsid w:val="00067A4A"/>
    <w:rsid w:val="00070099"/>
    <w:rsid w:val="00070269"/>
    <w:rsid w:val="0007090A"/>
    <w:rsid w:val="00071400"/>
    <w:rsid w:val="00071E25"/>
    <w:rsid w:val="00072349"/>
    <w:rsid w:val="000727A2"/>
    <w:rsid w:val="00072AE6"/>
    <w:rsid w:val="00072B58"/>
    <w:rsid w:val="00072ED6"/>
    <w:rsid w:val="0007426C"/>
    <w:rsid w:val="00074F29"/>
    <w:rsid w:val="00075146"/>
    <w:rsid w:val="000755AA"/>
    <w:rsid w:val="00075681"/>
    <w:rsid w:val="000757DA"/>
    <w:rsid w:val="00075ADA"/>
    <w:rsid w:val="00075F90"/>
    <w:rsid w:val="00076B0D"/>
    <w:rsid w:val="00076C5E"/>
    <w:rsid w:val="000772A0"/>
    <w:rsid w:val="00080609"/>
    <w:rsid w:val="00080DBB"/>
    <w:rsid w:val="00081082"/>
    <w:rsid w:val="00081197"/>
    <w:rsid w:val="000813EE"/>
    <w:rsid w:val="00081453"/>
    <w:rsid w:val="00081695"/>
    <w:rsid w:val="000819EE"/>
    <w:rsid w:val="0008286B"/>
    <w:rsid w:val="000828A7"/>
    <w:rsid w:val="00082FE2"/>
    <w:rsid w:val="00083A90"/>
    <w:rsid w:val="00083F2D"/>
    <w:rsid w:val="00084041"/>
    <w:rsid w:val="0008433F"/>
    <w:rsid w:val="00084416"/>
    <w:rsid w:val="000844B5"/>
    <w:rsid w:val="00084CAE"/>
    <w:rsid w:val="00085069"/>
    <w:rsid w:val="00085219"/>
    <w:rsid w:val="00085B27"/>
    <w:rsid w:val="00085C78"/>
    <w:rsid w:val="00086411"/>
    <w:rsid w:val="000869C1"/>
    <w:rsid w:val="00086CA9"/>
    <w:rsid w:val="00086EC0"/>
    <w:rsid w:val="00086F6D"/>
    <w:rsid w:val="000875CE"/>
    <w:rsid w:val="00087D83"/>
    <w:rsid w:val="00090F00"/>
    <w:rsid w:val="00091071"/>
    <w:rsid w:val="00091451"/>
    <w:rsid w:val="000915E3"/>
    <w:rsid w:val="000917B2"/>
    <w:rsid w:val="00092566"/>
    <w:rsid w:val="000928CE"/>
    <w:rsid w:val="00092A9C"/>
    <w:rsid w:val="00092DCD"/>
    <w:rsid w:val="000941F1"/>
    <w:rsid w:val="00094A44"/>
    <w:rsid w:val="000958D7"/>
    <w:rsid w:val="00095DCA"/>
    <w:rsid w:val="00097069"/>
    <w:rsid w:val="00097715"/>
    <w:rsid w:val="000979B4"/>
    <w:rsid w:val="00097DD0"/>
    <w:rsid w:val="00097ED3"/>
    <w:rsid w:val="00097EE0"/>
    <w:rsid w:val="000A1074"/>
    <w:rsid w:val="000A1076"/>
    <w:rsid w:val="000A1602"/>
    <w:rsid w:val="000A18E8"/>
    <w:rsid w:val="000A204A"/>
    <w:rsid w:val="000A2522"/>
    <w:rsid w:val="000A336B"/>
    <w:rsid w:val="000A33B9"/>
    <w:rsid w:val="000A3962"/>
    <w:rsid w:val="000A3B8A"/>
    <w:rsid w:val="000A4C0F"/>
    <w:rsid w:val="000A4D86"/>
    <w:rsid w:val="000A549C"/>
    <w:rsid w:val="000A5536"/>
    <w:rsid w:val="000A5579"/>
    <w:rsid w:val="000A5635"/>
    <w:rsid w:val="000A576D"/>
    <w:rsid w:val="000A5841"/>
    <w:rsid w:val="000A5CA7"/>
    <w:rsid w:val="000A5CD4"/>
    <w:rsid w:val="000A6376"/>
    <w:rsid w:val="000A63AE"/>
    <w:rsid w:val="000A6ED3"/>
    <w:rsid w:val="000A75B7"/>
    <w:rsid w:val="000A7706"/>
    <w:rsid w:val="000A782C"/>
    <w:rsid w:val="000A7A05"/>
    <w:rsid w:val="000A7A62"/>
    <w:rsid w:val="000A7D7C"/>
    <w:rsid w:val="000A7E55"/>
    <w:rsid w:val="000A7EE4"/>
    <w:rsid w:val="000B0306"/>
    <w:rsid w:val="000B030C"/>
    <w:rsid w:val="000B07A5"/>
    <w:rsid w:val="000B07C5"/>
    <w:rsid w:val="000B09CC"/>
    <w:rsid w:val="000B0CC9"/>
    <w:rsid w:val="000B0EFD"/>
    <w:rsid w:val="000B19A1"/>
    <w:rsid w:val="000B216B"/>
    <w:rsid w:val="000B2913"/>
    <w:rsid w:val="000B2BA5"/>
    <w:rsid w:val="000B3186"/>
    <w:rsid w:val="000B32D3"/>
    <w:rsid w:val="000B3387"/>
    <w:rsid w:val="000B3392"/>
    <w:rsid w:val="000B3611"/>
    <w:rsid w:val="000B3909"/>
    <w:rsid w:val="000B3E04"/>
    <w:rsid w:val="000B43F5"/>
    <w:rsid w:val="000B48CA"/>
    <w:rsid w:val="000B4ACA"/>
    <w:rsid w:val="000B4D61"/>
    <w:rsid w:val="000B5470"/>
    <w:rsid w:val="000B5FE5"/>
    <w:rsid w:val="000B62BD"/>
    <w:rsid w:val="000B656F"/>
    <w:rsid w:val="000B6819"/>
    <w:rsid w:val="000B6DD3"/>
    <w:rsid w:val="000B7343"/>
    <w:rsid w:val="000B74C2"/>
    <w:rsid w:val="000B78D0"/>
    <w:rsid w:val="000B7EFA"/>
    <w:rsid w:val="000C0B3F"/>
    <w:rsid w:val="000C15BD"/>
    <w:rsid w:val="000C1612"/>
    <w:rsid w:val="000C16E1"/>
    <w:rsid w:val="000C1C21"/>
    <w:rsid w:val="000C201F"/>
    <w:rsid w:val="000C221A"/>
    <w:rsid w:val="000C22E6"/>
    <w:rsid w:val="000C2406"/>
    <w:rsid w:val="000C24E0"/>
    <w:rsid w:val="000C2507"/>
    <w:rsid w:val="000C2637"/>
    <w:rsid w:val="000C2886"/>
    <w:rsid w:val="000C31F7"/>
    <w:rsid w:val="000C3AF7"/>
    <w:rsid w:val="000C3DB5"/>
    <w:rsid w:val="000C4371"/>
    <w:rsid w:val="000C4468"/>
    <w:rsid w:val="000C51CC"/>
    <w:rsid w:val="000C562C"/>
    <w:rsid w:val="000C5ABA"/>
    <w:rsid w:val="000C68EB"/>
    <w:rsid w:val="000C6D1B"/>
    <w:rsid w:val="000D00DC"/>
    <w:rsid w:val="000D062F"/>
    <w:rsid w:val="000D0E25"/>
    <w:rsid w:val="000D0F72"/>
    <w:rsid w:val="000D107B"/>
    <w:rsid w:val="000D15F0"/>
    <w:rsid w:val="000D1900"/>
    <w:rsid w:val="000D212E"/>
    <w:rsid w:val="000D2214"/>
    <w:rsid w:val="000D22D1"/>
    <w:rsid w:val="000D235D"/>
    <w:rsid w:val="000D2418"/>
    <w:rsid w:val="000D2CEF"/>
    <w:rsid w:val="000D2FDE"/>
    <w:rsid w:val="000D2FE5"/>
    <w:rsid w:val="000D4378"/>
    <w:rsid w:val="000D455D"/>
    <w:rsid w:val="000D4A13"/>
    <w:rsid w:val="000D51DA"/>
    <w:rsid w:val="000D554F"/>
    <w:rsid w:val="000D5E03"/>
    <w:rsid w:val="000D6082"/>
    <w:rsid w:val="000D60D8"/>
    <w:rsid w:val="000D6526"/>
    <w:rsid w:val="000D65BE"/>
    <w:rsid w:val="000D6883"/>
    <w:rsid w:val="000D6D50"/>
    <w:rsid w:val="000D7999"/>
    <w:rsid w:val="000D7E06"/>
    <w:rsid w:val="000D7F89"/>
    <w:rsid w:val="000E0240"/>
    <w:rsid w:val="000E0BE9"/>
    <w:rsid w:val="000E1234"/>
    <w:rsid w:val="000E16FB"/>
    <w:rsid w:val="000E193E"/>
    <w:rsid w:val="000E26BF"/>
    <w:rsid w:val="000E297D"/>
    <w:rsid w:val="000E2B9F"/>
    <w:rsid w:val="000E2CA0"/>
    <w:rsid w:val="000E3446"/>
    <w:rsid w:val="000E36C9"/>
    <w:rsid w:val="000E36D1"/>
    <w:rsid w:val="000E3710"/>
    <w:rsid w:val="000E3B74"/>
    <w:rsid w:val="000E41E2"/>
    <w:rsid w:val="000E46C7"/>
    <w:rsid w:val="000E4746"/>
    <w:rsid w:val="000E4DED"/>
    <w:rsid w:val="000E4E6D"/>
    <w:rsid w:val="000E542A"/>
    <w:rsid w:val="000E5A7F"/>
    <w:rsid w:val="000E604F"/>
    <w:rsid w:val="000E60A7"/>
    <w:rsid w:val="000E665F"/>
    <w:rsid w:val="000E6DDF"/>
    <w:rsid w:val="000E6E80"/>
    <w:rsid w:val="000E747F"/>
    <w:rsid w:val="000F0092"/>
    <w:rsid w:val="000F043B"/>
    <w:rsid w:val="000F0C56"/>
    <w:rsid w:val="000F1702"/>
    <w:rsid w:val="000F1CA6"/>
    <w:rsid w:val="000F3B15"/>
    <w:rsid w:val="000F40F6"/>
    <w:rsid w:val="000F4237"/>
    <w:rsid w:val="000F4577"/>
    <w:rsid w:val="000F4FE5"/>
    <w:rsid w:val="000F5276"/>
    <w:rsid w:val="000F5AA3"/>
    <w:rsid w:val="000F6413"/>
    <w:rsid w:val="000F6A6B"/>
    <w:rsid w:val="000F6D4E"/>
    <w:rsid w:val="000F7249"/>
    <w:rsid w:val="000F76CE"/>
    <w:rsid w:val="000F7D58"/>
    <w:rsid w:val="0010003A"/>
    <w:rsid w:val="00100580"/>
    <w:rsid w:val="001018DE"/>
    <w:rsid w:val="001022CB"/>
    <w:rsid w:val="00102855"/>
    <w:rsid w:val="001028F2"/>
    <w:rsid w:val="00102C59"/>
    <w:rsid w:val="00102E68"/>
    <w:rsid w:val="00102EC7"/>
    <w:rsid w:val="00103505"/>
    <w:rsid w:val="001039C6"/>
    <w:rsid w:val="00103D16"/>
    <w:rsid w:val="00104401"/>
    <w:rsid w:val="001045D5"/>
    <w:rsid w:val="00104631"/>
    <w:rsid w:val="00104642"/>
    <w:rsid w:val="00104BC2"/>
    <w:rsid w:val="00104C07"/>
    <w:rsid w:val="00104CD3"/>
    <w:rsid w:val="001050E3"/>
    <w:rsid w:val="0010526B"/>
    <w:rsid w:val="00105A90"/>
    <w:rsid w:val="00105BA5"/>
    <w:rsid w:val="001066FB"/>
    <w:rsid w:val="0010698E"/>
    <w:rsid w:val="00106E96"/>
    <w:rsid w:val="001071F1"/>
    <w:rsid w:val="00110B1F"/>
    <w:rsid w:val="00110DBB"/>
    <w:rsid w:val="00111092"/>
    <w:rsid w:val="00111647"/>
    <w:rsid w:val="001119B1"/>
    <w:rsid w:val="00111FA7"/>
    <w:rsid w:val="00112933"/>
    <w:rsid w:val="001129DB"/>
    <w:rsid w:val="00114E7B"/>
    <w:rsid w:val="0011576C"/>
    <w:rsid w:val="001163AF"/>
    <w:rsid w:val="00117552"/>
    <w:rsid w:val="0011776F"/>
    <w:rsid w:val="00120727"/>
    <w:rsid w:val="00120964"/>
    <w:rsid w:val="00120EF4"/>
    <w:rsid w:val="001214BB"/>
    <w:rsid w:val="001214D7"/>
    <w:rsid w:val="00121B4E"/>
    <w:rsid w:val="0012279D"/>
    <w:rsid w:val="00122E5F"/>
    <w:rsid w:val="00123319"/>
    <w:rsid w:val="0012363E"/>
    <w:rsid w:val="00123B6D"/>
    <w:rsid w:val="00123D71"/>
    <w:rsid w:val="001243AE"/>
    <w:rsid w:val="001269DB"/>
    <w:rsid w:val="00126A1D"/>
    <w:rsid w:val="0012782F"/>
    <w:rsid w:val="00127C11"/>
    <w:rsid w:val="00130285"/>
    <w:rsid w:val="001302C6"/>
    <w:rsid w:val="00130480"/>
    <w:rsid w:val="001309F5"/>
    <w:rsid w:val="0013187B"/>
    <w:rsid w:val="00131C1E"/>
    <w:rsid w:val="00131E5A"/>
    <w:rsid w:val="00132434"/>
    <w:rsid w:val="001333C2"/>
    <w:rsid w:val="00136024"/>
    <w:rsid w:val="001368D6"/>
    <w:rsid w:val="00136DA9"/>
    <w:rsid w:val="00136E49"/>
    <w:rsid w:val="001370B0"/>
    <w:rsid w:val="00137283"/>
    <w:rsid w:val="0013749D"/>
    <w:rsid w:val="00140577"/>
    <w:rsid w:val="00140F3F"/>
    <w:rsid w:val="00141276"/>
    <w:rsid w:val="001412D1"/>
    <w:rsid w:val="00141F9B"/>
    <w:rsid w:val="0014229D"/>
    <w:rsid w:val="0014231A"/>
    <w:rsid w:val="0014235D"/>
    <w:rsid w:val="00142537"/>
    <w:rsid w:val="001425AF"/>
    <w:rsid w:val="001425C6"/>
    <w:rsid w:val="00143FDB"/>
    <w:rsid w:val="00144216"/>
    <w:rsid w:val="001442B9"/>
    <w:rsid w:val="00144759"/>
    <w:rsid w:val="00144D35"/>
    <w:rsid w:val="00146D5A"/>
    <w:rsid w:val="001476F9"/>
    <w:rsid w:val="00147AF8"/>
    <w:rsid w:val="00147BB8"/>
    <w:rsid w:val="00147DDA"/>
    <w:rsid w:val="001501D2"/>
    <w:rsid w:val="001507BF"/>
    <w:rsid w:val="00150DFF"/>
    <w:rsid w:val="0015144B"/>
    <w:rsid w:val="001519B8"/>
    <w:rsid w:val="00152F50"/>
    <w:rsid w:val="00152FEE"/>
    <w:rsid w:val="001536C6"/>
    <w:rsid w:val="00153A38"/>
    <w:rsid w:val="00153DD4"/>
    <w:rsid w:val="00153ED2"/>
    <w:rsid w:val="00153F9F"/>
    <w:rsid w:val="001547A4"/>
    <w:rsid w:val="001551A4"/>
    <w:rsid w:val="001555C9"/>
    <w:rsid w:val="0015566C"/>
    <w:rsid w:val="0015572E"/>
    <w:rsid w:val="00155C8E"/>
    <w:rsid w:val="00156536"/>
    <w:rsid w:val="00156994"/>
    <w:rsid w:val="00157D60"/>
    <w:rsid w:val="00157D64"/>
    <w:rsid w:val="00160128"/>
    <w:rsid w:val="00160773"/>
    <w:rsid w:val="00160D69"/>
    <w:rsid w:val="00160E83"/>
    <w:rsid w:val="0016130D"/>
    <w:rsid w:val="00161645"/>
    <w:rsid w:val="00161F35"/>
    <w:rsid w:val="00162425"/>
    <w:rsid w:val="001625DD"/>
    <w:rsid w:val="0016276B"/>
    <w:rsid w:val="001633D9"/>
    <w:rsid w:val="00164D0D"/>
    <w:rsid w:val="00164E44"/>
    <w:rsid w:val="00165624"/>
    <w:rsid w:val="001656B7"/>
    <w:rsid w:val="001657B4"/>
    <w:rsid w:val="00165958"/>
    <w:rsid w:val="00165AA1"/>
    <w:rsid w:val="00165AD4"/>
    <w:rsid w:val="0016600B"/>
    <w:rsid w:val="00166EB4"/>
    <w:rsid w:val="001670C5"/>
    <w:rsid w:val="00167256"/>
    <w:rsid w:val="001703A6"/>
    <w:rsid w:val="00170506"/>
    <w:rsid w:val="00170549"/>
    <w:rsid w:val="001707B3"/>
    <w:rsid w:val="0017149A"/>
    <w:rsid w:val="0017167C"/>
    <w:rsid w:val="00171830"/>
    <w:rsid w:val="00171962"/>
    <w:rsid w:val="00171E7A"/>
    <w:rsid w:val="001720CE"/>
    <w:rsid w:val="00172511"/>
    <w:rsid w:val="00172F8B"/>
    <w:rsid w:val="00172FEF"/>
    <w:rsid w:val="0017348B"/>
    <w:rsid w:val="00173E0F"/>
    <w:rsid w:val="0017498D"/>
    <w:rsid w:val="001764A4"/>
    <w:rsid w:val="00176DBB"/>
    <w:rsid w:val="00177678"/>
    <w:rsid w:val="00180058"/>
    <w:rsid w:val="0018047C"/>
    <w:rsid w:val="00181576"/>
    <w:rsid w:val="00181596"/>
    <w:rsid w:val="00181815"/>
    <w:rsid w:val="00181961"/>
    <w:rsid w:val="001832EA"/>
    <w:rsid w:val="00183B61"/>
    <w:rsid w:val="00184370"/>
    <w:rsid w:val="00184B2B"/>
    <w:rsid w:val="00184B6F"/>
    <w:rsid w:val="00184DF6"/>
    <w:rsid w:val="00185088"/>
    <w:rsid w:val="00185193"/>
    <w:rsid w:val="0018572E"/>
    <w:rsid w:val="00185AE2"/>
    <w:rsid w:val="00185EA9"/>
    <w:rsid w:val="00186ADB"/>
    <w:rsid w:val="00186E9B"/>
    <w:rsid w:val="001870C4"/>
    <w:rsid w:val="00187FEF"/>
    <w:rsid w:val="0019016A"/>
    <w:rsid w:val="001911C1"/>
    <w:rsid w:val="00191458"/>
    <w:rsid w:val="001917D1"/>
    <w:rsid w:val="00192AD5"/>
    <w:rsid w:val="00193301"/>
    <w:rsid w:val="0019346A"/>
    <w:rsid w:val="00193AA9"/>
    <w:rsid w:val="00193EB2"/>
    <w:rsid w:val="001940FA"/>
    <w:rsid w:val="0019477F"/>
    <w:rsid w:val="0019511C"/>
    <w:rsid w:val="001956BA"/>
    <w:rsid w:val="00195E2D"/>
    <w:rsid w:val="0019647F"/>
    <w:rsid w:val="00196A87"/>
    <w:rsid w:val="00197739"/>
    <w:rsid w:val="00197ADE"/>
    <w:rsid w:val="00197D3C"/>
    <w:rsid w:val="001A0052"/>
    <w:rsid w:val="001A0434"/>
    <w:rsid w:val="001A0A8E"/>
    <w:rsid w:val="001A1051"/>
    <w:rsid w:val="001A1B52"/>
    <w:rsid w:val="001A26EF"/>
    <w:rsid w:val="001A2BAE"/>
    <w:rsid w:val="001A2BFB"/>
    <w:rsid w:val="001A31AF"/>
    <w:rsid w:val="001A457B"/>
    <w:rsid w:val="001A464F"/>
    <w:rsid w:val="001A48F9"/>
    <w:rsid w:val="001A4C48"/>
    <w:rsid w:val="001A4C6D"/>
    <w:rsid w:val="001A4C97"/>
    <w:rsid w:val="001A548D"/>
    <w:rsid w:val="001A57E9"/>
    <w:rsid w:val="001A60A9"/>
    <w:rsid w:val="001A60EB"/>
    <w:rsid w:val="001A6620"/>
    <w:rsid w:val="001A6665"/>
    <w:rsid w:val="001A68CD"/>
    <w:rsid w:val="001A6979"/>
    <w:rsid w:val="001A6B8B"/>
    <w:rsid w:val="001A6D4E"/>
    <w:rsid w:val="001A6F89"/>
    <w:rsid w:val="001A7642"/>
    <w:rsid w:val="001A7D84"/>
    <w:rsid w:val="001B0A3B"/>
    <w:rsid w:val="001B0B8B"/>
    <w:rsid w:val="001B111F"/>
    <w:rsid w:val="001B14EE"/>
    <w:rsid w:val="001B191C"/>
    <w:rsid w:val="001B1926"/>
    <w:rsid w:val="001B19C6"/>
    <w:rsid w:val="001B1D9C"/>
    <w:rsid w:val="001B24C5"/>
    <w:rsid w:val="001B28F9"/>
    <w:rsid w:val="001B2DD5"/>
    <w:rsid w:val="001B2FBF"/>
    <w:rsid w:val="001B3289"/>
    <w:rsid w:val="001B37E4"/>
    <w:rsid w:val="001B3A1A"/>
    <w:rsid w:val="001B3DC4"/>
    <w:rsid w:val="001B42CC"/>
    <w:rsid w:val="001B43D4"/>
    <w:rsid w:val="001B44CA"/>
    <w:rsid w:val="001B4A07"/>
    <w:rsid w:val="001B5010"/>
    <w:rsid w:val="001B6381"/>
    <w:rsid w:val="001B6427"/>
    <w:rsid w:val="001B6BEC"/>
    <w:rsid w:val="001B72E1"/>
    <w:rsid w:val="001B7A37"/>
    <w:rsid w:val="001B7C95"/>
    <w:rsid w:val="001B7DF0"/>
    <w:rsid w:val="001C04B6"/>
    <w:rsid w:val="001C0518"/>
    <w:rsid w:val="001C077A"/>
    <w:rsid w:val="001C11AD"/>
    <w:rsid w:val="001C1B59"/>
    <w:rsid w:val="001C2895"/>
    <w:rsid w:val="001C2D40"/>
    <w:rsid w:val="001C2E7C"/>
    <w:rsid w:val="001C2FE3"/>
    <w:rsid w:val="001C326B"/>
    <w:rsid w:val="001C3542"/>
    <w:rsid w:val="001C3784"/>
    <w:rsid w:val="001C3A44"/>
    <w:rsid w:val="001C404E"/>
    <w:rsid w:val="001C5AF7"/>
    <w:rsid w:val="001C6247"/>
    <w:rsid w:val="001C6B4B"/>
    <w:rsid w:val="001C6D6B"/>
    <w:rsid w:val="001C6FB1"/>
    <w:rsid w:val="001C734A"/>
    <w:rsid w:val="001C7728"/>
    <w:rsid w:val="001D0339"/>
    <w:rsid w:val="001D07CB"/>
    <w:rsid w:val="001D0CF1"/>
    <w:rsid w:val="001D1421"/>
    <w:rsid w:val="001D1BBD"/>
    <w:rsid w:val="001D201C"/>
    <w:rsid w:val="001D250C"/>
    <w:rsid w:val="001D2595"/>
    <w:rsid w:val="001D29A9"/>
    <w:rsid w:val="001D38FF"/>
    <w:rsid w:val="001D3A49"/>
    <w:rsid w:val="001D3D76"/>
    <w:rsid w:val="001D3EDD"/>
    <w:rsid w:val="001D5D59"/>
    <w:rsid w:val="001D6207"/>
    <w:rsid w:val="001D6411"/>
    <w:rsid w:val="001D64A5"/>
    <w:rsid w:val="001D64D3"/>
    <w:rsid w:val="001D7412"/>
    <w:rsid w:val="001D76FD"/>
    <w:rsid w:val="001D7BD3"/>
    <w:rsid w:val="001D7F76"/>
    <w:rsid w:val="001E0356"/>
    <w:rsid w:val="001E04B8"/>
    <w:rsid w:val="001E057B"/>
    <w:rsid w:val="001E0640"/>
    <w:rsid w:val="001E0D18"/>
    <w:rsid w:val="001E1B1E"/>
    <w:rsid w:val="001E1EF4"/>
    <w:rsid w:val="001E22FB"/>
    <w:rsid w:val="001E2988"/>
    <w:rsid w:val="001E29F9"/>
    <w:rsid w:val="001E30FB"/>
    <w:rsid w:val="001E3294"/>
    <w:rsid w:val="001E354E"/>
    <w:rsid w:val="001E3FC2"/>
    <w:rsid w:val="001E51A6"/>
    <w:rsid w:val="001E5550"/>
    <w:rsid w:val="001E58A7"/>
    <w:rsid w:val="001E5EBB"/>
    <w:rsid w:val="001E6ABD"/>
    <w:rsid w:val="001E78B6"/>
    <w:rsid w:val="001E7937"/>
    <w:rsid w:val="001E7C1D"/>
    <w:rsid w:val="001E7E41"/>
    <w:rsid w:val="001F0256"/>
    <w:rsid w:val="001F09D7"/>
    <w:rsid w:val="001F1136"/>
    <w:rsid w:val="001F12DA"/>
    <w:rsid w:val="001F159F"/>
    <w:rsid w:val="001F1693"/>
    <w:rsid w:val="001F2512"/>
    <w:rsid w:val="001F268B"/>
    <w:rsid w:val="001F292F"/>
    <w:rsid w:val="001F3AE1"/>
    <w:rsid w:val="001F3F4A"/>
    <w:rsid w:val="001F3F9E"/>
    <w:rsid w:val="001F5224"/>
    <w:rsid w:val="001F5399"/>
    <w:rsid w:val="001F5AA4"/>
    <w:rsid w:val="001F5AEA"/>
    <w:rsid w:val="001F5AFE"/>
    <w:rsid w:val="001F609C"/>
    <w:rsid w:val="001F6BE0"/>
    <w:rsid w:val="001F6FEB"/>
    <w:rsid w:val="001F724B"/>
    <w:rsid w:val="001F7402"/>
    <w:rsid w:val="0020001D"/>
    <w:rsid w:val="002000AA"/>
    <w:rsid w:val="00200452"/>
    <w:rsid w:val="00200CC4"/>
    <w:rsid w:val="00200E0E"/>
    <w:rsid w:val="00201473"/>
    <w:rsid w:val="002014BD"/>
    <w:rsid w:val="0020220D"/>
    <w:rsid w:val="0020256F"/>
    <w:rsid w:val="00202CE1"/>
    <w:rsid w:val="002030EE"/>
    <w:rsid w:val="002037B3"/>
    <w:rsid w:val="00203B89"/>
    <w:rsid w:val="00203CD4"/>
    <w:rsid w:val="00203E12"/>
    <w:rsid w:val="00204286"/>
    <w:rsid w:val="00204C27"/>
    <w:rsid w:val="00204F16"/>
    <w:rsid w:val="002050A6"/>
    <w:rsid w:val="002051BE"/>
    <w:rsid w:val="00205B84"/>
    <w:rsid w:val="00206076"/>
    <w:rsid w:val="00206DF8"/>
    <w:rsid w:val="00206E54"/>
    <w:rsid w:val="00206F57"/>
    <w:rsid w:val="00207912"/>
    <w:rsid w:val="00210C86"/>
    <w:rsid w:val="00210D11"/>
    <w:rsid w:val="00210EB9"/>
    <w:rsid w:val="002110F8"/>
    <w:rsid w:val="002113D5"/>
    <w:rsid w:val="00211786"/>
    <w:rsid w:val="00211B0F"/>
    <w:rsid w:val="00211E3A"/>
    <w:rsid w:val="00212377"/>
    <w:rsid w:val="002129B4"/>
    <w:rsid w:val="002133DA"/>
    <w:rsid w:val="00213B66"/>
    <w:rsid w:val="00213C2B"/>
    <w:rsid w:val="00213E8F"/>
    <w:rsid w:val="00214054"/>
    <w:rsid w:val="002140BA"/>
    <w:rsid w:val="00214280"/>
    <w:rsid w:val="0021429D"/>
    <w:rsid w:val="002142A9"/>
    <w:rsid w:val="00214932"/>
    <w:rsid w:val="00214B0B"/>
    <w:rsid w:val="00214B6A"/>
    <w:rsid w:val="002152C3"/>
    <w:rsid w:val="00215681"/>
    <w:rsid w:val="00215869"/>
    <w:rsid w:val="00215D08"/>
    <w:rsid w:val="00216157"/>
    <w:rsid w:val="00216808"/>
    <w:rsid w:val="002172EF"/>
    <w:rsid w:val="002178FF"/>
    <w:rsid w:val="00217FD7"/>
    <w:rsid w:val="0022089A"/>
    <w:rsid w:val="002212C1"/>
    <w:rsid w:val="002215DA"/>
    <w:rsid w:val="0022188E"/>
    <w:rsid w:val="00221985"/>
    <w:rsid w:val="00221C6C"/>
    <w:rsid w:val="0022206D"/>
    <w:rsid w:val="002225D2"/>
    <w:rsid w:val="00222778"/>
    <w:rsid w:val="002228CC"/>
    <w:rsid w:val="0022297A"/>
    <w:rsid w:val="00222B47"/>
    <w:rsid w:val="002238B6"/>
    <w:rsid w:val="00223AAD"/>
    <w:rsid w:val="00223B69"/>
    <w:rsid w:val="0022434C"/>
    <w:rsid w:val="00224AB8"/>
    <w:rsid w:val="00225411"/>
    <w:rsid w:val="0022547C"/>
    <w:rsid w:val="0022552C"/>
    <w:rsid w:val="00225686"/>
    <w:rsid w:val="00225BD3"/>
    <w:rsid w:val="00225E79"/>
    <w:rsid w:val="0022678D"/>
    <w:rsid w:val="00226F7D"/>
    <w:rsid w:val="002271DA"/>
    <w:rsid w:val="00231377"/>
    <w:rsid w:val="002329C9"/>
    <w:rsid w:val="00232A1E"/>
    <w:rsid w:val="00232F99"/>
    <w:rsid w:val="00232FBF"/>
    <w:rsid w:val="0023351A"/>
    <w:rsid w:val="00233838"/>
    <w:rsid w:val="00234004"/>
    <w:rsid w:val="002354A2"/>
    <w:rsid w:val="0023583D"/>
    <w:rsid w:val="002358C5"/>
    <w:rsid w:val="00236073"/>
    <w:rsid w:val="00237001"/>
    <w:rsid w:val="00237857"/>
    <w:rsid w:val="0023796B"/>
    <w:rsid w:val="00237C95"/>
    <w:rsid w:val="002405D1"/>
    <w:rsid w:val="002407DB"/>
    <w:rsid w:val="00240BED"/>
    <w:rsid w:val="00240C62"/>
    <w:rsid w:val="00240F99"/>
    <w:rsid w:val="00241569"/>
    <w:rsid w:val="002415E5"/>
    <w:rsid w:val="00241FAE"/>
    <w:rsid w:val="00242005"/>
    <w:rsid w:val="00242402"/>
    <w:rsid w:val="00242F4B"/>
    <w:rsid w:val="0024384D"/>
    <w:rsid w:val="00243D94"/>
    <w:rsid w:val="002440B2"/>
    <w:rsid w:val="00244613"/>
    <w:rsid w:val="002447FF"/>
    <w:rsid w:val="0024496A"/>
    <w:rsid w:val="00244C29"/>
    <w:rsid w:val="002453AE"/>
    <w:rsid w:val="002454F7"/>
    <w:rsid w:val="002458CC"/>
    <w:rsid w:val="00245A1D"/>
    <w:rsid w:val="00245C6F"/>
    <w:rsid w:val="00245C93"/>
    <w:rsid w:val="00245D0D"/>
    <w:rsid w:val="00246512"/>
    <w:rsid w:val="00247001"/>
    <w:rsid w:val="00247BCF"/>
    <w:rsid w:val="00247C7E"/>
    <w:rsid w:val="00247E05"/>
    <w:rsid w:val="00250015"/>
    <w:rsid w:val="00250410"/>
    <w:rsid w:val="0025048B"/>
    <w:rsid w:val="00250DCB"/>
    <w:rsid w:val="0025123E"/>
    <w:rsid w:val="00251459"/>
    <w:rsid w:val="00251A46"/>
    <w:rsid w:val="00252C09"/>
    <w:rsid w:val="00253466"/>
    <w:rsid w:val="0025484F"/>
    <w:rsid w:val="00254D0A"/>
    <w:rsid w:val="00255110"/>
    <w:rsid w:val="002555F6"/>
    <w:rsid w:val="00255E08"/>
    <w:rsid w:val="00255EDE"/>
    <w:rsid w:val="002560F5"/>
    <w:rsid w:val="00256257"/>
    <w:rsid w:val="002567C1"/>
    <w:rsid w:val="00256F86"/>
    <w:rsid w:val="00257B88"/>
    <w:rsid w:val="00257E66"/>
    <w:rsid w:val="00260444"/>
    <w:rsid w:val="00260A86"/>
    <w:rsid w:val="00260D6F"/>
    <w:rsid w:val="00261E07"/>
    <w:rsid w:val="0026206A"/>
    <w:rsid w:val="002621A2"/>
    <w:rsid w:val="00262245"/>
    <w:rsid w:val="0026272C"/>
    <w:rsid w:val="00263C17"/>
    <w:rsid w:val="00263D4B"/>
    <w:rsid w:val="0026432B"/>
    <w:rsid w:val="00264553"/>
    <w:rsid w:val="00264F8E"/>
    <w:rsid w:val="0026618D"/>
    <w:rsid w:val="0026683B"/>
    <w:rsid w:val="0026765F"/>
    <w:rsid w:val="002676D9"/>
    <w:rsid w:val="00267904"/>
    <w:rsid w:val="00267FCD"/>
    <w:rsid w:val="0027041A"/>
    <w:rsid w:val="0027053B"/>
    <w:rsid w:val="0027098D"/>
    <w:rsid w:val="00270CE6"/>
    <w:rsid w:val="00270EBE"/>
    <w:rsid w:val="00270EE9"/>
    <w:rsid w:val="00271EEB"/>
    <w:rsid w:val="00271FD2"/>
    <w:rsid w:val="002727EA"/>
    <w:rsid w:val="00272D32"/>
    <w:rsid w:val="002731CA"/>
    <w:rsid w:val="0027335C"/>
    <w:rsid w:val="00273495"/>
    <w:rsid w:val="00273AC9"/>
    <w:rsid w:val="00273B7E"/>
    <w:rsid w:val="002740EC"/>
    <w:rsid w:val="00274221"/>
    <w:rsid w:val="0027450E"/>
    <w:rsid w:val="002748C5"/>
    <w:rsid w:val="002749BF"/>
    <w:rsid w:val="00274BDB"/>
    <w:rsid w:val="00274E59"/>
    <w:rsid w:val="00275170"/>
    <w:rsid w:val="002752BC"/>
    <w:rsid w:val="00275864"/>
    <w:rsid w:val="00275FCA"/>
    <w:rsid w:val="00276205"/>
    <w:rsid w:val="0027631B"/>
    <w:rsid w:val="00276E11"/>
    <w:rsid w:val="00276E98"/>
    <w:rsid w:val="00277495"/>
    <w:rsid w:val="002778CC"/>
    <w:rsid w:val="00277A15"/>
    <w:rsid w:val="00277B2C"/>
    <w:rsid w:val="00277C9B"/>
    <w:rsid w:val="00277DFA"/>
    <w:rsid w:val="002801A5"/>
    <w:rsid w:val="00280655"/>
    <w:rsid w:val="00280764"/>
    <w:rsid w:val="00280AFD"/>
    <w:rsid w:val="00280D3D"/>
    <w:rsid w:val="00280EA9"/>
    <w:rsid w:val="00280FAC"/>
    <w:rsid w:val="002823C8"/>
    <w:rsid w:val="002825B5"/>
    <w:rsid w:val="002831C2"/>
    <w:rsid w:val="0028354B"/>
    <w:rsid w:val="0028380A"/>
    <w:rsid w:val="00284249"/>
    <w:rsid w:val="0028511D"/>
    <w:rsid w:val="00285B70"/>
    <w:rsid w:val="00285D67"/>
    <w:rsid w:val="002869A6"/>
    <w:rsid w:val="00286AAF"/>
    <w:rsid w:val="00286CE5"/>
    <w:rsid w:val="00286EBB"/>
    <w:rsid w:val="00286FB6"/>
    <w:rsid w:val="0028704B"/>
    <w:rsid w:val="00287A30"/>
    <w:rsid w:val="00287E0B"/>
    <w:rsid w:val="00287FFE"/>
    <w:rsid w:val="00290368"/>
    <w:rsid w:val="002909DC"/>
    <w:rsid w:val="00290DA5"/>
    <w:rsid w:val="00290FC0"/>
    <w:rsid w:val="00290FEB"/>
    <w:rsid w:val="0029110F"/>
    <w:rsid w:val="00291A3B"/>
    <w:rsid w:val="00291C94"/>
    <w:rsid w:val="00292516"/>
    <w:rsid w:val="00292742"/>
    <w:rsid w:val="00292BDB"/>
    <w:rsid w:val="00293585"/>
    <w:rsid w:val="00293706"/>
    <w:rsid w:val="00293AF8"/>
    <w:rsid w:val="00293BC3"/>
    <w:rsid w:val="00294C4F"/>
    <w:rsid w:val="002957B5"/>
    <w:rsid w:val="00296482"/>
    <w:rsid w:val="002965BD"/>
    <w:rsid w:val="0029679E"/>
    <w:rsid w:val="00296C0B"/>
    <w:rsid w:val="00296F68"/>
    <w:rsid w:val="002971DB"/>
    <w:rsid w:val="00297C7A"/>
    <w:rsid w:val="002A0B6C"/>
    <w:rsid w:val="002A1E60"/>
    <w:rsid w:val="002A1EF3"/>
    <w:rsid w:val="002A274A"/>
    <w:rsid w:val="002A2950"/>
    <w:rsid w:val="002A2B13"/>
    <w:rsid w:val="002A333F"/>
    <w:rsid w:val="002A3513"/>
    <w:rsid w:val="002A3FB8"/>
    <w:rsid w:val="002A443F"/>
    <w:rsid w:val="002A49BB"/>
    <w:rsid w:val="002A4FD3"/>
    <w:rsid w:val="002A5115"/>
    <w:rsid w:val="002A5440"/>
    <w:rsid w:val="002A56E9"/>
    <w:rsid w:val="002A5D70"/>
    <w:rsid w:val="002A5F7C"/>
    <w:rsid w:val="002A62AF"/>
    <w:rsid w:val="002A6EAD"/>
    <w:rsid w:val="002A7091"/>
    <w:rsid w:val="002A70BB"/>
    <w:rsid w:val="002A72BD"/>
    <w:rsid w:val="002A73B7"/>
    <w:rsid w:val="002A75BA"/>
    <w:rsid w:val="002A765B"/>
    <w:rsid w:val="002A78F2"/>
    <w:rsid w:val="002A7A05"/>
    <w:rsid w:val="002B0BF1"/>
    <w:rsid w:val="002B0C6E"/>
    <w:rsid w:val="002B1165"/>
    <w:rsid w:val="002B1A50"/>
    <w:rsid w:val="002B1CB2"/>
    <w:rsid w:val="002B30F9"/>
    <w:rsid w:val="002B33C4"/>
    <w:rsid w:val="002B39E5"/>
    <w:rsid w:val="002B3BA3"/>
    <w:rsid w:val="002B49D1"/>
    <w:rsid w:val="002B4A58"/>
    <w:rsid w:val="002B4CEE"/>
    <w:rsid w:val="002B4E86"/>
    <w:rsid w:val="002B51D7"/>
    <w:rsid w:val="002B57F2"/>
    <w:rsid w:val="002B591A"/>
    <w:rsid w:val="002B60D8"/>
    <w:rsid w:val="002B790C"/>
    <w:rsid w:val="002B7B68"/>
    <w:rsid w:val="002B7CAB"/>
    <w:rsid w:val="002C1190"/>
    <w:rsid w:val="002C1218"/>
    <w:rsid w:val="002C1371"/>
    <w:rsid w:val="002C16AB"/>
    <w:rsid w:val="002C189F"/>
    <w:rsid w:val="002C1A47"/>
    <w:rsid w:val="002C1D2D"/>
    <w:rsid w:val="002C1F93"/>
    <w:rsid w:val="002C310C"/>
    <w:rsid w:val="002C35B2"/>
    <w:rsid w:val="002C46B2"/>
    <w:rsid w:val="002C47B9"/>
    <w:rsid w:val="002C4879"/>
    <w:rsid w:val="002C4976"/>
    <w:rsid w:val="002C4C38"/>
    <w:rsid w:val="002C4E65"/>
    <w:rsid w:val="002C5043"/>
    <w:rsid w:val="002C5067"/>
    <w:rsid w:val="002C5A44"/>
    <w:rsid w:val="002C5D2B"/>
    <w:rsid w:val="002C61BB"/>
    <w:rsid w:val="002C64A7"/>
    <w:rsid w:val="002C6812"/>
    <w:rsid w:val="002C7901"/>
    <w:rsid w:val="002D0AB6"/>
    <w:rsid w:val="002D0B84"/>
    <w:rsid w:val="002D1FA7"/>
    <w:rsid w:val="002D2229"/>
    <w:rsid w:val="002D2510"/>
    <w:rsid w:val="002D2A6A"/>
    <w:rsid w:val="002D2F2A"/>
    <w:rsid w:val="002D3012"/>
    <w:rsid w:val="002D3255"/>
    <w:rsid w:val="002D329C"/>
    <w:rsid w:val="002D3D22"/>
    <w:rsid w:val="002D3D78"/>
    <w:rsid w:val="002D3F0A"/>
    <w:rsid w:val="002D4421"/>
    <w:rsid w:val="002D48C0"/>
    <w:rsid w:val="002D558C"/>
    <w:rsid w:val="002D5699"/>
    <w:rsid w:val="002D597B"/>
    <w:rsid w:val="002D5A91"/>
    <w:rsid w:val="002D64B4"/>
    <w:rsid w:val="002D691B"/>
    <w:rsid w:val="002D73F0"/>
    <w:rsid w:val="002D74CE"/>
    <w:rsid w:val="002D7A5C"/>
    <w:rsid w:val="002D7A9C"/>
    <w:rsid w:val="002E0937"/>
    <w:rsid w:val="002E0AE6"/>
    <w:rsid w:val="002E0FCC"/>
    <w:rsid w:val="002E233C"/>
    <w:rsid w:val="002E284C"/>
    <w:rsid w:val="002E28FB"/>
    <w:rsid w:val="002E305C"/>
    <w:rsid w:val="002E32FC"/>
    <w:rsid w:val="002E3497"/>
    <w:rsid w:val="002E38E2"/>
    <w:rsid w:val="002E3BCB"/>
    <w:rsid w:val="002E4B18"/>
    <w:rsid w:val="002E4F29"/>
    <w:rsid w:val="002E536A"/>
    <w:rsid w:val="002E5B40"/>
    <w:rsid w:val="002E5F98"/>
    <w:rsid w:val="002E5FE1"/>
    <w:rsid w:val="002E6131"/>
    <w:rsid w:val="002E6863"/>
    <w:rsid w:val="002E6A6F"/>
    <w:rsid w:val="002E6FE9"/>
    <w:rsid w:val="002E7143"/>
    <w:rsid w:val="002E7312"/>
    <w:rsid w:val="002E7A29"/>
    <w:rsid w:val="002E7D7E"/>
    <w:rsid w:val="002F036C"/>
    <w:rsid w:val="002F0E05"/>
    <w:rsid w:val="002F116B"/>
    <w:rsid w:val="002F15B5"/>
    <w:rsid w:val="002F1B59"/>
    <w:rsid w:val="002F2FC0"/>
    <w:rsid w:val="002F3318"/>
    <w:rsid w:val="002F352F"/>
    <w:rsid w:val="002F3621"/>
    <w:rsid w:val="002F3865"/>
    <w:rsid w:val="002F3D7B"/>
    <w:rsid w:val="002F3D98"/>
    <w:rsid w:val="002F4C3F"/>
    <w:rsid w:val="002F4E77"/>
    <w:rsid w:val="002F6BDD"/>
    <w:rsid w:val="002F6DA0"/>
    <w:rsid w:val="002F6FD2"/>
    <w:rsid w:val="002F702C"/>
    <w:rsid w:val="002F71F0"/>
    <w:rsid w:val="002F7FCC"/>
    <w:rsid w:val="00300057"/>
    <w:rsid w:val="00300541"/>
    <w:rsid w:val="003008A5"/>
    <w:rsid w:val="00300CA8"/>
    <w:rsid w:val="00300D10"/>
    <w:rsid w:val="00301C05"/>
    <w:rsid w:val="00302072"/>
    <w:rsid w:val="003024C0"/>
    <w:rsid w:val="003027CE"/>
    <w:rsid w:val="00302AC0"/>
    <w:rsid w:val="003030D0"/>
    <w:rsid w:val="003048C7"/>
    <w:rsid w:val="00304CBF"/>
    <w:rsid w:val="0030543A"/>
    <w:rsid w:val="00305870"/>
    <w:rsid w:val="003060BD"/>
    <w:rsid w:val="003069F9"/>
    <w:rsid w:val="00307084"/>
    <w:rsid w:val="00307102"/>
    <w:rsid w:val="003072BB"/>
    <w:rsid w:val="003105BF"/>
    <w:rsid w:val="003106EE"/>
    <w:rsid w:val="00310764"/>
    <w:rsid w:val="003109BC"/>
    <w:rsid w:val="00310AAB"/>
    <w:rsid w:val="00311468"/>
    <w:rsid w:val="00311540"/>
    <w:rsid w:val="00312DB7"/>
    <w:rsid w:val="00312F78"/>
    <w:rsid w:val="00312FC8"/>
    <w:rsid w:val="00313446"/>
    <w:rsid w:val="0031360F"/>
    <w:rsid w:val="0031371F"/>
    <w:rsid w:val="0031392C"/>
    <w:rsid w:val="00313987"/>
    <w:rsid w:val="00313CC5"/>
    <w:rsid w:val="00313D49"/>
    <w:rsid w:val="00314A4E"/>
    <w:rsid w:val="00315475"/>
    <w:rsid w:val="0031678E"/>
    <w:rsid w:val="00316E76"/>
    <w:rsid w:val="00316EE6"/>
    <w:rsid w:val="003172BD"/>
    <w:rsid w:val="0031745E"/>
    <w:rsid w:val="00317A10"/>
    <w:rsid w:val="00317A84"/>
    <w:rsid w:val="0032017A"/>
    <w:rsid w:val="0032054C"/>
    <w:rsid w:val="00320958"/>
    <w:rsid w:val="00320E9F"/>
    <w:rsid w:val="00321155"/>
    <w:rsid w:val="00321A0C"/>
    <w:rsid w:val="003235C5"/>
    <w:rsid w:val="00324AED"/>
    <w:rsid w:val="00324B9D"/>
    <w:rsid w:val="003250C0"/>
    <w:rsid w:val="003250C7"/>
    <w:rsid w:val="00325640"/>
    <w:rsid w:val="00325678"/>
    <w:rsid w:val="00325D41"/>
    <w:rsid w:val="00325E76"/>
    <w:rsid w:val="00326491"/>
    <w:rsid w:val="00326E32"/>
    <w:rsid w:val="003271C7"/>
    <w:rsid w:val="0032758B"/>
    <w:rsid w:val="003275E0"/>
    <w:rsid w:val="00327808"/>
    <w:rsid w:val="003278BD"/>
    <w:rsid w:val="00327981"/>
    <w:rsid w:val="00327FC1"/>
    <w:rsid w:val="003315A0"/>
    <w:rsid w:val="00331C9F"/>
    <w:rsid w:val="0033206F"/>
    <w:rsid w:val="00332480"/>
    <w:rsid w:val="00332F90"/>
    <w:rsid w:val="00333672"/>
    <w:rsid w:val="003338E2"/>
    <w:rsid w:val="00334FCA"/>
    <w:rsid w:val="00335928"/>
    <w:rsid w:val="00335D63"/>
    <w:rsid w:val="003360AD"/>
    <w:rsid w:val="003367B4"/>
    <w:rsid w:val="0033776E"/>
    <w:rsid w:val="00337C13"/>
    <w:rsid w:val="00337EEE"/>
    <w:rsid w:val="00337EF1"/>
    <w:rsid w:val="00340519"/>
    <w:rsid w:val="00340A54"/>
    <w:rsid w:val="00340E7C"/>
    <w:rsid w:val="003416BE"/>
    <w:rsid w:val="00341D67"/>
    <w:rsid w:val="0034247A"/>
    <w:rsid w:val="00342710"/>
    <w:rsid w:val="0034286A"/>
    <w:rsid w:val="00342F4D"/>
    <w:rsid w:val="00342F9A"/>
    <w:rsid w:val="00343DF6"/>
    <w:rsid w:val="003441CF"/>
    <w:rsid w:val="0034433F"/>
    <w:rsid w:val="0034451C"/>
    <w:rsid w:val="00344B1B"/>
    <w:rsid w:val="00344DCA"/>
    <w:rsid w:val="0034535F"/>
    <w:rsid w:val="003454EA"/>
    <w:rsid w:val="00345D93"/>
    <w:rsid w:val="003462C3"/>
    <w:rsid w:val="00346C05"/>
    <w:rsid w:val="00346FF8"/>
    <w:rsid w:val="003475D0"/>
    <w:rsid w:val="0034796C"/>
    <w:rsid w:val="00347BED"/>
    <w:rsid w:val="00347CB1"/>
    <w:rsid w:val="00347E3F"/>
    <w:rsid w:val="003500E8"/>
    <w:rsid w:val="0035013A"/>
    <w:rsid w:val="00350412"/>
    <w:rsid w:val="00350536"/>
    <w:rsid w:val="00350C8B"/>
    <w:rsid w:val="00351DCE"/>
    <w:rsid w:val="0035202D"/>
    <w:rsid w:val="003520F5"/>
    <w:rsid w:val="003525FE"/>
    <w:rsid w:val="00352674"/>
    <w:rsid w:val="0035283A"/>
    <w:rsid w:val="00352E17"/>
    <w:rsid w:val="003530BC"/>
    <w:rsid w:val="00353357"/>
    <w:rsid w:val="0035342C"/>
    <w:rsid w:val="00353A20"/>
    <w:rsid w:val="00353B27"/>
    <w:rsid w:val="00354327"/>
    <w:rsid w:val="00354715"/>
    <w:rsid w:val="00354891"/>
    <w:rsid w:val="00354B07"/>
    <w:rsid w:val="00354FE3"/>
    <w:rsid w:val="00355099"/>
    <w:rsid w:val="00355411"/>
    <w:rsid w:val="0035562B"/>
    <w:rsid w:val="00355767"/>
    <w:rsid w:val="00356140"/>
    <w:rsid w:val="0035632D"/>
    <w:rsid w:val="0035638F"/>
    <w:rsid w:val="00356528"/>
    <w:rsid w:val="003568BC"/>
    <w:rsid w:val="00356E17"/>
    <w:rsid w:val="00356EA2"/>
    <w:rsid w:val="00356F99"/>
    <w:rsid w:val="00356FFC"/>
    <w:rsid w:val="00357077"/>
    <w:rsid w:val="00357288"/>
    <w:rsid w:val="00357737"/>
    <w:rsid w:val="00360B78"/>
    <w:rsid w:val="00360CFE"/>
    <w:rsid w:val="00360F58"/>
    <w:rsid w:val="003610CC"/>
    <w:rsid w:val="003611DB"/>
    <w:rsid w:val="00361294"/>
    <w:rsid w:val="003619A4"/>
    <w:rsid w:val="00361F04"/>
    <w:rsid w:val="00362050"/>
    <w:rsid w:val="003621C5"/>
    <w:rsid w:val="003622C2"/>
    <w:rsid w:val="00362408"/>
    <w:rsid w:val="00362882"/>
    <w:rsid w:val="0036296B"/>
    <w:rsid w:val="00362BC9"/>
    <w:rsid w:val="00362F4F"/>
    <w:rsid w:val="0036366F"/>
    <w:rsid w:val="00363C63"/>
    <w:rsid w:val="0036496F"/>
    <w:rsid w:val="00364B72"/>
    <w:rsid w:val="003654A1"/>
    <w:rsid w:val="003661AA"/>
    <w:rsid w:val="003674DA"/>
    <w:rsid w:val="0037037B"/>
    <w:rsid w:val="00370F74"/>
    <w:rsid w:val="003713EE"/>
    <w:rsid w:val="003722C5"/>
    <w:rsid w:val="003724E7"/>
    <w:rsid w:val="003731E2"/>
    <w:rsid w:val="003737BB"/>
    <w:rsid w:val="00373DB7"/>
    <w:rsid w:val="00373F03"/>
    <w:rsid w:val="003742C0"/>
    <w:rsid w:val="003747ED"/>
    <w:rsid w:val="0037484C"/>
    <w:rsid w:val="00375031"/>
    <w:rsid w:val="003756EE"/>
    <w:rsid w:val="00375874"/>
    <w:rsid w:val="00375E4B"/>
    <w:rsid w:val="0037619E"/>
    <w:rsid w:val="00376317"/>
    <w:rsid w:val="0037658B"/>
    <w:rsid w:val="003769FC"/>
    <w:rsid w:val="00376D7C"/>
    <w:rsid w:val="0037762F"/>
    <w:rsid w:val="00377D2C"/>
    <w:rsid w:val="00380392"/>
    <w:rsid w:val="003808E1"/>
    <w:rsid w:val="003809BE"/>
    <w:rsid w:val="00380A4A"/>
    <w:rsid w:val="00380A7A"/>
    <w:rsid w:val="00380A92"/>
    <w:rsid w:val="00381048"/>
    <w:rsid w:val="003811E6"/>
    <w:rsid w:val="0038122B"/>
    <w:rsid w:val="00381842"/>
    <w:rsid w:val="003818C8"/>
    <w:rsid w:val="003819C8"/>
    <w:rsid w:val="00381F64"/>
    <w:rsid w:val="003827DA"/>
    <w:rsid w:val="003829A0"/>
    <w:rsid w:val="00382C05"/>
    <w:rsid w:val="00382C22"/>
    <w:rsid w:val="00383CE1"/>
    <w:rsid w:val="00383EDD"/>
    <w:rsid w:val="00384165"/>
    <w:rsid w:val="003844C5"/>
    <w:rsid w:val="00384837"/>
    <w:rsid w:val="00384D25"/>
    <w:rsid w:val="00386546"/>
    <w:rsid w:val="00386560"/>
    <w:rsid w:val="0038671B"/>
    <w:rsid w:val="00386742"/>
    <w:rsid w:val="003869BE"/>
    <w:rsid w:val="003869D9"/>
    <w:rsid w:val="00386DE3"/>
    <w:rsid w:val="0038715E"/>
    <w:rsid w:val="00387928"/>
    <w:rsid w:val="00387D8B"/>
    <w:rsid w:val="0039094F"/>
    <w:rsid w:val="00391308"/>
    <w:rsid w:val="00391B92"/>
    <w:rsid w:val="00391B98"/>
    <w:rsid w:val="00391CC8"/>
    <w:rsid w:val="0039200B"/>
    <w:rsid w:val="003926EE"/>
    <w:rsid w:val="00392787"/>
    <w:rsid w:val="00392E23"/>
    <w:rsid w:val="003933B7"/>
    <w:rsid w:val="00394617"/>
    <w:rsid w:val="003948A6"/>
    <w:rsid w:val="00394E5C"/>
    <w:rsid w:val="003954BD"/>
    <w:rsid w:val="00395991"/>
    <w:rsid w:val="003961F9"/>
    <w:rsid w:val="00396310"/>
    <w:rsid w:val="00396C92"/>
    <w:rsid w:val="00396D2F"/>
    <w:rsid w:val="00396D6D"/>
    <w:rsid w:val="00396F16"/>
    <w:rsid w:val="003970ED"/>
    <w:rsid w:val="00397266"/>
    <w:rsid w:val="003A0179"/>
    <w:rsid w:val="003A029A"/>
    <w:rsid w:val="003A03F0"/>
    <w:rsid w:val="003A0A14"/>
    <w:rsid w:val="003A15DC"/>
    <w:rsid w:val="003A1706"/>
    <w:rsid w:val="003A20AE"/>
    <w:rsid w:val="003A2E9D"/>
    <w:rsid w:val="003A32D4"/>
    <w:rsid w:val="003A378F"/>
    <w:rsid w:val="003A3A5C"/>
    <w:rsid w:val="003A3CC8"/>
    <w:rsid w:val="003A43C6"/>
    <w:rsid w:val="003A4545"/>
    <w:rsid w:val="003A48B1"/>
    <w:rsid w:val="003A4BA1"/>
    <w:rsid w:val="003A4F32"/>
    <w:rsid w:val="003A521C"/>
    <w:rsid w:val="003A551E"/>
    <w:rsid w:val="003A55EA"/>
    <w:rsid w:val="003A6072"/>
    <w:rsid w:val="003A6455"/>
    <w:rsid w:val="003A67B5"/>
    <w:rsid w:val="003A6AC2"/>
    <w:rsid w:val="003A6C03"/>
    <w:rsid w:val="003A71F7"/>
    <w:rsid w:val="003A7236"/>
    <w:rsid w:val="003B09B1"/>
    <w:rsid w:val="003B0EFA"/>
    <w:rsid w:val="003B1EE5"/>
    <w:rsid w:val="003B1FF2"/>
    <w:rsid w:val="003B28EB"/>
    <w:rsid w:val="003B2AAB"/>
    <w:rsid w:val="003B2DC7"/>
    <w:rsid w:val="003B38FF"/>
    <w:rsid w:val="003B39BA"/>
    <w:rsid w:val="003B3A63"/>
    <w:rsid w:val="003B42BA"/>
    <w:rsid w:val="003B44FA"/>
    <w:rsid w:val="003B46A0"/>
    <w:rsid w:val="003B4793"/>
    <w:rsid w:val="003B4FD2"/>
    <w:rsid w:val="003B5057"/>
    <w:rsid w:val="003B5454"/>
    <w:rsid w:val="003B614C"/>
    <w:rsid w:val="003B6E17"/>
    <w:rsid w:val="003B70F6"/>
    <w:rsid w:val="003B70FF"/>
    <w:rsid w:val="003B78E7"/>
    <w:rsid w:val="003B7ABE"/>
    <w:rsid w:val="003B7E8B"/>
    <w:rsid w:val="003C0698"/>
    <w:rsid w:val="003C0E75"/>
    <w:rsid w:val="003C0F34"/>
    <w:rsid w:val="003C16BE"/>
    <w:rsid w:val="003C17D5"/>
    <w:rsid w:val="003C1D32"/>
    <w:rsid w:val="003C2269"/>
    <w:rsid w:val="003C2A96"/>
    <w:rsid w:val="003C2B68"/>
    <w:rsid w:val="003C3A80"/>
    <w:rsid w:val="003C3B56"/>
    <w:rsid w:val="003C4076"/>
    <w:rsid w:val="003C4A51"/>
    <w:rsid w:val="003C5EAA"/>
    <w:rsid w:val="003C6236"/>
    <w:rsid w:val="003C6426"/>
    <w:rsid w:val="003C666F"/>
    <w:rsid w:val="003C6760"/>
    <w:rsid w:val="003C6E80"/>
    <w:rsid w:val="003C6EE2"/>
    <w:rsid w:val="003C710D"/>
    <w:rsid w:val="003C7D9A"/>
    <w:rsid w:val="003C7F12"/>
    <w:rsid w:val="003C7F2F"/>
    <w:rsid w:val="003D0224"/>
    <w:rsid w:val="003D0F9A"/>
    <w:rsid w:val="003D14B8"/>
    <w:rsid w:val="003D174E"/>
    <w:rsid w:val="003D1C7A"/>
    <w:rsid w:val="003D1E03"/>
    <w:rsid w:val="003D26EB"/>
    <w:rsid w:val="003D2B67"/>
    <w:rsid w:val="003D2C05"/>
    <w:rsid w:val="003D349E"/>
    <w:rsid w:val="003D3509"/>
    <w:rsid w:val="003D3BB1"/>
    <w:rsid w:val="003D4126"/>
    <w:rsid w:val="003D4155"/>
    <w:rsid w:val="003D42F6"/>
    <w:rsid w:val="003D5137"/>
    <w:rsid w:val="003D566E"/>
    <w:rsid w:val="003D5A49"/>
    <w:rsid w:val="003D5ECF"/>
    <w:rsid w:val="003D65F1"/>
    <w:rsid w:val="003D6805"/>
    <w:rsid w:val="003E0022"/>
    <w:rsid w:val="003E035A"/>
    <w:rsid w:val="003E04DC"/>
    <w:rsid w:val="003E1762"/>
    <w:rsid w:val="003E17F8"/>
    <w:rsid w:val="003E28C4"/>
    <w:rsid w:val="003E331B"/>
    <w:rsid w:val="003E36DE"/>
    <w:rsid w:val="003E3CA8"/>
    <w:rsid w:val="003E403C"/>
    <w:rsid w:val="003E4316"/>
    <w:rsid w:val="003E44DA"/>
    <w:rsid w:val="003E4B71"/>
    <w:rsid w:val="003E4BE9"/>
    <w:rsid w:val="003E4C1B"/>
    <w:rsid w:val="003E539E"/>
    <w:rsid w:val="003E56DA"/>
    <w:rsid w:val="003E5D81"/>
    <w:rsid w:val="003E68DD"/>
    <w:rsid w:val="003E6D4E"/>
    <w:rsid w:val="003E6DFD"/>
    <w:rsid w:val="003E6F16"/>
    <w:rsid w:val="003E7775"/>
    <w:rsid w:val="003F116E"/>
    <w:rsid w:val="003F15BC"/>
    <w:rsid w:val="003F17F6"/>
    <w:rsid w:val="003F232C"/>
    <w:rsid w:val="003F24C4"/>
    <w:rsid w:val="003F27D6"/>
    <w:rsid w:val="003F27D8"/>
    <w:rsid w:val="003F29DA"/>
    <w:rsid w:val="003F2B17"/>
    <w:rsid w:val="003F35AA"/>
    <w:rsid w:val="003F3919"/>
    <w:rsid w:val="003F3C2A"/>
    <w:rsid w:val="003F3CF9"/>
    <w:rsid w:val="003F3E82"/>
    <w:rsid w:val="003F3EAB"/>
    <w:rsid w:val="003F4527"/>
    <w:rsid w:val="003F4C75"/>
    <w:rsid w:val="003F4E2D"/>
    <w:rsid w:val="003F4E61"/>
    <w:rsid w:val="003F5852"/>
    <w:rsid w:val="003F5CD6"/>
    <w:rsid w:val="003F5F35"/>
    <w:rsid w:val="003F5FB5"/>
    <w:rsid w:val="003F62E1"/>
    <w:rsid w:val="003F6B95"/>
    <w:rsid w:val="003F6EE2"/>
    <w:rsid w:val="003F71B0"/>
    <w:rsid w:val="003F746F"/>
    <w:rsid w:val="003F74E8"/>
    <w:rsid w:val="003F7894"/>
    <w:rsid w:val="003F7975"/>
    <w:rsid w:val="004006BB"/>
    <w:rsid w:val="00400A4D"/>
    <w:rsid w:val="00400B06"/>
    <w:rsid w:val="0040230B"/>
    <w:rsid w:val="00402F1A"/>
    <w:rsid w:val="004037F6"/>
    <w:rsid w:val="00404916"/>
    <w:rsid w:val="00404B16"/>
    <w:rsid w:val="0040578F"/>
    <w:rsid w:val="00405EE0"/>
    <w:rsid w:val="00406621"/>
    <w:rsid w:val="004072C3"/>
    <w:rsid w:val="00407D3B"/>
    <w:rsid w:val="00410060"/>
    <w:rsid w:val="00410091"/>
    <w:rsid w:val="00410729"/>
    <w:rsid w:val="00411076"/>
    <w:rsid w:val="00411086"/>
    <w:rsid w:val="00411C1C"/>
    <w:rsid w:val="00411EF8"/>
    <w:rsid w:val="00412733"/>
    <w:rsid w:val="00412BE3"/>
    <w:rsid w:val="00413393"/>
    <w:rsid w:val="004146B1"/>
    <w:rsid w:val="00414844"/>
    <w:rsid w:val="00414AB9"/>
    <w:rsid w:val="00414B47"/>
    <w:rsid w:val="00415B6C"/>
    <w:rsid w:val="00415E9A"/>
    <w:rsid w:val="004166FE"/>
    <w:rsid w:val="00417C90"/>
    <w:rsid w:val="00417D93"/>
    <w:rsid w:val="004201E9"/>
    <w:rsid w:val="00420551"/>
    <w:rsid w:val="00420895"/>
    <w:rsid w:val="00420D4C"/>
    <w:rsid w:val="00420E03"/>
    <w:rsid w:val="00421339"/>
    <w:rsid w:val="004219D6"/>
    <w:rsid w:val="00421F6A"/>
    <w:rsid w:val="00421FD9"/>
    <w:rsid w:val="00422488"/>
    <w:rsid w:val="004225D8"/>
    <w:rsid w:val="00422839"/>
    <w:rsid w:val="004229EB"/>
    <w:rsid w:val="00422F29"/>
    <w:rsid w:val="00423949"/>
    <w:rsid w:val="00423FE5"/>
    <w:rsid w:val="00424507"/>
    <w:rsid w:val="00424BB3"/>
    <w:rsid w:val="00424BC7"/>
    <w:rsid w:val="00424E68"/>
    <w:rsid w:val="00425101"/>
    <w:rsid w:val="004251AC"/>
    <w:rsid w:val="00425370"/>
    <w:rsid w:val="0042584A"/>
    <w:rsid w:val="00425FB1"/>
    <w:rsid w:val="00426337"/>
    <w:rsid w:val="004268C2"/>
    <w:rsid w:val="004273BB"/>
    <w:rsid w:val="00427C4A"/>
    <w:rsid w:val="004300DE"/>
    <w:rsid w:val="0043027B"/>
    <w:rsid w:val="0043035E"/>
    <w:rsid w:val="004305AD"/>
    <w:rsid w:val="00430E32"/>
    <w:rsid w:val="00432089"/>
    <w:rsid w:val="00432A66"/>
    <w:rsid w:val="00432C6C"/>
    <w:rsid w:val="00432EFC"/>
    <w:rsid w:val="00433270"/>
    <w:rsid w:val="004335D1"/>
    <w:rsid w:val="004337C2"/>
    <w:rsid w:val="00433ACC"/>
    <w:rsid w:val="0043519D"/>
    <w:rsid w:val="00435475"/>
    <w:rsid w:val="004359E6"/>
    <w:rsid w:val="00435A1D"/>
    <w:rsid w:val="00435D1A"/>
    <w:rsid w:val="00436295"/>
    <w:rsid w:val="004363A3"/>
    <w:rsid w:val="004367AC"/>
    <w:rsid w:val="004374DC"/>
    <w:rsid w:val="0043755C"/>
    <w:rsid w:val="00437AD4"/>
    <w:rsid w:val="00437C48"/>
    <w:rsid w:val="00437C89"/>
    <w:rsid w:val="004403FE"/>
    <w:rsid w:val="00440AA4"/>
    <w:rsid w:val="00440BB9"/>
    <w:rsid w:val="004410C4"/>
    <w:rsid w:val="00442C46"/>
    <w:rsid w:val="004430D8"/>
    <w:rsid w:val="00445184"/>
    <w:rsid w:val="004455CB"/>
    <w:rsid w:val="00445DD9"/>
    <w:rsid w:val="00445DE4"/>
    <w:rsid w:val="00445EB9"/>
    <w:rsid w:val="00446625"/>
    <w:rsid w:val="00446D3B"/>
    <w:rsid w:val="004475FF"/>
    <w:rsid w:val="0044775B"/>
    <w:rsid w:val="00447941"/>
    <w:rsid w:val="00447B3C"/>
    <w:rsid w:val="00447BED"/>
    <w:rsid w:val="00450616"/>
    <w:rsid w:val="004508DE"/>
    <w:rsid w:val="00450B11"/>
    <w:rsid w:val="00450B8E"/>
    <w:rsid w:val="00451361"/>
    <w:rsid w:val="004515E2"/>
    <w:rsid w:val="004515FF"/>
    <w:rsid w:val="00451630"/>
    <w:rsid w:val="00451C54"/>
    <w:rsid w:val="00451D0E"/>
    <w:rsid w:val="00452A57"/>
    <w:rsid w:val="00453105"/>
    <w:rsid w:val="00453A4E"/>
    <w:rsid w:val="00453ECE"/>
    <w:rsid w:val="00453EE4"/>
    <w:rsid w:val="00454387"/>
    <w:rsid w:val="0045454F"/>
    <w:rsid w:val="0045561D"/>
    <w:rsid w:val="00455765"/>
    <w:rsid w:val="00456005"/>
    <w:rsid w:val="00456A0B"/>
    <w:rsid w:val="00456BE2"/>
    <w:rsid w:val="0045742F"/>
    <w:rsid w:val="004577D4"/>
    <w:rsid w:val="00457863"/>
    <w:rsid w:val="00457C74"/>
    <w:rsid w:val="00460309"/>
    <w:rsid w:val="004608A1"/>
    <w:rsid w:val="004615AE"/>
    <w:rsid w:val="00461F4E"/>
    <w:rsid w:val="004624B5"/>
    <w:rsid w:val="004626F6"/>
    <w:rsid w:val="00462999"/>
    <w:rsid w:val="00463499"/>
    <w:rsid w:val="0046349F"/>
    <w:rsid w:val="00463994"/>
    <w:rsid w:val="00464079"/>
    <w:rsid w:val="00464231"/>
    <w:rsid w:val="004646B1"/>
    <w:rsid w:val="00464730"/>
    <w:rsid w:val="00464DB9"/>
    <w:rsid w:val="004651B6"/>
    <w:rsid w:val="004653FB"/>
    <w:rsid w:val="004654B1"/>
    <w:rsid w:val="004656AC"/>
    <w:rsid w:val="00465D44"/>
    <w:rsid w:val="00466041"/>
    <w:rsid w:val="00466CD7"/>
    <w:rsid w:val="00466DC8"/>
    <w:rsid w:val="00466DFF"/>
    <w:rsid w:val="00467106"/>
    <w:rsid w:val="00467784"/>
    <w:rsid w:val="00470247"/>
    <w:rsid w:val="00470686"/>
    <w:rsid w:val="0047072A"/>
    <w:rsid w:val="00470A58"/>
    <w:rsid w:val="00471337"/>
    <w:rsid w:val="00471D91"/>
    <w:rsid w:val="00471DDA"/>
    <w:rsid w:val="00472A78"/>
    <w:rsid w:val="00472F8C"/>
    <w:rsid w:val="00473006"/>
    <w:rsid w:val="00473455"/>
    <w:rsid w:val="0047377B"/>
    <w:rsid w:val="00474120"/>
    <w:rsid w:val="00475256"/>
    <w:rsid w:val="00475572"/>
    <w:rsid w:val="004761C6"/>
    <w:rsid w:val="00477946"/>
    <w:rsid w:val="00477A7B"/>
    <w:rsid w:val="00477E08"/>
    <w:rsid w:val="00480FAE"/>
    <w:rsid w:val="004819AA"/>
    <w:rsid w:val="00483536"/>
    <w:rsid w:val="00483C3D"/>
    <w:rsid w:val="004841F9"/>
    <w:rsid w:val="00484630"/>
    <w:rsid w:val="004846D1"/>
    <w:rsid w:val="004847C1"/>
    <w:rsid w:val="0048562C"/>
    <w:rsid w:val="00485B2B"/>
    <w:rsid w:val="00485CD3"/>
    <w:rsid w:val="00485E43"/>
    <w:rsid w:val="00486144"/>
    <w:rsid w:val="004861F5"/>
    <w:rsid w:val="00486474"/>
    <w:rsid w:val="004868FC"/>
    <w:rsid w:val="004869C9"/>
    <w:rsid w:val="00486A3C"/>
    <w:rsid w:val="0048778E"/>
    <w:rsid w:val="0049069D"/>
    <w:rsid w:val="00490BCF"/>
    <w:rsid w:val="00490DA2"/>
    <w:rsid w:val="0049133A"/>
    <w:rsid w:val="00491815"/>
    <w:rsid w:val="00491E33"/>
    <w:rsid w:val="0049261C"/>
    <w:rsid w:val="004926D7"/>
    <w:rsid w:val="0049353D"/>
    <w:rsid w:val="0049358E"/>
    <w:rsid w:val="00493F85"/>
    <w:rsid w:val="00494B2E"/>
    <w:rsid w:val="00494CF8"/>
    <w:rsid w:val="004956AB"/>
    <w:rsid w:val="00497411"/>
    <w:rsid w:val="004975CF"/>
    <w:rsid w:val="00497661"/>
    <w:rsid w:val="0049773C"/>
    <w:rsid w:val="00497A29"/>
    <w:rsid w:val="004A000E"/>
    <w:rsid w:val="004A06E8"/>
    <w:rsid w:val="004A110A"/>
    <w:rsid w:val="004A132F"/>
    <w:rsid w:val="004A1664"/>
    <w:rsid w:val="004A17BD"/>
    <w:rsid w:val="004A1966"/>
    <w:rsid w:val="004A1D11"/>
    <w:rsid w:val="004A1F6F"/>
    <w:rsid w:val="004A294F"/>
    <w:rsid w:val="004A2BC6"/>
    <w:rsid w:val="004A30CC"/>
    <w:rsid w:val="004A332E"/>
    <w:rsid w:val="004A340F"/>
    <w:rsid w:val="004A3A33"/>
    <w:rsid w:val="004A3A87"/>
    <w:rsid w:val="004A3BEE"/>
    <w:rsid w:val="004A41B7"/>
    <w:rsid w:val="004A447D"/>
    <w:rsid w:val="004A4880"/>
    <w:rsid w:val="004A4A1A"/>
    <w:rsid w:val="004A4BF4"/>
    <w:rsid w:val="004A4CF3"/>
    <w:rsid w:val="004A4FD3"/>
    <w:rsid w:val="004A5646"/>
    <w:rsid w:val="004A5A3D"/>
    <w:rsid w:val="004A664E"/>
    <w:rsid w:val="004A6823"/>
    <w:rsid w:val="004A69C5"/>
    <w:rsid w:val="004A7C1D"/>
    <w:rsid w:val="004B01AE"/>
    <w:rsid w:val="004B028E"/>
    <w:rsid w:val="004B072D"/>
    <w:rsid w:val="004B12CF"/>
    <w:rsid w:val="004B1C27"/>
    <w:rsid w:val="004B2782"/>
    <w:rsid w:val="004B297C"/>
    <w:rsid w:val="004B2B93"/>
    <w:rsid w:val="004B3234"/>
    <w:rsid w:val="004B38F7"/>
    <w:rsid w:val="004B3F3C"/>
    <w:rsid w:val="004B43E2"/>
    <w:rsid w:val="004B455B"/>
    <w:rsid w:val="004B54A3"/>
    <w:rsid w:val="004B5BB1"/>
    <w:rsid w:val="004B61D1"/>
    <w:rsid w:val="004B6297"/>
    <w:rsid w:val="004B66B8"/>
    <w:rsid w:val="004B7BE7"/>
    <w:rsid w:val="004B7CA4"/>
    <w:rsid w:val="004B7E97"/>
    <w:rsid w:val="004C006F"/>
    <w:rsid w:val="004C0AC3"/>
    <w:rsid w:val="004C1CAD"/>
    <w:rsid w:val="004C21D9"/>
    <w:rsid w:val="004C2443"/>
    <w:rsid w:val="004C2B53"/>
    <w:rsid w:val="004C3C1C"/>
    <w:rsid w:val="004C3E06"/>
    <w:rsid w:val="004C4497"/>
    <w:rsid w:val="004C5056"/>
    <w:rsid w:val="004C52F3"/>
    <w:rsid w:val="004C61B6"/>
    <w:rsid w:val="004C734B"/>
    <w:rsid w:val="004C74C5"/>
    <w:rsid w:val="004C7A0D"/>
    <w:rsid w:val="004C7A1C"/>
    <w:rsid w:val="004C7DC9"/>
    <w:rsid w:val="004D001F"/>
    <w:rsid w:val="004D0190"/>
    <w:rsid w:val="004D096F"/>
    <w:rsid w:val="004D1070"/>
    <w:rsid w:val="004D126F"/>
    <w:rsid w:val="004D169E"/>
    <w:rsid w:val="004D1B3B"/>
    <w:rsid w:val="004D1ED9"/>
    <w:rsid w:val="004D1EE6"/>
    <w:rsid w:val="004D2880"/>
    <w:rsid w:val="004D2A99"/>
    <w:rsid w:val="004D2AEE"/>
    <w:rsid w:val="004D2C35"/>
    <w:rsid w:val="004D340E"/>
    <w:rsid w:val="004D3EC9"/>
    <w:rsid w:val="004D444C"/>
    <w:rsid w:val="004D4477"/>
    <w:rsid w:val="004D458C"/>
    <w:rsid w:val="004D479D"/>
    <w:rsid w:val="004D48DD"/>
    <w:rsid w:val="004D4CE3"/>
    <w:rsid w:val="004D5370"/>
    <w:rsid w:val="004D6120"/>
    <w:rsid w:val="004D6F76"/>
    <w:rsid w:val="004D7334"/>
    <w:rsid w:val="004D7924"/>
    <w:rsid w:val="004D7A19"/>
    <w:rsid w:val="004D7A2B"/>
    <w:rsid w:val="004D7E86"/>
    <w:rsid w:val="004D7EB7"/>
    <w:rsid w:val="004E0A2F"/>
    <w:rsid w:val="004E0F56"/>
    <w:rsid w:val="004E12D2"/>
    <w:rsid w:val="004E1461"/>
    <w:rsid w:val="004E1B50"/>
    <w:rsid w:val="004E1E6C"/>
    <w:rsid w:val="004E2522"/>
    <w:rsid w:val="004E25E9"/>
    <w:rsid w:val="004E2759"/>
    <w:rsid w:val="004E27AC"/>
    <w:rsid w:val="004E2835"/>
    <w:rsid w:val="004E3BFC"/>
    <w:rsid w:val="004E400F"/>
    <w:rsid w:val="004E4C3C"/>
    <w:rsid w:val="004E4E43"/>
    <w:rsid w:val="004E5E54"/>
    <w:rsid w:val="004E641D"/>
    <w:rsid w:val="004E6448"/>
    <w:rsid w:val="004E6AA5"/>
    <w:rsid w:val="004E700B"/>
    <w:rsid w:val="004E733A"/>
    <w:rsid w:val="004E7548"/>
    <w:rsid w:val="004E7648"/>
    <w:rsid w:val="004E77D0"/>
    <w:rsid w:val="004E7A33"/>
    <w:rsid w:val="004F0196"/>
    <w:rsid w:val="004F0777"/>
    <w:rsid w:val="004F0902"/>
    <w:rsid w:val="004F125F"/>
    <w:rsid w:val="004F12A9"/>
    <w:rsid w:val="004F1629"/>
    <w:rsid w:val="004F1668"/>
    <w:rsid w:val="004F187D"/>
    <w:rsid w:val="004F1974"/>
    <w:rsid w:val="004F341F"/>
    <w:rsid w:val="004F38FA"/>
    <w:rsid w:val="004F3C34"/>
    <w:rsid w:val="004F3D0B"/>
    <w:rsid w:val="004F4193"/>
    <w:rsid w:val="004F454E"/>
    <w:rsid w:val="004F4C6A"/>
    <w:rsid w:val="004F53F1"/>
    <w:rsid w:val="004F5ABB"/>
    <w:rsid w:val="004F5FB0"/>
    <w:rsid w:val="004F66E0"/>
    <w:rsid w:val="004F6F08"/>
    <w:rsid w:val="00500A95"/>
    <w:rsid w:val="005012C9"/>
    <w:rsid w:val="005013DD"/>
    <w:rsid w:val="0050251F"/>
    <w:rsid w:val="00502BA4"/>
    <w:rsid w:val="00503171"/>
    <w:rsid w:val="005031FE"/>
    <w:rsid w:val="00503968"/>
    <w:rsid w:val="00503A6A"/>
    <w:rsid w:val="00503C2F"/>
    <w:rsid w:val="00504283"/>
    <w:rsid w:val="00504E59"/>
    <w:rsid w:val="005059AB"/>
    <w:rsid w:val="00505E6B"/>
    <w:rsid w:val="00505F86"/>
    <w:rsid w:val="0050620E"/>
    <w:rsid w:val="005065DD"/>
    <w:rsid w:val="005066D0"/>
    <w:rsid w:val="0050676E"/>
    <w:rsid w:val="005068C1"/>
    <w:rsid w:val="00507148"/>
    <w:rsid w:val="0050762C"/>
    <w:rsid w:val="00507A94"/>
    <w:rsid w:val="00507AE3"/>
    <w:rsid w:val="00510CBD"/>
    <w:rsid w:val="00510EBC"/>
    <w:rsid w:val="0051118A"/>
    <w:rsid w:val="005113C0"/>
    <w:rsid w:val="00511A6E"/>
    <w:rsid w:val="0051241F"/>
    <w:rsid w:val="005127D6"/>
    <w:rsid w:val="00512BFB"/>
    <w:rsid w:val="00512DA8"/>
    <w:rsid w:val="00512FAA"/>
    <w:rsid w:val="00513568"/>
    <w:rsid w:val="00513742"/>
    <w:rsid w:val="00513760"/>
    <w:rsid w:val="00513C39"/>
    <w:rsid w:val="005141FC"/>
    <w:rsid w:val="0051426C"/>
    <w:rsid w:val="0051493B"/>
    <w:rsid w:val="005154F4"/>
    <w:rsid w:val="005161A9"/>
    <w:rsid w:val="005161E3"/>
    <w:rsid w:val="0051642E"/>
    <w:rsid w:val="00516F51"/>
    <w:rsid w:val="005170FD"/>
    <w:rsid w:val="00517449"/>
    <w:rsid w:val="00517C3A"/>
    <w:rsid w:val="00517CC4"/>
    <w:rsid w:val="00517D84"/>
    <w:rsid w:val="00517F36"/>
    <w:rsid w:val="005202B6"/>
    <w:rsid w:val="005204CA"/>
    <w:rsid w:val="00520522"/>
    <w:rsid w:val="00520531"/>
    <w:rsid w:val="0052066F"/>
    <w:rsid w:val="00520B46"/>
    <w:rsid w:val="00520EC9"/>
    <w:rsid w:val="00521212"/>
    <w:rsid w:val="00521313"/>
    <w:rsid w:val="00521A2E"/>
    <w:rsid w:val="00521E07"/>
    <w:rsid w:val="0052251B"/>
    <w:rsid w:val="00522A75"/>
    <w:rsid w:val="00523664"/>
    <w:rsid w:val="00523D6F"/>
    <w:rsid w:val="00524614"/>
    <w:rsid w:val="0052472D"/>
    <w:rsid w:val="00525035"/>
    <w:rsid w:val="00525E85"/>
    <w:rsid w:val="00525FDD"/>
    <w:rsid w:val="0052609E"/>
    <w:rsid w:val="005261A1"/>
    <w:rsid w:val="00526BBB"/>
    <w:rsid w:val="0052794E"/>
    <w:rsid w:val="00530274"/>
    <w:rsid w:val="005303ED"/>
    <w:rsid w:val="00530C33"/>
    <w:rsid w:val="00530E2B"/>
    <w:rsid w:val="005310A0"/>
    <w:rsid w:val="005317A5"/>
    <w:rsid w:val="005319BF"/>
    <w:rsid w:val="00531BEE"/>
    <w:rsid w:val="00531E36"/>
    <w:rsid w:val="005320FD"/>
    <w:rsid w:val="00532C5D"/>
    <w:rsid w:val="00532DCE"/>
    <w:rsid w:val="00533773"/>
    <w:rsid w:val="00533C0F"/>
    <w:rsid w:val="00533D57"/>
    <w:rsid w:val="00534195"/>
    <w:rsid w:val="00534319"/>
    <w:rsid w:val="00534768"/>
    <w:rsid w:val="00534D1D"/>
    <w:rsid w:val="00535880"/>
    <w:rsid w:val="005358FB"/>
    <w:rsid w:val="00535F0E"/>
    <w:rsid w:val="005364CB"/>
    <w:rsid w:val="00536A89"/>
    <w:rsid w:val="00536F15"/>
    <w:rsid w:val="00537202"/>
    <w:rsid w:val="00537386"/>
    <w:rsid w:val="005373BE"/>
    <w:rsid w:val="005374E7"/>
    <w:rsid w:val="00537694"/>
    <w:rsid w:val="00537990"/>
    <w:rsid w:val="005402DD"/>
    <w:rsid w:val="00540385"/>
    <w:rsid w:val="00540609"/>
    <w:rsid w:val="00540B12"/>
    <w:rsid w:val="00540B21"/>
    <w:rsid w:val="00540C31"/>
    <w:rsid w:val="005414E0"/>
    <w:rsid w:val="00542036"/>
    <w:rsid w:val="005423AC"/>
    <w:rsid w:val="00542605"/>
    <w:rsid w:val="00542BAA"/>
    <w:rsid w:val="00542BCD"/>
    <w:rsid w:val="00542CFE"/>
    <w:rsid w:val="005433B3"/>
    <w:rsid w:val="005435DC"/>
    <w:rsid w:val="005437F8"/>
    <w:rsid w:val="00543990"/>
    <w:rsid w:val="00543A6A"/>
    <w:rsid w:val="00543A75"/>
    <w:rsid w:val="00544172"/>
    <w:rsid w:val="005443D8"/>
    <w:rsid w:val="005447BE"/>
    <w:rsid w:val="00544816"/>
    <w:rsid w:val="00545CE0"/>
    <w:rsid w:val="00546307"/>
    <w:rsid w:val="00546517"/>
    <w:rsid w:val="005468B8"/>
    <w:rsid w:val="00546A4F"/>
    <w:rsid w:val="005501D0"/>
    <w:rsid w:val="00550CEB"/>
    <w:rsid w:val="00550D48"/>
    <w:rsid w:val="00551089"/>
    <w:rsid w:val="00551A4D"/>
    <w:rsid w:val="00551A5E"/>
    <w:rsid w:val="00551B57"/>
    <w:rsid w:val="00551F45"/>
    <w:rsid w:val="00553F24"/>
    <w:rsid w:val="00555244"/>
    <w:rsid w:val="00555E57"/>
    <w:rsid w:val="005564CD"/>
    <w:rsid w:val="0055650E"/>
    <w:rsid w:val="005567DD"/>
    <w:rsid w:val="005568C4"/>
    <w:rsid w:val="00556F20"/>
    <w:rsid w:val="005571E1"/>
    <w:rsid w:val="00557AD8"/>
    <w:rsid w:val="00557EE3"/>
    <w:rsid w:val="00560980"/>
    <w:rsid w:val="00560DE0"/>
    <w:rsid w:val="0056176E"/>
    <w:rsid w:val="00561DDB"/>
    <w:rsid w:val="00561E9E"/>
    <w:rsid w:val="00562C15"/>
    <w:rsid w:val="00562C94"/>
    <w:rsid w:val="00562FC4"/>
    <w:rsid w:val="00562FD6"/>
    <w:rsid w:val="005643D8"/>
    <w:rsid w:val="00564755"/>
    <w:rsid w:val="00564A1D"/>
    <w:rsid w:val="0056596B"/>
    <w:rsid w:val="00565C0E"/>
    <w:rsid w:val="00566127"/>
    <w:rsid w:val="00566181"/>
    <w:rsid w:val="00566777"/>
    <w:rsid w:val="0056720F"/>
    <w:rsid w:val="005672CB"/>
    <w:rsid w:val="00567C83"/>
    <w:rsid w:val="00570039"/>
    <w:rsid w:val="005703EB"/>
    <w:rsid w:val="00570CC3"/>
    <w:rsid w:val="00570EBE"/>
    <w:rsid w:val="00571405"/>
    <w:rsid w:val="00571443"/>
    <w:rsid w:val="00571AC9"/>
    <w:rsid w:val="00571D88"/>
    <w:rsid w:val="00571DD9"/>
    <w:rsid w:val="00572350"/>
    <w:rsid w:val="005724D6"/>
    <w:rsid w:val="00572A7C"/>
    <w:rsid w:val="00572B6C"/>
    <w:rsid w:val="00572EF9"/>
    <w:rsid w:val="00573065"/>
    <w:rsid w:val="005730E3"/>
    <w:rsid w:val="0057320A"/>
    <w:rsid w:val="005733C4"/>
    <w:rsid w:val="005742AA"/>
    <w:rsid w:val="005746A0"/>
    <w:rsid w:val="005746D8"/>
    <w:rsid w:val="005759D5"/>
    <w:rsid w:val="0057670D"/>
    <w:rsid w:val="00576A7D"/>
    <w:rsid w:val="00576BE5"/>
    <w:rsid w:val="00576CBC"/>
    <w:rsid w:val="0057745D"/>
    <w:rsid w:val="00577A85"/>
    <w:rsid w:val="0058081D"/>
    <w:rsid w:val="00580841"/>
    <w:rsid w:val="00580BDF"/>
    <w:rsid w:val="00580E07"/>
    <w:rsid w:val="005817F9"/>
    <w:rsid w:val="005822A3"/>
    <w:rsid w:val="00582824"/>
    <w:rsid w:val="00582CFC"/>
    <w:rsid w:val="00582F17"/>
    <w:rsid w:val="005830A8"/>
    <w:rsid w:val="005836E1"/>
    <w:rsid w:val="00583C61"/>
    <w:rsid w:val="00584267"/>
    <w:rsid w:val="005843CF"/>
    <w:rsid w:val="0058499F"/>
    <w:rsid w:val="0058535F"/>
    <w:rsid w:val="005853AD"/>
    <w:rsid w:val="00585729"/>
    <w:rsid w:val="005859C4"/>
    <w:rsid w:val="00585E6A"/>
    <w:rsid w:val="00586065"/>
    <w:rsid w:val="005861C5"/>
    <w:rsid w:val="005861E6"/>
    <w:rsid w:val="005862D6"/>
    <w:rsid w:val="0058732A"/>
    <w:rsid w:val="005878DC"/>
    <w:rsid w:val="005879FA"/>
    <w:rsid w:val="00587E92"/>
    <w:rsid w:val="005902C4"/>
    <w:rsid w:val="00591D2A"/>
    <w:rsid w:val="00591D47"/>
    <w:rsid w:val="005933A9"/>
    <w:rsid w:val="005935CE"/>
    <w:rsid w:val="0059367A"/>
    <w:rsid w:val="00593A79"/>
    <w:rsid w:val="00594001"/>
    <w:rsid w:val="00594508"/>
    <w:rsid w:val="00594C22"/>
    <w:rsid w:val="00594D18"/>
    <w:rsid w:val="0059504C"/>
    <w:rsid w:val="00595B8F"/>
    <w:rsid w:val="005962CF"/>
    <w:rsid w:val="00596371"/>
    <w:rsid w:val="005966D5"/>
    <w:rsid w:val="00596B4E"/>
    <w:rsid w:val="00596F90"/>
    <w:rsid w:val="00597171"/>
    <w:rsid w:val="00597571"/>
    <w:rsid w:val="0059780E"/>
    <w:rsid w:val="00597880"/>
    <w:rsid w:val="00597935"/>
    <w:rsid w:val="00597AEF"/>
    <w:rsid w:val="00597C10"/>
    <w:rsid w:val="005A0114"/>
    <w:rsid w:val="005A0351"/>
    <w:rsid w:val="005A052D"/>
    <w:rsid w:val="005A09AE"/>
    <w:rsid w:val="005A0A16"/>
    <w:rsid w:val="005A0B47"/>
    <w:rsid w:val="005A141A"/>
    <w:rsid w:val="005A1588"/>
    <w:rsid w:val="005A1850"/>
    <w:rsid w:val="005A185F"/>
    <w:rsid w:val="005A1C69"/>
    <w:rsid w:val="005A24B3"/>
    <w:rsid w:val="005A2729"/>
    <w:rsid w:val="005A296C"/>
    <w:rsid w:val="005A29D1"/>
    <w:rsid w:val="005A359A"/>
    <w:rsid w:val="005A3A3B"/>
    <w:rsid w:val="005A3AD6"/>
    <w:rsid w:val="005A3E5A"/>
    <w:rsid w:val="005A44E8"/>
    <w:rsid w:val="005A5097"/>
    <w:rsid w:val="005A5B38"/>
    <w:rsid w:val="005A5FC4"/>
    <w:rsid w:val="005A7326"/>
    <w:rsid w:val="005A7352"/>
    <w:rsid w:val="005A78A0"/>
    <w:rsid w:val="005A7D03"/>
    <w:rsid w:val="005A7D16"/>
    <w:rsid w:val="005B0A81"/>
    <w:rsid w:val="005B0D42"/>
    <w:rsid w:val="005B2B9D"/>
    <w:rsid w:val="005B2FE4"/>
    <w:rsid w:val="005B3968"/>
    <w:rsid w:val="005B4211"/>
    <w:rsid w:val="005B436E"/>
    <w:rsid w:val="005B5357"/>
    <w:rsid w:val="005B5397"/>
    <w:rsid w:val="005B558F"/>
    <w:rsid w:val="005B61F5"/>
    <w:rsid w:val="005B6AAF"/>
    <w:rsid w:val="005B749E"/>
    <w:rsid w:val="005B776F"/>
    <w:rsid w:val="005B7DCE"/>
    <w:rsid w:val="005C0231"/>
    <w:rsid w:val="005C025B"/>
    <w:rsid w:val="005C06FC"/>
    <w:rsid w:val="005C0D94"/>
    <w:rsid w:val="005C0E80"/>
    <w:rsid w:val="005C1354"/>
    <w:rsid w:val="005C1493"/>
    <w:rsid w:val="005C1536"/>
    <w:rsid w:val="005C15A6"/>
    <w:rsid w:val="005C1D2E"/>
    <w:rsid w:val="005C262E"/>
    <w:rsid w:val="005C2A5B"/>
    <w:rsid w:val="005C3003"/>
    <w:rsid w:val="005C348B"/>
    <w:rsid w:val="005C3AAD"/>
    <w:rsid w:val="005C3BAB"/>
    <w:rsid w:val="005C3D40"/>
    <w:rsid w:val="005C3F83"/>
    <w:rsid w:val="005C418C"/>
    <w:rsid w:val="005C4FC6"/>
    <w:rsid w:val="005C50DF"/>
    <w:rsid w:val="005C59BF"/>
    <w:rsid w:val="005C59CA"/>
    <w:rsid w:val="005C652B"/>
    <w:rsid w:val="005C66E9"/>
    <w:rsid w:val="005C6A3F"/>
    <w:rsid w:val="005C6F32"/>
    <w:rsid w:val="005C7194"/>
    <w:rsid w:val="005C7C6D"/>
    <w:rsid w:val="005D0138"/>
    <w:rsid w:val="005D081E"/>
    <w:rsid w:val="005D0ACB"/>
    <w:rsid w:val="005D1938"/>
    <w:rsid w:val="005D1BF6"/>
    <w:rsid w:val="005D1D35"/>
    <w:rsid w:val="005D1EEB"/>
    <w:rsid w:val="005D1F19"/>
    <w:rsid w:val="005D30ED"/>
    <w:rsid w:val="005D3A66"/>
    <w:rsid w:val="005D3B41"/>
    <w:rsid w:val="005D3ED3"/>
    <w:rsid w:val="005D40E0"/>
    <w:rsid w:val="005D445B"/>
    <w:rsid w:val="005D4579"/>
    <w:rsid w:val="005D4962"/>
    <w:rsid w:val="005D4DAC"/>
    <w:rsid w:val="005D52E1"/>
    <w:rsid w:val="005D5EFE"/>
    <w:rsid w:val="005D6387"/>
    <w:rsid w:val="005D63B0"/>
    <w:rsid w:val="005D66BF"/>
    <w:rsid w:val="005D6B04"/>
    <w:rsid w:val="005D6C28"/>
    <w:rsid w:val="005D765B"/>
    <w:rsid w:val="005D7838"/>
    <w:rsid w:val="005D7BB0"/>
    <w:rsid w:val="005E01B2"/>
    <w:rsid w:val="005E0919"/>
    <w:rsid w:val="005E0C14"/>
    <w:rsid w:val="005E11AB"/>
    <w:rsid w:val="005E1D3B"/>
    <w:rsid w:val="005E227A"/>
    <w:rsid w:val="005E32D3"/>
    <w:rsid w:val="005E346F"/>
    <w:rsid w:val="005E3DBA"/>
    <w:rsid w:val="005E45C3"/>
    <w:rsid w:val="005E4B49"/>
    <w:rsid w:val="005E4E60"/>
    <w:rsid w:val="005E600B"/>
    <w:rsid w:val="005E6815"/>
    <w:rsid w:val="005E7250"/>
    <w:rsid w:val="005E7459"/>
    <w:rsid w:val="005E77AC"/>
    <w:rsid w:val="005F06BC"/>
    <w:rsid w:val="005F0832"/>
    <w:rsid w:val="005F08FF"/>
    <w:rsid w:val="005F0E03"/>
    <w:rsid w:val="005F1024"/>
    <w:rsid w:val="005F108E"/>
    <w:rsid w:val="005F1384"/>
    <w:rsid w:val="005F1587"/>
    <w:rsid w:val="005F1955"/>
    <w:rsid w:val="005F2D12"/>
    <w:rsid w:val="005F305C"/>
    <w:rsid w:val="005F36FD"/>
    <w:rsid w:val="005F3A2D"/>
    <w:rsid w:val="005F3E19"/>
    <w:rsid w:val="005F47E6"/>
    <w:rsid w:val="005F4C9F"/>
    <w:rsid w:val="005F4FE7"/>
    <w:rsid w:val="005F56D3"/>
    <w:rsid w:val="005F6163"/>
    <w:rsid w:val="005F74BE"/>
    <w:rsid w:val="005F7B6E"/>
    <w:rsid w:val="006000D1"/>
    <w:rsid w:val="00600253"/>
    <w:rsid w:val="006003FB"/>
    <w:rsid w:val="006004EB"/>
    <w:rsid w:val="00600763"/>
    <w:rsid w:val="00600CD3"/>
    <w:rsid w:val="00600F1A"/>
    <w:rsid w:val="00600F77"/>
    <w:rsid w:val="00602956"/>
    <w:rsid w:val="006034D9"/>
    <w:rsid w:val="0060357F"/>
    <w:rsid w:val="0060482C"/>
    <w:rsid w:val="0060519D"/>
    <w:rsid w:val="00605CCF"/>
    <w:rsid w:val="00606288"/>
    <w:rsid w:val="00606A21"/>
    <w:rsid w:val="006078CC"/>
    <w:rsid w:val="00607935"/>
    <w:rsid w:val="00610050"/>
    <w:rsid w:val="00610FFF"/>
    <w:rsid w:val="00611A8B"/>
    <w:rsid w:val="00611EE7"/>
    <w:rsid w:val="00611F31"/>
    <w:rsid w:val="006126FF"/>
    <w:rsid w:val="0061318B"/>
    <w:rsid w:val="00613A53"/>
    <w:rsid w:val="00615045"/>
    <w:rsid w:val="0061558D"/>
    <w:rsid w:val="00615B62"/>
    <w:rsid w:val="00615EE7"/>
    <w:rsid w:val="006160AC"/>
    <w:rsid w:val="00616226"/>
    <w:rsid w:val="0061637D"/>
    <w:rsid w:val="00616901"/>
    <w:rsid w:val="00616A40"/>
    <w:rsid w:val="00616BFA"/>
    <w:rsid w:val="00616E96"/>
    <w:rsid w:val="006173B2"/>
    <w:rsid w:val="00617D65"/>
    <w:rsid w:val="00617EFD"/>
    <w:rsid w:val="00620056"/>
    <w:rsid w:val="00620AF0"/>
    <w:rsid w:val="0062100F"/>
    <w:rsid w:val="00621097"/>
    <w:rsid w:val="00621534"/>
    <w:rsid w:val="00621611"/>
    <w:rsid w:val="00621750"/>
    <w:rsid w:val="00621AE6"/>
    <w:rsid w:val="00621F00"/>
    <w:rsid w:val="00621F13"/>
    <w:rsid w:val="00622A1C"/>
    <w:rsid w:val="00622B9A"/>
    <w:rsid w:val="00623972"/>
    <w:rsid w:val="00624433"/>
    <w:rsid w:val="006246B9"/>
    <w:rsid w:val="00624941"/>
    <w:rsid w:val="00627010"/>
    <w:rsid w:val="006270F9"/>
    <w:rsid w:val="006273EE"/>
    <w:rsid w:val="00627557"/>
    <w:rsid w:val="00627B1D"/>
    <w:rsid w:val="006306FB"/>
    <w:rsid w:val="00630C72"/>
    <w:rsid w:val="00630E78"/>
    <w:rsid w:val="00630F1C"/>
    <w:rsid w:val="00630FA0"/>
    <w:rsid w:val="006311A2"/>
    <w:rsid w:val="006311F2"/>
    <w:rsid w:val="00631286"/>
    <w:rsid w:val="00631795"/>
    <w:rsid w:val="00631CD4"/>
    <w:rsid w:val="00631CE1"/>
    <w:rsid w:val="006322BF"/>
    <w:rsid w:val="00632493"/>
    <w:rsid w:val="00632951"/>
    <w:rsid w:val="00632968"/>
    <w:rsid w:val="00632C0F"/>
    <w:rsid w:val="00632F4A"/>
    <w:rsid w:val="006331EE"/>
    <w:rsid w:val="0063343B"/>
    <w:rsid w:val="00633613"/>
    <w:rsid w:val="006348EE"/>
    <w:rsid w:val="00634EEC"/>
    <w:rsid w:val="0063584B"/>
    <w:rsid w:val="00635DAF"/>
    <w:rsid w:val="00636175"/>
    <w:rsid w:val="006362B0"/>
    <w:rsid w:val="00636E95"/>
    <w:rsid w:val="00637161"/>
    <w:rsid w:val="00637903"/>
    <w:rsid w:val="0064036F"/>
    <w:rsid w:val="00640AA7"/>
    <w:rsid w:val="00640C0C"/>
    <w:rsid w:val="00640D74"/>
    <w:rsid w:val="00641265"/>
    <w:rsid w:val="00641714"/>
    <w:rsid w:val="006418F6"/>
    <w:rsid w:val="00641D6D"/>
    <w:rsid w:val="00641F2A"/>
    <w:rsid w:val="00642116"/>
    <w:rsid w:val="00642199"/>
    <w:rsid w:val="006426FF"/>
    <w:rsid w:val="00642777"/>
    <w:rsid w:val="00642A8E"/>
    <w:rsid w:val="00643286"/>
    <w:rsid w:val="0064335A"/>
    <w:rsid w:val="006433C6"/>
    <w:rsid w:val="00643E09"/>
    <w:rsid w:val="00644088"/>
    <w:rsid w:val="00644F95"/>
    <w:rsid w:val="006454AF"/>
    <w:rsid w:val="006459A8"/>
    <w:rsid w:val="00645DEA"/>
    <w:rsid w:val="00646205"/>
    <w:rsid w:val="0064726D"/>
    <w:rsid w:val="006477D7"/>
    <w:rsid w:val="00647E0D"/>
    <w:rsid w:val="00647E50"/>
    <w:rsid w:val="00650626"/>
    <w:rsid w:val="00650889"/>
    <w:rsid w:val="006517E0"/>
    <w:rsid w:val="00651B6A"/>
    <w:rsid w:val="00651CFC"/>
    <w:rsid w:val="00652883"/>
    <w:rsid w:val="0065310E"/>
    <w:rsid w:val="006532B5"/>
    <w:rsid w:val="006533BE"/>
    <w:rsid w:val="0065353F"/>
    <w:rsid w:val="00653C03"/>
    <w:rsid w:val="006540F9"/>
    <w:rsid w:val="006545DA"/>
    <w:rsid w:val="006549FD"/>
    <w:rsid w:val="0065524E"/>
    <w:rsid w:val="0065595D"/>
    <w:rsid w:val="006565BA"/>
    <w:rsid w:val="00656C02"/>
    <w:rsid w:val="00656E79"/>
    <w:rsid w:val="0065705B"/>
    <w:rsid w:val="006576B7"/>
    <w:rsid w:val="006578B0"/>
    <w:rsid w:val="00657FAF"/>
    <w:rsid w:val="00660E80"/>
    <w:rsid w:val="006610E8"/>
    <w:rsid w:val="006617B6"/>
    <w:rsid w:val="0066230A"/>
    <w:rsid w:val="0066267A"/>
    <w:rsid w:val="006627B2"/>
    <w:rsid w:val="0066322F"/>
    <w:rsid w:val="00663AAA"/>
    <w:rsid w:val="00664AD0"/>
    <w:rsid w:val="00665991"/>
    <w:rsid w:val="00665A25"/>
    <w:rsid w:val="00666586"/>
    <w:rsid w:val="00666677"/>
    <w:rsid w:val="00666CF2"/>
    <w:rsid w:val="00666EB8"/>
    <w:rsid w:val="006671B3"/>
    <w:rsid w:val="006673CD"/>
    <w:rsid w:val="006679FE"/>
    <w:rsid w:val="00667A1E"/>
    <w:rsid w:val="00670B5F"/>
    <w:rsid w:val="00670F7B"/>
    <w:rsid w:val="006716D5"/>
    <w:rsid w:val="0067187B"/>
    <w:rsid w:val="00671961"/>
    <w:rsid w:val="00672241"/>
    <w:rsid w:val="006727DA"/>
    <w:rsid w:val="00672E99"/>
    <w:rsid w:val="00673E2A"/>
    <w:rsid w:val="00674FCC"/>
    <w:rsid w:val="0067531E"/>
    <w:rsid w:val="0067554D"/>
    <w:rsid w:val="00676FDE"/>
    <w:rsid w:val="0067713F"/>
    <w:rsid w:val="0067732A"/>
    <w:rsid w:val="00677CA2"/>
    <w:rsid w:val="006809C8"/>
    <w:rsid w:val="00681195"/>
    <w:rsid w:val="00681CD7"/>
    <w:rsid w:val="00682757"/>
    <w:rsid w:val="00683D2C"/>
    <w:rsid w:val="006842DE"/>
    <w:rsid w:val="00684865"/>
    <w:rsid w:val="00684D3E"/>
    <w:rsid w:val="00684DC8"/>
    <w:rsid w:val="00684E00"/>
    <w:rsid w:val="00685022"/>
    <w:rsid w:val="006853E7"/>
    <w:rsid w:val="00685B84"/>
    <w:rsid w:val="0068627A"/>
    <w:rsid w:val="0068647D"/>
    <w:rsid w:val="006864F1"/>
    <w:rsid w:val="0068717E"/>
    <w:rsid w:val="0068758B"/>
    <w:rsid w:val="006879DC"/>
    <w:rsid w:val="00687F33"/>
    <w:rsid w:val="006904AC"/>
    <w:rsid w:val="0069108D"/>
    <w:rsid w:val="00691D74"/>
    <w:rsid w:val="006921CF"/>
    <w:rsid w:val="00692315"/>
    <w:rsid w:val="00692558"/>
    <w:rsid w:val="0069258F"/>
    <w:rsid w:val="006928CB"/>
    <w:rsid w:val="00692C43"/>
    <w:rsid w:val="0069317B"/>
    <w:rsid w:val="0069319F"/>
    <w:rsid w:val="00693761"/>
    <w:rsid w:val="00693942"/>
    <w:rsid w:val="00693BCF"/>
    <w:rsid w:val="00693CDB"/>
    <w:rsid w:val="00694A44"/>
    <w:rsid w:val="00694A74"/>
    <w:rsid w:val="00694AFB"/>
    <w:rsid w:val="00694DBE"/>
    <w:rsid w:val="00695E33"/>
    <w:rsid w:val="00696311"/>
    <w:rsid w:val="006966F4"/>
    <w:rsid w:val="0069670E"/>
    <w:rsid w:val="00696A48"/>
    <w:rsid w:val="00696D00"/>
    <w:rsid w:val="00697206"/>
    <w:rsid w:val="00697697"/>
    <w:rsid w:val="006A0033"/>
    <w:rsid w:val="006A03A3"/>
    <w:rsid w:val="006A111B"/>
    <w:rsid w:val="006A1853"/>
    <w:rsid w:val="006A1BE6"/>
    <w:rsid w:val="006A1BF3"/>
    <w:rsid w:val="006A28D8"/>
    <w:rsid w:val="006A2D72"/>
    <w:rsid w:val="006A3CC5"/>
    <w:rsid w:val="006A3F7C"/>
    <w:rsid w:val="006A4152"/>
    <w:rsid w:val="006A41B1"/>
    <w:rsid w:val="006A51EF"/>
    <w:rsid w:val="006A53D6"/>
    <w:rsid w:val="006A5697"/>
    <w:rsid w:val="006A5F7C"/>
    <w:rsid w:val="006A609A"/>
    <w:rsid w:val="006A6533"/>
    <w:rsid w:val="006A66C1"/>
    <w:rsid w:val="006B02DB"/>
    <w:rsid w:val="006B03C1"/>
    <w:rsid w:val="006B04A1"/>
    <w:rsid w:val="006B0529"/>
    <w:rsid w:val="006B06B3"/>
    <w:rsid w:val="006B0761"/>
    <w:rsid w:val="006B0F1D"/>
    <w:rsid w:val="006B1251"/>
    <w:rsid w:val="006B1B3A"/>
    <w:rsid w:val="006B1BFF"/>
    <w:rsid w:val="006B206B"/>
    <w:rsid w:val="006B2136"/>
    <w:rsid w:val="006B2D80"/>
    <w:rsid w:val="006B32AB"/>
    <w:rsid w:val="006B3511"/>
    <w:rsid w:val="006B3B22"/>
    <w:rsid w:val="006B3B74"/>
    <w:rsid w:val="006B4025"/>
    <w:rsid w:val="006B4140"/>
    <w:rsid w:val="006B44CD"/>
    <w:rsid w:val="006B4901"/>
    <w:rsid w:val="006B517E"/>
    <w:rsid w:val="006B5391"/>
    <w:rsid w:val="006B5624"/>
    <w:rsid w:val="006B5C93"/>
    <w:rsid w:val="006B652C"/>
    <w:rsid w:val="006B6605"/>
    <w:rsid w:val="006B66E7"/>
    <w:rsid w:val="006B6701"/>
    <w:rsid w:val="006B6D24"/>
    <w:rsid w:val="006B6DD4"/>
    <w:rsid w:val="006B6DF5"/>
    <w:rsid w:val="006B72C6"/>
    <w:rsid w:val="006B7695"/>
    <w:rsid w:val="006B7C44"/>
    <w:rsid w:val="006C106A"/>
    <w:rsid w:val="006C1475"/>
    <w:rsid w:val="006C1680"/>
    <w:rsid w:val="006C1681"/>
    <w:rsid w:val="006C1CF2"/>
    <w:rsid w:val="006C2A3E"/>
    <w:rsid w:val="006C379B"/>
    <w:rsid w:val="006C3D8A"/>
    <w:rsid w:val="006C3E1A"/>
    <w:rsid w:val="006C4D93"/>
    <w:rsid w:val="006C5200"/>
    <w:rsid w:val="006C5A97"/>
    <w:rsid w:val="006C5CD3"/>
    <w:rsid w:val="006C602F"/>
    <w:rsid w:val="006C616E"/>
    <w:rsid w:val="006C62E7"/>
    <w:rsid w:val="006C6B7A"/>
    <w:rsid w:val="006C6C8D"/>
    <w:rsid w:val="006C71A5"/>
    <w:rsid w:val="006C77AE"/>
    <w:rsid w:val="006C788E"/>
    <w:rsid w:val="006C7C74"/>
    <w:rsid w:val="006D0823"/>
    <w:rsid w:val="006D1941"/>
    <w:rsid w:val="006D1A8B"/>
    <w:rsid w:val="006D1DD2"/>
    <w:rsid w:val="006D2438"/>
    <w:rsid w:val="006D25A8"/>
    <w:rsid w:val="006D2854"/>
    <w:rsid w:val="006D3239"/>
    <w:rsid w:val="006D3F27"/>
    <w:rsid w:val="006D3F3A"/>
    <w:rsid w:val="006D51F2"/>
    <w:rsid w:val="006D524D"/>
    <w:rsid w:val="006D5B8F"/>
    <w:rsid w:val="006D5EC2"/>
    <w:rsid w:val="006D5F71"/>
    <w:rsid w:val="006D68EB"/>
    <w:rsid w:val="006D6900"/>
    <w:rsid w:val="006D69B7"/>
    <w:rsid w:val="006D7AAF"/>
    <w:rsid w:val="006E026E"/>
    <w:rsid w:val="006E04EA"/>
    <w:rsid w:val="006E08F6"/>
    <w:rsid w:val="006E17ED"/>
    <w:rsid w:val="006E1811"/>
    <w:rsid w:val="006E1B7D"/>
    <w:rsid w:val="006E2419"/>
    <w:rsid w:val="006E2C82"/>
    <w:rsid w:val="006E2F80"/>
    <w:rsid w:val="006E3323"/>
    <w:rsid w:val="006E36DB"/>
    <w:rsid w:val="006E3D78"/>
    <w:rsid w:val="006E4625"/>
    <w:rsid w:val="006E4F27"/>
    <w:rsid w:val="006E521E"/>
    <w:rsid w:val="006E5434"/>
    <w:rsid w:val="006E62A9"/>
    <w:rsid w:val="006E71E9"/>
    <w:rsid w:val="006E7898"/>
    <w:rsid w:val="006E79EA"/>
    <w:rsid w:val="006E7C47"/>
    <w:rsid w:val="006F01EC"/>
    <w:rsid w:val="006F0631"/>
    <w:rsid w:val="006F075C"/>
    <w:rsid w:val="006F0898"/>
    <w:rsid w:val="006F0E27"/>
    <w:rsid w:val="006F14D3"/>
    <w:rsid w:val="006F25F8"/>
    <w:rsid w:val="006F3568"/>
    <w:rsid w:val="006F3A3D"/>
    <w:rsid w:val="006F4969"/>
    <w:rsid w:val="006F4CC3"/>
    <w:rsid w:val="006F596F"/>
    <w:rsid w:val="006F5C4F"/>
    <w:rsid w:val="006F66E7"/>
    <w:rsid w:val="006F6C93"/>
    <w:rsid w:val="006F7059"/>
    <w:rsid w:val="006F7876"/>
    <w:rsid w:val="006F7CCA"/>
    <w:rsid w:val="00700581"/>
    <w:rsid w:val="00700907"/>
    <w:rsid w:val="007013B1"/>
    <w:rsid w:val="0070150A"/>
    <w:rsid w:val="007019C7"/>
    <w:rsid w:val="00701B1A"/>
    <w:rsid w:val="00701C5B"/>
    <w:rsid w:val="007021EC"/>
    <w:rsid w:val="00702660"/>
    <w:rsid w:val="00702D7F"/>
    <w:rsid w:val="00703777"/>
    <w:rsid w:val="0070378E"/>
    <w:rsid w:val="00703AAA"/>
    <w:rsid w:val="00704B7E"/>
    <w:rsid w:val="00704F10"/>
    <w:rsid w:val="00705633"/>
    <w:rsid w:val="0070598A"/>
    <w:rsid w:val="007061CF"/>
    <w:rsid w:val="00706AB0"/>
    <w:rsid w:val="007077FD"/>
    <w:rsid w:val="00707C46"/>
    <w:rsid w:val="00707D4B"/>
    <w:rsid w:val="0071004A"/>
    <w:rsid w:val="0071075E"/>
    <w:rsid w:val="007108B8"/>
    <w:rsid w:val="00710ABD"/>
    <w:rsid w:val="00711020"/>
    <w:rsid w:val="00712080"/>
    <w:rsid w:val="007123A1"/>
    <w:rsid w:val="0071371A"/>
    <w:rsid w:val="00713D09"/>
    <w:rsid w:val="0071424D"/>
    <w:rsid w:val="00714F09"/>
    <w:rsid w:val="00715373"/>
    <w:rsid w:val="00715470"/>
    <w:rsid w:val="00715C8D"/>
    <w:rsid w:val="00716B02"/>
    <w:rsid w:val="00716C90"/>
    <w:rsid w:val="00717A34"/>
    <w:rsid w:val="00717C39"/>
    <w:rsid w:val="00720051"/>
    <w:rsid w:val="007200E5"/>
    <w:rsid w:val="00720CF9"/>
    <w:rsid w:val="00720D14"/>
    <w:rsid w:val="00721204"/>
    <w:rsid w:val="0072173B"/>
    <w:rsid w:val="00721EB6"/>
    <w:rsid w:val="00722072"/>
    <w:rsid w:val="00722A0E"/>
    <w:rsid w:val="007231D6"/>
    <w:rsid w:val="00723D68"/>
    <w:rsid w:val="00724131"/>
    <w:rsid w:val="00724152"/>
    <w:rsid w:val="00724785"/>
    <w:rsid w:val="00724CBD"/>
    <w:rsid w:val="00724E50"/>
    <w:rsid w:val="00725297"/>
    <w:rsid w:val="00725351"/>
    <w:rsid w:val="00725461"/>
    <w:rsid w:val="007258A7"/>
    <w:rsid w:val="00725E65"/>
    <w:rsid w:val="00726143"/>
    <w:rsid w:val="00726176"/>
    <w:rsid w:val="00726383"/>
    <w:rsid w:val="00726564"/>
    <w:rsid w:val="00726DB0"/>
    <w:rsid w:val="00727430"/>
    <w:rsid w:val="00727531"/>
    <w:rsid w:val="007276C6"/>
    <w:rsid w:val="00727B03"/>
    <w:rsid w:val="00727CE7"/>
    <w:rsid w:val="00727E48"/>
    <w:rsid w:val="00730977"/>
    <w:rsid w:val="00730986"/>
    <w:rsid w:val="007309D2"/>
    <w:rsid w:val="00730E2C"/>
    <w:rsid w:val="007312F5"/>
    <w:rsid w:val="0073197E"/>
    <w:rsid w:val="007319A1"/>
    <w:rsid w:val="00731B58"/>
    <w:rsid w:val="0073239C"/>
    <w:rsid w:val="00732AAD"/>
    <w:rsid w:val="00733596"/>
    <w:rsid w:val="00733F20"/>
    <w:rsid w:val="00734180"/>
    <w:rsid w:val="007342CA"/>
    <w:rsid w:val="0073524E"/>
    <w:rsid w:val="0073534C"/>
    <w:rsid w:val="007357F9"/>
    <w:rsid w:val="007358E6"/>
    <w:rsid w:val="0073593D"/>
    <w:rsid w:val="00735C6E"/>
    <w:rsid w:val="00735C82"/>
    <w:rsid w:val="00735D07"/>
    <w:rsid w:val="00735F9B"/>
    <w:rsid w:val="007367D4"/>
    <w:rsid w:val="00736B0C"/>
    <w:rsid w:val="0073729A"/>
    <w:rsid w:val="00737982"/>
    <w:rsid w:val="007379CD"/>
    <w:rsid w:val="00737CF1"/>
    <w:rsid w:val="00741BD0"/>
    <w:rsid w:val="007421D1"/>
    <w:rsid w:val="007422F3"/>
    <w:rsid w:val="007437B8"/>
    <w:rsid w:val="00743995"/>
    <w:rsid w:val="0074428A"/>
    <w:rsid w:val="00744865"/>
    <w:rsid w:val="0074489F"/>
    <w:rsid w:val="007449C1"/>
    <w:rsid w:val="00744FA1"/>
    <w:rsid w:val="00745523"/>
    <w:rsid w:val="007456EC"/>
    <w:rsid w:val="007457A8"/>
    <w:rsid w:val="00745918"/>
    <w:rsid w:val="00745EA1"/>
    <w:rsid w:val="00746C31"/>
    <w:rsid w:val="00747668"/>
    <w:rsid w:val="00750028"/>
    <w:rsid w:val="007500FF"/>
    <w:rsid w:val="00750442"/>
    <w:rsid w:val="00750770"/>
    <w:rsid w:val="00751600"/>
    <w:rsid w:val="00751C6F"/>
    <w:rsid w:val="00752E29"/>
    <w:rsid w:val="0075318E"/>
    <w:rsid w:val="007537DF"/>
    <w:rsid w:val="00754D7E"/>
    <w:rsid w:val="00754FC1"/>
    <w:rsid w:val="007565FF"/>
    <w:rsid w:val="00756B8B"/>
    <w:rsid w:val="007572D7"/>
    <w:rsid w:val="007572E6"/>
    <w:rsid w:val="00757305"/>
    <w:rsid w:val="0075761E"/>
    <w:rsid w:val="0075770B"/>
    <w:rsid w:val="00760102"/>
    <w:rsid w:val="00760379"/>
    <w:rsid w:val="007605CC"/>
    <w:rsid w:val="0076071A"/>
    <w:rsid w:val="007617E4"/>
    <w:rsid w:val="00761995"/>
    <w:rsid w:val="00761F74"/>
    <w:rsid w:val="007623F0"/>
    <w:rsid w:val="00762B32"/>
    <w:rsid w:val="00762EE5"/>
    <w:rsid w:val="00763EFF"/>
    <w:rsid w:val="007644C9"/>
    <w:rsid w:val="00764AFB"/>
    <w:rsid w:val="00764B72"/>
    <w:rsid w:val="00764C42"/>
    <w:rsid w:val="00765A4D"/>
    <w:rsid w:val="00765C57"/>
    <w:rsid w:val="007660C7"/>
    <w:rsid w:val="00766563"/>
    <w:rsid w:val="007674C9"/>
    <w:rsid w:val="00770093"/>
    <w:rsid w:val="00770ABA"/>
    <w:rsid w:val="00771238"/>
    <w:rsid w:val="00771F24"/>
    <w:rsid w:val="0077276F"/>
    <w:rsid w:val="00772B64"/>
    <w:rsid w:val="00772E6C"/>
    <w:rsid w:val="00772FC4"/>
    <w:rsid w:val="007730DE"/>
    <w:rsid w:val="007735F9"/>
    <w:rsid w:val="00773D35"/>
    <w:rsid w:val="00773DF4"/>
    <w:rsid w:val="00773EED"/>
    <w:rsid w:val="007742A9"/>
    <w:rsid w:val="00774330"/>
    <w:rsid w:val="007745CC"/>
    <w:rsid w:val="0077520A"/>
    <w:rsid w:val="00775C71"/>
    <w:rsid w:val="00775F3A"/>
    <w:rsid w:val="0077606F"/>
    <w:rsid w:val="0077607C"/>
    <w:rsid w:val="00776C39"/>
    <w:rsid w:val="00776D91"/>
    <w:rsid w:val="00777160"/>
    <w:rsid w:val="007777FC"/>
    <w:rsid w:val="00777CE8"/>
    <w:rsid w:val="00780383"/>
    <w:rsid w:val="0078057B"/>
    <w:rsid w:val="00780629"/>
    <w:rsid w:val="00780663"/>
    <w:rsid w:val="00781551"/>
    <w:rsid w:val="0078157A"/>
    <w:rsid w:val="00781CFD"/>
    <w:rsid w:val="00782850"/>
    <w:rsid w:val="00782964"/>
    <w:rsid w:val="007830C0"/>
    <w:rsid w:val="007830F8"/>
    <w:rsid w:val="00783B21"/>
    <w:rsid w:val="0078450F"/>
    <w:rsid w:val="00784A7F"/>
    <w:rsid w:val="0078569F"/>
    <w:rsid w:val="00785907"/>
    <w:rsid w:val="0078648E"/>
    <w:rsid w:val="007868F7"/>
    <w:rsid w:val="00786CE4"/>
    <w:rsid w:val="00786E1C"/>
    <w:rsid w:val="007870A3"/>
    <w:rsid w:val="00790173"/>
    <w:rsid w:val="007905DB"/>
    <w:rsid w:val="00790780"/>
    <w:rsid w:val="007909F2"/>
    <w:rsid w:val="00791940"/>
    <w:rsid w:val="00791A6D"/>
    <w:rsid w:val="007922F6"/>
    <w:rsid w:val="00792FCF"/>
    <w:rsid w:val="0079473A"/>
    <w:rsid w:val="0079524A"/>
    <w:rsid w:val="007957F9"/>
    <w:rsid w:val="00795CA6"/>
    <w:rsid w:val="00796703"/>
    <w:rsid w:val="00796DD0"/>
    <w:rsid w:val="007979C4"/>
    <w:rsid w:val="00797C53"/>
    <w:rsid w:val="00797E6C"/>
    <w:rsid w:val="007A043E"/>
    <w:rsid w:val="007A0B9E"/>
    <w:rsid w:val="007A14B6"/>
    <w:rsid w:val="007A14DC"/>
    <w:rsid w:val="007A1707"/>
    <w:rsid w:val="007A174E"/>
    <w:rsid w:val="007A1E6C"/>
    <w:rsid w:val="007A1EC2"/>
    <w:rsid w:val="007A20A6"/>
    <w:rsid w:val="007A3371"/>
    <w:rsid w:val="007A472B"/>
    <w:rsid w:val="007A477B"/>
    <w:rsid w:val="007A5438"/>
    <w:rsid w:val="007A5B00"/>
    <w:rsid w:val="007A5F73"/>
    <w:rsid w:val="007A66E1"/>
    <w:rsid w:val="007A6799"/>
    <w:rsid w:val="007A6988"/>
    <w:rsid w:val="007A6D44"/>
    <w:rsid w:val="007A6DA3"/>
    <w:rsid w:val="007A6E80"/>
    <w:rsid w:val="007A789B"/>
    <w:rsid w:val="007A7BCA"/>
    <w:rsid w:val="007A7CD7"/>
    <w:rsid w:val="007A7EBE"/>
    <w:rsid w:val="007B0DD0"/>
    <w:rsid w:val="007B1A53"/>
    <w:rsid w:val="007B1A9B"/>
    <w:rsid w:val="007B2138"/>
    <w:rsid w:val="007B2739"/>
    <w:rsid w:val="007B3091"/>
    <w:rsid w:val="007B3092"/>
    <w:rsid w:val="007B330D"/>
    <w:rsid w:val="007B3466"/>
    <w:rsid w:val="007B3893"/>
    <w:rsid w:val="007B3B54"/>
    <w:rsid w:val="007B4E43"/>
    <w:rsid w:val="007B5087"/>
    <w:rsid w:val="007B50B9"/>
    <w:rsid w:val="007B59FB"/>
    <w:rsid w:val="007B5A56"/>
    <w:rsid w:val="007B5CED"/>
    <w:rsid w:val="007B5D8A"/>
    <w:rsid w:val="007B75F3"/>
    <w:rsid w:val="007C00F2"/>
    <w:rsid w:val="007C06E2"/>
    <w:rsid w:val="007C0AD1"/>
    <w:rsid w:val="007C116A"/>
    <w:rsid w:val="007C177F"/>
    <w:rsid w:val="007C17EC"/>
    <w:rsid w:val="007C1DEF"/>
    <w:rsid w:val="007C21EE"/>
    <w:rsid w:val="007C2208"/>
    <w:rsid w:val="007C3009"/>
    <w:rsid w:val="007C31EF"/>
    <w:rsid w:val="007C3465"/>
    <w:rsid w:val="007C3695"/>
    <w:rsid w:val="007C3FB9"/>
    <w:rsid w:val="007C44E4"/>
    <w:rsid w:val="007C47A3"/>
    <w:rsid w:val="007C5D97"/>
    <w:rsid w:val="007C5F53"/>
    <w:rsid w:val="007C6216"/>
    <w:rsid w:val="007C64A5"/>
    <w:rsid w:val="007C66A9"/>
    <w:rsid w:val="007C6754"/>
    <w:rsid w:val="007C71D4"/>
    <w:rsid w:val="007C770B"/>
    <w:rsid w:val="007C77A0"/>
    <w:rsid w:val="007C785A"/>
    <w:rsid w:val="007C79D1"/>
    <w:rsid w:val="007C7B01"/>
    <w:rsid w:val="007C7EC5"/>
    <w:rsid w:val="007D0121"/>
    <w:rsid w:val="007D046F"/>
    <w:rsid w:val="007D0B55"/>
    <w:rsid w:val="007D1A3B"/>
    <w:rsid w:val="007D1CB8"/>
    <w:rsid w:val="007D2043"/>
    <w:rsid w:val="007D23B2"/>
    <w:rsid w:val="007D28E0"/>
    <w:rsid w:val="007D2953"/>
    <w:rsid w:val="007D2A95"/>
    <w:rsid w:val="007D2AB9"/>
    <w:rsid w:val="007D2AD3"/>
    <w:rsid w:val="007D3978"/>
    <w:rsid w:val="007D39BC"/>
    <w:rsid w:val="007D3D0D"/>
    <w:rsid w:val="007D4E02"/>
    <w:rsid w:val="007D5021"/>
    <w:rsid w:val="007D58A3"/>
    <w:rsid w:val="007D5B80"/>
    <w:rsid w:val="007D6414"/>
    <w:rsid w:val="007D65D6"/>
    <w:rsid w:val="007D69A2"/>
    <w:rsid w:val="007D6E49"/>
    <w:rsid w:val="007D6FF4"/>
    <w:rsid w:val="007D78ED"/>
    <w:rsid w:val="007D796E"/>
    <w:rsid w:val="007D7CDC"/>
    <w:rsid w:val="007E05F6"/>
    <w:rsid w:val="007E0BE2"/>
    <w:rsid w:val="007E13D3"/>
    <w:rsid w:val="007E1B10"/>
    <w:rsid w:val="007E2567"/>
    <w:rsid w:val="007E3F3D"/>
    <w:rsid w:val="007E4016"/>
    <w:rsid w:val="007E4038"/>
    <w:rsid w:val="007E4235"/>
    <w:rsid w:val="007E453A"/>
    <w:rsid w:val="007E45F4"/>
    <w:rsid w:val="007E4B7A"/>
    <w:rsid w:val="007E4C89"/>
    <w:rsid w:val="007E4CF5"/>
    <w:rsid w:val="007E4EBF"/>
    <w:rsid w:val="007E5638"/>
    <w:rsid w:val="007E6573"/>
    <w:rsid w:val="007E678B"/>
    <w:rsid w:val="007E7FA2"/>
    <w:rsid w:val="007F04DD"/>
    <w:rsid w:val="007F0B11"/>
    <w:rsid w:val="007F0F00"/>
    <w:rsid w:val="007F10C8"/>
    <w:rsid w:val="007F1126"/>
    <w:rsid w:val="007F12EE"/>
    <w:rsid w:val="007F1D5A"/>
    <w:rsid w:val="007F27C9"/>
    <w:rsid w:val="007F28BF"/>
    <w:rsid w:val="007F3959"/>
    <w:rsid w:val="007F3C5D"/>
    <w:rsid w:val="007F4110"/>
    <w:rsid w:val="007F53F2"/>
    <w:rsid w:val="007F54A5"/>
    <w:rsid w:val="007F5AC1"/>
    <w:rsid w:val="007F5C14"/>
    <w:rsid w:val="007F5D7C"/>
    <w:rsid w:val="007F6217"/>
    <w:rsid w:val="007F7174"/>
    <w:rsid w:val="007F724E"/>
    <w:rsid w:val="007F7866"/>
    <w:rsid w:val="007F789B"/>
    <w:rsid w:val="007F7D4E"/>
    <w:rsid w:val="007F7D90"/>
    <w:rsid w:val="007F7F04"/>
    <w:rsid w:val="008009EC"/>
    <w:rsid w:val="00800BB4"/>
    <w:rsid w:val="00800E53"/>
    <w:rsid w:val="00801050"/>
    <w:rsid w:val="0080156F"/>
    <w:rsid w:val="008016A1"/>
    <w:rsid w:val="00801F43"/>
    <w:rsid w:val="00802816"/>
    <w:rsid w:val="00802BC0"/>
    <w:rsid w:val="008033EA"/>
    <w:rsid w:val="00803451"/>
    <w:rsid w:val="0080428C"/>
    <w:rsid w:val="00804EF8"/>
    <w:rsid w:val="008052C6"/>
    <w:rsid w:val="0080552F"/>
    <w:rsid w:val="00806136"/>
    <w:rsid w:val="00807152"/>
    <w:rsid w:val="00807844"/>
    <w:rsid w:val="00807E07"/>
    <w:rsid w:val="00807F0E"/>
    <w:rsid w:val="0081035A"/>
    <w:rsid w:val="008105FE"/>
    <w:rsid w:val="00810724"/>
    <w:rsid w:val="00810A98"/>
    <w:rsid w:val="00810D1C"/>
    <w:rsid w:val="0081159B"/>
    <w:rsid w:val="008115EB"/>
    <w:rsid w:val="00811A5E"/>
    <w:rsid w:val="00811C73"/>
    <w:rsid w:val="008122D3"/>
    <w:rsid w:val="00812F58"/>
    <w:rsid w:val="00812F94"/>
    <w:rsid w:val="00813162"/>
    <w:rsid w:val="0081322F"/>
    <w:rsid w:val="00813741"/>
    <w:rsid w:val="008138B7"/>
    <w:rsid w:val="00813EA2"/>
    <w:rsid w:val="00813ECA"/>
    <w:rsid w:val="00814178"/>
    <w:rsid w:val="0081458A"/>
    <w:rsid w:val="00814C86"/>
    <w:rsid w:val="00814E73"/>
    <w:rsid w:val="008153A6"/>
    <w:rsid w:val="0081612B"/>
    <w:rsid w:val="00816169"/>
    <w:rsid w:val="008163B2"/>
    <w:rsid w:val="00816ED1"/>
    <w:rsid w:val="008175D2"/>
    <w:rsid w:val="00817824"/>
    <w:rsid w:val="00817A56"/>
    <w:rsid w:val="00817D3B"/>
    <w:rsid w:val="00820108"/>
    <w:rsid w:val="0082038C"/>
    <w:rsid w:val="008203C5"/>
    <w:rsid w:val="00820577"/>
    <w:rsid w:val="008206B4"/>
    <w:rsid w:val="00820FD8"/>
    <w:rsid w:val="00821350"/>
    <w:rsid w:val="008219D2"/>
    <w:rsid w:val="00822825"/>
    <w:rsid w:val="0082297B"/>
    <w:rsid w:val="00822985"/>
    <w:rsid w:val="0082304E"/>
    <w:rsid w:val="008231E2"/>
    <w:rsid w:val="00823540"/>
    <w:rsid w:val="0082412C"/>
    <w:rsid w:val="0082493B"/>
    <w:rsid w:val="00825995"/>
    <w:rsid w:val="00825BDC"/>
    <w:rsid w:val="008264B5"/>
    <w:rsid w:val="0082721C"/>
    <w:rsid w:val="00827308"/>
    <w:rsid w:val="0083059A"/>
    <w:rsid w:val="00830F96"/>
    <w:rsid w:val="0083114D"/>
    <w:rsid w:val="0083117A"/>
    <w:rsid w:val="008319D0"/>
    <w:rsid w:val="00831B44"/>
    <w:rsid w:val="00831EAE"/>
    <w:rsid w:val="00832958"/>
    <w:rsid w:val="00832F7A"/>
    <w:rsid w:val="008337D1"/>
    <w:rsid w:val="00833F74"/>
    <w:rsid w:val="00834605"/>
    <w:rsid w:val="0083461C"/>
    <w:rsid w:val="0083463F"/>
    <w:rsid w:val="00834E52"/>
    <w:rsid w:val="00835674"/>
    <w:rsid w:val="008358FB"/>
    <w:rsid w:val="00835D10"/>
    <w:rsid w:val="008367FB"/>
    <w:rsid w:val="00836911"/>
    <w:rsid w:val="00836C9E"/>
    <w:rsid w:val="00836CAE"/>
    <w:rsid w:val="0083710E"/>
    <w:rsid w:val="00837A95"/>
    <w:rsid w:val="008403CE"/>
    <w:rsid w:val="00840635"/>
    <w:rsid w:val="0084078A"/>
    <w:rsid w:val="00840B47"/>
    <w:rsid w:val="00840BF6"/>
    <w:rsid w:val="008413B3"/>
    <w:rsid w:val="0084161A"/>
    <w:rsid w:val="008418C9"/>
    <w:rsid w:val="00841DDC"/>
    <w:rsid w:val="008420F9"/>
    <w:rsid w:val="00842349"/>
    <w:rsid w:val="008426F5"/>
    <w:rsid w:val="008428FC"/>
    <w:rsid w:val="00843339"/>
    <w:rsid w:val="008433AC"/>
    <w:rsid w:val="00843B33"/>
    <w:rsid w:val="00843D69"/>
    <w:rsid w:val="00843FFE"/>
    <w:rsid w:val="008442C6"/>
    <w:rsid w:val="0084433A"/>
    <w:rsid w:val="008443F4"/>
    <w:rsid w:val="00844454"/>
    <w:rsid w:val="00845170"/>
    <w:rsid w:val="00845855"/>
    <w:rsid w:val="0084595A"/>
    <w:rsid w:val="00845B46"/>
    <w:rsid w:val="00846103"/>
    <w:rsid w:val="0084692C"/>
    <w:rsid w:val="0084730F"/>
    <w:rsid w:val="00847633"/>
    <w:rsid w:val="008476DD"/>
    <w:rsid w:val="008477C8"/>
    <w:rsid w:val="00847D12"/>
    <w:rsid w:val="00847D63"/>
    <w:rsid w:val="0085010D"/>
    <w:rsid w:val="00850295"/>
    <w:rsid w:val="0085050E"/>
    <w:rsid w:val="008512AD"/>
    <w:rsid w:val="00851767"/>
    <w:rsid w:val="00851BF8"/>
    <w:rsid w:val="00851FDF"/>
    <w:rsid w:val="00852296"/>
    <w:rsid w:val="008529EA"/>
    <w:rsid w:val="00852C37"/>
    <w:rsid w:val="00852E90"/>
    <w:rsid w:val="008531A0"/>
    <w:rsid w:val="008535DE"/>
    <w:rsid w:val="00853B12"/>
    <w:rsid w:val="00853CBA"/>
    <w:rsid w:val="00853D1A"/>
    <w:rsid w:val="008543B2"/>
    <w:rsid w:val="00854443"/>
    <w:rsid w:val="008548B1"/>
    <w:rsid w:val="00854993"/>
    <w:rsid w:val="00854BF6"/>
    <w:rsid w:val="00855DA7"/>
    <w:rsid w:val="008563B9"/>
    <w:rsid w:val="008567EF"/>
    <w:rsid w:val="00856BD3"/>
    <w:rsid w:val="00856DA5"/>
    <w:rsid w:val="0085702C"/>
    <w:rsid w:val="00857176"/>
    <w:rsid w:val="008575E8"/>
    <w:rsid w:val="00857A69"/>
    <w:rsid w:val="00857EE7"/>
    <w:rsid w:val="0086012E"/>
    <w:rsid w:val="00861395"/>
    <w:rsid w:val="00861550"/>
    <w:rsid w:val="0086197F"/>
    <w:rsid w:val="00862134"/>
    <w:rsid w:val="00862CE1"/>
    <w:rsid w:val="00862CF9"/>
    <w:rsid w:val="00862FD8"/>
    <w:rsid w:val="00863EDE"/>
    <w:rsid w:val="00863F4A"/>
    <w:rsid w:val="00864095"/>
    <w:rsid w:val="00864D94"/>
    <w:rsid w:val="00866212"/>
    <w:rsid w:val="008667EE"/>
    <w:rsid w:val="008670C7"/>
    <w:rsid w:val="00867A6B"/>
    <w:rsid w:val="0087003D"/>
    <w:rsid w:val="008700E2"/>
    <w:rsid w:val="00870E6A"/>
    <w:rsid w:val="00870F1A"/>
    <w:rsid w:val="00871664"/>
    <w:rsid w:val="00872B91"/>
    <w:rsid w:val="00873989"/>
    <w:rsid w:val="008744E5"/>
    <w:rsid w:val="00874D27"/>
    <w:rsid w:val="008752A5"/>
    <w:rsid w:val="0087629F"/>
    <w:rsid w:val="008763F5"/>
    <w:rsid w:val="00876604"/>
    <w:rsid w:val="00876953"/>
    <w:rsid w:val="0087695D"/>
    <w:rsid w:val="00876B3D"/>
    <w:rsid w:val="00876ED1"/>
    <w:rsid w:val="00876F23"/>
    <w:rsid w:val="008807D4"/>
    <w:rsid w:val="00880988"/>
    <w:rsid w:val="00880D39"/>
    <w:rsid w:val="00880E6D"/>
    <w:rsid w:val="00881F1E"/>
    <w:rsid w:val="00882298"/>
    <w:rsid w:val="00882810"/>
    <w:rsid w:val="00882C25"/>
    <w:rsid w:val="008837CF"/>
    <w:rsid w:val="00883E10"/>
    <w:rsid w:val="00883E3F"/>
    <w:rsid w:val="00883FAB"/>
    <w:rsid w:val="008846DC"/>
    <w:rsid w:val="0088527E"/>
    <w:rsid w:val="0088558F"/>
    <w:rsid w:val="00885DCE"/>
    <w:rsid w:val="00886118"/>
    <w:rsid w:val="00886A0B"/>
    <w:rsid w:val="00887137"/>
    <w:rsid w:val="00887D80"/>
    <w:rsid w:val="00890319"/>
    <w:rsid w:val="008903BB"/>
    <w:rsid w:val="008904E6"/>
    <w:rsid w:val="008907B6"/>
    <w:rsid w:val="00890BB2"/>
    <w:rsid w:val="00890CEF"/>
    <w:rsid w:val="00891115"/>
    <w:rsid w:val="008915CF"/>
    <w:rsid w:val="0089194D"/>
    <w:rsid w:val="00891D51"/>
    <w:rsid w:val="00892C7F"/>
    <w:rsid w:val="008930E6"/>
    <w:rsid w:val="00893114"/>
    <w:rsid w:val="00894791"/>
    <w:rsid w:val="008947E7"/>
    <w:rsid w:val="0089528F"/>
    <w:rsid w:val="0089529E"/>
    <w:rsid w:val="00895A01"/>
    <w:rsid w:val="00895AB8"/>
    <w:rsid w:val="00895CC0"/>
    <w:rsid w:val="00896E56"/>
    <w:rsid w:val="00897A13"/>
    <w:rsid w:val="008A03D5"/>
    <w:rsid w:val="008A043E"/>
    <w:rsid w:val="008A070A"/>
    <w:rsid w:val="008A0AD7"/>
    <w:rsid w:val="008A1F30"/>
    <w:rsid w:val="008A2E54"/>
    <w:rsid w:val="008A37B5"/>
    <w:rsid w:val="008A38F8"/>
    <w:rsid w:val="008A3E2E"/>
    <w:rsid w:val="008A3EA9"/>
    <w:rsid w:val="008A3F2F"/>
    <w:rsid w:val="008A473F"/>
    <w:rsid w:val="008A4C3B"/>
    <w:rsid w:val="008A4C8D"/>
    <w:rsid w:val="008A4F75"/>
    <w:rsid w:val="008A5919"/>
    <w:rsid w:val="008A598F"/>
    <w:rsid w:val="008A5CD7"/>
    <w:rsid w:val="008A6F2F"/>
    <w:rsid w:val="008A7105"/>
    <w:rsid w:val="008A78EF"/>
    <w:rsid w:val="008A7C22"/>
    <w:rsid w:val="008B024C"/>
    <w:rsid w:val="008B0952"/>
    <w:rsid w:val="008B1411"/>
    <w:rsid w:val="008B1804"/>
    <w:rsid w:val="008B1A3D"/>
    <w:rsid w:val="008B1A60"/>
    <w:rsid w:val="008B1DEA"/>
    <w:rsid w:val="008B27C5"/>
    <w:rsid w:val="008B2F2E"/>
    <w:rsid w:val="008B2F89"/>
    <w:rsid w:val="008B3D54"/>
    <w:rsid w:val="008B4500"/>
    <w:rsid w:val="008B46B1"/>
    <w:rsid w:val="008B5EF9"/>
    <w:rsid w:val="008B5FF5"/>
    <w:rsid w:val="008B6892"/>
    <w:rsid w:val="008B6F4A"/>
    <w:rsid w:val="008B71F3"/>
    <w:rsid w:val="008B72D8"/>
    <w:rsid w:val="008B7846"/>
    <w:rsid w:val="008B7BD1"/>
    <w:rsid w:val="008C017B"/>
    <w:rsid w:val="008C03D1"/>
    <w:rsid w:val="008C0F38"/>
    <w:rsid w:val="008C0F3E"/>
    <w:rsid w:val="008C1112"/>
    <w:rsid w:val="008C1BBA"/>
    <w:rsid w:val="008C1F38"/>
    <w:rsid w:val="008C22A8"/>
    <w:rsid w:val="008C22F4"/>
    <w:rsid w:val="008C2681"/>
    <w:rsid w:val="008C28EC"/>
    <w:rsid w:val="008C28F2"/>
    <w:rsid w:val="008C2D87"/>
    <w:rsid w:val="008C2F3C"/>
    <w:rsid w:val="008C34AD"/>
    <w:rsid w:val="008C3D6F"/>
    <w:rsid w:val="008C3FE2"/>
    <w:rsid w:val="008C4B2E"/>
    <w:rsid w:val="008C4B50"/>
    <w:rsid w:val="008C4B73"/>
    <w:rsid w:val="008C4D27"/>
    <w:rsid w:val="008C5059"/>
    <w:rsid w:val="008C54D0"/>
    <w:rsid w:val="008C5D22"/>
    <w:rsid w:val="008C5F14"/>
    <w:rsid w:val="008C5FF5"/>
    <w:rsid w:val="008D065F"/>
    <w:rsid w:val="008D171B"/>
    <w:rsid w:val="008D1982"/>
    <w:rsid w:val="008D2241"/>
    <w:rsid w:val="008D226A"/>
    <w:rsid w:val="008D2481"/>
    <w:rsid w:val="008D283D"/>
    <w:rsid w:val="008D3123"/>
    <w:rsid w:val="008D325B"/>
    <w:rsid w:val="008D38B7"/>
    <w:rsid w:val="008D4189"/>
    <w:rsid w:val="008D418B"/>
    <w:rsid w:val="008D41BE"/>
    <w:rsid w:val="008D4FF3"/>
    <w:rsid w:val="008D5139"/>
    <w:rsid w:val="008D5C4C"/>
    <w:rsid w:val="008D6063"/>
    <w:rsid w:val="008D6363"/>
    <w:rsid w:val="008D6BBA"/>
    <w:rsid w:val="008D7C54"/>
    <w:rsid w:val="008D7E22"/>
    <w:rsid w:val="008E0254"/>
    <w:rsid w:val="008E075C"/>
    <w:rsid w:val="008E08BF"/>
    <w:rsid w:val="008E21EF"/>
    <w:rsid w:val="008E2A7D"/>
    <w:rsid w:val="008E2A98"/>
    <w:rsid w:val="008E2BC3"/>
    <w:rsid w:val="008E3532"/>
    <w:rsid w:val="008E37D2"/>
    <w:rsid w:val="008E3D0F"/>
    <w:rsid w:val="008E3D92"/>
    <w:rsid w:val="008E4623"/>
    <w:rsid w:val="008E4799"/>
    <w:rsid w:val="008E4811"/>
    <w:rsid w:val="008E4A0E"/>
    <w:rsid w:val="008E4A8D"/>
    <w:rsid w:val="008E5028"/>
    <w:rsid w:val="008E5EFB"/>
    <w:rsid w:val="008E5FE0"/>
    <w:rsid w:val="008E64E5"/>
    <w:rsid w:val="008E6CA7"/>
    <w:rsid w:val="008E6FFA"/>
    <w:rsid w:val="008F01EE"/>
    <w:rsid w:val="008F100B"/>
    <w:rsid w:val="008F1B5B"/>
    <w:rsid w:val="008F1F8D"/>
    <w:rsid w:val="008F2170"/>
    <w:rsid w:val="008F24BF"/>
    <w:rsid w:val="008F26A1"/>
    <w:rsid w:val="008F2769"/>
    <w:rsid w:val="008F472B"/>
    <w:rsid w:val="008F4928"/>
    <w:rsid w:val="008F4DFA"/>
    <w:rsid w:val="008F5339"/>
    <w:rsid w:val="008F53C4"/>
    <w:rsid w:val="008F596F"/>
    <w:rsid w:val="008F5F64"/>
    <w:rsid w:val="008F5FD0"/>
    <w:rsid w:val="008F619C"/>
    <w:rsid w:val="008F6254"/>
    <w:rsid w:val="008F63CD"/>
    <w:rsid w:val="008F6F39"/>
    <w:rsid w:val="008F7625"/>
    <w:rsid w:val="008F77FB"/>
    <w:rsid w:val="008F7CE7"/>
    <w:rsid w:val="009003F3"/>
    <w:rsid w:val="00900AC6"/>
    <w:rsid w:val="00900E21"/>
    <w:rsid w:val="00900F26"/>
    <w:rsid w:val="009011F3"/>
    <w:rsid w:val="009015C3"/>
    <w:rsid w:val="00902558"/>
    <w:rsid w:val="00902904"/>
    <w:rsid w:val="009029DF"/>
    <w:rsid w:val="00902BF2"/>
    <w:rsid w:val="00902C49"/>
    <w:rsid w:val="00904380"/>
    <w:rsid w:val="009057C4"/>
    <w:rsid w:val="00905B73"/>
    <w:rsid w:val="00905F3D"/>
    <w:rsid w:val="0090647E"/>
    <w:rsid w:val="009065F3"/>
    <w:rsid w:val="00906922"/>
    <w:rsid w:val="00907566"/>
    <w:rsid w:val="009100EE"/>
    <w:rsid w:val="0091049B"/>
    <w:rsid w:val="00910D10"/>
    <w:rsid w:val="00910E09"/>
    <w:rsid w:val="00910ED2"/>
    <w:rsid w:val="009117A6"/>
    <w:rsid w:val="00911C86"/>
    <w:rsid w:val="00911D67"/>
    <w:rsid w:val="00912382"/>
    <w:rsid w:val="00912876"/>
    <w:rsid w:val="00913253"/>
    <w:rsid w:val="00913A87"/>
    <w:rsid w:val="009140E8"/>
    <w:rsid w:val="00914105"/>
    <w:rsid w:val="00915C9F"/>
    <w:rsid w:val="00916934"/>
    <w:rsid w:val="00916C9B"/>
    <w:rsid w:val="00916EC2"/>
    <w:rsid w:val="009172E1"/>
    <w:rsid w:val="00917F5E"/>
    <w:rsid w:val="00920439"/>
    <w:rsid w:val="0092092F"/>
    <w:rsid w:val="00920A9A"/>
    <w:rsid w:val="00920E75"/>
    <w:rsid w:val="009210BB"/>
    <w:rsid w:val="009215BA"/>
    <w:rsid w:val="00921E17"/>
    <w:rsid w:val="00923C18"/>
    <w:rsid w:val="00924486"/>
    <w:rsid w:val="009244FB"/>
    <w:rsid w:val="00924914"/>
    <w:rsid w:val="00924EFF"/>
    <w:rsid w:val="00924FF4"/>
    <w:rsid w:val="0092589A"/>
    <w:rsid w:val="009262B8"/>
    <w:rsid w:val="009262F9"/>
    <w:rsid w:val="00926B54"/>
    <w:rsid w:val="009270BF"/>
    <w:rsid w:val="00927CE1"/>
    <w:rsid w:val="00930622"/>
    <w:rsid w:val="00930D91"/>
    <w:rsid w:val="00931633"/>
    <w:rsid w:val="00931D34"/>
    <w:rsid w:val="00931DDE"/>
    <w:rsid w:val="009322EC"/>
    <w:rsid w:val="00932751"/>
    <w:rsid w:val="009327E2"/>
    <w:rsid w:val="009329B9"/>
    <w:rsid w:val="009337CF"/>
    <w:rsid w:val="0093442E"/>
    <w:rsid w:val="009345E8"/>
    <w:rsid w:val="009352F4"/>
    <w:rsid w:val="009355C1"/>
    <w:rsid w:val="00935B98"/>
    <w:rsid w:val="00935D4C"/>
    <w:rsid w:val="00935EC5"/>
    <w:rsid w:val="0093638D"/>
    <w:rsid w:val="009363E0"/>
    <w:rsid w:val="0093673A"/>
    <w:rsid w:val="009378C3"/>
    <w:rsid w:val="009379E2"/>
    <w:rsid w:val="0094183E"/>
    <w:rsid w:val="009419E9"/>
    <w:rsid w:val="00942034"/>
    <w:rsid w:val="009420FA"/>
    <w:rsid w:val="00942449"/>
    <w:rsid w:val="00943B05"/>
    <w:rsid w:val="00943D08"/>
    <w:rsid w:val="00944B67"/>
    <w:rsid w:val="00944F17"/>
    <w:rsid w:val="009450F2"/>
    <w:rsid w:val="00945541"/>
    <w:rsid w:val="00946070"/>
    <w:rsid w:val="00946771"/>
    <w:rsid w:val="009469BA"/>
    <w:rsid w:val="00946A67"/>
    <w:rsid w:val="00947530"/>
    <w:rsid w:val="009479C1"/>
    <w:rsid w:val="00947ACB"/>
    <w:rsid w:val="0095045B"/>
    <w:rsid w:val="009506E6"/>
    <w:rsid w:val="00951C1F"/>
    <w:rsid w:val="00951D3D"/>
    <w:rsid w:val="0095260C"/>
    <w:rsid w:val="009526EE"/>
    <w:rsid w:val="009528F4"/>
    <w:rsid w:val="009532B5"/>
    <w:rsid w:val="00953719"/>
    <w:rsid w:val="009538AB"/>
    <w:rsid w:val="009548A8"/>
    <w:rsid w:val="009549B7"/>
    <w:rsid w:val="00954B47"/>
    <w:rsid w:val="00954C3F"/>
    <w:rsid w:val="00954CF2"/>
    <w:rsid w:val="00955AE6"/>
    <w:rsid w:val="00956376"/>
    <w:rsid w:val="0095641A"/>
    <w:rsid w:val="0095661C"/>
    <w:rsid w:val="00957071"/>
    <w:rsid w:val="0095792B"/>
    <w:rsid w:val="00957A7F"/>
    <w:rsid w:val="009617FB"/>
    <w:rsid w:val="00961BB5"/>
    <w:rsid w:val="00961DE2"/>
    <w:rsid w:val="00961E53"/>
    <w:rsid w:val="0096215E"/>
    <w:rsid w:val="00962D91"/>
    <w:rsid w:val="009631A3"/>
    <w:rsid w:val="00963553"/>
    <w:rsid w:val="009637BD"/>
    <w:rsid w:val="00963CA6"/>
    <w:rsid w:val="0096407E"/>
    <w:rsid w:val="00964BED"/>
    <w:rsid w:val="00965251"/>
    <w:rsid w:val="00965562"/>
    <w:rsid w:val="009656D7"/>
    <w:rsid w:val="00965730"/>
    <w:rsid w:val="0096605C"/>
    <w:rsid w:val="009667F7"/>
    <w:rsid w:val="00966D0C"/>
    <w:rsid w:val="0096739B"/>
    <w:rsid w:val="009673D1"/>
    <w:rsid w:val="00967BDE"/>
    <w:rsid w:val="00967F6E"/>
    <w:rsid w:val="00970363"/>
    <w:rsid w:val="00970571"/>
    <w:rsid w:val="009708E2"/>
    <w:rsid w:val="0097096F"/>
    <w:rsid w:val="009709B4"/>
    <w:rsid w:val="00970FB3"/>
    <w:rsid w:val="00971B4D"/>
    <w:rsid w:val="00971D42"/>
    <w:rsid w:val="00972278"/>
    <w:rsid w:val="00972DA1"/>
    <w:rsid w:val="00972E5F"/>
    <w:rsid w:val="00973147"/>
    <w:rsid w:val="009733BF"/>
    <w:rsid w:val="00973897"/>
    <w:rsid w:val="00973BF8"/>
    <w:rsid w:val="0097416E"/>
    <w:rsid w:val="00974B5E"/>
    <w:rsid w:val="00975052"/>
    <w:rsid w:val="009759EC"/>
    <w:rsid w:val="00975B8F"/>
    <w:rsid w:val="00975EA5"/>
    <w:rsid w:val="00976312"/>
    <w:rsid w:val="0097643D"/>
    <w:rsid w:val="00976684"/>
    <w:rsid w:val="00976927"/>
    <w:rsid w:val="009774E5"/>
    <w:rsid w:val="00977EF9"/>
    <w:rsid w:val="0098043E"/>
    <w:rsid w:val="00981364"/>
    <w:rsid w:val="00981B35"/>
    <w:rsid w:val="00981BCA"/>
    <w:rsid w:val="00981D5F"/>
    <w:rsid w:val="00981E3C"/>
    <w:rsid w:val="00982252"/>
    <w:rsid w:val="00982502"/>
    <w:rsid w:val="00982710"/>
    <w:rsid w:val="00982B19"/>
    <w:rsid w:val="00982D31"/>
    <w:rsid w:val="00983579"/>
    <w:rsid w:val="0098359D"/>
    <w:rsid w:val="0098393D"/>
    <w:rsid w:val="00983A90"/>
    <w:rsid w:val="009840EC"/>
    <w:rsid w:val="0098457D"/>
    <w:rsid w:val="00984F47"/>
    <w:rsid w:val="00985C76"/>
    <w:rsid w:val="00985F64"/>
    <w:rsid w:val="0098667A"/>
    <w:rsid w:val="009868AF"/>
    <w:rsid w:val="00986F9B"/>
    <w:rsid w:val="00987786"/>
    <w:rsid w:val="009902E4"/>
    <w:rsid w:val="0099047D"/>
    <w:rsid w:val="00990DA1"/>
    <w:rsid w:val="00990F62"/>
    <w:rsid w:val="009923B0"/>
    <w:rsid w:val="009926E4"/>
    <w:rsid w:val="009929C8"/>
    <w:rsid w:val="00992E07"/>
    <w:rsid w:val="00993A03"/>
    <w:rsid w:val="00994412"/>
    <w:rsid w:val="00994593"/>
    <w:rsid w:val="009948EA"/>
    <w:rsid w:val="00994BE4"/>
    <w:rsid w:val="00994CF1"/>
    <w:rsid w:val="00994FF6"/>
    <w:rsid w:val="00996129"/>
    <w:rsid w:val="0099633F"/>
    <w:rsid w:val="00996EC5"/>
    <w:rsid w:val="0099721B"/>
    <w:rsid w:val="00997680"/>
    <w:rsid w:val="00997C30"/>
    <w:rsid w:val="009A033F"/>
    <w:rsid w:val="009A05F3"/>
    <w:rsid w:val="009A1243"/>
    <w:rsid w:val="009A13DB"/>
    <w:rsid w:val="009A2327"/>
    <w:rsid w:val="009A290C"/>
    <w:rsid w:val="009A2D9E"/>
    <w:rsid w:val="009A2DD5"/>
    <w:rsid w:val="009A2EAA"/>
    <w:rsid w:val="009A415C"/>
    <w:rsid w:val="009A4B29"/>
    <w:rsid w:val="009A4BCC"/>
    <w:rsid w:val="009A4F4E"/>
    <w:rsid w:val="009A5B31"/>
    <w:rsid w:val="009A6C08"/>
    <w:rsid w:val="009A6D0C"/>
    <w:rsid w:val="009A6DC2"/>
    <w:rsid w:val="009A72CA"/>
    <w:rsid w:val="009A73B4"/>
    <w:rsid w:val="009A7922"/>
    <w:rsid w:val="009B0015"/>
    <w:rsid w:val="009B0301"/>
    <w:rsid w:val="009B0849"/>
    <w:rsid w:val="009B0B42"/>
    <w:rsid w:val="009B1616"/>
    <w:rsid w:val="009B1EA7"/>
    <w:rsid w:val="009B247B"/>
    <w:rsid w:val="009B2A4A"/>
    <w:rsid w:val="009B38DF"/>
    <w:rsid w:val="009B3CA9"/>
    <w:rsid w:val="009B3DDC"/>
    <w:rsid w:val="009B3E10"/>
    <w:rsid w:val="009B4D3C"/>
    <w:rsid w:val="009B5143"/>
    <w:rsid w:val="009B5273"/>
    <w:rsid w:val="009B5DEE"/>
    <w:rsid w:val="009B6E2F"/>
    <w:rsid w:val="009B6E9E"/>
    <w:rsid w:val="009B765E"/>
    <w:rsid w:val="009B7ED0"/>
    <w:rsid w:val="009C00B6"/>
    <w:rsid w:val="009C09EA"/>
    <w:rsid w:val="009C0D96"/>
    <w:rsid w:val="009C166F"/>
    <w:rsid w:val="009C1A56"/>
    <w:rsid w:val="009C2752"/>
    <w:rsid w:val="009C2761"/>
    <w:rsid w:val="009C2988"/>
    <w:rsid w:val="009C3319"/>
    <w:rsid w:val="009C3706"/>
    <w:rsid w:val="009C44C2"/>
    <w:rsid w:val="009C4EE0"/>
    <w:rsid w:val="009C6AC7"/>
    <w:rsid w:val="009C7331"/>
    <w:rsid w:val="009C7932"/>
    <w:rsid w:val="009C7F54"/>
    <w:rsid w:val="009C7F56"/>
    <w:rsid w:val="009D04C5"/>
    <w:rsid w:val="009D10D9"/>
    <w:rsid w:val="009D13CE"/>
    <w:rsid w:val="009D1474"/>
    <w:rsid w:val="009D1930"/>
    <w:rsid w:val="009D2452"/>
    <w:rsid w:val="009D2684"/>
    <w:rsid w:val="009D2AC0"/>
    <w:rsid w:val="009D2E6D"/>
    <w:rsid w:val="009D3107"/>
    <w:rsid w:val="009D3AC1"/>
    <w:rsid w:val="009D3BCE"/>
    <w:rsid w:val="009D3D04"/>
    <w:rsid w:val="009D4145"/>
    <w:rsid w:val="009D4782"/>
    <w:rsid w:val="009D4D4F"/>
    <w:rsid w:val="009D508A"/>
    <w:rsid w:val="009D57F6"/>
    <w:rsid w:val="009D584C"/>
    <w:rsid w:val="009D59E2"/>
    <w:rsid w:val="009D5DB3"/>
    <w:rsid w:val="009D5EB3"/>
    <w:rsid w:val="009D6C9F"/>
    <w:rsid w:val="009D7125"/>
    <w:rsid w:val="009D795F"/>
    <w:rsid w:val="009E07EC"/>
    <w:rsid w:val="009E0D28"/>
    <w:rsid w:val="009E17BD"/>
    <w:rsid w:val="009E20B5"/>
    <w:rsid w:val="009E2301"/>
    <w:rsid w:val="009E2E9D"/>
    <w:rsid w:val="009E2EA7"/>
    <w:rsid w:val="009E337F"/>
    <w:rsid w:val="009E36CE"/>
    <w:rsid w:val="009E3796"/>
    <w:rsid w:val="009E4015"/>
    <w:rsid w:val="009E4202"/>
    <w:rsid w:val="009E4766"/>
    <w:rsid w:val="009E4A27"/>
    <w:rsid w:val="009E4E87"/>
    <w:rsid w:val="009E5B48"/>
    <w:rsid w:val="009E5DFE"/>
    <w:rsid w:val="009E6536"/>
    <w:rsid w:val="009E659E"/>
    <w:rsid w:val="009E66B1"/>
    <w:rsid w:val="009E69B1"/>
    <w:rsid w:val="009E6AF8"/>
    <w:rsid w:val="009E6B44"/>
    <w:rsid w:val="009E6E2D"/>
    <w:rsid w:val="009E6E4D"/>
    <w:rsid w:val="009E6E67"/>
    <w:rsid w:val="009E729E"/>
    <w:rsid w:val="009F0050"/>
    <w:rsid w:val="009F087E"/>
    <w:rsid w:val="009F14CF"/>
    <w:rsid w:val="009F226E"/>
    <w:rsid w:val="009F3633"/>
    <w:rsid w:val="009F3EF4"/>
    <w:rsid w:val="009F41EE"/>
    <w:rsid w:val="009F4783"/>
    <w:rsid w:val="009F4BAC"/>
    <w:rsid w:val="009F4C42"/>
    <w:rsid w:val="009F5211"/>
    <w:rsid w:val="009F5CAA"/>
    <w:rsid w:val="009F6628"/>
    <w:rsid w:val="009F6A76"/>
    <w:rsid w:val="009F7DA9"/>
    <w:rsid w:val="00A0006C"/>
    <w:rsid w:val="00A0196C"/>
    <w:rsid w:val="00A01C7E"/>
    <w:rsid w:val="00A01FFD"/>
    <w:rsid w:val="00A025B6"/>
    <w:rsid w:val="00A0261C"/>
    <w:rsid w:val="00A0272A"/>
    <w:rsid w:val="00A03114"/>
    <w:rsid w:val="00A03160"/>
    <w:rsid w:val="00A03437"/>
    <w:rsid w:val="00A04140"/>
    <w:rsid w:val="00A04179"/>
    <w:rsid w:val="00A04500"/>
    <w:rsid w:val="00A04C5E"/>
    <w:rsid w:val="00A057E4"/>
    <w:rsid w:val="00A05825"/>
    <w:rsid w:val="00A05A2D"/>
    <w:rsid w:val="00A05CB9"/>
    <w:rsid w:val="00A05CE5"/>
    <w:rsid w:val="00A06380"/>
    <w:rsid w:val="00A06D56"/>
    <w:rsid w:val="00A077B1"/>
    <w:rsid w:val="00A07AA8"/>
    <w:rsid w:val="00A07AE4"/>
    <w:rsid w:val="00A07AF0"/>
    <w:rsid w:val="00A07B27"/>
    <w:rsid w:val="00A07F68"/>
    <w:rsid w:val="00A10073"/>
    <w:rsid w:val="00A106E6"/>
    <w:rsid w:val="00A108FC"/>
    <w:rsid w:val="00A10ACE"/>
    <w:rsid w:val="00A11520"/>
    <w:rsid w:val="00A11BA0"/>
    <w:rsid w:val="00A1210C"/>
    <w:rsid w:val="00A12331"/>
    <w:rsid w:val="00A12B2A"/>
    <w:rsid w:val="00A12D58"/>
    <w:rsid w:val="00A1363F"/>
    <w:rsid w:val="00A14212"/>
    <w:rsid w:val="00A146FB"/>
    <w:rsid w:val="00A14B05"/>
    <w:rsid w:val="00A14C95"/>
    <w:rsid w:val="00A15467"/>
    <w:rsid w:val="00A1600D"/>
    <w:rsid w:val="00A16097"/>
    <w:rsid w:val="00A16304"/>
    <w:rsid w:val="00A16BE1"/>
    <w:rsid w:val="00A16E6F"/>
    <w:rsid w:val="00A16FDB"/>
    <w:rsid w:val="00A170E0"/>
    <w:rsid w:val="00A176B5"/>
    <w:rsid w:val="00A178CE"/>
    <w:rsid w:val="00A17C38"/>
    <w:rsid w:val="00A17D6B"/>
    <w:rsid w:val="00A17E65"/>
    <w:rsid w:val="00A20ACC"/>
    <w:rsid w:val="00A20F1F"/>
    <w:rsid w:val="00A21703"/>
    <w:rsid w:val="00A2197A"/>
    <w:rsid w:val="00A21BC9"/>
    <w:rsid w:val="00A21C12"/>
    <w:rsid w:val="00A21D8E"/>
    <w:rsid w:val="00A2235F"/>
    <w:rsid w:val="00A2273D"/>
    <w:rsid w:val="00A2310E"/>
    <w:rsid w:val="00A23A4B"/>
    <w:rsid w:val="00A23A65"/>
    <w:rsid w:val="00A23D61"/>
    <w:rsid w:val="00A25217"/>
    <w:rsid w:val="00A252FD"/>
    <w:rsid w:val="00A25BBB"/>
    <w:rsid w:val="00A25C2D"/>
    <w:rsid w:val="00A261A9"/>
    <w:rsid w:val="00A26259"/>
    <w:rsid w:val="00A2650A"/>
    <w:rsid w:val="00A26774"/>
    <w:rsid w:val="00A26D5A"/>
    <w:rsid w:val="00A26EEE"/>
    <w:rsid w:val="00A3082B"/>
    <w:rsid w:val="00A308DF"/>
    <w:rsid w:val="00A30EE5"/>
    <w:rsid w:val="00A31120"/>
    <w:rsid w:val="00A31297"/>
    <w:rsid w:val="00A31820"/>
    <w:rsid w:val="00A31DEB"/>
    <w:rsid w:val="00A32663"/>
    <w:rsid w:val="00A32ADE"/>
    <w:rsid w:val="00A32CB7"/>
    <w:rsid w:val="00A3301E"/>
    <w:rsid w:val="00A33227"/>
    <w:rsid w:val="00A33B0C"/>
    <w:rsid w:val="00A33DA4"/>
    <w:rsid w:val="00A34693"/>
    <w:rsid w:val="00A34918"/>
    <w:rsid w:val="00A35129"/>
    <w:rsid w:val="00A351AC"/>
    <w:rsid w:val="00A351FE"/>
    <w:rsid w:val="00A3537C"/>
    <w:rsid w:val="00A35A5F"/>
    <w:rsid w:val="00A35B27"/>
    <w:rsid w:val="00A35DB0"/>
    <w:rsid w:val="00A36825"/>
    <w:rsid w:val="00A36C7D"/>
    <w:rsid w:val="00A37496"/>
    <w:rsid w:val="00A3786A"/>
    <w:rsid w:val="00A403CE"/>
    <w:rsid w:val="00A407C0"/>
    <w:rsid w:val="00A40C11"/>
    <w:rsid w:val="00A41835"/>
    <w:rsid w:val="00A41A0E"/>
    <w:rsid w:val="00A42265"/>
    <w:rsid w:val="00A42A81"/>
    <w:rsid w:val="00A42B19"/>
    <w:rsid w:val="00A42EC9"/>
    <w:rsid w:val="00A43591"/>
    <w:rsid w:val="00A43754"/>
    <w:rsid w:val="00A44370"/>
    <w:rsid w:val="00A44693"/>
    <w:rsid w:val="00A449B5"/>
    <w:rsid w:val="00A460E8"/>
    <w:rsid w:val="00A461B0"/>
    <w:rsid w:val="00A46988"/>
    <w:rsid w:val="00A50063"/>
    <w:rsid w:val="00A5043F"/>
    <w:rsid w:val="00A50E3F"/>
    <w:rsid w:val="00A511E3"/>
    <w:rsid w:val="00A51490"/>
    <w:rsid w:val="00A5199B"/>
    <w:rsid w:val="00A51A89"/>
    <w:rsid w:val="00A51CB1"/>
    <w:rsid w:val="00A51D66"/>
    <w:rsid w:val="00A52301"/>
    <w:rsid w:val="00A544FE"/>
    <w:rsid w:val="00A5478E"/>
    <w:rsid w:val="00A5495F"/>
    <w:rsid w:val="00A54A8F"/>
    <w:rsid w:val="00A54C3B"/>
    <w:rsid w:val="00A54F6D"/>
    <w:rsid w:val="00A55345"/>
    <w:rsid w:val="00A5576B"/>
    <w:rsid w:val="00A558EC"/>
    <w:rsid w:val="00A55A1D"/>
    <w:rsid w:val="00A55D5F"/>
    <w:rsid w:val="00A55E11"/>
    <w:rsid w:val="00A562CD"/>
    <w:rsid w:val="00A5647C"/>
    <w:rsid w:val="00A565DB"/>
    <w:rsid w:val="00A566FE"/>
    <w:rsid w:val="00A567DE"/>
    <w:rsid w:val="00A57135"/>
    <w:rsid w:val="00A579D7"/>
    <w:rsid w:val="00A57BC1"/>
    <w:rsid w:val="00A60003"/>
    <w:rsid w:val="00A60335"/>
    <w:rsid w:val="00A60441"/>
    <w:rsid w:val="00A6106F"/>
    <w:rsid w:val="00A612C2"/>
    <w:rsid w:val="00A614D7"/>
    <w:rsid w:val="00A61D54"/>
    <w:rsid w:val="00A622FD"/>
    <w:rsid w:val="00A62DB0"/>
    <w:rsid w:val="00A63000"/>
    <w:rsid w:val="00A630E4"/>
    <w:rsid w:val="00A6355D"/>
    <w:rsid w:val="00A64038"/>
    <w:rsid w:val="00A64252"/>
    <w:rsid w:val="00A645DE"/>
    <w:rsid w:val="00A64BF6"/>
    <w:rsid w:val="00A66581"/>
    <w:rsid w:val="00A672B6"/>
    <w:rsid w:val="00A67594"/>
    <w:rsid w:val="00A67952"/>
    <w:rsid w:val="00A701CE"/>
    <w:rsid w:val="00A70286"/>
    <w:rsid w:val="00A7084F"/>
    <w:rsid w:val="00A70D2E"/>
    <w:rsid w:val="00A71245"/>
    <w:rsid w:val="00A72551"/>
    <w:rsid w:val="00A7266A"/>
    <w:rsid w:val="00A72849"/>
    <w:rsid w:val="00A731F1"/>
    <w:rsid w:val="00A7323C"/>
    <w:rsid w:val="00A736E9"/>
    <w:rsid w:val="00A73934"/>
    <w:rsid w:val="00A73A4D"/>
    <w:rsid w:val="00A73EDA"/>
    <w:rsid w:val="00A74392"/>
    <w:rsid w:val="00A7473E"/>
    <w:rsid w:val="00A7474F"/>
    <w:rsid w:val="00A74AA6"/>
    <w:rsid w:val="00A74C35"/>
    <w:rsid w:val="00A74FED"/>
    <w:rsid w:val="00A753B0"/>
    <w:rsid w:val="00A7548E"/>
    <w:rsid w:val="00A75597"/>
    <w:rsid w:val="00A75854"/>
    <w:rsid w:val="00A75B04"/>
    <w:rsid w:val="00A75F92"/>
    <w:rsid w:val="00A7639A"/>
    <w:rsid w:val="00A76417"/>
    <w:rsid w:val="00A76D04"/>
    <w:rsid w:val="00A77EF5"/>
    <w:rsid w:val="00A8064E"/>
    <w:rsid w:val="00A80836"/>
    <w:rsid w:val="00A80CC2"/>
    <w:rsid w:val="00A80D88"/>
    <w:rsid w:val="00A80EA8"/>
    <w:rsid w:val="00A810FE"/>
    <w:rsid w:val="00A811B8"/>
    <w:rsid w:val="00A814A5"/>
    <w:rsid w:val="00A81B0B"/>
    <w:rsid w:val="00A820AD"/>
    <w:rsid w:val="00A820B2"/>
    <w:rsid w:val="00A82A2A"/>
    <w:rsid w:val="00A82D39"/>
    <w:rsid w:val="00A82F92"/>
    <w:rsid w:val="00A83151"/>
    <w:rsid w:val="00A83A6A"/>
    <w:rsid w:val="00A83E25"/>
    <w:rsid w:val="00A8419A"/>
    <w:rsid w:val="00A84930"/>
    <w:rsid w:val="00A852CA"/>
    <w:rsid w:val="00A854BF"/>
    <w:rsid w:val="00A8578B"/>
    <w:rsid w:val="00A85A9A"/>
    <w:rsid w:val="00A85BBC"/>
    <w:rsid w:val="00A8630A"/>
    <w:rsid w:val="00A86B20"/>
    <w:rsid w:val="00A86E7D"/>
    <w:rsid w:val="00A86EB0"/>
    <w:rsid w:val="00A873F7"/>
    <w:rsid w:val="00A876E0"/>
    <w:rsid w:val="00A9024C"/>
    <w:rsid w:val="00A905BC"/>
    <w:rsid w:val="00A909A4"/>
    <w:rsid w:val="00A910FB"/>
    <w:rsid w:val="00A911A8"/>
    <w:rsid w:val="00A912A3"/>
    <w:rsid w:val="00A930EC"/>
    <w:rsid w:val="00A9345F"/>
    <w:rsid w:val="00A9389E"/>
    <w:rsid w:val="00A939F5"/>
    <w:rsid w:val="00A94229"/>
    <w:rsid w:val="00A942FB"/>
    <w:rsid w:val="00A943B7"/>
    <w:rsid w:val="00A9476B"/>
    <w:rsid w:val="00A947B9"/>
    <w:rsid w:val="00A94D22"/>
    <w:rsid w:val="00A94F65"/>
    <w:rsid w:val="00A953F2"/>
    <w:rsid w:val="00A96107"/>
    <w:rsid w:val="00A966FC"/>
    <w:rsid w:val="00A9699C"/>
    <w:rsid w:val="00A9792E"/>
    <w:rsid w:val="00A97C15"/>
    <w:rsid w:val="00A97ECC"/>
    <w:rsid w:val="00A97F9D"/>
    <w:rsid w:val="00AA067E"/>
    <w:rsid w:val="00AA0CDB"/>
    <w:rsid w:val="00AA15B7"/>
    <w:rsid w:val="00AA1D76"/>
    <w:rsid w:val="00AA24E1"/>
    <w:rsid w:val="00AA2FCC"/>
    <w:rsid w:val="00AA3D9A"/>
    <w:rsid w:val="00AA42FA"/>
    <w:rsid w:val="00AA5B53"/>
    <w:rsid w:val="00AA5CEF"/>
    <w:rsid w:val="00AA6373"/>
    <w:rsid w:val="00AA69AA"/>
    <w:rsid w:val="00AA6D7B"/>
    <w:rsid w:val="00AA6FA7"/>
    <w:rsid w:val="00AA73D6"/>
    <w:rsid w:val="00AA76F2"/>
    <w:rsid w:val="00AB07A7"/>
    <w:rsid w:val="00AB11D0"/>
    <w:rsid w:val="00AB187B"/>
    <w:rsid w:val="00AB191D"/>
    <w:rsid w:val="00AB1D65"/>
    <w:rsid w:val="00AB2A7F"/>
    <w:rsid w:val="00AB31F8"/>
    <w:rsid w:val="00AB3306"/>
    <w:rsid w:val="00AB3622"/>
    <w:rsid w:val="00AB36DE"/>
    <w:rsid w:val="00AB3704"/>
    <w:rsid w:val="00AB4C71"/>
    <w:rsid w:val="00AB4FD8"/>
    <w:rsid w:val="00AB5026"/>
    <w:rsid w:val="00AB55C6"/>
    <w:rsid w:val="00AB587C"/>
    <w:rsid w:val="00AB5FE4"/>
    <w:rsid w:val="00AB6864"/>
    <w:rsid w:val="00AB6F46"/>
    <w:rsid w:val="00AB7218"/>
    <w:rsid w:val="00AB776C"/>
    <w:rsid w:val="00AB7B5C"/>
    <w:rsid w:val="00AB7EB6"/>
    <w:rsid w:val="00AC039E"/>
    <w:rsid w:val="00AC055B"/>
    <w:rsid w:val="00AC0B07"/>
    <w:rsid w:val="00AC0E94"/>
    <w:rsid w:val="00AC0EF7"/>
    <w:rsid w:val="00AC1385"/>
    <w:rsid w:val="00AC1F03"/>
    <w:rsid w:val="00AC1FB9"/>
    <w:rsid w:val="00AC29EB"/>
    <w:rsid w:val="00AC30AC"/>
    <w:rsid w:val="00AC358D"/>
    <w:rsid w:val="00AC38AD"/>
    <w:rsid w:val="00AC3AA6"/>
    <w:rsid w:val="00AC3CB9"/>
    <w:rsid w:val="00AC460B"/>
    <w:rsid w:val="00AC4ADC"/>
    <w:rsid w:val="00AC4B81"/>
    <w:rsid w:val="00AC4D67"/>
    <w:rsid w:val="00AC54AE"/>
    <w:rsid w:val="00AC5816"/>
    <w:rsid w:val="00AC5A98"/>
    <w:rsid w:val="00AC6108"/>
    <w:rsid w:val="00AC663D"/>
    <w:rsid w:val="00AC687D"/>
    <w:rsid w:val="00AC6AD3"/>
    <w:rsid w:val="00AC6E7D"/>
    <w:rsid w:val="00AC74E1"/>
    <w:rsid w:val="00AC7ED7"/>
    <w:rsid w:val="00AD03F0"/>
    <w:rsid w:val="00AD0717"/>
    <w:rsid w:val="00AD0A92"/>
    <w:rsid w:val="00AD0C53"/>
    <w:rsid w:val="00AD1AD4"/>
    <w:rsid w:val="00AD1B55"/>
    <w:rsid w:val="00AD252D"/>
    <w:rsid w:val="00AD2660"/>
    <w:rsid w:val="00AD29AF"/>
    <w:rsid w:val="00AD2F17"/>
    <w:rsid w:val="00AD31B5"/>
    <w:rsid w:val="00AD372C"/>
    <w:rsid w:val="00AD3AD7"/>
    <w:rsid w:val="00AD3B57"/>
    <w:rsid w:val="00AD4C8E"/>
    <w:rsid w:val="00AD500B"/>
    <w:rsid w:val="00AD501F"/>
    <w:rsid w:val="00AD529F"/>
    <w:rsid w:val="00AD5318"/>
    <w:rsid w:val="00AD5393"/>
    <w:rsid w:val="00AD56A1"/>
    <w:rsid w:val="00AD5AE9"/>
    <w:rsid w:val="00AD5CE1"/>
    <w:rsid w:val="00AD68A1"/>
    <w:rsid w:val="00AD6B28"/>
    <w:rsid w:val="00AD7075"/>
    <w:rsid w:val="00AD75B4"/>
    <w:rsid w:val="00AD7A7D"/>
    <w:rsid w:val="00AD7CE2"/>
    <w:rsid w:val="00AE01D3"/>
    <w:rsid w:val="00AE1D3F"/>
    <w:rsid w:val="00AE2E9C"/>
    <w:rsid w:val="00AE3694"/>
    <w:rsid w:val="00AE3D1F"/>
    <w:rsid w:val="00AE4510"/>
    <w:rsid w:val="00AE467D"/>
    <w:rsid w:val="00AE475A"/>
    <w:rsid w:val="00AE4C44"/>
    <w:rsid w:val="00AE4E98"/>
    <w:rsid w:val="00AE4F6D"/>
    <w:rsid w:val="00AE4FCA"/>
    <w:rsid w:val="00AE7086"/>
    <w:rsid w:val="00AE7437"/>
    <w:rsid w:val="00AF0020"/>
    <w:rsid w:val="00AF0038"/>
    <w:rsid w:val="00AF055A"/>
    <w:rsid w:val="00AF074C"/>
    <w:rsid w:val="00AF0892"/>
    <w:rsid w:val="00AF0A2F"/>
    <w:rsid w:val="00AF0E2E"/>
    <w:rsid w:val="00AF17FE"/>
    <w:rsid w:val="00AF18A7"/>
    <w:rsid w:val="00AF1D04"/>
    <w:rsid w:val="00AF2067"/>
    <w:rsid w:val="00AF26DD"/>
    <w:rsid w:val="00AF27CE"/>
    <w:rsid w:val="00AF32B2"/>
    <w:rsid w:val="00AF45CF"/>
    <w:rsid w:val="00AF49B7"/>
    <w:rsid w:val="00AF4A68"/>
    <w:rsid w:val="00AF556C"/>
    <w:rsid w:val="00AF5D82"/>
    <w:rsid w:val="00AF5DB2"/>
    <w:rsid w:val="00AF5E63"/>
    <w:rsid w:val="00AF6BD3"/>
    <w:rsid w:val="00AF7093"/>
    <w:rsid w:val="00AF752C"/>
    <w:rsid w:val="00AF76EA"/>
    <w:rsid w:val="00B00050"/>
    <w:rsid w:val="00B00118"/>
    <w:rsid w:val="00B00698"/>
    <w:rsid w:val="00B006E5"/>
    <w:rsid w:val="00B0072F"/>
    <w:rsid w:val="00B0083B"/>
    <w:rsid w:val="00B0194C"/>
    <w:rsid w:val="00B021D9"/>
    <w:rsid w:val="00B022B0"/>
    <w:rsid w:val="00B025A4"/>
    <w:rsid w:val="00B02E5F"/>
    <w:rsid w:val="00B02E71"/>
    <w:rsid w:val="00B03146"/>
    <w:rsid w:val="00B03600"/>
    <w:rsid w:val="00B0393A"/>
    <w:rsid w:val="00B0395C"/>
    <w:rsid w:val="00B039D9"/>
    <w:rsid w:val="00B03DEE"/>
    <w:rsid w:val="00B0422C"/>
    <w:rsid w:val="00B0466F"/>
    <w:rsid w:val="00B046B2"/>
    <w:rsid w:val="00B05D81"/>
    <w:rsid w:val="00B05E8E"/>
    <w:rsid w:val="00B06288"/>
    <w:rsid w:val="00B06CC7"/>
    <w:rsid w:val="00B0711B"/>
    <w:rsid w:val="00B071A0"/>
    <w:rsid w:val="00B07C4B"/>
    <w:rsid w:val="00B07E1E"/>
    <w:rsid w:val="00B1088E"/>
    <w:rsid w:val="00B10BC8"/>
    <w:rsid w:val="00B1115B"/>
    <w:rsid w:val="00B1167D"/>
    <w:rsid w:val="00B11700"/>
    <w:rsid w:val="00B11A67"/>
    <w:rsid w:val="00B127EE"/>
    <w:rsid w:val="00B128E6"/>
    <w:rsid w:val="00B12C75"/>
    <w:rsid w:val="00B12F7B"/>
    <w:rsid w:val="00B1315F"/>
    <w:rsid w:val="00B136AA"/>
    <w:rsid w:val="00B13B96"/>
    <w:rsid w:val="00B13D6A"/>
    <w:rsid w:val="00B14845"/>
    <w:rsid w:val="00B15151"/>
    <w:rsid w:val="00B1528F"/>
    <w:rsid w:val="00B15643"/>
    <w:rsid w:val="00B15740"/>
    <w:rsid w:val="00B16590"/>
    <w:rsid w:val="00B1677F"/>
    <w:rsid w:val="00B1699F"/>
    <w:rsid w:val="00B16B8E"/>
    <w:rsid w:val="00B16ECF"/>
    <w:rsid w:val="00B16F2C"/>
    <w:rsid w:val="00B171CD"/>
    <w:rsid w:val="00B17260"/>
    <w:rsid w:val="00B2079B"/>
    <w:rsid w:val="00B2205A"/>
    <w:rsid w:val="00B220F2"/>
    <w:rsid w:val="00B22CBC"/>
    <w:rsid w:val="00B22F88"/>
    <w:rsid w:val="00B231A7"/>
    <w:rsid w:val="00B231F3"/>
    <w:rsid w:val="00B23A81"/>
    <w:rsid w:val="00B24A72"/>
    <w:rsid w:val="00B24E03"/>
    <w:rsid w:val="00B24EE9"/>
    <w:rsid w:val="00B25336"/>
    <w:rsid w:val="00B2592C"/>
    <w:rsid w:val="00B25CC6"/>
    <w:rsid w:val="00B25E88"/>
    <w:rsid w:val="00B25ECF"/>
    <w:rsid w:val="00B26411"/>
    <w:rsid w:val="00B272D8"/>
    <w:rsid w:val="00B274BB"/>
    <w:rsid w:val="00B27748"/>
    <w:rsid w:val="00B27FEC"/>
    <w:rsid w:val="00B303EA"/>
    <w:rsid w:val="00B3052B"/>
    <w:rsid w:val="00B3055E"/>
    <w:rsid w:val="00B30DE4"/>
    <w:rsid w:val="00B30E58"/>
    <w:rsid w:val="00B30E65"/>
    <w:rsid w:val="00B31000"/>
    <w:rsid w:val="00B315AE"/>
    <w:rsid w:val="00B31FC1"/>
    <w:rsid w:val="00B32701"/>
    <w:rsid w:val="00B33419"/>
    <w:rsid w:val="00B33798"/>
    <w:rsid w:val="00B339E4"/>
    <w:rsid w:val="00B33A39"/>
    <w:rsid w:val="00B33FAB"/>
    <w:rsid w:val="00B3465B"/>
    <w:rsid w:val="00B35138"/>
    <w:rsid w:val="00B3562C"/>
    <w:rsid w:val="00B35855"/>
    <w:rsid w:val="00B35891"/>
    <w:rsid w:val="00B35988"/>
    <w:rsid w:val="00B359B5"/>
    <w:rsid w:val="00B36010"/>
    <w:rsid w:val="00B366D8"/>
    <w:rsid w:val="00B36D04"/>
    <w:rsid w:val="00B37213"/>
    <w:rsid w:val="00B3774E"/>
    <w:rsid w:val="00B37BB4"/>
    <w:rsid w:val="00B37DFD"/>
    <w:rsid w:val="00B4068B"/>
    <w:rsid w:val="00B41776"/>
    <w:rsid w:val="00B41D19"/>
    <w:rsid w:val="00B42897"/>
    <w:rsid w:val="00B42916"/>
    <w:rsid w:val="00B43435"/>
    <w:rsid w:val="00B4371D"/>
    <w:rsid w:val="00B43C9B"/>
    <w:rsid w:val="00B44ABA"/>
    <w:rsid w:val="00B47362"/>
    <w:rsid w:val="00B474C9"/>
    <w:rsid w:val="00B47999"/>
    <w:rsid w:val="00B47C5C"/>
    <w:rsid w:val="00B5056C"/>
    <w:rsid w:val="00B5058D"/>
    <w:rsid w:val="00B5096D"/>
    <w:rsid w:val="00B50C73"/>
    <w:rsid w:val="00B5157D"/>
    <w:rsid w:val="00B515E2"/>
    <w:rsid w:val="00B51621"/>
    <w:rsid w:val="00B51847"/>
    <w:rsid w:val="00B51955"/>
    <w:rsid w:val="00B51B24"/>
    <w:rsid w:val="00B51D9F"/>
    <w:rsid w:val="00B523B7"/>
    <w:rsid w:val="00B524BF"/>
    <w:rsid w:val="00B52FD0"/>
    <w:rsid w:val="00B53700"/>
    <w:rsid w:val="00B53B6E"/>
    <w:rsid w:val="00B53B95"/>
    <w:rsid w:val="00B53B99"/>
    <w:rsid w:val="00B53C2E"/>
    <w:rsid w:val="00B54037"/>
    <w:rsid w:val="00B546C9"/>
    <w:rsid w:val="00B548DE"/>
    <w:rsid w:val="00B55248"/>
    <w:rsid w:val="00B55507"/>
    <w:rsid w:val="00B56A7B"/>
    <w:rsid w:val="00B574AB"/>
    <w:rsid w:val="00B5757E"/>
    <w:rsid w:val="00B575F5"/>
    <w:rsid w:val="00B57A41"/>
    <w:rsid w:val="00B6019C"/>
    <w:rsid w:val="00B60469"/>
    <w:rsid w:val="00B6089E"/>
    <w:rsid w:val="00B608A7"/>
    <w:rsid w:val="00B60FBD"/>
    <w:rsid w:val="00B61315"/>
    <w:rsid w:val="00B617A9"/>
    <w:rsid w:val="00B62283"/>
    <w:rsid w:val="00B6237D"/>
    <w:rsid w:val="00B62F5B"/>
    <w:rsid w:val="00B636F4"/>
    <w:rsid w:val="00B63C56"/>
    <w:rsid w:val="00B63F61"/>
    <w:rsid w:val="00B64591"/>
    <w:rsid w:val="00B64F68"/>
    <w:rsid w:val="00B654D4"/>
    <w:rsid w:val="00B65A7F"/>
    <w:rsid w:val="00B65FDB"/>
    <w:rsid w:val="00B66431"/>
    <w:rsid w:val="00B6705F"/>
    <w:rsid w:val="00B670A3"/>
    <w:rsid w:val="00B673F8"/>
    <w:rsid w:val="00B6752D"/>
    <w:rsid w:val="00B67990"/>
    <w:rsid w:val="00B67A9F"/>
    <w:rsid w:val="00B700F6"/>
    <w:rsid w:val="00B7030E"/>
    <w:rsid w:val="00B705A2"/>
    <w:rsid w:val="00B708AC"/>
    <w:rsid w:val="00B70E8D"/>
    <w:rsid w:val="00B71461"/>
    <w:rsid w:val="00B7194B"/>
    <w:rsid w:val="00B71D39"/>
    <w:rsid w:val="00B72B43"/>
    <w:rsid w:val="00B72FF4"/>
    <w:rsid w:val="00B73FB0"/>
    <w:rsid w:val="00B7443B"/>
    <w:rsid w:val="00B769D2"/>
    <w:rsid w:val="00B77858"/>
    <w:rsid w:val="00B779A1"/>
    <w:rsid w:val="00B8014A"/>
    <w:rsid w:val="00B80178"/>
    <w:rsid w:val="00B803FC"/>
    <w:rsid w:val="00B80785"/>
    <w:rsid w:val="00B80DB0"/>
    <w:rsid w:val="00B80E85"/>
    <w:rsid w:val="00B811C4"/>
    <w:rsid w:val="00B81DBF"/>
    <w:rsid w:val="00B81E6D"/>
    <w:rsid w:val="00B82084"/>
    <w:rsid w:val="00B82496"/>
    <w:rsid w:val="00B8392D"/>
    <w:rsid w:val="00B840DC"/>
    <w:rsid w:val="00B84696"/>
    <w:rsid w:val="00B8567C"/>
    <w:rsid w:val="00B85D65"/>
    <w:rsid w:val="00B85EEE"/>
    <w:rsid w:val="00B860D4"/>
    <w:rsid w:val="00B864D4"/>
    <w:rsid w:val="00B86A07"/>
    <w:rsid w:val="00B87678"/>
    <w:rsid w:val="00B8780C"/>
    <w:rsid w:val="00B901A8"/>
    <w:rsid w:val="00B9087A"/>
    <w:rsid w:val="00B91358"/>
    <w:rsid w:val="00B91563"/>
    <w:rsid w:val="00B9185D"/>
    <w:rsid w:val="00B91A94"/>
    <w:rsid w:val="00B91BE5"/>
    <w:rsid w:val="00B9269A"/>
    <w:rsid w:val="00B9275C"/>
    <w:rsid w:val="00B927E2"/>
    <w:rsid w:val="00B929DA"/>
    <w:rsid w:val="00B93666"/>
    <w:rsid w:val="00B937DF"/>
    <w:rsid w:val="00B937ED"/>
    <w:rsid w:val="00B93B2F"/>
    <w:rsid w:val="00B94540"/>
    <w:rsid w:val="00B946D6"/>
    <w:rsid w:val="00B94DFA"/>
    <w:rsid w:val="00B94EED"/>
    <w:rsid w:val="00B95A73"/>
    <w:rsid w:val="00B960B3"/>
    <w:rsid w:val="00B961F9"/>
    <w:rsid w:val="00B9659D"/>
    <w:rsid w:val="00B96991"/>
    <w:rsid w:val="00B96D22"/>
    <w:rsid w:val="00B9712F"/>
    <w:rsid w:val="00B97EDF"/>
    <w:rsid w:val="00B97EEC"/>
    <w:rsid w:val="00BA006B"/>
    <w:rsid w:val="00BA0255"/>
    <w:rsid w:val="00BA08D3"/>
    <w:rsid w:val="00BA0CC0"/>
    <w:rsid w:val="00BA140E"/>
    <w:rsid w:val="00BA1876"/>
    <w:rsid w:val="00BA214C"/>
    <w:rsid w:val="00BA2334"/>
    <w:rsid w:val="00BA247B"/>
    <w:rsid w:val="00BA27BF"/>
    <w:rsid w:val="00BA28D7"/>
    <w:rsid w:val="00BA2B3F"/>
    <w:rsid w:val="00BA2EE4"/>
    <w:rsid w:val="00BA2FA4"/>
    <w:rsid w:val="00BA2FC1"/>
    <w:rsid w:val="00BA427E"/>
    <w:rsid w:val="00BA4399"/>
    <w:rsid w:val="00BA47E4"/>
    <w:rsid w:val="00BA4E0A"/>
    <w:rsid w:val="00BA51F3"/>
    <w:rsid w:val="00BA5AA2"/>
    <w:rsid w:val="00BA5F6A"/>
    <w:rsid w:val="00BA6559"/>
    <w:rsid w:val="00BA6617"/>
    <w:rsid w:val="00BA6734"/>
    <w:rsid w:val="00BA6823"/>
    <w:rsid w:val="00BA6928"/>
    <w:rsid w:val="00BA7350"/>
    <w:rsid w:val="00BA74D5"/>
    <w:rsid w:val="00BA7AF8"/>
    <w:rsid w:val="00BA7E1A"/>
    <w:rsid w:val="00BA7F0F"/>
    <w:rsid w:val="00BB041C"/>
    <w:rsid w:val="00BB0D55"/>
    <w:rsid w:val="00BB1057"/>
    <w:rsid w:val="00BB1265"/>
    <w:rsid w:val="00BB21A2"/>
    <w:rsid w:val="00BB2590"/>
    <w:rsid w:val="00BB2A6F"/>
    <w:rsid w:val="00BB38B4"/>
    <w:rsid w:val="00BB3C9F"/>
    <w:rsid w:val="00BB3DA9"/>
    <w:rsid w:val="00BB44CC"/>
    <w:rsid w:val="00BB49D3"/>
    <w:rsid w:val="00BB4A00"/>
    <w:rsid w:val="00BB4D12"/>
    <w:rsid w:val="00BB4F42"/>
    <w:rsid w:val="00BB58B9"/>
    <w:rsid w:val="00BB58ED"/>
    <w:rsid w:val="00BB623F"/>
    <w:rsid w:val="00BC00C3"/>
    <w:rsid w:val="00BC0441"/>
    <w:rsid w:val="00BC0709"/>
    <w:rsid w:val="00BC0A4A"/>
    <w:rsid w:val="00BC1BCF"/>
    <w:rsid w:val="00BC1F91"/>
    <w:rsid w:val="00BC2095"/>
    <w:rsid w:val="00BC282D"/>
    <w:rsid w:val="00BC2F46"/>
    <w:rsid w:val="00BC31BC"/>
    <w:rsid w:val="00BC350B"/>
    <w:rsid w:val="00BC394E"/>
    <w:rsid w:val="00BC3A0D"/>
    <w:rsid w:val="00BC3FC9"/>
    <w:rsid w:val="00BC43C6"/>
    <w:rsid w:val="00BC5710"/>
    <w:rsid w:val="00BC59D8"/>
    <w:rsid w:val="00BC5ACC"/>
    <w:rsid w:val="00BC63AC"/>
    <w:rsid w:val="00BC6AA4"/>
    <w:rsid w:val="00BC6D5E"/>
    <w:rsid w:val="00BC6FED"/>
    <w:rsid w:val="00BC777A"/>
    <w:rsid w:val="00BC77BA"/>
    <w:rsid w:val="00BD00F5"/>
    <w:rsid w:val="00BD177B"/>
    <w:rsid w:val="00BD25A5"/>
    <w:rsid w:val="00BD2628"/>
    <w:rsid w:val="00BD28A9"/>
    <w:rsid w:val="00BD2D56"/>
    <w:rsid w:val="00BD2E47"/>
    <w:rsid w:val="00BD34B5"/>
    <w:rsid w:val="00BD3584"/>
    <w:rsid w:val="00BD3795"/>
    <w:rsid w:val="00BD38E7"/>
    <w:rsid w:val="00BD3993"/>
    <w:rsid w:val="00BD3E0A"/>
    <w:rsid w:val="00BD4C5A"/>
    <w:rsid w:val="00BD53BE"/>
    <w:rsid w:val="00BD540E"/>
    <w:rsid w:val="00BD6036"/>
    <w:rsid w:val="00BD6169"/>
    <w:rsid w:val="00BD68CA"/>
    <w:rsid w:val="00BD7467"/>
    <w:rsid w:val="00BD7689"/>
    <w:rsid w:val="00BE01E8"/>
    <w:rsid w:val="00BE053D"/>
    <w:rsid w:val="00BE05B3"/>
    <w:rsid w:val="00BE0EAC"/>
    <w:rsid w:val="00BE13BB"/>
    <w:rsid w:val="00BE1677"/>
    <w:rsid w:val="00BE174E"/>
    <w:rsid w:val="00BE1CC8"/>
    <w:rsid w:val="00BE1F9A"/>
    <w:rsid w:val="00BE22E3"/>
    <w:rsid w:val="00BE459E"/>
    <w:rsid w:val="00BE5972"/>
    <w:rsid w:val="00BE5BD7"/>
    <w:rsid w:val="00BE60E5"/>
    <w:rsid w:val="00BE6701"/>
    <w:rsid w:val="00BE684B"/>
    <w:rsid w:val="00BE6B4B"/>
    <w:rsid w:val="00BE6F56"/>
    <w:rsid w:val="00BE77B7"/>
    <w:rsid w:val="00BE7F22"/>
    <w:rsid w:val="00BF0199"/>
    <w:rsid w:val="00BF04B1"/>
    <w:rsid w:val="00BF0F64"/>
    <w:rsid w:val="00BF108A"/>
    <w:rsid w:val="00BF128E"/>
    <w:rsid w:val="00BF1EBF"/>
    <w:rsid w:val="00BF2253"/>
    <w:rsid w:val="00BF265E"/>
    <w:rsid w:val="00BF2ACD"/>
    <w:rsid w:val="00BF2E81"/>
    <w:rsid w:val="00BF2EC4"/>
    <w:rsid w:val="00BF2FDE"/>
    <w:rsid w:val="00BF31EC"/>
    <w:rsid w:val="00BF338C"/>
    <w:rsid w:val="00BF38ED"/>
    <w:rsid w:val="00BF3BEB"/>
    <w:rsid w:val="00BF3C23"/>
    <w:rsid w:val="00BF415E"/>
    <w:rsid w:val="00BF41CE"/>
    <w:rsid w:val="00BF43B7"/>
    <w:rsid w:val="00BF474C"/>
    <w:rsid w:val="00BF4985"/>
    <w:rsid w:val="00BF5334"/>
    <w:rsid w:val="00BF5541"/>
    <w:rsid w:val="00BF581B"/>
    <w:rsid w:val="00BF5848"/>
    <w:rsid w:val="00BF5A2D"/>
    <w:rsid w:val="00BF5E6F"/>
    <w:rsid w:val="00BF6040"/>
    <w:rsid w:val="00BF6104"/>
    <w:rsid w:val="00BF6E98"/>
    <w:rsid w:val="00BF6FAC"/>
    <w:rsid w:val="00BF733E"/>
    <w:rsid w:val="00BF7602"/>
    <w:rsid w:val="00BF76CC"/>
    <w:rsid w:val="00BF79E5"/>
    <w:rsid w:val="00C000EE"/>
    <w:rsid w:val="00C00560"/>
    <w:rsid w:val="00C00A31"/>
    <w:rsid w:val="00C00B37"/>
    <w:rsid w:val="00C00E7C"/>
    <w:rsid w:val="00C00F51"/>
    <w:rsid w:val="00C0108B"/>
    <w:rsid w:val="00C01511"/>
    <w:rsid w:val="00C01B4E"/>
    <w:rsid w:val="00C022E4"/>
    <w:rsid w:val="00C024C6"/>
    <w:rsid w:val="00C024D4"/>
    <w:rsid w:val="00C02D59"/>
    <w:rsid w:val="00C037C3"/>
    <w:rsid w:val="00C04478"/>
    <w:rsid w:val="00C04576"/>
    <w:rsid w:val="00C04694"/>
    <w:rsid w:val="00C050CB"/>
    <w:rsid w:val="00C05708"/>
    <w:rsid w:val="00C069C3"/>
    <w:rsid w:val="00C06CD6"/>
    <w:rsid w:val="00C07313"/>
    <w:rsid w:val="00C07BE4"/>
    <w:rsid w:val="00C1075A"/>
    <w:rsid w:val="00C10A48"/>
    <w:rsid w:val="00C1205E"/>
    <w:rsid w:val="00C127EB"/>
    <w:rsid w:val="00C141C2"/>
    <w:rsid w:val="00C143B5"/>
    <w:rsid w:val="00C14CED"/>
    <w:rsid w:val="00C14ED8"/>
    <w:rsid w:val="00C154E1"/>
    <w:rsid w:val="00C15871"/>
    <w:rsid w:val="00C15B57"/>
    <w:rsid w:val="00C15D4A"/>
    <w:rsid w:val="00C1645B"/>
    <w:rsid w:val="00C16595"/>
    <w:rsid w:val="00C16B1E"/>
    <w:rsid w:val="00C16DC1"/>
    <w:rsid w:val="00C17205"/>
    <w:rsid w:val="00C17BE2"/>
    <w:rsid w:val="00C17CEC"/>
    <w:rsid w:val="00C17E3E"/>
    <w:rsid w:val="00C17F19"/>
    <w:rsid w:val="00C202EF"/>
    <w:rsid w:val="00C204A5"/>
    <w:rsid w:val="00C2078A"/>
    <w:rsid w:val="00C216E6"/>
    <w:rsid w:val="00C21B2F"/>
    <w:rsid w:val="00C21BE2"/>
    <w:rsid w:val="00C21C8E"/>
    <w:rsid w:val="00C21C9C"/>
    <w:rsid w:val="00C21F30"/>
    <w:rsid w:val="00C21F54"/>
    <w:rsid w:val="00C22054"/>
    <w:rsid w:val="00C22553"/>
    <w:rsid w:val="00C225CF"/>
    <w:rsid w:val="00C227E0"/>
    <w:rsid w:val="00C22CC8"/>
    <w:rsid w:val="00C22D4B"/>
    <w:rsid w:val="00C232AF"/>
    <w:rsid w:val="00C2346D"/>
    <w:rsid w:val="00C238B4"/>
    <w:rsid w:val="00C23997"/>
    <w:rsid w:val="00C23AA7"/>
    <w:rsid w:val="00C23E74"/>
    <w:rsid w:val="00C24285"/>
    <w:rsid w:val="00C247D8"/>
    <w:rsid w:val="00C2480B"/>
    <w:rsid w:val="00C2573C"/>
    <w:rsid w:val="00C259B3"/>
    <w:rsid w:val="00C260EF"/>
    <w:rsid w:val="00C2612F"/>
    <w:rsid w:val="00C27310"/>
    <w:rsid w:val="00C275C0"/>
    <w:rsid w:val="00C277E4"/>
    <w:rsid w:val="00C27A21"/>
    <w:rsid w:val="00C300B4"/>
    <w:rsid w:val="00C301F6"/>
    <w:rsid w:val="00C3024A"/>
    <w:rsid w:val="00C30B80"/>
    <w:rsid w:val="00C30C5F"/>
    <w:rsid w:val="00C30F8D"/>
    <w:rsid w:val="00C312BE"/>
    <w:rsid w:val="00C3165C"/>
    <w:rsid w:val="00C316CA"/>
    <w:rsid w:val="00C320F7"/>
    <w:rsid w:val="00C324B8"/>
    <w:rsid w:val="00C32E4C"/>
    <w:rsid w:val="00C33293"/>
    <w:rsid w:val="00C33A2B"/>
    <w:rsid w:val="00C33DFB"/>
    <w:rsid w:val="00C341E4"/>
    <w:rsid w:val="00C3466F"/>
    <w:rsid w:val="00C34753"/>
    <w:rsid w:val="00C3534C"/>
    <w:rsid w:val="00C35CC5"/>
    <w:rsid w:val="00C35EB3"/>
    <w:rsid w:val="00C35FB3"/>
    <w:rsid w:val="00C36071"/>
    <w:rsid w:val="00C365C4"/>
    <w:rsid w:val="00C36B57"/>
    <w:rsid w:val="00C372DB"/>
    <w:rsid w:val="00C374A2"/>
    <w:rsid w:val="00C37764"/>
    <w:rsid w:val="00C37A89"/>
    <w:rsid w:val="00C37D9F"/>
    <w:rsid w:val="00C37E38"/>
    <w:rsid w:val="00C40919"/>
    <w:rsid w:val="00C40956"/>
    <w:rsid w:val="00C4151F"/>
    <w:rsid w:val="00C417FC"/>
    <w:rsid w:val="00C41AA4"/>
    <w:rsid w:val="00C41B32"/>
    <w:rsid w:val="00C41B3C"/>
    <w:rsid w:val="00C4200A"/>
    <w:rsid w:val="00C42434"/>
    <w:rsid w:val="00C42BB8"/>
    <w:rsid w:val="00C42BBA"/>
    <w:rsid w:val="00C42D03"/>
    <w:rsid w:val="00C42F41"/>
    <w:rsid w:val="00C43788"/>
    <w:rsid w:val="00C4399D"/>
    <w:rsid w:val="00C44266"/>
    <w:rsid w:val="00C4464A"/>
    <w:rsid w:val="00C446F9"/>
    <w:rsid w:val="00C44ECF"/>
    <w:rsid w:val="00C45451"/>
    <w:rsid w:val="00C45CE8"/>
    <w:rsid w:val="00C46CD9"/>
    <w:rsid w:val="00C4770A"/>
    <w:rsid w:val="00C47805"/>
    <w:rsid w:val="00C47C2F"/>
    <w:rsid w:val="00C50184"/>
    <w:rsid w:val="00C50566"/>
    <w:rsid w:val="00C507B8"/>
    <w:rsid w:val="00C50B7B"/>
    <w:rsid w:val="00C50E72"/>
    <w:rsid w:val="00C51092"/>
    <w:rsid w:val="00C513B7"/>
    <w:rsid w:val="00C514B4"/>
    <w:rsid w:val="00C5161C"/>
    <w:rsid w:val="00C516E2"/>
    <w:rsid w:val="00C529F4"/>
    <w:rsid w:val="00C52A8C"/>
    <w:rsid w:val="00C52B9F"/>
    <w:rsid w:val="00C5312A"/>
    <w:rsid w:val="00C53B05"/>
    <w:rsid w:val="00C5438F"/>
    <w:rsid w:val="00C54AC5"/>
    <w:rsid w:val="00C5582C"/>
    <w:rsid w:val="00C55CEF"/>
    <w:rsid w:val="00C560D2"/>
    <w:rsid w:val="00C56303"/>
    <w:rsid w:val="00C56653"/>
    <w:rsid w:val="00C568B4"/>
    <w:rsid w:val="00C57040"/>
    <w:rsid w:val="00C570E1"/>
    <w:rsid w:val="00C574FF"/>
    <w:rsid w:val="00C577BB"/>
    <w:rsid w:val="00C6012C"/>
    <w:rsid w:val="00C601C8"/>
    <w:rsid w:val="00C60AF0"/>
    <w:rsid w:val="00C61518"/>
    <w:rsid w:val="00C62C86"/>
    <w:rsid w:val="00C6341D"/>
    <w:rsid w:val="00C6343A"/>
    <w:rsid w:val="00C63CDD"/>
    <w:rsid w:val="00C642DA"/>
    <w:rsid w:val="00C646C3"/>
    <w:rsid w:val="00C64837"/>
    <w:rsid w:val="00C64921"/>
    <w:rsid w:val="00C6520D"/>
    <w:rsid w:val="00C65960"/>
    <w:rsid w:val="00C66134"/>
    <w:rsid w:val="00C665A9"/>
    <w:rsid w:val="00C669F5"/>
    <w:rsid w:val="00C66C7C"/>
    <w:rsid w:val="00C66E50"/>
    <w:rsid w:val="00C67571"/>
    <w:rsid w:val="00C6759D"/>
    <w:rsid w:val="00C67A64"/>
    <w:rsid w:val="00C67BAC"/>
    <w:rsid w:val="00C7010F"/>
    <w:rsid w:val="00C70D6F"/>
    <w:rsid w:val="00C7168E"/>
    <w:rsid w:val="00C72015"/>
    <w:rsid w:val="00C720AB"/>
    <w:rsid w:val="00C728B7"/>
    <w:rsid w:val="00C72C8E"/>
    <w:rsid w:val="00C73064"/>
    <w:rsid w:val="00C732F0"/>
    <w:rsid w:val="00C73C1F"/>
    <w:rsid w:val="00C74088"/>
    <w:rsid w:val="00C74166"/>
    <w:rsid w:val="00C742CF"/>
    <w:rsid w:val="00C74462"/>
    <w:rsid w:val="00C747F4"/>
    <w:rsid w:val="00C7504B"/>
    <w:rsid w:val="00C75347"/>
    <w:rsid w:val="00C75ADE"/>
    <w:rsid w:val="00C76693"/>
    <w:rsid w:val="00C76D03"/>
    <w:rsid w:val="00C7734A"/>
    <w:rsid w:val="00C77540"/>
    <w:rsid w:val="00C77DB2"/>
    <w:rsid w:val="00C77F76"/>
    <w:rsid w:val="00C80115"/>
    <w:rsid w:val="00C8049F"/>
    <w:rsid w:val="00C805B7"/>
    <w:rsid w:val="00C808B2"/>
    <w:rsid w:val="00C80958"/>
    <w:rsid w:val="00C815B4"/>
    <w:rsid w:val="00C81B76"/>
    <w:rsid w:val="00C82D6A"/>
    <w:rsid w:val="00C836E1"/>
    <w:rsid w:val="00C83718"/>
    <w:rsid w:val="00C84154"/>
    <w:rsid w:val="00C860A2"/>
    <w:rsid w:val="00C8698B"/>
    <w:rsid w:val="00C86A65"/>
    <w:rsid w:val="00C86AC1"/>
    <w:rsid w:val="00C87185"/>
    <w:rsid w:val="00C8769A"/>
    <w:rsid w:val="00C87A34"/>
    <w:rsid w:val="00C87D4C"/>
    <w:rsid w:val="00C9032D"/>
    <w:rsid w:val="00C91802"/>
    <w:rsid w:val="00C91B61"/>
    <w:rsid w:val="00C91D25"/>
    <w:rsid w:val="00C91F1C"/>
    <w:rsid w:val="00C924E1"/>
    <w:rsid w:val="00C925FC"/>
    <w:rsid w:val="00C927B5"/>
    <w:rsid w:val="00C9287A"/>
    <w:rsid w:val="00C93504"/>
    <w:rsid w:val="00C936E1"/>
    <w:rsid w:val="00C93790"/>
    <w:rsid w:val="00C93E05"/>
    <w:rsid w:val="00C93F56"/>
    <w:rsid w:val="00C93FCB"/>
    <w:rsid w:val="00C94F54"/>
    <w:rsid w:val="00C9578D"/>
    <w:rsid w:val="00C95975"/>
    <w:rsid w:val="00C95D20"/>
    <w:rsid w:val="00C96957"/>
    <w:rsid w:val="00C96A23"/>
    <w:rsid w:val="00C96E15"/>
    <w:rsid w:val="00C97250"/>
    <w:rsid w:val="00C974C1"/>
    <w:rsid w:val="00C97B77"/>
    <w:rsid w:val="00CA015C"/>
    <w:rsid w:val="00CA0427"/>
    <w:rsid w:val="00CA078B"/>
    <w:rsid w:val="00CA12EE"/>
    <w:rsid w:val="00CA1CD9"/>
    <w:rsid w:val="00CA1D5D"/>
    <w:rsid w:val="00CA203B"/>
    <w:rsid w:val="00CA25A8"/>
    <w:rsid w:val="00CA2666"/>
    <w:rsid w:val="00CA279D"/>
    <w:rsid w:val="00CA2B53"/>
    <w:rsid w:val="00CA2C22"/>
    <w:rsid w:val="00CA2C61"/>
    <w:rsid w:val="00CA2D4F"/>
    <w:rsid w:val="00CA328D"/>
    <w:rsid w:val="00CA403A"/>
    <w:rsid w:val="00CA43DC"/>
    <w:rsid w:val="00CA452F"/>
    <w:rsid w:val="00CA454A"/>
    <w:rsid w:val="00CA4731"/>
    <w:rsid w:val="00CA4777"/>
    <w:rsid w:val="00CA56F1"/>
    <w:rsid w:val="00CA58B2"/>
    <w:rsid w:val="00CA5A38"/>
    <w:rsid w:val="00CA5A4C"/>
    <w:rsid w:val="00CA5B31"/>
    <w:rsid w:val="00CA636A"/>
    <w:rsid w:val="00CA648E"/>
    <w:rsid w:val="00CA65E7"/>
    <w:rsid w:val="00CA6801"/>
    <w:rsid w:val="00CA6B4F"/>
    <w:rsid w:val="00CA6F52"/>
    <w:rsid w:val="00CA71D8"/>
    <w:rsid w:val="00CA7295"/>
    <w:rsid w:val="00CA7BDD"/>
    <w:rsid w:val="00CB06AB"/>
    <w:rsid w:val="00CB0CD2"/>
    <w:rsid w:val="00CB130E"/>
    <w:rsid w:val="00CB13B1"/>
    <w:rsid w:val="00CB1A8B"/>
    <w:rsid w:val="00CB214C"/>
    <w:rsid w:val="00CB2740"/>
    <w:rsid w:val="00CB27E0"/>
    <w:rsid w:val="00CB31CD"/>
    <w:rsid w:val="00CB324D"/>
    <w:rsid w:val="00CB33A1"/>
    <w:rsid w:val="00CB365B"/>
    <w:rsid w:val="00CB4BE2"/>
    <w:rsid w:val="00CB5691"/>
    <w:rsid w:val="00CB5F5F"/>
    <w:rsid w:val="00CB60BE"/>
    <w:rsid w:val="00CB6592"/>
    <w:rsid w:val="00CB6FAF"/>
    <w:rsid w:val="00CB79D8"/>
    <w:rsid w:val="00CC0134"/>
    <w:rsid w:val="00CC02D9"/>
    <w:rsid w:val="00CC0749"/>
    <w:rsid w:val="00CC0B8C"/>
    <w:rsid w:val="00CC0D91"/>
    <w:rsid w:val="00CC0F9B"/>
    <w:rsid w:val="00CC1780"/>
    <w:rsid w:val="00CC1969"/>
    <w:rsid w:val="00CC19FB"/>
    <w:rsid w:val="00CC1C4C"/>
    <w:rsid w:val="00CC1D40"/>
    <w:rsid w:val="00CC1FEB"/>
    <w:rsid w:val="00CC29D0"/>
    <w:rsid w:val="00CC2A80"/>
    <w:rsid w:val="00CC30DA"/>
    <w:rsid w:val="00CC36C4"/>
    <w:rsid w:val="00CC3777"/>
    <w:rsid w:val="00CC3828"/>
    <w:rsid w:val="00CC3A8F"/>
    <w:rsid w:val="00CC3EC6"/>
    <w:rsid w:val="00CC427F"/>
    <w:rsid w:val="00CC46CD"/>
    <w:rsid w:val="00CC485F"/>
    <w:rsid w:val="00CC4AB4"/>
    <w:rsid w:val="00CC509D"/>
    <w:rsid w:val="00CC578F"/>
    <w:rsid w:val="00CC5E81"/>
    <w:rsid w:val="00CC611E"/>
    <w:rsid w:val="00CC6D0C"/>
    <w:rsid w:val="00CC6DF5"/>
    <w:rsid w:val="00CC75A4"/>
    <w:rsid w:val="00CC7619"/>
    <w:rsid w:val="00CC7817"/>
    <w:rsid w:val="00CC7A10"/>
    <w:rsid w:val="00CC7D5C"/>
    <w:rsid w:val="00CC7D97"/>
    <w:rsid w:val="00CD046C"/>
    <w:rsid w:val="00CD0C6A"/>
    <w:rsid w:val="00CD1933"/>
    <w:rsid w:val="00CD1AB3"/>
    <w:rsid w:val="00CD1EEF"/>
    <w:rsid w:val="00CD204D"/>
    <w:rsid w:val="00CD242B"/>
    <w:rsid w:val="00CD2EF4"/>
    <w:rsid w:val="00CD3254"/>
    <w:rsid w:val="00CD3707"/>
    <w:rsid w:val="00CD3787"/>
    <w:rsid w:val="00CD3E09"/>
    <w:rsid w:val="00CD41F9"/>
    <w:rsid w:val="00CD430B"/>
    <w:rsid w:val="00CD4BD7"/>
    <w:rsid w:val="00CD50F9"/>
    <w:rsid w:val="00CD512C"/>
    <w:rsid w:val="00CD517C"/>
    <w:rsid w:val="00CD544B"/>
    <w:rsid w:val="00CD5677"/>
    <w:rsid w:val="00CD581D"/>
    <w:rsid w:val="00CD5EF5"/>
    <w:rsid w:val="00CD71E2"/>
    <w:rsid w:val="00CD79C2"/>
    <w:rsid w:val="00CE042B"/>
    <w:rsid w:val="00CE1305"/>
    <w:rsid w:val="00CE1481"/>
    <w:rsid w:val="00CE17A0"/>
    <w:rsid w:val="00CE19B1"/>
    <w:rsid w:val="00CE2A66"/>
    <w:rsid w:val="00CE2C3F"/>
    <w:rsid w:val="00CE2D1E"/>
    <w:rsid w:val="00CE2DB9"/>
    <w:rsid w:val="00CE3854"/>
    <w:rsid w:val="00CE3B90"/>
    <w:rsid w:val="00CE3CD5"/>
    <w:rsid w:val="00CE4469"/>
    <w:rsid w:val="00CE4DD4"/>
    <w:rsid w:val="00CE505F"/>
    <w:rsid w:val="00CE5284"/>
    <w:rsid w:val="00CE5D3A"/>
    <w:rsid w:val="00CE6C2D"/>
    <w:rsid w:val="00CE6F1C"/>
    <w:rsid w:val="00CE740C"/>
    <w:rsid w:val="00CF1595"/>
    <w:rsid w:val="00CF1934"/>
    <w:rsid w:val="00CF1B92"/>
    <w:rsid w:val="00CF21AF"/>
    <w:rsid w:val="00CF2682"/>
    <w:rsid w:val="00CF2C1B"/>
    <w:rsid w:val="00CF2CB9"/>
    <w:rsid w:val="00CF3C1E"/>
    <w:rsid w:val="00CF3D93"/>
    <w:rsid w:val="00CF52B1"/>
    <w:rsid w:val="00CF56E6"/>
    <w:rsid w:val="00CF5738"/>
    <w:rsid w:val="00CF5965"/>
    <w:rsid w:val="00CF5A48"/>
    <w:rsid w:val="00CF5D96"/>
    <w:rsid w:val="00CF5DA7"/>
    <w:rsid w:val="00CF5E22"/>
    <w:rsid w:val="00CF60FD"/>
    <w:rsid w:val="00CF6606"/>
    <w:rsid w:val="00CF79EA"/>
    <w:rsid w:val="00D00987"/>
    <w:rsid w:val="00D00A31"/>
    <w:rsid w:val="00D00E2A"/>
    <w:rsid w:val="00D01312"/>
    <w:rsid w:val="00D0153E"/>
    <w:rsid w:val="00D02762"/>
    <w:rsid w:val="00D02D2B"/>
    <w:rsid w:val="00D03095"/>
    <w:rsid w:val="00D0312F"/>
    <w:rsid w:val="00D03573"/>
    <w:rsid w:val="00D0453F"/>
    <w:rsid w:val="00D04966"/>
    <w:rsid w:val="00D05654"/>
    <w:rsid w:val="00D05706"/>
    <w:rsid w:val="00D05751"/>
    <w:rsid w:val="00D05D45"/>
    <w:rsid w:val="00D06B03"/>
    <w:rsid w:val="00D1084A"/>
    <w:rsid w:val="00D10B53"/>
    <w:rsid w:val="00D11021"/>
    <w:rsid w:val="00D11A76"/>
    <w:rsid w:val="00D125D0"/>
    <w:rsid w:val="00D128FE"/>
    <w:rsid w:val="00D12941"/>
    <w:rsid w:val="00D129DA"/>
    <w:rsid w:val="00D12B70"/>
    <w:rsid w:val="00D12F0C"/>
    <w:rsid w:val="00D137AC"/>
    <w:rsid w:val="00D13936"/>
    <w:rsid w:val="00D13ED3"/>
    <w:rsid w:val="00D1446D"/>
    <w:rsid w:val="00D14595"/>
    <w:rsid w:val="00D1478B"/>
    <w:rsid w:val="00D16A39"/>
    <w:rsid w:val="00D17015"/>
    <w:rsid w:val="00D1711D"/>
    <w:rsid w:val="00D17671"/>
    <w:rsid w:val="00D200A4"/>
    <w:rsid w:val="00D20485"/>
    <w:rsid w:val="00D20AD1"/>
    <w:rsid w:val="00D20D75"/>
    <w:rsid w:val="00D20DB6"/>
    <w:rsid w:val="00D21CB2"/>
    <w:rsid w:val="00D21FF1"/>
    <w:rsid w:val="00D22167"/>
    <w:rsid w:val="00D225C2"/>
    <w:rsid w:val="00D22EE3"/>
    <w:rsid w:val="00D232C6"/>
    <w:rsid w:val="00D23511"/>
    <w:rsid w:val="00D23C3B"/>
    <w:rsid w:val="00D23EFF"/>
    <w:rsid w:val="00D24299"/>
    <w:rsid w:val="00D24AE3"/>
    <w:rsid w:val="00D24DD0"/>
    <w:rsid w:val="00D259DC"/>
    <w:rsid w:val="00D25C7E"/>
    <w:rsid w:val="00D2631E"/>
    <w:rsid w:val="00D266CC"/>
    <w:rsid w:val="00D27697"/>
    <w:rsid w:val="00D27862"/>
    <w:rsid w:val="00D278D1"/>
    <w:rsid w:val="00D3060F"/>
    <w:rsid w:val="00D30B5D"/>
    <w:rsid w:val="00D30D8A"/>
    <w:rsid w:val="00D31218"/>
    <w:rsid w:val="00D315C3"/>
    <w:rsid w:val="00D32373"/>
    <w:rsid w:val="00D32846"/>
    <w:rsid w:val="00D32897"/>
    <w:rsid w:val="00D32BBA"/>
    <w:rsid w:val="00D32FB1"/>
    <w:rsid w:val="00D33744"/>
    <w:rsid w:val="00D33EE0"/>
    <w:rsid w:val="00D33F2F"/>
    <w:rsid w:val="00D3497A"/>
    <w:rsid w:val="00D34B7C"/>
    <w:rsid w:val="00D34D14"/>
    <w:rsid w:val="00D35312"/>
    <w:rsid w:val="00D35605"/>
    <w:rsid w:val="00D35E20"/>
    <w:rsid w:val="00D361CB"/>
    <w:rsid w:val="00D36269"/>
    <w:rsid w:val="00D368EB"/>
    <w:rsid w:val="00D36F0A"/>
    <w:rsid w:val="00D36F64"/>
    <w:rsid w:val="00D37027"/>
    <w:rsid w:val="00D3727F"/>
    <w:rsid w:val="00D375C2"/>
    <w:rsid w:val="00D37B88"/>
    <w:rsid w:val="00D400C7"/>
    <w:rsid w:val="00D40A03"/>
    <w:rsid w:val="00D412D3"/>
    <w:rsid w:val="00D422E3"/>
    <w:rsid w:val="00D42CD0"/>
    <w:rsid w:val="00D433D5"/>
    <w:rsid w:val="00D43423"/>
    <w:rsid w:val="00D439A5"/>
    <w:rsid w:val="00D4470D"/>
    <w:rsid w:val="00D44737"/>
    <w:rsid w:val="00D44FCF"/>
    <w:rsid w:val="00D4519D"/>
    <w:rsid w:val="00D451DB"/>
    <w:rsid w:val="00D45844"/>
    <w:rsid w:val="00D45DC9"/>
    <w:rsid w:val="00D464E8"/>
    <w:rsid w:val="00D46B70"/>
    <w:rsid w:val="00D46CFB"/>
    <w:rsid w:val="00D477B4"/>
    <w:rsid w:val="00D47898"/>
    <w:rsid w:val="00D5066C"/>
    <w:rsid w:val="00D51132"/>
    <w:rsid w:val="00D5166D"/>
    <w:rsid w:val="00D5195B"/>
    <w:rsid w:val="00D51BD0"/>
    <w:rsid w:val="00D51C3E"/>
    <w:rsid w:val="00D52617"/>
    <w:rsid w:val="00D52AB3"/>
    <w:rsid w:val="00D5425D"/>
    <w:rsid w:val="00D54274"/>
    <w:rsid w:val="00D54301"/>
    <w:rsid w:val="00D54BE8"/>
    <w:rsid w:val="00D54CB6"/>
    <w:rsid w:val="00D54D05"/>
    <w:rsid w:val="00D54D21"/>
    <w:rsid w:val="00D55C8C"/>
    <w:rsid w:val="00D5600D"/>
    <w:rsid w:val="00D568CD"/>
    <w:rsid w:val="00D56927"/>
    <w:rsid w:val="00D56B55"/>
    <w:rsid w:val="00D56EEC"/>
    <w:rsid w:val="00D574F9"/>
    <w:rsid w:val="00D57F91"/>
    <w:rsid w:val="00D600EA"/>
    <w:rsid w:val="00D6148C"/>
    <w:rsid w:val="00D61B94"/>
    <w:rsid w:val="00D62201"/>
    <w:rsid w:val="00D6259F"/>
    <w:rsid w:val="00D62AE7"/>
    <w:rsid w:val="00D630BF"/>
    <w:rsid w:val="00D637B3"/>
    <w:rsid w:val="00D63A52"/>
    <w:rsid w:val="00D6436B"/>
    <w:rsid w:val="00D6442D"/>
    <w:rsid w:val="00D64703"/>
    <w:rsid w:val="00D64B50"/>
    <w:rsid w:val="00D64CEF"/>
    <w:rsid w:val="00D6572F"/>
    <w:rsid w:val="00D65A60"/>
    <w:rsid w:val="00D65F07"/>
    <w:rsid w:val="00D66266"/>
    <w:rsid w:val="00D66332"/>
    <w:rsid w:val="00D663B1"/>
    <w:rsid w:val="00D671AB"/>
    <w:rsid w:val="00D67251"/>
    <w:rsid w:val="00D677AC"/>
    <w:rsid w:val="00D67CC1"/>
    <w:rsid w:val="00D67F0D"/>
    <w:rsid w:val="00D70885"/>
    <w:rsid w:val="00D70DD7"/>
    <w:rsid w:val="00D71335"/>
    <w:rsid w:val="00D71B83"/>
    <w:rsid w:val="00D71C81"/>
    <w:rsid w:val="00D72637"/>
    <w:rsid w:val="00D73247"/>
    <w:rsid w:val="00D73298"/>
    <w:rsid w:val="00D73A28"/>
    <w:rsid w:val="00D7469E"/>
    <w:rsid w:val="00D74C4F"/>
    <w:rsid w:val="00D751FF"/>
    <w:rsid w:val="00D75B8C"/>
    <w:rsid w:val="00D76CC5"/>
    <w:rsid w:val="00D7725D"/>
    <w:rsid w:val="00D80191"/>
    <w:rsid w:val="00D8038E"/>
    <w:rsid w:val="00D807E6"/>
    <w:rsid w:val="00D816EA"/>
    <w:rsid w:val="00D81A03"/>
    <w:rsid w:val="00D81A8C"/>
    <w:rsid w:val="00D82AE3"/>
    <w:rsid w:val="00D82E54"/>
    <w:rsid w:val="00D83578"/>
    <w:rsid w:val="00D83666"/>
    <w:rsid w:val="00D83BB4"/>
    <w:rsid w:val="00D84034"/>
    <w:rsid w:val="00D855F5"/>
    <w:rsid w:val="00D8563F"/>
    <w:rsid w:val="00D857DE"/>
    <w:rsid w:val="00D85B75"/>
    <w:rsid w:val="00D86CD1"/>
    <w:rsid w:val="00D86F24"/>
    <w:rsid w:val="00D87047"/>
    <w:rsid w:val="00D87839"/>
    <w:rsid w:val="00D87D0A"/>
    <w:rsid w:val="00D9040F"/>
    <w:rsid w:val="00D904C1"/>
    <w:rsid w:val="00D90576"/>
    <w:rsid w:val="00D90769"/>
    <w:rsid w:val="00D91691"/>
    <w:rsid w:val="00D91ABD"/>
    <w:rsid w:val="00D920FA"/>
    <w:rsid w:val="00D92422"/>
    <w:rsid w:val="00D92819"/>
    <w:rsid w:val="00D929A7"/>
    <w:rsid w:val="00D92AB0"/>
    <w:rsid w:val="00D9358D"/>
    <w:rsid w:val="00D939B7"/>
    <w:rsid w:val="00D9449A"/>
    <w:rsid w:val="00D95429"/>
    <w:rsid w:val="00D95662"/>
    <w:rsid w:val="00D95A5E"/>
    <w:rsid w:val="00D95CE9"/>
    <w:rsid w:val="00D960B0"/>
    <w:rsid w:val="00D97959"/>
    <w:rsid w:val="00D979BC"/>
    <w:rsid w:val="00DA02C1"/>
    <w:rsid w:val="00DA0682"/>
    <w:rsid w:val="00DA08A1"/>
    <w:rsid w:val="00DA10A2"/>
    <w:rsid w:val="00DA1857"/>
    <w:rsid w:val="00DA26DD"/>
    <w:rsid w:val="00DA2E60"/>
    <w:rsid w:val="00DA34E7"/>
    <w:rsid w:val="00DA4888"/>
    <w:rsid w:val="00DA51F0"/>
    <w:rsid w:val="00DA53C6"/>
    <w:rsid w:val="00DA6508"/>
    <w:rsid w:val="00DA6A9A"/>
    <w:rsid w:val="00DA7881"/>
    <w:rsid w:val="00DA7E10"/>
    <w:rsid w:val="00DB0196"/>
    <w:rsid w:val="00DB032A"/>
    <w:rsid w:val="00DB0694"/>
    <w:rsid w:val="00DB078C"/>
    <w:rsid w:val="00DB0EC6"/>
    <w:rsid w:val="00DB100A"/>
    <w:rsid w:val="00DB111D"/>
    <w:rsid w:val="00DB1248"/>
    <w:rsid w:val="00DB16D3"/>
    <w:rsid w:val="00DB2277"/>
    <w:rsid w:val="00DB2EED"/>
    <w:rsid w:val="00DB3ACC"/>
    <w:rsid w:val="00DB3DCA"/>
    <w:rsid w:val="00DB485D"/>
    <w:rsid w:val="00DB4AF9"/>
    <w:rsid w:val="00DB4DA3"/>
    <w:rsid w:val="00DB5692"/>
    <w:rsid w:val="00DB5BA1"/>
    <w:rsid w:val="00DB6038"/>
    <w:rsid w:val="00DB673F"/>
    <w:rsid w:val="00DB6ADD"/>
    <w:rsid w:val="00DB6C09"/>
    <w:rsid w:val="00DB70F6"/>
    <w:rsid w:val="00DB71AE"/>
    <w:rsid w:val="00DB7951"/>
    <w:rsid w:val="00DB7E43"/>
    <w:rsid w:val="00DC06E6"/>
    <w:rsid w:val="00DC0A8A"/>
    <w:rsid w:val="00DC0CDB"/>
    <w:rsid w:val="00DC0DF8"/>
    <w:rsid w:val="00DC1271"/>
    <w:rsid w:val="00DC1575"/>
    <w:rsid w:val="00DC1ECB"/>
    <w:rsid w:val="00DC1F61"/>
    <w:rsid w:val="00DC2317"/>
    <w:rsid w:val="00DC2327"/>
    <w:rsid w:val="00DC254C"/>
    <w:rsid w:val="00DC310C"/>
    <w:rsid w:val="00DC35BA"/>
    <w:rsid w:val="00DC3CD2"/>
    <w:rsid w:val="00DC4885"/>
    <w:rsid w:val="00DC4C77"/>
    <w:rsid w:val="00DC504A"/>
    <w:rsid w:val="00DC52ED"/>
    <w:rsid w:val="00DC533C"/>
    <w:rsid w:val="00DC550A"/>
    <w:rsid w:val="00DC550F"/>
    <w:rsid w:val="00DC5DFC"/>
    <w:rsid w:val="00DC5F64"/>
    <w:rsid w:val="00DC6779"/>
    <w:rsid w:val="00DC6956"/>
    <w:rsid w:val="00DC6FF0"/>
    <w:rsid w:val="00DD01A0"/>
    <w:rsid w:val="00DD0332"/>
    <w:rsid w:val="00DD1375"/>
    <w:rsid w:val="00DD172B"/>
    <w:rsid w:val="00DD1853"/>
    <w:rsid w:val="00DD1F55"/>
    <w:rsid w:val="00DD20F4"/>
    <w:rsid w:val="00DD2CE8"/>
    <w:rsid w:val="00DD2EAA"/>
    <w:rsid w:val="00DD3190"/>
    <w:rsid w:val="00DD3852"/>
    <w:rsid w:val="00DD38B6"/>
    <w:rsid w:val="00DD3F57"/>
    <w:rsid w:val="00DD4CF2"/>
    <w:rsid w:val="00DD55D9"/>
    <w:rsid w:val="00DD59B4"/>
    <w:rsid w:val="00DD5BA4"/>
    <w:rsid w:val="00DD66CA"/>
    <w:rsid w:val="00DD6DA6"/>
    <w:rsid w:val="00DD6EC6"/>
    <w:rsid w:val="00DD737B"/>
    <w:rsid w:val="00DE0335"/>
    <w:rsid w:val="00DE0509"/>
    <w:rsid w:val="00DE0ADF"/>
    <w:rsid w:val="00DE0FCD"/>
    <w:rsid w:val="00DE10ED"/>
    <w:rsid w:val="00DE124A"/>
    <w:rsid w:val="00DE15A0"/>
    <w:rsid w:val="00DE1681"/>
    <w:rsid w:val="00DE1884"/>
    <w:rsid w:val="00DE19C4"/>
    <w:rsid w:val="00DE1A70"/>
    <w:rsid w:val="00DE20D8"/>
    <w:rsid w:val="00DE2E15"/>
    <w:rsid w:val="00DE3881"/>
    <w:rsid w:val="00DE3BAA"/>
    <w:rsid w:val="00DE42A3"/>
    <w:rsid w:val="00DE4319"/>
    <w:rsid w:val="00DE4338"/>
    <w:rsid w:val="00DE4ED6"/>
    <w:rsid w:val="00DE5552"/>
    <w:rsid w:val="00DE57FC"/>
    <w:rsid w:val="00DE58FA"/>
    <w:rsid w:val="00DE592B"/>
    <w:rsid w:val="00DE5A02"/>
    <w:rsid w:val="00DE5A1B"/>
    <w:rsid w:val="00DE5EE2"/>
    <w:rsid w:val="00DE618D"/>
    <w:rsid w:val="00DE6389"/>
    <w:rsid w:val="00DE67EB"/>
    <w:rsid w:val="00DE6DFC"/>
    <w:rsid w:val="00DE7E8A"/>
    <w:rsid w:val="00DF03B8"/>
    <w:rsid w:val="00DF04AA"/>
    <w:rsid w:val="00DF0781"/>
    <w:rsid w:val="00DF081D"/>
    <w:rsid w:val="00DF0C7D"/>
    <w:rsid w:val="00DF1091"/>
    <w:rsid w:val="00DF15B7"/>
    <w:rsid w:val="00DF24A6"/>
    <w:rsid w:val="00DF2611"/>
    <w:rsid w:val="00DF2B52"/>
    <w:rsid w:val="00DF35D9"/>
    <w:rsid w:val="00DF36BD"/>
    <w:rsid w:val="00DF4309"/>
    <w:rsid w:val="00DF51CF"/>
    <w:rsid w:val="00DF5522"/>
    <w:rsid w:val="00DF609E"/>
    <w:rsid w:val="00DF62A1"/>
    <w:rsid w:val="00DF6552"/>
    <w:rsid w:val="00DF6A94"/>
    <w:rsid w:val="00DF6B6F"/>
    <w:rsid w:val="00DF6FD4"/>
    <w:rsid w:val="00E000EE"/>
    <w:rsid w:val="00E00794"/>
    <w:rsid w:val="00E01655"/>
    <w:rsid w:val="00E02763"/>
    <w:rsid w:val="00E029C4"/>
    <w:rsid w:val="00E029C7"/>
    <w:rsid w:val="00E02B31"/>
    <w:rsid w:val="00E02C26"/>
    <w:rsid w:val="00E031C5"/>
    <w:rsid w:val="00E031CC"/>
    <w:rsid w:val="00E03959"/>
    <w:rsid w:val="00E041F1"/>
    <w:rsid w:val="00E04391"/>
    <w:rsid w:val="00E04A68"/>
    <w:rsid w:val="00E05644"/>
    <w:rsid w:val="00E05827"/>
    <w:rsid w:val="00E06620"/>
    <w:rsid w:val="00E06859"/>
    <w:rsid w:val="00E06D20"/>
    <w:rsid w:val="00E07491"/>
    <w:rsid w:val="00E07BE4"/>
    <w:rsid w:val="00E07CA6"/>
    <w:rsid w:val="00E102F1"/>
    <w:rsid w:val="00E10A8C"/>
    <w:rsid w:val="00E10F65"/>
    <w:rsid w:val="00E11064"/>
    <w:rsid w:val="00E110A0"/>
    <w:rsid w:val="00E1180F"/>
    <w:rsid w:val="00E11839"/>
    <w:rsid w:val="00E12077"/>
    <w:rsid w:val="00E123E9"/>
    <w:rsid w:val="00E125AD"/>
    <w:rsid w:val="00E12734"/>
    <w:rsid w:val="00E13E18"/>
    <w:rsid w:val="00E146D1"/>
    <w:rsid w:val="00E14947"/>
    <w:rsid w:val="00E14BF0"/>
    <w:rsid w:val="00E14EB2"/>
    <w:rsid w:val="00E15351"/>
    <w:rsid w:val="00E155A7"/>
    <w:rsid w:val="00E156FD"/>
    <w:rsid w:val="00E16286"/>
    <w:rsid w:val="00E1683B"/>
    <w:rsid w:val="00E16BE6"/>
    <w:rsid w:val="00E1726B"/>
    <w:rsid w:val="00E1763E"/>
    <w:rsid w:val="00E17996"/>
    <w:rsid w:val="00E20704"/>
    <w:rsid w:val="00E2085F"/>
    <w:rsid w:val="00E210AF"/>
    <w:rsid w:val="00E2117B"/>
    <w:rsid w:val="00E219F1"/>
    <w:rsid w:val="00E2283A"/>
    <w:rsid w:val="00E22928"/>
    <w:rsid w:val="00E22DF4"/>
    <w:rsid w:val="00E233AA"/>
    <w:rsid w:val="00E23D9A"/>
    <w:rsid w:val="00E24924"/>
    <w:rsid w:val="00E24C47"/>
    <w:rsid w:val="00E2559E"/>
    <w:rsid w:val="00E255FC"/>
    <w:rsid w:val="00E258A6"/>
    <w:rsid w:val="00E263C1"/>
    <w:rsid w:val="00E263F5"/>
    <w:rsid w:val="00E2697F"/>
    <w:rsid w:val="00E271FA"/>
    <w:rsid w:val="00E27209"/>
    <w:rsid w:val="00E27653"/>
    <w:rsid w:val="00E276EF"/>
    <w:rsid w:val="00E27AA2"/>
    <w:rsid w:val="00E27F21"/>
    <w:rsid w:val="00E306CC"/>
    <w:rsid w:val="00E3131B"/>
    <w:rsid w:val="00E3258F"/>
    <w:rsid w:val="00E32A46"/>
    <w:rsid w:val="00E32ABA"/>
    <w:rsid w:val="00E32CBB"/>
    <w:rsid w:val="00E32DF8"/>
    <w:rsid w:val="00E32EBE"/>
    <w:rsid w:val="00E3315A"/>
    <w:rsid w:val="00E3320F"/>
    <w:rsid w:val="00E33289"/>
    <w:rsid w:val="00E33338"/>
    <w:rsid w:val="00E339EF"/>
    <w:rsid w:val="00E33CF9"/>
    <w:rsid w:val="00E33DF1"/>
    <w:rsid w:val="00E34CD1"/>
    <w:rsid w:val="00E35209"/>
    <w:rsid w:val="00E3537E"/>
    <w:rsid w:val="00E35800"/>
    <w:rsid w:val="00E35A83"/>
    <w:rsid w:val="00E35F48"/>
    <w:rsid w:val="00E3643F"/>
    <w:rsid w:val="00E3690E"/>
    <w:rsid w:val="00E369BF"/>
    <w:rsid w:val="00E36AEC"/>
    <w:rsid w:val="00E37437"/>
    <w:rsid w:val="00E37893"/>
    <w:rsid w:val="00E37A43"/>
    <w:rsid w:val="00E37F1D"/>
    <w:rsid w:val="00E4011A"/>
    <w:rsid w:val="00E4063A"/>
    <w:rsid w:val="00E4073A"/>
    <w:rsid w:val="00E408F7"/>
    <w:rsid w:val="00E4160F"/>
    <w:rsid w:val="00E41D47"/>
    <w:rsid w:val="00E42310"/>
    <w:rsid w:val="00E42955"/>
    <w:rsid w:val="00E43F2B"/>
    <w:rsid w:val="00E44180"/>
    <w:rsid w:val="00E4431C"/>
    <w:rsid w:val="00E444D8"/>
    <w:rsid w:val="00E448D8"/>
    <w:rsid w:val="00E449B9"/>
    <w:rsid w:val="00E45AC7"/>
    <w:rsid w:val="00E460C3"/>
    <w:rsid w:val="00E460C8"/>
    <w:rsid w:val="00E461A6"/>
    <w:rsid w:val="00E46FD3"/>
    <w:rsid w:val="00E47302"/>
    <w:rsid w:val="00E4783F"/>
    <w:rsid w:val="00E479B8"/>
    <w:rsid w:val="00E47A9C"/>
    <w:rsid w:val="00E507BE"/>
    <w:rsid w:val="00E50FC9"/>
    <w:rsid w:val="00E510B9"/>
    <w:rsid w:val="00E5178C"/>
    <w:rsid w:val="00E51AFD"/>
    <w:rsid w:val="00E51B85"/>
    <w:rsid w:val="00E52D1B"/>
    <w:rsid w:val="00E532AC"/>
    <w:rsid w:val="00E53B1E"/>
    <w:rsid w:val="00E53FF8"/>
    <w:rsid w:val="00E540E1"/>
    <w:rsid w:val="00E54185"/>
    <w:rsid w:val="00E549CA"/>
    <w:rsid w:val="00E549E6"/>
    <w:rsid w:val="00E54C57"/>
    <w:rsid w:val="00E54CC1"/>
    <w:rsid w:val="00E552E0"/>
    <w:rsid w:val="00E55839"/>
    <w:rsid w:val="00E55AC0"/>
    <w:rsid w:val="00E55B24"/>
    <w:rsid w:val="00E56480"/>
    <w:rsid w:val="00E56492"/>
    <w:rsid w:val="00E5659D"/>
    <w:rsid w:val="00E565E6"/>
    <w:rsid w:val="00E56637"/>
    <w:rsid w:val="00E5663C"/>
    <w:rsid w:val="00E56980"/>
    <w:rsid w:val="00E56CC3"/>
    <w:rsid w:val="00E56CF4"/>
    <w:rsid w:val="00E56EF0"/>
    <w:rsid w:val="00E57102"/>
    <w:rsid w:val="00E5735E"/>
    <w:rsid w:val="00E57911"/>
    <w:rsid w:val="00E60890"/>
    <w:rsid w:val="00E62064"/>
    <w:rsid w:val="00E62163"/>
    <w:rsid w:val="00E623CA"/>
    <w:rsid w:val="00E638CE"/>
    <w:rsid w:val="00E639DD"/>
    <w:rsid w:val="00E63A14"/>
    <w:rsid w:val="00E63B8A"/>
    <w:rsid w:val="00E64621"/>
    <w:rsid w:val="00E64B24"/>
    <w:rsid w:val="00E6599E"/>
    <w:rsid w:val="00E6627B"/>
    <w:rsid w:val="00E66535"/>
    <w:rsid w:val="00E6690E"/>
    <w:rsid w:val="00E67BE0"/>
    <w:rsid w:val="00E67C82"/>
    <w:rsid w:val="00E702C6"/>
    <w:rsid w:val="00E70795"/>
    <w:rsid w:val="00E708C6"/>
    <w:rsid w:val="00E70B0A"/>
    <w:rsid w:val="00E70B80"/>
    <w:rsid w:val="00E70D7F"/>
    <w:rsid w:val="00E71169"/>
    <w:rsid w:val="00E71459"/>
    <w:rsid w:val="00E71B35"/>
    <w:rsid w:val="00E73434"/>
    <w:rsid w:val="00E7366A"/>
    <w:rsid w:val="00E73C05"/>
    <w:rsid w:val="00E73C18"/>
    <w:rsid w:val="00E73F06"/>
    <w:rsid w:val="00E74474"/>
    <w:rsid w:val="00E74FE1"/>
    <w:rsid w:val="00E7591C"/>
    <w:rsid w:val="00E75FF6"/>
    <w:rsid w:val="00E764DB"/>
    <w:rsid w:val="00E76BA1"/>
    <w:rsid w:val="00E80D0A"/>
    <w:rsid w:val="00E80FE6"/>
    <w:rsid w:val="00E810AE"/>
    <w:rsid w:val="00E818D4"/>
    <w:rsid w:val="00E828F5"/>
    <w:rsid w:val="00E8296B"/>
    <w:rsid w:val="00E829F5"/>
    <w:rsid w:val="00E83398"/>
    <w:rsid w:val="00E8496E"/>
    <w:rsid w:val="00E84BBC"/>
    <w:rsid w:val="00E85010"/>
    <w:rsid w:val="00E8534B"/>
    <w:rsid w:val="00E858BD"/>
    <w:rsid w:val="00E85A03"/>
    <w:rsid w:val="00E85D13"/>
    <w:rsid w:val="00E85D79"/>
    <w:rsid w:val="00E85E8A"/>
    <w:rsid w:val="00E8611E"/>
    <w:rsid w:val="00E86587"/>
    <w:rsid w:val="00E869BE"/>
    <w:rsid w:val="00E86BFF"/>
    <w:rsid w:val="00E86D3D"/>
    <w:rsid w:val="00E86D53"/>
    <w:rsid w:val="00E86E10"/>
    <w:rsid w:val="00E87095"/>
    <w:rsid w:val="00E87258"/>
    <w:rsid w:val="00E872B9"/>
    <w:rsid w:val="00E875FB"/>
    <w:rsid w:val="00E87AC8"/>
    <w:rsid w:val="00E90359"/>
    <w:rsid w:val="00E903C2"/>
    <w:rsid w:val="00E90CCD"/>
    <w:rsid w:val="00E9120A"/>
    <w:rsid w:val="00E92107"/>
    <w:rsid w:val="00E9257F"/>
    <w:rsid w:val="00E92738"/>
    <w:rsid w:val="00E92A1C"/>
    <w:rsid w:val="00E93AFC"/>
    <w:rsid w:val="00E93E67"/>
    <w:rsid w:val="00E94786"/>
    <w:rsid w:val="00E95B7C"/>
    <w:rsid w:val="00E975C5"/>
    <w:rsid w:val="00E979F9"/>
    <w:rsid w:val="00EA0389"/>
    <w:rsid w:val="00EA0E5D"/>
    <w:rsid w:val="00EA0EA8"/>
    <w:rsid w:val="00EA109E"/>
    <w:rsid w:val="00EA1E5D"/>
    <w:rsid w:val="00EA227D"/>
    <w:rsid w:val="00EA23D0"/>
    <w:rsid w:val="00EA251C"/>
    <w:rsid w:val="00EA2722"/>
    <w:rsid w:val="00EA2841"/>
    <w:rsid w:val="00EA29A4"/>
    <w:rsid w:val="00EA480A"/>
    <w:rsid w:val="00EA4B3E"/>
    <w:rsid w:val="00EA51F6"/>
    <w:rsid w:val="00EA5447"/>
    <w:rsid w:val="00EA65B6"/>
    <w:rsid w:val="00EA665E"/>
    <w:rsid w:val="00EA692B"/>
    <w:rsid w:val="00EA7158"/>
    <w:rsid w:val="00EA7CA2"/>
    <w:rsid w:val="00EB0062"/>
    <w:rsid w:val="00EB0288"/>
    <w:rsid w:val="00EB0736"/>
    <w:rsid w:val="00EB0A86"/>
    <w:rsid w:val="00EB1266"/>
    <w:rsid w:val="00EB1441"/>
    <w:rsid w:val="00EB1699"/>
    <w:rsid w:val="00EB2571"/>
    <w:rsid w:val="00EB2E2A"/>
    <w:rsid w:val="00EB3792"/>
    <w:rsid w:val="00EB3876"/>
    <w:rsid w:val="00EB3900"/>
    <w:rsid w:val="00EB3A79"/>
    <w:rsid w:val="00EB4371"/>
    <w:rsid w:val="00EB442F"/>
    <w:rsid w:val="00EB4788"/>
    <w:rsid w:val="00EB54F8"/>
    <w:rsid w:val="00EB5507"/>
    <w:rsid w:val="00EB572B"/>
    <w:rsid w:val="00EB5E98"/>
    <w:rsid w:val="00EB62DB"/>
    <w:rsid w:val="00EB6A6E"/>
    <w:rsid w:val="00EB6C5C"/>
    <w:rsid w:val="00EB6FA2"/>
    <w:rsid w:val="00EB7105"/>
    <w:rsid w:val="00EB79FE"/>
    <w:rsid w:val="00EB7B29"/>
    <w:rsid w:val="00EC05BB"/>
    <w:rsid w:val="00EC09D0"/>
    <w:rsid w:val="00EC0BF7"/>
    <w:rsid w:val="00EC0DA5"/>
    <w:rsid w:val="00EC104E"/>
    <w:rsid w:val="00EC11E9"/>
    <w:rsid w:val="00EC1682"/>
    <w:rsid w:val="00EC1855"/>
    <w:rsid w:val="00EC1A4F"/>
    <w:rsid w:val="00EC2F34"/>
    <w:rsid w:val="00EC3A61"/>
    <w:rsid w:val="00EC41F1"/>
    <w:rsid w:val="00EC4611"/>
    <w:rsid w:val="00EC4CFA"/>
    <w:rsid w:val="00EC553F"/>
    <w:rsid w:val="00EC56BE"/>
    <w:rsid w:val="00EC5D64"/>
    <w:rsid w:val="00EC6344"/>
    <w:rsid w:val="00EC6616"/>
    <w:rsid w:val="00EC6A3B"/>
    <w:rsid w:val="00EC6EC0"/>
    <w:rsid w:val="00EC72B6"/>
    <w:rsid w:val="00EC7CE7"/>
    <w:rsid w:val="00ED02B1"/>
    <w:rsid w:val="00ED034D"/>
    <w:rsid w:val="00ED0739"/>
    <w:rsid w:val="00ED0D9F"/>
    <w:rsid w:val="00ED0DE2"/>
    <w:rsid w:val="00ED0E9A"/>
    <w:rsid w:val="00ED177C"/>
    <w:rsid w:val="00ED1A1C"/>
    <w:rsid w:val="00ED1CA1"/>
    <w:rsid w:val="00ED20C6"/>
    <w:rsid w:val="00ED2762"/>
    <w:rsid w:val="00ED3F50"/>
    <w:rsid w:val="00ED3FFF"/>
    <w:rsid w:val="00ED4BA8"/>
    <w:rsid w:val="00ED4C65"/>
    <w:rsid w:val="00ED4CB1"/>
    <w:rsid w:val="00ED4EE6"/>
    <w:rsid w:val="00ED5273"/>
    <w:rsid w:val="00ED535B"/>
    <w:rsid w:val="00ED5735"/>
    <w:rsid w:val="00ED59A1"/>
    <w:rsid w:val="00ED6597"/>
    <w:rsid w:val="00ED6603"/>
    <w:rsid w:val="00ED69F8"/>
    <w:rsid w:val="00ED6C77"/>
    <w:rsid w:val="00ED72C0"/>
    <w:rsid w:val="00ED767F"/>
    <w:rsid w:val="00ED77D9"/>
    <w:rsid w:val="00ED7960"/>
    <w:rsid w:val="00ED79AD"/>
    <w:rsid w:val="00EE01C0"/>
    <w:rsid w:val="00EE0641"/>
    <w:rsid w:val="00EE092A"/>
    <w:rsid w:val="00EE12BD"/>
    <w:rsid w:val="00EE19D5"/>
    <w:rsid w:val="00EE1E6D"/>
    <w:rsid w:val="00EE1FD5"/>
    <w:rsid w:val="00EE2519"/>
    <w:rsid w:val="00EE2EAC"/>
    <w:rsid w:val="00EE3265"/>
    <w:rsid w:val="00EE3761"/>
    <w:rsid w:val="00EE38D6"/>
    <w:rsid w:val="00EE3F0E"/>
    <w:rsid w:val="00EE4843"/>
    <w:rsid w:val="00EE4D19"/>
    <w:rsid w:val="00EE4E3B"/>
    <w:rsid w:val="00EE52B6"/>
    <w:rsid w:val="00EE5B24"/>
    <w:rsid w:val="00EE5BD6"/>
    <w:rsid w:val="00EE5E34"/>
    <w:rsid w:val="00EE5F43"/>
    <w:rsid w:val="00EE6E77"/>
    <w:rsid w:val="00EE7331"/>
    <w:rsid w:val="00EE74D6"/>
    <w:rsid w:val="00EE794B"/>
    <w:rsid w:val="00EE7AE7"/>
    <w:rsid w:val="00EF00B8"/>
    <w:rsid w:val="00EF031D"/>
    <w:rsid w:val="00EF0451"/>
    <w:rsid w:val="00EF0670"/>
    <w:rsid w:val="00EF0798"/>
    <w:rsid w:val="00EF0945"/>
    <w:rsid w:val="00EF09B7"/>
    <w:rsid w:val="00EF0D1D"/>
    <w:rsid w:val="00EF0F8E"/>
    <w:rsid w:val="00EF1088"/>
    <w:rsid w:val="00EF19F1"/>
    <w:rsid w:val="00EF20E2"/>
    <w:rsid w:val="00EF2261"/>
    <w:rsid w:val="00EF2477"/>
    <w:rsid w:val="00EF280C"/>
    <w:rsid w:val="00EF2A44"/>
    <w:rsid w:val="00EF36E4"/>
    <w:rsid w:val="00EF37A6"/>
    <w:rsid w:val="00EF3D47"/>
    <w:rsid w:val="00EF405A"/>
    <w:rsid w:val="00EF40DA"/>
    <w:rsid w:val="00EF4B2C"/>
    <w:rsid w:val="00EF4D86"/>
    <w:rsid w:val="00EF5944"/>
    <w:rsid w:val="00EF5D96"/>
    <w:rsid w:val="00EF60AF"/>
    <w:rsid w:val="00EF67DE"/>
    <w:rsid w:val="00EF7B51"/>
    <w:rsid w:val="00EF7E25"/>
    <w:rsid w:val="00F00162"/>
    <w:rsid w:val="00F00296"/>
    <w:rsid w:val="00F00656"/>
    <w:rsid w:val="00F009E4"/>
    <w:rsid w:val="00F00D79"/>
    <w:rsid w:val="00F01029"/>
    <w:rsid w:val="00F0120A"/>
    <w:rsid w:val="00F01E70"/>
    <w:rsid w:val="00F0290C"/>
    <w:rsid w:val="00F02DFC"/>
    <w:rsid w:val="00F04854"/>
    <w:rsid w:val="00F04C9D"/>
    <w:rsid w:val="00F05570"/>
    <w:rsid w:val="00F05765"/>
    <w:rsid w:val="00F05CEF"/>
    <w:rsid w:val="00F05CF6"/>
    <w:rsid w:val="00F05E4F"/>
    <w:rsid w:val="00F05F0D"/>
    <w:rsid w:val="00F05F47"/>
    <w:rsid w:val="00F06766"/>
    <w:rsid w:val="00F06B6F"/>
    <w:rsid w:val="00F06B78"/>
    <w:rsid w:val="00F06F79"/>
    <w:rsid w:val="00F075E0"/>
    <w:rsid w:val="00F0787D"/>
    <w:rsid w:val="00F07BAC"/>
    <w:rsid w:val="00F101C8"/>
    <w:rsid w:val="00F11C00"/>
    <w:rsid w:val="00F11DB4"/>
    <w:rsid w:val="00F121AF"/>
    <w:rsid w:val="00F122CC"/>
    <w:rsid w:val="00F1243F"/>
    <w:rsid w:val="00F125B7"/>
    <w:rsid w:val="00F12B87"/>
    <w:rsid w:val="00F1403A"/>
    <w:rsid w:val="00F1457C"/>
    <w:rsid w:val="00F148E6"/>
    <w:rsid w:val="00F15871"/>
    <w:rsid w:val="00F161F2"/>
    <w:rsid w:val="00F165F4"/>
    <w:rsid w:val="00F16688"/>
    <w:rsid w:val="00F16AC1"/>
    <w:rsid w:val="00F16FAD"/>
    <w:rsid w:val="00F1701F"/>
    <w:rsid w:val="00F17FB9"/>
    <w:rsid w:val="00F17FF0"/>
    <w:rsid w:val="00F2011F"/>
    <w:rsid w:val="00F2013A"/>
    <w:rsid w:val="00F20A11"/>
    <w:rsid w:val="00F21AE6"/>
    <w:rsid w:val="00F22584"/>
    <w:rsid w:val="00F23DC0"/>
    <w:rsid w:val="00F23EF3"/>
    <w:rsid w:val="00F2408E"/>
    <w:rsid w:val="00F240C2"/>
    <w:rsid w:val="00F24818"/>
    <w:rsid w:val="00F24929"/>
    <w:rsid w:val="00F253CE"/>
    <w:rsid w:val="00F25AEB"/>
    <w:rsid w:val="00F25FB5"/>
    <w:rsid w:val="00F2612C"/>
    <w:rsid w:val="00F26825"/>
    <w:rsid w:val="00F2685D"/>
    <w:rsid w:val="00F2689D"/>
    <w:rsid w:val="00F26B73"/>
    <w:rsid w:val="00F26F3F"/>
    <w:rsid w:val="00F31410"/>
    <w:rsid w:val="00F31A44"/>
    <w:rsid w:val="00F31A5D"/>
    <w:rsid w:val="00F31E48"/>
    <w:rsid w:val="00F32013"/>
    <w:rsid w:val="00F321CA"/>
    <w:rsid w:val="00F32524"/>
    <w:rsid w:val="00F326AE"/>
    <w:rsid w:val="00F32891"/>
    <w:rsid w:val="00F338FE"/>
    <w:rsid w:val="00F33C12"/>
    <w:rsid w:val="00F34DE4"/>
    <w:rsid w:val="00F34EBF"/>
    <w:rsid w:val="00F34F3B"/>
    <w:rsid w:val="00F3555B"/>
    <w:rsid w:val="00F357AF"/>
    <w:rsid w:val="00F35F6D"/>
    <w:rsid w:val="00F361FF"/>
    <w:rsid w:val="00F3621A"/>
    <w:rsid w:val="00F36928"/>
    <w:rsid w:val="00F370AA"/>
    <w:rsid w:val="00F37596"/>
    <w:rsid w:val="00F37A46"/>
    <w:rsid w:val="00F37B59"/>
    <w:rsid w:val="00F37C3C"/>
    <w:rsid w:val="00F37C96"/>
    <w:rsid w:val="00F40E86"/>
    <w:rsid w:val="00F418B2"/>
    <w:rsid w:val="00F41D82"/>
    <w:rsid w:val="00F4258E"/>
    <w:rsid w:val="00F42CFA"/>
    <w:rsid w:val="00F42DBD"/>
    <w:rsid w:val="00F42E70"/>
    <w:rsid w:val="00F43552"/>
    <w:rsid w:val="00F43CA7"/>
    <w:rsid w:val="00F44331"/>
    <w:rsid w:val="00F455A2"/>
    <w:rsid w:val="00F4575E"/>
    <w:rsid w:val="00F45963"/>
    <w:rsid w:val="00F4619D"/>
    <w:rsid w:val="00F46610"/>
    <w:rsid w:val="00F469A8"/>
    <w:rsid w:val="00F46DE4"/>
    <w:rsid w:val="00F473DA"/>
    <w:rsid w:val="00F47A06"/>
    <w:rsid w:val="00F5075F"/>
    <w:rsid w:val="00F518B1"/>
    <w:rsid w:val="00F51B9F"/>
    <w:rsid w:val="00F51BBE"/>
    <w:rsid w:val="00F51EB2"/>
    <w:rsid w:val="00F5219C"/>
    <w:rsid w:val="00F527AF"/>
    <w:rsid w:val="00F52E96"/>
    <w:rsid w:val="00F5320D"/>
    <w:rsid w:val="00F53563"/>
    <w:rsid w:val="00F5362C"/>
    <w:rsid w:val="00F53A51"/>
    <w:rsid w:val="00F53B7D"/>
    <w:rsid w:val="00F53CB4"/>
    <w:rsid w:val="00F5548B"/>
    <w:rsid w:val="00F56C60"/>
    <w:rsid w:val="00F56E43"/>
    <w:rsid w:val="00F571F8"/>
    <w:rsid w:val="00F57711"/>
    <w:rsid w:val="00F57B41"/>
    <w:rsid w:val="00F601F1"/>
    <w:rsid w:val="00F608D7"/>
    <w:rsid w:val="00F60B79"/>
    <w:rsid w:val="00F60E0C"/>
    <w:rsid w:val="00F611D2"/>
    <w:rsid w:val="00F61680"/>
    <w:rsid w:val="00F61834"/>
    <w:rsid w:val="00F61F6C"/>
    <w:rsid w:val="00F6283C"/>
    <w:rsid w:val="00F62FF4"/>
    <w:rsid w:val="00F6375D"/>
    <w:rsid w:val="00F637B5"/>
    <w:rsid w:val="00F63855"/>
    <w:rsid w:val="00F6399E"/>
    <w:rsid w:val="00F64074"/>
    <w:rsid w:val="00F64393"/>
    <w:rsid w:val="00F64C22"/>
    <w:rsid w:val="00F66DBF"/>
    <w:rsid w:val="00F67435"/>
    <w:rsid w:val="00F67A27"/>
    <w:rsid w:val="00F70C44"/>
    <w:rsid w:val="00F70D85"/>
    <w:rsid w:val="00F70DB1"/>
    <w:rsid w:val="00F71831"/>
    <w:rsid w:val="00F71BB6"/>
    <w:rsid w:val="00F71EDF"/>
    <w:rsid w:val="00F72ABA"/>
    <w:rsid w:val="00F73165"/>
    <w:rsid w:val="00F73224"/>
    <w:rsid w:val="00F737AE"/>
    <w:rsid w:val="00F73932"/>
    <w:rsid w:val="00F747E0"/>
    <w:rsid w:val="00F747EB"/>
    <w:rsid w:val="00F75A3A"/>
    <w:rsid w:val="00F7607D"/>
    <w:rsid w:val="00F762DA"/>
    <w:rsid w:val="00F76626"/>
    <w:rsid w:val="00F766B8"/>
    <w:rsid w:val="00F76A13"/>
    <w:rsid w:val="00F76CFC"/>
    <w:rsid w:val="00F773D0"/>
    <w:rsid w:val="00F7783C"/>
    <w:rsid w:val="00F779AF"/>
    <w:rsid w:val="00F77BD5"/>
    <w:rsid w:val="00F80630"/>
    <w:rsid w:val="00F80698"/>
    <w:rsid w:val="00F80943"/>
    <w:rsid w:val="00F809E0"/>
    <w:rsid w:val="00F80B47"/>
    <w:rsid w:val="00F80E5F"/>
    <w:rsid w:val="00F80EC7"/>
    <w:rsid w:val="00F8106F"/>
    <w:rsid w:val="00F81510"/>
    <w:rsid w:val="00F82A25"/>
    <w:rsid w:val="00F82B5B"/>
    <w:rsid w:val="00F82D44"/>
    <w:rsid w:val="00F8344C"/>
    <w:rsid w:val="00F83768"/>
    <w:rsid w:val="00F83E6C"/>
    <w:rsid w:val="00F8419B"/>
    <w:rsid w:val="00F84250"/>
    <w:rsid w:val="00F84984"/>
    <w:rsid w:val="00F85053"/>
    <w:rsid w:val="00F86045"/>
    <w:rsid w:val="00F865A9"/>
    <w:rsid w:val="00F869CE"/>
    <w:rsid w:val="00F86BB0"/>
    <w:rsid w:val="00F8716F"/>
    <w:rsid w:val="00F879E5"/>
    <w:rsid w:val="00F87C52"/>
    <w:rsid w:val="00F9041D"/>
    <w:rsid w:val="00F90468"/>
    <w:rsid w:val="00F90482"/>
    <w:rsid w:val="00F90645"/>
    <w:rsid w:val="00F90B50"/>
    <w:rsid w:val="00F91493"/>
    <w:rsid w:val="00F915CA"/>
    <w:rsid w:val="00F91BF1"/>
    <w:rsid w:val="00F92A02"/>
    <w:rsid w:val="00F92B90"/>
    <w:rsid w:val="00F92C77"/>
    <w:rsid w:val="00F92DD2"/>
    <w:rsid w:val="00F9382C"/>
    <w:rsid w:val="00F94522"/>
    <w:rsid w:val="00F945BA"/>
    <w:rsid w:val="00F94E0B"/>
    <w:rsid w:val="00F94E37"/>
    <w:rsid w:val="00F95386"/>
    <w:rsid w:val="00F9589B"/>
    <w:rsid w:val="00F95A68"/>
    <w:rsid w:val="00F960BE"/>
    <w:rsid w:val="00F9636A"/>
    <w:rsid w:val="00F96B80"/>
    <w:rsid w:val="00F97271"/>
    <w:rsid w:val="00F97869"/>
    <w:rsid w:val="00F979F6"/>
    <w:rsid w:val="00F97AE3"/>
    <w:rsid w:val="00F97B4A"/>
    <w:rsid w:val="00F97FDE"/>
    <w:rsid w:val="00FA043A"/>
    <w:rsid w:val="00FA197D"/>
    <w:rsid w:val="00FA23C2"/>
    <w:rsid w:val="00FA47CC"/>
    <w:rsid w:val="00FA6E8D"/>
    <w:rsid w:val="00FA6EFB"/>
    <w:rsid w:val="00FA6F60"/>
    <w:rsid w:val="00FA763C"/>
    <w:rsid w:val="00FA78BE"/>
    <w:rsid w:val="00FB0840"/>
    <w:rsid w:val="00FB0FB4"/>
    <w:rsid w:val="00FB125F"/>
    <w:rsid w:val="00FB17A7"/>
    <w:rsid w:val="00FB17E7"/>
    <w:rsid w:val="00FB193F"/>
    <w:rsid w:val="00FB1A75"/>
    <w:rsid w:val="00FB21E5"/>
    <w:rsid w:val="00FB2B5A"/>
    <w:rsid w:val="00FB3163"/>
    <w:rsid w:val="00FB3198"/>
    <w:rsid w:val="00FB395E"/>
    <w:rsid w:val="00FB3C1A"/>
    <w:rsid w:val="00FB4019"/>
    <w:rsid w:val="00FB4061"/>
    <w:rsid w:val="00FB42F9"/>
    <w:rsid w:val="00FB440E"/>
    <w:rsid w:val="00FB5313"/>
    <w:rsid w:val="00FB5331"/>
    <w:rsid w:val="00FB5943"/>
    <w:rsid w:val="00FB6BC2"/>
    <w:rsid w:val="00FB6F9F"/>
    <w:rsid w:val="00FB7168"/>
    <w:rsid w:val="00FB74B7"/>
    <w:rsid w:val="00FC08B2"/>
    <w:rsid w:val="00FC0D45"/>
    <w:rsid w:val="00FC2382"/>
    <w:rsid w:val="00FC2A1A"/>
    <w:rsid w:val="00FC2ABD"/>
    <w:rsid w:val="00FC34F4"/>
    <w:rsid w:val="00FC396F"/>
    <w:rsid w:val="00FC399F"/>
    <w:rsid w:val="00FC3AA3"/>
    <w:rsid w:val="00FC3AF6"/>
    <w:rsid w:val="00FC3C72"/>
    <w:rsid w:val="00FC3DA8"/>
    <w:rsid w:val="00FC40AA"/>
    <w:rsid w:val="00FC42D1"/>
    <w:rsid w:val="00FC444D"/>
    <w:rsid w:val="00FC4580"/>
    <w:rsid w:val="00FC45FC"/>
    <w:rsid w:val="00FC570A"/>
    <w:rsid w:val="00FC5C33"/>
    <w:rsid w:val="00FC6495"/>
    <w:rsid w:val="00FC6603"/>
    <w:rsid w:val="00FC68A2"/>
    <w:rsid w:val="00FC6E64"/>
    <w:rsid w:val="00FC762A"/>
    <w:rsid w:val="00FC7B9D"/>
    <w:rsid w:val="00FC7DD1"/>
    <w:rsid w:val="00FC7ECD"/>
    <w:rsid w:val="00FD0AA6"/>
    <w:rsid w:val="00FD0F52"/>
    <w:rsid w:val="00FD1683"/>
    <w:rsid w:val="00FD1713"/>
    <w:rsid w:val="00FD1867"/>
    <w:rsid w:val="00FD1B76"/>
    <w:rsid w:val="00FD2577"/>
    <w:rsid w:val="00FD2C1D"/>
    <w:rsid w:val="00FD3A04"/>
    <w:rsid w:val="00FD3BA4"/>
    <w:rsid w:val="00FD3FE2"/>
    <w:rsid w:val="00FD4320"/>
    <w:rsid w:val="00FD4785"/>
    <w:rsid w:val="00FD4B63"/>
    <w:rsid w:val="00FD4D40"/>
    <w:rsid w:val="00FD5007"/>
    <w:rsid w:val="00FD555D"/>
    <w:rsid w:val="00FD57A6"/>
    <w:rsid w:val="00FD6077"/>
    <w:rsid w:val="00FD6FF4"/>
    <w:rsid w:val="00FD7076"/>
    <w:rsid w:val="00FE0163"/>
    <w:rsid w:val="00FE0B15"/>
    <w:rsid w:val="00FE0B84"/>
    <w:rsid w:val="00FE1830"/>
    <w:rsid w:val="00FE192E"/>
    <w:rsid w:val="00FE19F8"/>
    <w:rsid w:val="00FE2159"/>
    <w:rsid w:val="00FE2268"/>
    <w:rsid w:val="00FE3828"/>
    <w:rsid w:val="00FE42B5"/>
    <w:rsid w:val="00FE4866"/>
    <w:rsid w:val="00FE4D5A"/>
    <w:rsid w:val="00FE5619"/>
    <w:rsid w:val="00FE576E"/>
    <w:rsid w:val="00FE58E7"/>
    <w:rsid w:val="00FE5C33"/>
    <w:rsid w:val="00FE6262"/>
    <w:rsid w:val="00FE62B2"/>
    <w:rsid w:val="00FE6575"/>
    <w:rsid w:val="00FE6745"/>
    <w:rsid w:val="00FE697B"/>
    <w:rsid w:val="00FE6DC5"/>
    <w:rsid w:val="00FE701F"/>
    <w:rsid w:val="00FE73F5"/>
    <w:rsid w:val="00FE7E78"/>
    <w:rsid w:val="00FF1016"/>
    <w:rsid w:val="00FF1532"/>
    <w:rsid w:val="00FF177A"/>
    <w:rsid w:val="00FF1CCD"/>
    <w:rsid w:val="00FF2EAE"/>
    <w:rsid w:val="00FF3399"/>
    <w:rsid w:val="00FF3859"/>
    <w:rsid w:val="00FF3AE9"/>
    <w:rsid w:val="00FF3DF8"/>
    <w:rsid w:val="00FF4665"/>
    <w:rsid w:val="00FF4749"/>
    <w:rsid w:val="00FF53D1"/>
    <w:rsid w:val="00FF7BBD"/>
    <w:rsid w:val="00FF7BCD"/>
    <w:rsid w:val="03670FFD"/>
    <w:rsid w:val="036CE387"/>
    <w:rsid w:val="0408F937"/>
    <w:rsid w:val="0523D483"/>
    <w:rsid w:val="053C5644"/>
    <w:rsid w:val="053C59D5"/>
    <w:rsid w:val="067E9048"/>
    <w:rsid w:val="0702A395"/>
    <w:rsid w:val="070555FD"/>
    <w:rsid w:val="075FB6A3"/>
    <w:rsid w:val="082D0B6A"/>
    <w:rsid w:val="08EA7C14"/>
    <w:rsid w:val="092423D0"/>
    <w:rsid w:val="0949CC3F"/>
    <w:rsid w:val="099355BA"/>
    <w:rsid w:val="0A7FC0B0"/>
    <w:rsid w:val="0B0B76E5"/>
    <w:rsid w:val="0B164B46"/>
    <w:rsid w:val="0B609377"/>
    <w:rsid w:val="0B8C484D"/>
    <w:rsid w:val="0CB55AEF"/>
    <w:rsid w:val="0F0F2C6B"/>
    <w:rsid w:val="101B7F48"/>
    <w:rsid w:val="1095D368"/>
    <w:rsid w:val="12CE37DC"/>
    <w:rsid w:val="13881894"/>
    <w:rsid w:val="13CCDCB2"/>
    <w:rsid w:val="142E5F9A"/>
    <w:rsid w:val="15668204"/>
    <w:rsid w:val="1576C0BC"/>
    <w:rsid w:val="16505C49"/>
    <w:rsid w:val="167A2AEF"/>
    <w:rsid w:val="16B8FAC0"/>
    <w:rsid w:val="175097A0"/>
    <w:rsid w:val="175E064F"/>
    <w:rsid w:val="1823DC28"/>
    <w:rsid w:val="18256DD0"/>
    <w:rsid w:val="192F04A1"/>
    <w:rsid w:val="1AAE774E"/>
    <w:rsid w:val="1ABB5A18"/>
    <w:rsid w:val="1C0454A1"/>
    <w:rsid w:val="1C927236"/>
    <w:rsid w:val="1CDFB696"/>
    <w:rsid w:val="1D61B9D8"/>
    <w:rsid w:val="1D759F1C"/>
    <w:rsid w:val="1E4C61A6"/>
    <w:rsid w:val="1EC11848"/>
    <w:rsid w:val="1EC99C4B"/>
    <w:rsid w:val="1ECF9FBC"/>
    <w:rsid w:val="1F1AE07B"/>
    <w:rsid w:val="1F35699E"/>
    <w:rsid w:val="1FD49D86"/>
    <w:rsid w:val="218EB124"/>
    <w:rsid w:val="21960637"/>
    <w:rsid w:val="22277BF9"/>
    <w:rsid w:val="230A6D48"/>
    <w:rsid w:val="236FDD1B"/>
    <w:rsid w:val="2378C3D6"/>
    <w:rsid w:val="240779FB"/>
    <w:rsid w:val="2468FCE3"/>
    <w:rsid w:val="261CF887"/>
    <w:rsid w:val="266F2C4F"/>
    <w:rsid w:val="269C9BFA"/>
    <w:rsid w:val="26B49567"/>
    <w:rsid w:val="26E48841"/>
    <w:rsid w:val="27552A15"/>
    <w:rsid w:val="27F6CF6B"/>
    <w:rsid w:val="287A9341"/>
    <w:rsid w:val="2943B692"/>
    <w:rsid w:val="29D0A64F"/>
    <w:rsid w:val="2A7D1473"/>
    <w:rsid w:val="2B6AAD5E"/>
    <w:rsid w:val="2C29EDD5"/>
    <w:rsid w:val="2C83B608"/>
    <w:rsid w:val="2CE56BC1"/>
    <w:rsid w:val="2D2A62B0"/>
    <w:rsid w:val="2F1C0030"/>
    <w:rsid w:val="303E1E81"/>
    <w:rsid w:val="306BBAF1"/>
    <w:rsid w:val="308D05CC"/>
    <w:rsid w:val="30C55BE6"/>
    <w:rsid w:val="30EF7E82"/>
    <w:rsid w:val="317556DA"/>
    <w:rsid w:val="31929076"/>
    <w:rsid w:val="32A954FC"/>
    <w:rsid w:val="332680D3"/>
    <w:rsid w:val="336D096A"/>
    <w:rsid w:val="34ACF79C"/>
    <w:rsid w:val="34D35A35"/>
    <w:rsid w:val="35EB95AC"/>
    <w:rsid w:val="36204DE3"/>
    <w:rsid w:val="36DA2E9B"/>
    <w:rsid w:val="37BA4B55"/>
    <w:rsid w:val="382A0924"/>
    <w:rsid w:val="3914E36D"/>
    <w:rsid w:val="39674062"/>
    <w:rsid w:val="39CC0E25"/>
    <w:rsid w:val="39CC40F6"/>
    <w:rsid w:val="3A0B10C7"/>
    <w:rsid w:val="3C26B671"/>
    <w:rsid w:val="3CC74087"/>
    <w:rsid w:val="3D7C93C4"/>
    <w:rsid w:val="3DCF2C33"/>
    <w:rsid w:val="3E008D55"/>
    <w:rsid w:val="3E458444"/>
    <w:rsid w:val="3E8030C8"/>
    <w:rsid w:val="3E982A35"/>
    <w:rsid w:val="3F2686F2"/>
    <w:rsid w:val="40458C92"/>
    <w:rsid w:val="42877FA5"/>
    <w:rsid w:val="4333EDC9"/>
    <w:rsid w:val="4352984A"/>
    <w:rsid w:val="43AD9CEF"/>
    <w:rsid w:val="44271944"/>
    <w:rsid w:val="447B892E"/>
    <w:rsid w:val="4562C594"/>
    <w:rsid w:val="45772799"/>
    <w:rsid w:val="46C1F322"/>
    <w:rsid w:val="46CE3E74"/>
    <w:rsid w:val="46E56D98"/>
    <w:rsid w:val="4712F7FA"/>
    <w:rsid w:val="48042D26"/>
    <w:rsid w:val="4903413B"/>
    <w:rsid w:val="493138ED"/>
    <w:rsid w:val="4A06AB6E"/>
    <w:rsid w:val="4B6B9889"/>
    <w:rsid w:val="4C2A0BCD"/>
    <w:rsid w:val="4CD63D83"/>
    <w:rsid w:val="4CF8BDC9"/>
    <w:rsid w:val="4E3F9A78"/>
    <w:rsid w:val="4EB75BF8"/>
    <w:rsid w:val="4EBAFDF8"/>
    <w:rsid w:val="4ED294AD"/>
    <w:rsid w:val="4FA07A71"/>
    <w:rsid w:val="4FB33BDC"/>
    <w:rsid w:val="4FDB6AD9"/>
    <w:rsid w:val="506E6224"/>
    <w:rsid w:val="517FB019"/>
    <w:rsid w:val="5230745B"/>
    <w:rsid w:val="527C3904"/>
    <w:rsid w:val="53130B9B"/>
    <w:rsid w:val="53299423"/>
    <w:rsid w:val="53680E71"/>
    <w:rsid w:val="5395F9E9"/>
    <w:rsid w:val="53E99F8A"/>
    <w:rsid w:val="53FEE108"/>
    <w:rsid w:val="544F422E"/>
    <w:rsid w:val="549DB750"/>
    <w:rsid w:val="55752CA7"/>
    <w:rsid w:val="55856FEB"/>
    <w:rsid w:val="55898CBD"/>
    <w:rsid w:val="55B3D9C6"/>
    <w:rsid w:val="574FAA27"/>
    <w:rsid w:val="57E0AC1E"/>
    <w:rsid w:val="5844BEBC"/>
    <w:rsid w:val="5889B5AB"/>
    <w:rsid w:val="590AFBD9"/>
    <w:rsid w:val="599F86BB"/>
    <w:rsid w:val="5AEA8515"/>
    <w:rsid w:val="5B448019"/>
    <w:rsid w:val="5B9DAEE5"/>
    <w:rsid w:val="5CC2C578"/>
    <w:rsid w:val="5CCBB10C"/>
    <w:rsid w:val="5E802C0E"/>
    <w:rsid w:val="5EC4C8EE"/>
    <w:rsid w:val="60106958"/>
    <w:rsid w:val="60AA612E"/>
    <w:rsid w:val="60F3234A"/>
    <w:rsid w:val="61D246CF"/>
    <w:rsid w:val="624EE768"/>
    <w:rsid w:val="632C7A40"/>
    <w:rsid w:val="63942446"/>
    <w:rsid w:val="656DC859"/>
    <w:rsid w:val="658E75B0"/>
    <w:rsid w:val="66A5EAC3"/>
    <w:rsid w:val="67ABE4AC"/>
    <w:rsid w:val="683A3245"/>
    <w:rsid w:val="69342B7A"/>
    <w:rsid w:val="6A4EB5AD"/>
    <w:rsid w:val="6A730B7F"/>
    <w:rsid w:val="6A9826A7"/>
    <w:rsid w:val="6B23F084"/>
    <w:rsid w:val="6B7EEA91"/>
    <w:rsid w:val="6BCB9C35"/>
    <w:rsid w:val="6C52A3DF"/>
    <w:rsid w:val="6C8254C4"/>
    <w:rsid w:val="6CBFC0E5"/>
    <w:rsid w:val="6D43BD60"/>
    <w:rsid w:val="6D58C175"/>
    <w:rsid w:val="6D6FBBD9"/>
    <w:rsid w:val="6E5BF8D7"/>
    <w:rsid w:val="6F467CA2"/>
    <w:rsid w:val="6F7C21D4"/>
    <w:rsid w:val="6F89AEF7"/>
    <w:rsid w:val="7035CFBB"/>
    <w:rsid w:val="70CD0B85"/>
    <w:rsid w:val="71938C17"/>
    <w:rsid w:val="7224AAB4"/>
    <w:rsid w:val="726CF8B8"/>
    <w:rsid w:val="72CE19E3"/>
    <w:rsid w:val="732814E7"/>
    <w:rsid w:val="7366E4B8"/>
    <w:rsid w:val="73EFA0BC"/>
    <w:rsid w:val="7408C919"/>
    <w:rsid w:val="74D1C620"/>
    <w:rsid w:val="75C02C3E"/>
    <w:rsid w:val="7612AE82"/>
    <w:rsid w:val="7666D8E6"/>
    <w:rsid w:val="772324AC"/>
    <w:rsid w:val="77A15835"/>
    <w:rsid w:val="781EC317"/>
    <w:rsid w:val="78B23E99"/>
    <w:rsid w:val="78BEF50D"/>
    <w:rsid w:val="7936382A"/>
    <w:rsid w:val="7A5EE240"/>
    <w:rsid w:val="7A744EE1"/>
    <w:rsid w:val="7B96D4C3"/>
    <w:rsid w:val="7C1F862F"/>
    <w:rsid w:val="7CEAC8FC"/>
    <w:rsid w:val="7E494B15"/>
    <w:rsid w:val="7E61149B"/>
    <w:rsid w:val="7EC361CC"/>
    <w:rsid w:val="7ED565F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05A7A"/>
  <w15:chartTrackingRefBased/>
  <w15:docId w15:val="{38C64E0B-699B-4ACA-B35E-C5E5106C7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27F"/>
    <w:pPr>
      <w:spacing w:after="360" w:line="480" w:lineRule="auto"/>
    </w:pPr>
    <w:rPr>
      <w:rFonts w:ascii="Arial" w:eastAsia="Times New Roman" w:hAnsi="Arial" w:cs="Times New Roman"/>
      <w:szCs w:val="24"/>
    </w:rPr>
  </w:style>
  <w:style w:type="paragraph" w:styleId="Heading1">
    <w:name w:val="heading 1"/>
    <w:basedOn w:val="Normal"/>
    <w:link w:val="Heading1Char"/>
    <w:uiPriority w:val="9"/>
    <w:qFormat/>
    <w:rsid w:val="007500FF"/>
    <w:pPr>
      <w:spacing w:before="360"/>
      <w:jc w:val="both"/>
      <w:outlineLvl w:val="0"/>
    </w:pPr>
    <w:rPr>
      <w:rFonts w:asciiTheme="majorHAnsi" w:hAnsiTheme="majorHAnsi"/>
      <w:b/>
      <w:bCs/>
      <w:kern w:val="36"/>
      <w:szCs w:val="48"/>
    </w:rPr>
  </w:style>
  <w:style w:type="paragraph" w:styleId="Heading2">
    <w:name w:val="heading 2"/>
    <w:basedOn w:val="Normal"/>
    <w:next w:val="Normal"/>
    <w:link w:val="Heading2Char"/>
    <w:uiPriority w:val="9"/>
    <w:unhideWhenUsed/>
    <w:qFormat/>
    <w:rsid w:val="002D2510"/>
    <w:pPr>
      <w:keepNext/>
      <w:keepLines/>
      <w:spacing w:before="480" w:after="120"/>
      <w:jc w:val="both"/>
      <w:outlineLvl w:val="1"/>
    </w:pPr>
    <w:rPr>
      <w:rFonts w:asciiTheme="majorHAnsi" w:eastAsiaTheme="majorEastAsia" w:hAnsiTheme="majorHAnsi" w:cstheme="majorBidi"/>
      <w:b/>
      <w:color w:val="000000" w:themeColor="text1"/>
      <w:szCs w:val="26"/>
    </w:rPr>
  </w:style>
  <w:style w:type="paragraph" w:styleId="Heading3">
    <w:name w:val="heading 3"/>
    <w:aliases w:val="Front Material Heading"/>
    <w:basedOn w:val="Normal"/>
    <w:next w:val="Normal"/>
    <w:link w:val="Heading3Char"/>
    <w:uiPriority w:val="9"/>
    <w:unhideWhenUsed/>
    <w:qFormat/>
    <w:rsid w:val="00EE01C0"/>
    <w:pPr>
      <w:keepNext/>
      <w:keepLines/>
      <w:spacing w:before="240"/>
      <w:jc w:val="both"/>
      <w:outlineLvl w:val="2"/>
    </w:pPr>
    <w:rPr>
      <w:rFonts w:asciiTheme="majorHAnsi" w:eastAsiaTheme="majorEastAsia" w:hAnsiTheme="majorHAnsi" w:cstheme="majorBidi"/>
      <w:b/>
      <w:color w:val="000000" w:themeColor="text1"/>
    </w:rPr>
  </w:style>
  <w:style w:type="paragraph" w:styleId="Heading4">
    <w:name w:val="heading 4"/>
    <w:basedOn w:val="Normal"/>
    <w:next w:val="Normal"/>
    <w:link w:val="Heading4Char"/>
    <w:uiPriority w:val="9"/>
    <w:semiHidden/>
    <w:unhideWhenUsed/>
    <w:qFormat/>
    <w:rsid w:val="003D26E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979F9"/>
    <w:rPr>
      <w:i/>
      <w:iCs/>
    </w:rPr>
  </w:style>
  <w:style w:type="character" w:styleId="Hyperlink">
    <w:name w:val="Hyperlink"/>
    <w:uiPriority w:val="99"/>
    <w:unhideWhenUsed/>
    <w:rsid w:val="0097096F"/>
    <w:rPr>
      <w:color w:val="0000FF"/>
      <w:u w:val="single"/>
    </w:rPr>
  </w:style>
  <w:style w:type="paragraph" w:customStyle="1" w:styleId="EndNoteBibliographyTitle">
    <w:name w:val="EndNote Bibliography Title"/>
    <w:basedOn w:val="Normal"/>
    <w:link w:val="EndNoteBibliographyTitleChar"/>
    <w:rsid w:val="009322EC"/>
    <w:pPr>
      <w:ind w:firstLine="720"/>
      <w:jc w:val="center"/>
    </w:pPr>
    <w:rPr>
      <w:rFonts w:eastAsiaTheme="minorHAnsi" w:cs="Arial"/>
      <w:noProof/>
      <w:szCs w:val="22"/>
    </w:rPr>
  </w:style>
  <w:style w:type="character" w:customStyle="1" w:styleId="EndNoteBibliographyTitleChar">
    <w:name w:val="EndNote Bibliography Title Char"/>
    <w:basedOn w:val="DefaultParagraphFont"/>
    <w:link w:val="EndNoteBibliographyTitle"/>
    <w:rsid w:val="009322EC"/>
    <w:rPr>
      <w:rFonts w:ascii="Arial" w:hAnsi="Arial" w:cs="Arial"/>
      <w:noProof/>
    </w:rPr>
  </w:style>
  <w:style w:type="paragraph" w:customStyle="1" w:styleId="EndNoteBibliography">
    <w:name w:val="EndNote Bibliography"/>
    <w:basedOn w:val="Normal"/>
    <w:link w:val="EndNoteBibliographyChar"/>
    <w:rsid w:val="009322EC"/>
    <w:pPr>
      <w:spacing w:after="160" w:line="240" w:lineRule="auto"/>
      <w:ind w:firstLine="720"/>
      <w:jc w:val="both"/>
    </w:pPr>
    <w:rPr>
      <w:rFonts w:eastAsiaTheme="minorHAnsi" w:cs="Arial"/>
      <w:noProof/>
      <w:szCs w:val="22"/>
    </w:rPr>
  </w:style>
  <w:style w:type="character" w:customStyle="1" w:styleId="EndNoteBibliographyChar">
    <w:name w:val="EndNote Bibliography Char"/>
    <w:basedOn w:val="DefaultParagraphFont"/>
    <w:link w:val="EndNoteBibliography"/>
    <w:rsid w:val="009322EC"/>
    <w:rPr>
      <w:rFonts w:ascii="Arial" w:hAnsi="Arial" w:cs="Arial"/>
      <w:noProof/>
    </w:rPr>
  </w:style>
  <w:style w:type="character" w:styleId="CommentReference">
    <w:name w:val="annotation reference"/>
    <w:basedOn w:val="DefaultParagraphFont"/>
    <w:uiPriority w:val="99"/>
    <w:semiHidden/>
    <w:unhideWhenUsed/>
    <w:rsid w:val="0022547C"/>
    <w:rPr>
      <w:sz w:val="16"/>
      <w:szCs w:val="16"/>
    </w:rPr>
  </w:style>
  <w:style w:type="paragraph" w:styleId="CommentText">
    <w:name w:val="annotation text"/>
    <w:basedOn w:val="Normal"/>
    <w:link w:val="CommentTextChar"/>
    <w:uiPriority w:val="99"/>
    <w:unhideWhenUsed/>
    <w:rsid w:val="0022547C"/>
    <w:pPr>
      <w:spacing w:after="160"/>
      <w:ind w:firstLine="720"/>
      <w:jc w:val="both"/>
    </w:pPr>
    <w:rPr>
      <w:rFonts w:asciiTheme="minorHAnsi" w:eastAsiaTheme="minorHAnsi" w:hAnsiTheme="minorHAnsi" w:cs="Times New Roman (Body CS)"/>
      <w:sz w:val="20"/>
      <w:szCs w:val="20"/>
    </w:rPr>
  </w:style>
  <w:style w:type="character" w:customStyle="1" w:styleId="CommentTextChar">
    <w:name w:val="Comment Text Char"/>
    <w:basedOn w:val="DefaultParagraphFont"/>
    <w:link w:val="CommentText"/>
    <w:uiPriority w:val="99"/>
    <w:rsid w:val="0022547C"/>
    <w:rPr>
      <w:sz w:val="20"/>
      <w:szCs w:val="20"/>
    </w:rPr>
  </w:style>
  <w:style w:type="paragraph" w:styleId="CommentSubject">
    <w:name w:val="annotation subject"/>
    <w:basedOn w:val="CommentText"/>
    <w:next w:val="CommentText"/>
    <w:link w:val="CommentSubjectChar"/>
    <w:uiPriority w:val="99"/>
    <w:semiHidden/>
    <w:unhideWhenUsed/>
    <w:rsid w:val="0022547C"/>
    <w:rPr>
      <w:b/>
      <w:bCs/>
    </w:rPr>
  </w:style>
  <w:style w:type="character" w:customStyle="1" w:styleId="CommentSubjectChar">
    <w:name w:val="Comment Subject Char"/>
    <w:basedOn w:val="CommentTextChar"/>
    <w:link w:val="CommentSubject"/>
    <w:uiPriority w:val="99"/>
    <w:semiHidden/>
    <w:rsid w:val="0022547C"/>
    <w:rPr>
      <w:b/>
      <w:bCs/>
      <w:sz w:val="20"/>
      <w:szCs w:val="20"/>
    </w:rPr>
  </w:style>
  <w:style w:type="paragraph" w:styleId="BalloonText">
    <w:name w:val="Balloon Text"/>
    <w:basedOn w:val="Normal"/>
    <w:link w:val="BalloonTextChar"/>
    <w:uiPriority w:val="99"/>
    <w:semiHidden/>
    <w:unhideWhenUsed/>
    <w:rsid w:val="0022547C"/>
    <w:pPr>
      <w:ind w:firstLine="720"/>
      <w:jc w:val="both"/>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2547C"/>
    <w:rPr>
      <w:rFonts w:ascii="Segoe UI" w:hAnsi="Segoe UI" w:cs="Segoe UI"/>
      <w:sz w:val="18"/>
      <w:szCs w:val="18"/>
    </w:rPr>
  </w:style>
  <w:style w:type="character" w:customStyle="1" w:styleId="Heading1Char">
    <w:name w:val="Heading 1 Char"/>
    <w:basedOn w:val="DefaultParagraphFont"/>
    <w:link w:val="Heading1"/>
    <w:uiPriority w:val="9"/>
    <w:rsid w:val="007500FF"/>
    <w:rPr>
      <w:rFonts w:asciiTheme="majorHAnsi" w:eastAsia="Times New Roman" w:hAnsiTheme="majorHAnsi" w:cs="Times New Roman"/>
      <w:b/>
      <w:bCs/>
      <w:kern w:val="36"/>
      <w:szCs w:val="48"/>
    </w:rPr>
  </w:style>
  <w:style w:type="character" w:styleId="PlaceholderText">
    <w:name w:val="Placeholder Text"/>
    <w:basedOn w:val="DefaultParagraphFont"/>
    <w:uiPriority w:val="99"/>
    <w:semiHidden/>
    <w:rsid w:val="000A7A62"/>
    <w:rPr>
      <w:color w:val="808080"/>
    </w:rPr>
  </w:style>
  <w:style w:type="table" w:styleId="TableGrid">
    <w:name w:val="Table Grid"/>
    <w:basedOn w:val="TableNormal"/>
    <w:uiPriority w:val="39"/>
    <w:rsid w:val="00A852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673F"/>
    <w:pPr>
      <w:spacing w:after="0" w:line="240" w:lineRule="auto"/>
    </w:pPr>
  </w:style>
  <w:style w:type="paragraph" w:styleId="Header">
    <w:name w:val="header"/>
    <w:basedOn w:val="Normal"/>
    <w:link w:val="HeaderChar"/>
    <w:uiPriority w:val="99"/>
    <w:unhideWhenUsed/>
    <w:rsid w:val="00600F77"/>
    <w:pPr>
      <w:tabs>
        <w:tab w:val="center" w:pos="4680"/>
        <w:tab w:val="right" w:pos="9360"/>
      </w:tabs>
      <w:ind w:firstLine="720"/>
      <w:jc w:val="both"/>
    </w:pPr>
    <w:rPr>
      <w:rFonts w:asciiTheme="minorHAnsi" w:eastAsiaTheme="minorHAnsi" w:hAnsiTheme="minorHAnsi" w:cs="Times New Roman (Body CS)"/>
      <w:szCs w:val="22"/>
    </w:rPr>
  </w:style>
  <w:style w:type="character" w:customStyle="1" w:styleId="HeaderChar">
    <w:name w:val="Header Char"/>
    <w:basedOn w:val="DefaultParagraphFont"/>
    <w:link w:val="Header"/>
    <w:uiPriority w:val="99"/>
    <w:rsid w:val="00600F77"/>
  </w:style>
  <w:style w:type="paragraph" w:styleId="Footer">
    <w:name w:val="footer"/>
    <w:basedOn w:val="Normal"/>
    <w:link w:val="FooterChar"/>
    <w:uiPriority w:val="99"/>
    <w:unhideWhenUsed/>
    <w:rsid w:val="00600F77"/>
    <w:pPr>
      <w:tabs>
        <w:tab w:val="center" w:pos="4680"/>
        <w:tab w:val="right" w:pos="9360"/>
      </w:tabs>
      <w:ind w:firstLine="720"/>
      <w:jc w:val="both"/>
    </w:pPr>
    <w:rPr>
      <w:rFonts w:asciiTheme="minorHAnsi" w:eastAsiaTheme="minorHAnsi" w:hAnsiTheme="minorHAnsi" w:cs="Times New Roman (Body CS)"/>
      <w:szCs w:val="22"/>
    </w:rPr>
  </w:style>
  <w:style w:type="character" w:customStyle="1" w:styleId="FooterChar">
    <w:name w:val="Footer Char"/>
    <w:basedOn w:val="DefaultParagraphFont"/>
    <w:link w:val="Footer"/>
    <w:uiPriority w:val="99"/>
    <w:rsid w:val="00600F77"/>
  </w:style>
  <w:style w:type="paragraph" w:styleId="NoSpacing">
    <w:name w:val="No Spacing"/>
    <w:uiPriority w:val="1"/>
    <w:qFormat/>
    <w:rsid w:val="00635DAF"/>
    <w:pPr>
      <w:spacing w:after="0" w:line="240" w:lineRule="auto"/>
    </w:pPr>
  </w:style>
  <w:style w:type="character" w:customStyle="1" w:styleId="Mention1">
    <w:name w:val="Mention1"/>
    <w:basedOn w:val="DefaultParagraphFont"/>
    <w:uiPriority w:val="99"/>
    <w:unhideWhenUsed/>
    <w:rsid w:val="00317A10"/>
    <w:rPr>
      <w:color w:val="2B579A"/>
      <w:shd w:val="clear" w:color="auto" w:fill="E1DFDD"/>
    </w:rPr>
  </w:style>
  <w:style w:type="character" w:customStyle="1" w:styleId="UnresolvedMention1">
    <w:name w:val="Unresolved Mention1"/>
    <w:basedOn w:val="DefaultParagraphFont"/>
    <w:uiPriority w:val="99"/>
    <w:semiHidden/>
    <w:unhideWhenUsed/>
    <w:rsid w:val="00C97B77"/>
    <w:rPr>
      <w:color w:val="605E5C"/>
      <w:shd w:val="clear" w:color="auto" w:fill="E1DFDD"/>
    </w:rPr>
  </w:style>
  <w:style w:type="character" w:customStyle="1" w:styleId="Heading2Char">
    <w:name w:val="Heading 2 Char"/>
    <w:basedOn w:val="DefaultParagraphFont"/>
    <w:link w:val="Heading2"/>
    <w:uiPriority w:val="9"/>
    <w:rsid w:val="002D2510"/>
    <w:rPr>
      <w:rFonts w:asciiTheme="majorHAnsi" w:eastAsiaTheme="majorEastAsia" w:hAnsiTheme="majorHAnsi" w:cstheme="majorBidi"/>
      <w:b/>
      <w:color w:val="000000" w:themeColor="text1"/>
      <w:szCs w:val="26"/>
    </w:rPr>
  </w:style>
  <w:style w:type="character" w:customStyle="1" w:styleId="Heading3Char">
    <w:name w:val="Heading 3 Char"/>
    <w:aliases w:val="Front Material Heading Char"/>
    <w:basedOn w:val="DefaultParagraphFont"/>
    <w:link w:val="Heading3"/>
    <w:uiPriority w:val="9"/>
    <w:rsid w:val="00EE01C0"/>
    <w:rPr>
      <w:rFonts w:asciiTheme="majorHAnsi" w:eastAsiaTheme="majorEastAsia" w:hAnsiTheme="majorHAnsi" w:cstheme="majorBidi"/>
      <w:b/>
      <w:color w:val="000000" w:themeColor="text1"/>
      <w:szCs w:val="24"/>
    </w:rPr>
  </w:style>
  <w:style w:type="paragraph" w:customStyle="1" w:styleId="CoverPage">
    <w:name w:val="CoverPage"/>
    <w:basedOn w:val="Normal"/>
    <w:qFormat/>
    <w:rsid w:val="00A81B0B"/>
    <w:pPr>
      <w:jc w:val="both"/>
    </w:pPr>
    <w:rPr>
      <w:rFonts w:eastAsiaTheme="minorHAnsi" w:cs="Arial"/>
      <w:szCs w:val="22"/>
    </w:rPr>
  </w:style>
  <w:style w:type="character" w:customStyle="1" w:styleId="UnresolvedMention2">
    <w:name w:val="Unresolved Mention2"/>
    <w:basedOn w:val="DefaultParagraphFont"/>
    <w:uiPriority w:val="99"/>
    <w:semiHidden/>
    <w:unhideWhenUsed/>
    <w:rsid w:val="00580E07"/>
    <w:rPr>
      <w:color w:val="605E5C"/>
      <w:shd w:val="clear" w:color="auto" w:fill="E1DFDD"/>
    </w:rPr>
  </w:style>
  <w:style w:type="character" w:styleId="FollowedHyperlink">
    <w:name w:val="FollowedHyperlink"/>
    <w:basedOn w:val="DefaultParagraphFont"/>
    <w:uiPriority w:val="99"/>
    <w:semiHidden/>
    <w:unhideWhenUsed/>
    <w:rsid w:val="00C417FC"/>
    <w:rPr>
      <w:color w:val="954F72" w:themeColor="followedHyperlink"/>
      <w:u w:val="single"/>
    </w:rPr>
  </w:style>
  <w:style w:type="paragraph" w:styleId="ListParagraph">
    <w:name w:val="List Paragraph"/>
    <w:basedOn w:val="Normal"/>
    <w:uiPriority w:val="34"/>
    <w:qFormat/>
    <w:rsid w:val="00184B2B"/>
    <w:pPr>
      <w:ind w:left="720"/>
      <w:contextualSpacing/>
    </w:pPr>
  </w:style>
  <w:style w:type="character" w:styleId="UnresolvedMention">
    <w:name w:val="Unresolved Mention"/>
    <w:basedOn w:val="DefaultParagraphFont"/>
    <w:uiPriority w:val="99"/>
    <w:semiHidden/>
    <w:unhideWhenUsed/>
    <w:rsid w:val="00656E79"/>
    <w:rPr>
      <w:color w:val="605E5C"/>
      <w:shd w:val="clear" w:color="auto" w:fill="E1DFDD"/>
    </w:rPr>
  </w:style>
  <w:style w:type="character" w:styleId="LineNumber">
    <w:name w:val="line number"/>
    <w:basedOn w:val="DefaultParagraphFont"/>
    <w:uiPriority w:val="99"/>
    <w:semiHidden/>
    <w:unhideWhenUsed/>
    <w:rsid w:val="00EA0EA8"/>
  </w:style>
  <w:style w:type="character" w:customStyle="1" w:styleId="Heading4Char">
    <w:name w:val="Heading 4 Char"/>
    <w:basedOn w:val="DefaultParagraphFont"/>
    <w:link w:val="Heading4"/>
    <w:uiPriority w:val="9"/>
    <w:semiHidden/>
    <w:rsid w:val="003D26EB"/>
    <w:rPr>
      <w:rFonts w:asciiTheme="majorHAnsi" w:eastAsiaTheme="majorEastAsia" w:hAnsiTheme="majorHAnsi" w:cstheme="majorBidi"/>
      <w:i/>
      <w:iCs/>
      <w:color w:val="2E74B5" w:themeColor="accent1" w:themeShade="B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179403">
      <w:bodyDiv w:val="1"/>
      <w:marLeft w:val="0"/>
      <w:marRight w:val="0"/>
      <w:marTop w:val="0"/>
      <w:marBottom w:val="0"/>
      <w:divBdr>
        <w:top w:val="none" w:sz="0" w:space="0" w:color="auto"/>
        <w:left w:val="none" w:sz="0" w:space="0" w:color="auto"/>
        <w:bottom w:val="none" w:sz="0" w:space="0" w:color="auto"/>
        <w:right w:val="none" w:sz="0" w:space="0" w:color="auto"/>
      </w:divBdr>
    </w:div>
    <w:div w:id="451243017">
      <w:bodyDiv w:val="1"/>
      <w:marLeft w:val="0"/>
      <w:marRight w:val="0"/>
      <w:marTop w:val="0"/>
      <w:marBottom w:val="0"/>
      <w:divBdr>
        <w:top w:val="none" w:sz="0" w:space="0" w:color="auto"/>
        <w:left w:val="none" w:sz="0" w:space="0" w:color="auto"/>
        <w:bottom w:val="none" w:sz="0" w:space="0" w:color="auto"/>
        <w:right w:val="none" w:sz="0" w:space="0" w:color="auto"/>
      </w:divBdr>
      <w:divsChild>
        <w:div w:id="907881529">
          <w:marLeft w:val="0"/>
          <w:marRight w:val="0"/>
          <w:marTop w:val="0"/>
          <w:marBottom w:val="0"/>
          <w:divBdr>
            <w:top w:val="none" w:sz="0" w:space="0" w:color="auto"/>
            <w:left w:val="none" w:sz="0" w:space="0" w:color="auto"/>
            <w:bottom w:val="none" w:sz="0" w:space="0" w:color="auto"/>
            <w:right w:val="none" w:sz="0" w:space="0" w:color="auto"/>
          </w:divBdr>
          <w:divsChild>
            <w:div w:id="179593084">
              <w:marLeft w:val="0"/>
              <w:marRight w:val="0"/>
              <w:marTop w:val="75"/>
              <w:marBottom w:val="0"/>
              <w:divBdr>
                <w:top w:val="none" w:sz="0" w:space="0" w:color="auto"/>
                <w:left w:val="none" w:sz="0" w:space="0" w:color="auto"/>
                <w:bottom w:val="none" w:sz="0" w:space="0" w:color="auto"/>
                <w:right w:val="none" w:sz="0" w:space="0" w:color="auto"/>
              </w:divBdr>
            </w:div>
          </w:divsChild>
        </w:div>
        <w:div w:id="1379166492">
          <w:marLeft w:val="0"/>
          <w:marRight w:val="0"/>
          <w:marTop w:val="0"/>
          <w:marBottom w:val="0"/>
          <w:divBdr>
            <w:top w:val="none" w:sz="0" w:space="0" w:color="auto"/>
            <w:left w:val="none" w:sz="0" w:space="0" w:color="auto"/>
            <w:bottom w:val="none" w:sz="0" w:space="0" w:color="auto"/>
            <w:right w:val="none" w:sz="0" w:space="0" w:color="auto"/>
          </w:divBdr>
          <w:divsChild>
            <w:div w:id="1609579523">
              <w:marLeft w:val="0"/>
              <w:marRight w:val="0"/>
              <w:marTop w:val="75"/>
              <w:marBottom w:val="0"/>
              <w:divBdr>
                <w:top w:val="none" w:sz="0" w:space="0" w:color="auto"/>
                <w:left w:val="none" w:sz="0" w:space="0" w:color="auto"/>
                <w:bottom w:val="none" w:sz="0" w:space="0" w:color="auto"/>
                <w:right w:val="none" w:sz="0" w:space="0" w:color="auto"/>
              </w:divBdr>
              <w:divsChild>
                <w:div w:id="354187658">
                  <w:marLeft w:val="2625"/>
                  <w:marRight w:val="0"/>
                  <w:marTop w:val="0"/>
                  <w:marBottom w:val="0"/>
                  <w:divBdr>
                    <w:top w:val="none" w:sz="0" w:space="0" w:color="auto"/>
                    <w:left w:val="none" w:sz="0" w:space="0" w:color="auto"/>
                    <w:bottom w:val="none" w:sz="0" w:space="0" w:color="auto"/>
                    <w:right w:val="none" w:sz="0" w:space="0" w:color="auto"/>
                  </w:divBdr>
                  <w:divsChild>
                    <w:div w:id="1152797855">
                      <w:marLeft w:val="0"/>
                      <w:marRight w:val="0"/>
                      <w:marTop w:val="0"/>
                      <w:marBottom w:val="0"/>
                      <w:divBdr>
                        <w:top w:val="none" w:sz="0" w:space="0" w:color="auto"/>
                        <w:left w:val="none" w:sz="0" w:space="0" w:color="auto"/>
                        <w:bottom w:val="none" w:sz="0" w:space="0" w:color="auto"/>
                        <w:right w:val="none" w:sz="0" w:space="0" w:color="auto"/>
                      </w:divBdr>
                      <w:divsChild>
                        <w:div w:id="2024889843">
                          <w:marLeft w:val="0"/>
                          <w:marRight w:val="0"/>
                          <w:marTop w:val="0"/>
                          <w:marBottom w:val="0"/>
                          <w:divBdr>
                            <w:top w:val="none" w:sz="0" w:space="0" w:color="auto"/>
                            <w:left w:val="none" w:sz="0" w:space="0" w:color="auto"/>
                            <w:bottom w:val="none" w:sz="0" w:space="0" w:color="auto"/>
                            <w:right w:val="none" w:sz="0" w:space="0" w:color="auto"/>
                          </w:divBdr>
                          <w:divsChild>
                            <w:div w:id="52050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3106902">
      <w:bodyDiv w:val="1"/>
      <w:marLeft w:val="0"/>
      <w:marRight w:val="0"/>
      <w:marTop w:val="0"/>
      <w:marBottom w:val="0"/>
      <w:divBdr>
        <w:top w:val="none" w:sz="0" w:space="0" w:color="auto"/>
        <w:left w:val="none" w:sz="0" w:space="0" w:color="auto"/>
        <w:bottom w:val="none" w:sz="0" w:space="0" w:color="auto"/>
        <w:right w:val="none" w:sz="0" w:space="0" w:color="auto"/>
      </w:divBdr>
    </w:div>
    <w:div w:id="643388883">
      <w:bodyDiv w:val="1"/>
      <w:marLeft w:val="0"/>
      <w:marRight w:val="0"/>
      <w:marTop w:val="0"/>
      <w:marBottom w:val="0"/>
      <w:divBdr>
        <w:top w:val="none" w:sz="0" w:space="0" w:color="auto"/>
        <w:left w:val="none" w:sz="0" w:space="0" w:color="auto"/>
        <w:bottom w:val="none" w:sz="0" w:space="0" w:color="auto"/>
        <w:right w:val="none" w:sz="0" w:space="0" w:color="auto"/>
      </w:divBdr>
    </w:div>
    <w:div w:id="1204512899">
      <w:bodyDiv w:val="1"/>
      <w:marLeft w:val="0"/>
      <w:marRight w:val="0"/>
      <w:marTop w:val="0"/>
      <w:marBottom w:val="0"/>
      <w:divBdr>
        <w:top w:val="none" w:sz="0" w:space="0" w:color="auto"/>
        <w:left w:val="none" w:sz="0" w:space="0" w:color="auto"/>
        <w:bottom w:val="none" w:sz="0" w:space="0" w:color="auto"/>
        <w:right w:val="none" w:sz="0" w:space="0" w:color="auto"/>
      </w:divBdr>
    </w:div>
    <w:div w:id="1468889363">
      <w:bodyDiv w:val="1"/>
      <w:marLeft w:val="0"/>
      <w:marRight w:val="0"/>
      <w:marTop w:val="0"/>
      <w:marBottom w:val="0"/>
      <w:divBdr>
        <w:top w:val="none" w:sz="0" w:space="0" w:color="auto"/>
        <w:left w:val="none" w:sz="0" w:space="0" w:color="auto"/>
        <w:bottom w:val="none" w:sz="0" w:space="0" w:color="auto"/>
        <w:right w:val="none" w:sz="0" w:space="0" w:color="auto"/>
      </w:divBdr>
    </w:div>
    <w:div w:id="1700086652">
      <w:bodyDiv w:val="1"/>
      <w:marLeft w:val="0"/>
      <w:marRight w:val="0"/>
      <w:marTop w:val="0"/>
      <w:marBottom w:val="0"/>
      <w:divBdr>
        <w:top w:val="none" w:sz="0" w:space="0" w:color="auto"/>
        <w:left w:val="none" w:sz="0" w:space="0" w:color="auto"/>
        <w:bottom w:val="none" w:sz="0" w:space="0" w:color="auto"/>
        <w:right w:val="none" w:sz="0" w:space="0" w:color="auto"/>
      </w:divBdr>
    </w:div>
    <w:div w:id="171504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vlenth.github.io/emmean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B5B5B0BFF947E4A94FB6FC772CBFD6F" ma:contentTypeVersion="6" ma:contentTypeDescription="Create a new document." ma:contentTypeScope="" ma:versionID="b8d97d5555cafde1fb5c993d06e078db">
  <xsd:schema xmlns:xsd="http://www.w3.org/2001/XMLSchema" xmlns:xs="http://www.w3.org/2001/XMLSchema" xmlns:p="http://schemas.microsoft.com/office/2006/metadata/properties" xmlns:ns3="1ddc7422-aaeb-43df-997c-d7c6570ba096" targetNamespace="http://schemas.microsoft.com/office/2006/metadata/properties" ma:root="true" ma:fieldsID="400f44bfb5abd5950ac0fdb9530697e9" ns3:_="">
    <xsd:import namespace="1ddc7422-aaeb-43df-997c-d7c6570ba09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dc7422-aaeb-43df-997c-d7c6570ba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1ddc7422-aaeb-43df-997c-d7c6570ba096" xsi:nil="true"/>
  </documentManagement>
</p:properties>
</file>

<file path=customXml/itemProps1.xml><?xml version="1.0" encoding="utf-8"?>
<ds:datastoreItem xmlns:ds="http://schemas.openxmlformats.org/officeDocument/2006/customXml" ds:itemID="{53C06DBF-7AA4-48F8-ADC4-759E35AF5F33}">
  <ds:schemaRefs>
    <ds:schemaRef ds:uri="http://schemas.microsoft.com/sharepoint/v3/contenttype/forms"/>
  </ds:schemaRefs>
</ds:datastoreItem>
</file>

<file path=customXml/itemProps2.xml><?xml version="1.0" encoding="utf-8"?>
<ds:datastoreItem xmlns:ds="http://schemas.openxmlformats.org/officeDocument/2006/customXml" ds:itemID="{612FB6F3-3CB6-4057-BC4E-2F0947E740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dc7422-aaeb-43df-997c-d7c6570ba0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674D0B-5F1C-491C-A992-19F136AE9B64}">
  <ds:schemaRefs>
    <ds:schemaRef ds:uri="http://schemas.openxmlformats.org/officeDocument/2006/bibliography"/>
  </ds:schemaRefs>
</ds:datastoreItem>
</file>

<file path=customXml/itemProps4.xml><?xml version="1.0" encoding="utf-8"?>
<ds:datastoreItem xmlns:ds="http://schemas.openxmlformats.org/officeDocument/2006/customXml" ds:itemID="{0ECAC211-2F1C-4207-B5A6-A8F882F52E26}">
  <ds:schemaRefs>
    <ds:schemaRef ds:uri="http://schemas.microsoft.com/office/2006/metadata/properties"/>
    <ds:schemaRef ds:uri="http://schemas.microsoft.com/office/infopath/2007/PartnerControls"/>
    <ds:schemaRef ds:uri="1ddc7422-aaeb-43df-997c-d7c6570ba09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893</Words>
  <Characters>1649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7</CharactersWithSpaces>
  <SharedDoc>false</SharedDoc>
  <HLinks>
    <vt:vector size="24" baseType="variant">
      <vt:variant>
        <vt:i4>2424865</vt:i4>
      </vt:variant>
      <vt:variant>
        <vt:i4>80</vt:i4>
      </vt:variant>
      <vt:variant>
        <vt:i4>0</vt:i4>
      </vt:variant>
      <vt:variant>
        <vt:i4>5</vt:i4>
      </vt:variant>
      <vt:variant>
        <vt:lpwstr>http://www.clinimmune.com/</vt:lpwstr>
      </vt:variant>
      <vt:variant>
        <vt:lpwstr/>
      </vt:variant>
      <vt:variant>
        <vt:i4>2424865</vt:i4>
      </vt:variant>
      <vt:variant>
        <vt:i4>62</vt:i4>
      </vt:variant>
      <vt:variant>
        <vt:i4>0</vt:i4>
      </vt:variant>
      <vt:variant>
        <vt:i4>5</vt:i4>
      </vt:variant>
      <vt:variant>
        <vt:lpwstr>http://www.clinimmune.com/</vt:lpwstr>
      </vt:variant>
      <vt:variant>
        <vt:lpwstr/>
      </vt:variant>
      <vt:variant>
        <vt:i4>2228317</vt:i4>
      </vt:variant>
      <vt:variant>
        <vt:i4>3</vt:i4>
      </vt:variant>
      <vt:variant>
        <vt:i4>0</vt:i4>
      </vt:variant>
      <vt:variant>
        <vt:i4>5</vt:i4>
      </vt:variant>
      <vt:variant>
        <vt:lpwstr>mailto:holger.russ@ufl.edu</vt:lpwstr>
      </vt:variant>
      <vt:variant>
        <vt:lpwstr/>
      </vt:variant>
      <vt:variant>
        <vt:i4>3670088</vt:i4>
      </vt:variant>
      <vt:variant>
        <vt:i4>0</vt:i4>
      </vt:variant>
      <vt:variant>
        <vt:i4>0</vt:i4>
      </vt:variant>
      <vt:variant>
        <vt:i4>5</vt:i4>
      </vt:variant>
      <vt:variant>
        <vt:lpwstr>mailto:antonio.jimeno@cuanschutz.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on, John</dc:creator>
  <cp:keywords/>
  <dc:description/>
  <cp:lastModifiedBy>Morton, John</cp:lastModifiedBy>
  <cp:revision>3</cp:revision>
  <cp:lastPrinted>2022-06-08T16:52:00Z</cp:lastPrinted>
  <dcterms:created xsi:type="dcterms:W3CDTF">2025-09-05T18:53:00Z</dcterms:created>
  <dcterms:modified xsi:type="dcterms:W3CDTF">2025-09-05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5B5B0BFF947E4A94FB6FC772CBFD6F</vt:lpwstr>
  </property>
</Properties>
</file>